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BA096C" w14:textId="77777777" w:rsidR="00290EE8" w:rsidRDefault="00290EE8" w:rsidP="00290EE8">
      <w:pPr>
        <w:pStyle w:val="Heading2"/>
      </w:pPr>
      <w:r w:rsidRPr="007237F3">
        <w:t xml:space="preserve">Supplementary Table </w:t>
      </w:r>
      <w:r>
        <w:t xml:space="preserve">5. </w:t>
      </w:r>
      <w:r w:rsidRPr="009C66E9">
        <w:rPr>
          <w:b w:val="0"/>
          <w:bCs/>
        </w:rPr>
        <w:t>Immune-mediated adverse events and clinically significant adverse events for lenvatinib by grade in cohort C.</w:t>
      </w:r>
    </w:p>
    <w:tbl>
      <w:tblPr>
        <w:tblStyle w:val="TableGrid"/>
        <w:tblW w:w="5416" w:type="pct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4138"/>
        <w:gridCol w:w="2819"/>
        <w:gridCol w:w="2820"/>
      </w:tblGrid>
      <w:tr w:rsidR="00290EE8" w:rsidRPr="0049593C" w14:paraId="1A370835" w14:textId="77777777" w:rsidTr="0035385B">
        <w:trPr>
          <w:trHeight w:val="1072"/>
        </w:trPr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C08587B" w14:textId="77777777" w:rsidR="00290EE8" w:rsidRPr="009C66E9" w:rsidRDefault="00290EE8" w:rsidP="0035385B">
            <w:pPr>
              <w:spacing w:before="120" w:after="120" w:line="240" w:lineRule="auto"/>
              <w:rPr>
                <w:rFonts w:asciiTheme="minorHAnsi" w:eastAsia="MS Mincho" w:hAnsiTheme="minorHAnsi" w:cstheme="minorHAnsi"/>
                <w:b/>
              </w:rPr>
            </w:pPr>
            <w:r w:rsidRPr="009C66E9">
              <w:rPr>
                <w:rFonts w:asciiTheme="minorHAnsi" w:eastAsia="MS Mincho" w:hAnsiTheme="minorHAnsi" w:cstheme="minorHAnsi"/>
                <w:b/>
              </w:rPr>
              <w:t>Adverse event</w:t>
            </w:r>
          </w:p>
        </w:tc>
        <w:tc>
          <w:tcPr>
            <w:tcW w:w="5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73732BC" w14:textId="77777777" w:rsidR="00290EE8" w:rsidRPr="0049593C" w:rsidRDefault="00290EE8" w:rsidP="0035385B">
            <w:pPr>
              <w:pStyle w:val="Tablecolumntitle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 xml:space="preserve">Gastric </w:t>
            </w:r>
            <w:r>
              <w:rPr>
                <w:rFonts w:asciiTheme="minorHAnsi" w:hAnsiTheme="minorHAnsi" w:cstheme="minorHAnsi"/>
              </w:rPr>
              <w:t>c</w:t>
            </w:r>
            <w:r w:rsidRPr="0049593C">
              <w:rPr>
                <w:rFonts w:asciiTheme="minorHAnsi" w:hAnsiTheme="minorHAnsi" w:cstheme="minorHAnsi"/>
              </w:rPr>
              <w:t>ancer</w:t>
            </w:r>
            <w:r w:rsidRPr="0049593C">
              <w:rPr>
                <w:rFonts w:asciiTheme="minorHAnsi" w:hAnsiTheme="minorHAnsi" w:cstheme="minorHAnsi"/>
              </w:rPr>
              <w:br/>
              <w:t xml:space="preserve"> (</w:t>
            </w:r>
            <w:r>
              <w:rPr>
                <w:rFonts w:asciiTheme="minorHAnsi" w:hAnsiTheme="minorHAnsi" w:cstheme="minorHAnsi"/>
              </w:rPr>
              <w:t>c</w:t>
            </w:r>
            <w:r w:rsidRPr="0049593C">
              <w:rPr>
                <w:rFonts w:asciiTheme="minorHAnsi" w:hAnsiTheme="minorHAnsi" w:cstheme="minorHAnsi"/>
              </w:rPr>
              <w:t>ohort C)</w:t>
            </w:r>
          </w:p>
          <w:p w14:paraId="7BA23E2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eastAsia="MS Mincho" w:hAnsiTheme="minorHAnsi" w:cstheme="minorHAnsi"/>
                <w:b/>
              </w:rPr>
            </w:pPr>
            <w:r w:rsidRPr="0049593C">
              <w:rPr>
                <w:rFonts w:asciiTheme="minorHAnsi" w:eastAsia="MS Mincho" w:hAnsiTheme="minorHAnsi" w:cstheme="minorHAnsi"/>
                <w:b/>
              </w:rPr>
              <w:t>N = 99</w:t>
            </w:r>
          </w:p>
        </w:tc>
      </w:tr>
      <w:tr w:rsidR="00290EE8" w:rsidRPr="0049593C" w14:paraId="6EA5691D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288FC" w14:textId="77777777" w:rsidR="00290EE8" w:rsidRPr="0049593C" w:rsidRDefault="00290EE8" w:rsidP="0035385B">
            <w:pPr>
              <w:pStyle w:val="Tablerowtitle"/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F8DFA13" w14:textId="77777777" w:rsidR="00290EE8" w:rsidRPr="00723424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3424">
              <w:rPr>
                <w:b/>
                <w:bCs/>
              </w:rPr>
              <w:t xml:space="preserve">Any </w:t>
            </w:r>
            <w:r>
              <w:rPr>
                <w:b/>
                <w:bCs/>
              </w:rPr>
              <w:t>g</w:t>
            </w:r>
            <w:r w:rsidRPr="00723424">
              <w:rPr>
                <w:b/>
                <w:bCs/>
              </w:rPr>
              <w:t>rad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4BF6C29" w14:textId="77777777" w:rsidR="00290EE8" w:rsidRPr="00723424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723424">
              <w:rPr>
                <w:b/>
                <w:bCs/>
              </w:rPr>
              <w:t>Grade ≥3</w:t>
            </w:r>
          </w:p>
        </w:tc>
      </w:tr>
      <w:tr w:rsidR="00290EE8" w:rsidRPr="0049593C" w14:paraId="4122B1E3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E6011" w14:textId="77777777" w:rsidR="00290EE8" w:rsidRPr="0049593C" w:rsidRDefault="00290EE8" w:rsidP="0035385B">
            <w:pPr>
              <w:pStyle w:val="Tablerowtitle"/>
              <w:rPr>
                <w:rFonts w:asciiTheme="minorHAnsi" w:hAnsiTheme="minorHAnsi" w:cstheme="minorHAnsi"/>
                <w:vertAlign w:val="superscript"/>
              </w:rPr>
            </w:pPr>
            <w:r>
              <w:t>P</w:t>
            </w:r>
            <w:r w:rsidRPr="00FA1425">
              <w:t>articipants</w:t>
            </w:r>
            <w:r w:rsidRPr="0049593C">
              <w:t xml:space="preserve"> with any immune-mediated AE or infusion </w:t>
            </w:r>
            <w:proofErr w:type="spellStart"/>
            <w:r w:rsidRPr="0049593C">
              <w:t>reaction</w:t>
            </w:r>
            <w:r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78409E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9 (39.4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53E270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 (8.1)</w:t>
            </w:r>
          </w:p>
        </w:tc>
      </w:tr>
      <w:tr w:rsidR="00290EE8" w:rsidRPr="0049593C" w14:paraId="16B5F364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0F2B14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othyroidism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4816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6 (26.3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4E58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5CC308F1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6EF29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erthyroidism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1DBB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6 (6.1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6639C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63AD1825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3ADF3D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Col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31143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09F29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7E9519C3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843C9B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proofErr w:type="spellStart"/>
            <w:r w:rsidRPr="0049593C">
              <w:rPr>
                <w:rFonts w:asciiTheme="minorHAnsi" w:hAnsiTheme="minorHAnsi" w:cstheme="minorHAnsi"/>
              </w:rPr>
              <w:t>Hypophysitis</w:t>
            </w:r>
            <w:proofErr w:type="spellEnd"/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15AEC6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E98B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</w:tr>
      <w:tr w:rsidR="00290EE8" w:rsidRPr="0049593C" w14:paraId="024A6C74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A4F04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ancreat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862BF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525317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</w:tr>
      <w:tr w:rsidR="00290EE8" w:rsidRPr="0049593C" w14:paraId="519C399B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F6279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neumon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E1AEF9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2705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</w:tr>
      <w:tr w:rsidR="00290EE8" w:rsidRPr="0049593C" w14:paraId="0C709916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AC925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Thyroid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3887A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F789D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6441ED56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ADA480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Adrenal insufficiency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8CB597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F3BB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3A18F0DF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3AD5A2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Myos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27613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8A90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429701F6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DD5C7F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Encephal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326AE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BCF9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6C438147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2FFC0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Infusion reaction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8A4A3B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4E9F57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77B57C65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3753B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Myocard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753CC4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8E711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441A33E9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722D66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Nephr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45B87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809BC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0521EF0A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46377A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epat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CB283F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D3EC6D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5AE80DEC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BF328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lastRenderedPageBreak/>
              <w:t>Severe skin reaction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BF290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55E85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BE489CF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B0F5F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Vasculitis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973ED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20F85A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4BEA3623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7A07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Myasthenic syndrom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2EB82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1DFFA" w14:textId="77777777" w:rsidR="00290EE8" w:rsidRPr="0049593C" w:rsidRDefault="00290EE8" w:rsidP="0035385B">
            <w:pPr>
              <w:spacing w:before="120" w:after="12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5063033B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2BBF05" w14:textId="77777777" w:rsidR="00290EE8" w:rsidRPr="0049593C" w:rsidRDefault="00290EE8" w:rsidP="0035385B">
            <w:pPr>
              <w:pStyle w:val="Tablerowtitle"/>
              <w:rPr>
                <w:rFonts w:asciiTheme="minorHAnsi" w:hAnsiTheme="minorHAnsi" w:cstheme="minorHAnsi"/>
              </w:rPr>
            </w:pPr>
            <w:r>
              <w:t>P</w:t>
            </w:r>
            <w:r w:rsidRPr="00FA1425">
              <w:t>articipants</w:t>
            </w:r>
            <w:r w:rsidRPr="0049593C">
              <w:t xml:space="preserve"> with any clinically significant AEs for </w:t>
            </w:r>
            <w:proofErr w:type="spellStart"/>
            <w:r w:rsidRPr="0049593C">
              <w:t>lenvatinib</w:t>
            </w:r>
            <w:r w:rsidRPr="001539D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C08A4" w14:textId="77777777" w:rsidR="00290EE8" w:rsidRPr="0049593C" w:rsidRDefault="00290EE8" w:rsidP="0035385B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77 (77.8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F47616" w14:textId="77777777" w:rsidR="00290EE8" w:rsidRPr="0049593C" w:rsidRDefault="00290EE8" w:rsidP="0035385B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8 (38.4)</w:t>
            </w:r>
          </w:p>
        </w:tc>
      </w:tr>
      <w:tr w:rsidR="00290EE8" w:rsidRPr="0049593C" w14:paraId="3FCE7324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FD517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ertension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E80FD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7 (37.4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73524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6 (16.2)</w:t>
            </w:r>
          </w:p>
        </w:tc>
      </w:tr>
      <w:tr w:rsidR="00290EE8" w:rsidRPr="0049593C" w14:paraId="1FCBE230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41221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othyroidism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864F6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6 (26.3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61DA4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33D434C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11B75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epatotoxicity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775769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4 (34.3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10D04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4 (14.1)</w:t>
            </w:r>
          </w:p>
        </w:tc>
      </w:tr>
      <w:tr w:rsidR="00290EE8" w:rsidRPr="0049593C" w14:paraId="42728BB1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B835D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roteinuria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FB6EEF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3 (13.1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DBB318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1769FCF2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65D566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emorrhag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88A90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6 (26.3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A88E5B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7 (</w:t>
            </w:r>
            <w:proofErr w:type="gramStart"/>
            <w:r w:rsidRPr="004961C0">
              <w:rPr>
                <w:rFonts w:asciiTheme="minorHAnsi" w:hAnsiTheme="minorHAnsi" w:cstheme="minorHAnsi"/>
              </w:rPr>
              <w:t>7.1</w:t>
            </w:r>
            <w:r w:rsidRPr="0049593C">
              <w:rPr>
                <w:rFonts w:asciiTheme="minorHAnsi" w:hAnsiTheme="minorHAnsi" w:cstheme="minorHAnsi"/>
              </w:rPr>
              <w:t>)</w:t>
            </w:r>
            <w:r>
              <w:rPr>
                <w:rFonts w:asciiTheme="minorHAnsi" w:hAnsiTheme="minorHAnsi" w:cstheme="minorHAnsi"/>
                <w:vertAlign w:val="superscript"/>
              </w:rPr>
              <w:t>c</w:t>
            </w:r>
            <w:proofErr w:type="gramEnd"/>
          </w:p>
        </w:tc>
      </w:tr>
      <w:tr w:rsidR="00290EE8" w:rsidRPr="0049593C" w14:paraId="73A2C3C9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19991F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Palmar-plantar erythrodysesthesia syndrome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4167F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0 (10.1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FF6FB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4B3823BA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DF699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G</w:t>
            </w:r>
            <w:r>
              <w:rPr>
                <w:rFonts w:asciiTheme="minorHAnsi" w:hAnsiTheme="minorHAnsi" w:cstheme="minorHAnsi"/>
              </w:rPr>
              <w:t>astrointestinal</w:t>
            </w:r>
            <w:r w:rsidRPr="0049593C">
              <w:rPr>
                <w:rFonts w:asciiTheme="minorHAnsi" w:hAnsiTheme="minorHAnsi" w:cstheme="minorHAnsi"/>
              </w:rPr>
              <w:t xml:space="preserve"> perforation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2A19BB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3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A0615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</w:t>
            </w:r>
            <w:proofErr w:type="gramStart"/>
            <w:r w:rsidRPr="0049593C">
              <w:rPr>
                <w:rFonts w:asciiTheme="minorHAnsi" w:hAnsiTheme="minorHAnsi" w:cstheme="minorHAnsi"/>
              </w:rPr>
              <w:t>3.0)</w:t>
            </w:r>
            <w:r>
              <w:rPr>
                <w:rFonts w:asciiTheme="minorHAnsi" w:hAnsiTheme="minorHAnsi" w:cstheme="minorHAnsi"/>
                <w:vertAlign w:val="superscript"/>
              </w:rPr>
              <w:t>d</w:t>
            </w:r>
            <w:proofErr w:type="gramEnd"/>
          </w:p>
        </w:tc>
      </w:tr>
      <w:tr w:rsidR="00290EE8" w:rsidRPr="0049593C" w14:paraId="70CF57B2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BF7714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Hypocalcemia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48124F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3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32496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1A47EB2E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43342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Renal even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0F64E2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4 (4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9E203F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3.0)</w:t>
            </w:r>
          </w:p>
        </w:tc>
      </w:tr>
      <w:tr w:rsidR="00290EE8" w:rsidRPr="0049593C" w14:paraId="5080D2C3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15F277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Arterial thromboembolic event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03A641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3 (3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E0273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2 (2.0)</w:t>
            </w:r>
          </w:p>
        </w:tc>
      </w:tr>
      <w:tr w:rsidR="00290EE8" w:rsidRPr="0049593C" w14:paraId="562C960F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226CA3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Cardiac dysfunction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E9556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3E248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1 (1.0)</w:t>
            </w:r>
          </w:p>
        </w:tc>
      </w:tr>
      <w:tr w:rsidR="00290EE8" w:rsidRPr="0049593C" w14:paraId="55CC9D35" w14:textId="77777777" w:rsidTr="0035385B">
        <w:tblPrEx>
          <w:shd w:val="clear" w:color="auto" w:fill="FFFFFF" w:themeFill="background1"/>
        </w:tblPrEx>
        <w:trPr>
          <w:trHeight w:val="721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85963E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Fistula formation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E1855E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C62D82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15B9F78E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7D0F3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QT prolongation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7B3D3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A6C4F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  <w:tr w:rsidR="00290EE8" w:rsidRPr="0049593C" w14:paraId="3FE59C9B" w14:textId="77777777" w:rsidTr="0035385B">
        <w:tblPrEx>
          <w:shd w:val="clear" w:color="auto" w:fill="FFFFFF" w:themeFill="background1"/>
        </w:tblPrEx>
        <w:trPr>
          <w:trHeight w:val="700"/>
        </w:trPr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5AC8CC" w14:textId="77777777" w:rsidR="00290EE8" w:rsidRPr="0049593C" w:rsidRDefault="00290EE8" w:rsidP="0035385B">
            <w:pPr>
              <w:pStyle w:val="Tablerowtitle"/>
              <w:ind w:left="429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 xml:space="preserve">Posterior reversible encephalopathy syndrome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D5F528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2AB81A" w14:textId="77777777" w:rsidR="00290EE8" w:rsidRPr="0049593C" w:rsidRDefault="00290EE8" w:rsidP="0035385B">
            <w:pPr>
              <w:pStyle w:val="Tablerowtitle"/>
              <w:jc w:val="center"/>
              <w:rPr>
                <w:rFonts w:asciiTheme="minorHAnsi" w:hAnsiTheme="minorHAnsi" w:cstheme="minorHAnsi"/>
              </w:rPr>
            </w:pPr>
            <w:r w:rsidRPr="0049593C">
              <w:rPr>
                <w:rFonts w:asciiTheme="minorHAnsi" w:hAnsiTheme="minorHAnsi" w:cstheme="minorHAnsi"/>
              </w:rPr>
              <w:t>0</w:t>
            </w:r>
          </w:p>
        </w:tc>
      </w:tr>
    </w:tbl>
    <w:p w14:paraId="66B5B402" w14:textId="77777777" w:rsidR="00290EE8" w:rsidRPr="00691133" w:rsidRDefault="00290EE8" w:rsidP="00290EE8">
      <w:pPr>
        <w:pStyle w:val="Footnote"/>
        <w:rPr>
          <w:lang w:val="en-US"/>
        </w:rPr>
      </w:pPr>
      <w:proofErr w:type="spellStart"/>
      <w:r>
        <w:rPr>
          <w:vertAlign w:val="superscript"/>
          <w:lang w:val="en-US"/>
        </w:rPr>
        <w:lastRenderedPageBreak/>
        <w:t>a</w:t>
      </w:r>
      <w:r w:rsidRPr="00691133">
        <w:rPr>
          <w:lang w:val="en-US"/>
        </w:rPr>
        <w:t>Immune</w:t>
      </w:r>
      <w:proofErr w:type="spellEnd"/>
      <w:r w:rsidRPr="00691133">
        <w:rPr>
          <w:lang w:val="en-US"/>
        </w:rPr>
        <w:t>-mediated AEs and infusion reactions were based on a list of preferred terms intended to capture known risks of pembrolizumab and were considered regardless of attribution to study treatment by the investigator.</w:t>
      </w:r>
    </w:p>
    <w:p w14:paraId="63C7986D" w14:textId="77777777" w:rsidR="00290EE8" w:rsidRPr="001539D7" w:rsidRDefault="00290EE8" w:rsidP="00290EE8">
      <w:pPr>
        <w:pStyle w:val="Footnote"/>
        <w:rPr>
          <w:lang w:val="en-US"/>
        </w:rPr>
      </w:pPr>
      <w:bookmarkStart w:id="0" w:name="_Hlk192752074"/>
      <w:proofErr w:type="spellStart"/>
      <w:r w:rsidRPr="00D54323">
        <w:rPr>
          <w:vertAlign w:val="superscript"/>
          <w:lang w:val="en-US"/>
        </w:rPr>
        <w:t>b</w:t>
      </w:r>
      <w:r>
        <w:rPr>
          <w:lang w:val="en-US"/>
        </w:rPr>
        <w:t>C</w:t>
      </w:r>
      <w:r w:rsidRPr="00C0694C">
        <w:rPr>
          <w:lang w:val="en-US"/>
        </w:rPr>
        <w:t>linically</w:t>
      </w:r>
      <w:proofErr w:type="spellEnd"/>
      <w:r w:rsidRPr="00C0694C">
        <w:rPr>
          <w:lang w:val="en-US"/>
        </w:rPr>
        <w:t xml:space="preserve"> significant AEs</w:t>
      </w:r>
      <w:r>
        <w:rPr>
          <w:lang w:val="en-US"/>
        </w:rPr>
        <w:t xml:space="preserve"> for lenvatinib</w:t>
      </w:r>
      <w:r w:rsidRPr="001539D7">
        <w:rPr>
          <w:lang w:val="en-US"/>
        </w:rPr>
        <w:t xml:space="preserve"> are based on a list of terms specified by the sponsor and considered regardless of attribution </w:t>
      </w:r>
      <w:r>
        <w:rPr>
          <w:lang w:val="en-US"/>
        </w:rPr>
        <w:t xml:space="preserve">to study treatment </w:t>
      </w:r>
      <w:r w:rsidRPr="001539D7">
        <w:rPr>
          <w:lang w:val="en-US"/>
        </w:rPr>
        <w:t xml:space="preserve">by </w:t>
      </w:r>
      <w:r>
        <w:rPr>
          <w:lang w:val="en-US"/>
        </w:rPr>
        <w:t xml:space="preserve">the </w:t>
      </w:r>
      <w:r w:rsidRPr="001539D7">
        <w:rPr>
          <w:lang w:val="en-US"/>
        </w:rPr>
        <w:t>investigator. Related terms are included in the preferred terms listed.</w:t>
      </w:r>
    </w:p>
    <w:bookmarkEnd w:id="0"/>
    <w:p w14:paraId="7B2F766B" w14:textId="77777777" w:rsidR="00290EE8" w:rsidRDefault="00290EE8" w:rsidP="00290EE8">
      <w:pPr>
        <w:pStyle w:val="Footnote"/>
        <w:rPr>
          <w:lang w:val="en-US"/>
        </w:rPr>
      </w:pPr>
      <w:r>
        <w:rPr>
          <w:vertAlign w:val="superscript"/>
          <w:lang w:val="en-US"/>
        </w:rPr>
        <w:t>c</w:t>
      </w:r>
      <w:r w:rsidRPr="00691133">
        <w:rPr>
          <w:lang w:val="en-US"/>
        </w:rPr>
        <w:t xml:space="preserve">3 </w:t>
      </w:r>
      <w:r w:rsidRPr="00FA1425">
        <w:rPr>
          <w:lang w:val="en-US"/>
        </w:rPr>
        <w:t>participants</w:t>
      </w:r>
      <w:r w:rsidRPr="00691133">
        <w:rPr>
          <w:lang w:val="en-US"/>
        </w:rPr>
        <w:t xml:space="preserve"> had grade 5 events of gastric hemorrhage, hemorrhage, and tumor hemorrhage (n = 1 each).</w:t>
      </w:r>
    </w:p>
    <w:p w14:paraId="66DEEB7E" w14:textId="77777777" w:rsidR="00290EE8" w:rsidRPr="00691133" w:rsidRDefault="00290EE8" w:rsidP="00290EE8">
      <w:pPr>
        <w:pStyle w:val="Footnote"/>
        <w:rPr>
          <w:lang w:val="en-US"/>
        </w:rPr>
      </w:pPr>
      <w:r>
        <w:rPr>
          <w:vertAlign w:val="superscript"/>
          <w:lang w:val="en-US"/>
        </w:rPr>
        <w:t>d</w:t>
      </w:r>
      <w:r w:rsidRPr="005B3CDB">
        <w:rPr>
          <w:lang w:val="en-US"/>
        </w:rPr>
        <w:t xml:space="preserve">2 </w:t>
      </w:r>
      <w:r w:rsidRPr="00FA1425">
        <w:rPr>
          <w:lang w:val="en-US"/>
        </w:rPr>
        <w:t>participants</w:t>
      </w:r>
      <w:r w:rsidRPr="005B3CDB">
        <w:rPr>
          <w:lang w:val="en-US"/>
        </w:rPr>
        <w:t xml:space="preserve"> had grade 5 esophageal perforation and 1 </w:t>
      </w:r>
      <w:r>
        <w:rPr>
          <w:bCs/>
          <w:lang w:val="en-US"/>
        </w:rPr>
        <w:t>participant</w:t>
      </w:r>
      <w:r w:rsidRPr="005B3CDB">
        <w:rPr>
          <w:lang w:val="en-US"/>
        </w:rPr>
        <w:t xml:space="preserve"> had grade 5 gastric perforation.</w:t>
      </w:r>
    </w:p>
    <w:p w14:paraId="01116736" w14:textId="19040D0F" w:rsidR="009A5330" w:rsidRDefault="009A5330" w:rsidP="008F02C6">
      <w:pPr>
        <w:pStyle w:val="Heading2"/>
      </w:pPr>
    </w:p>
    <w:sectPr w:rsidR="009A5330" w:rsidSect="00404B9B">
      <w:footerReference w:type="default" r:id="rId1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80F8FC" w14:textId="77777777" w:rsidR="00E53AA1" w:rsidRDefault="00E53AA1" w:rsidP="009F3712">
      <w:r>
        <w:separator/>
      </w:r>
    </w:p>
  </w:endnote>
  <w:endnote w:type="continuationSeparator" w:id="0">
    <w:p w14:paraId="50EA88D2" w14:textId="77777777" w:rsidR="00E53AA1" w:rsidRDefault="00E53AA1" w:rsidP="009F3712">
      <w:r>
        <w:continuationSeparator/>
      </w:r>
    </w:p>
  </w:endnote>
  <w:endnote w:type="continuationNotice" w:id="1">
    <w:p w14:paraId="3820306A" w14:textId="77777777" w:rsidR="00E53AA1" w:rsidRDefault="00E53AA1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4632C">
              <w:fldChar w:fldCharType="begin"/>
            </w:r>
            <w:r w:rsidR="00B4632C">
              <w:instrText xml:space="preserve"> NUMPAGES  </w:instrText>
            </w:r>
            <w:r w:rsidR="00B4632C">
              <w:fldChar w:fldCharType="separate"/>
            </w:r>
            <w:r w:rsidR="00BE68CF">
              <w:rPr>
                <w:noProof/>
              </w:rPr>
              <w:t>12</w:t>
            </w:r>
            <w:r w:rsidR="00B4632C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6F8C6" w14:textId="77777777" w:rsidR="00E53AA1" w:rsidRDefault="00E53AA1" w:rsidP="009F3712">
      <w:r>
        <w:separator/>
      </w:r>
    </w:p>
  </w:footnote>
  <w:footnote w:type="continuationSeparator" w:id="0">
    <w:p w14:paraId="4C227A29" w14:textId="77777777" w:rsidR="00E53AA1" w:rsidRDefault="00E53AA1" w:rsidP="009F3712">
      <w:r>
        <w:continuationSeparator/>
      </w:r>
    </w:p>
  </w:footnote>
  <w:footnote w:type="continuationNotice" w:id="1">
    <w:p w14:paraId="038DF1FB" w14:textId="77777777" w:rsidR="00E53AA1" w:rsidRDefault="00E53AA1" w:rsidP="009F371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2D30A32"/>
    <w:multiLevelType w:val="hybridMultilevel"/>
    <w:tmpl w:val="AFD65A9A"/>
    <w:lvl w:ilvl="0" w:tplc="46160DBC">
      <w:start w:val="1"/>
      <w:numFmt w:val="decimal"/>
      <w:lvlText w:val="%1."/>
      <w:lvlJc w:val="left"/>
      <w:pPr>
        <w:ind w:left="1020" w:hanging="360"/>
      </w:pPr>
    </w:lvl>
    <w:lvl w:ilvl="1" w:tplc="59CC6C72">
      <w:start w:val="1"/>
      <w:numFmt w:val="decimal"/>
      <w:lvlText w:val="%2."/>
      <w:lvlJc w:val="left"/>
      <w:pPr>
        <w:ind w:left="1020" w:hanging="360"/>
      </w:pPr>
    </w:lvl>
    <w:lvl w:ilvl="2" w:tplc="E2185E40">
      <w:start w:val="1"/>
      <w:numFmt w:val="decimal"/>
      <w:lvlText w:val="%3."/>
      <w:lvlJc w:val="left"/>
      <w:pPr>
        <w:ind w:left="1020" w:hanging="360"/>
      </w:pPr>
    </w:lvl>
    <w:lvl w:ilvl="3" w:tplc="128A7F90">
      <w:start w:val="1"/>
      <w:numFmt w:val="decimal"/>
      <w:lvlText w:val="%4."/>
      <w:lvlJc w:val="left"/>
      <w:pPr>
        <w:ind w:left="1020" w:hanging="360"/>
      </w:pPr>
    </w:lvl>
    <w:lvl w:ilvl="4" w:tplc="511E6DBE">
      <w:start w:val="1"/>
      <w:numFmt w:val="decimal"/>
      <w:lvlText w:val="%5."/>
      <w:lvlJc w:val="left"/>
      <w:pPr>
        <w:ind w:left="1020" w:hanging="360"/>
      </w:pPr>
    </w:lvl>
    <w:lvl w:ilvl="5" w:tplc="822C740E">
      <w:start w:val="1"/>
      <w:numFmt w:val="decimal"/>
      <w:lvlText w:val="%6."/>
      <w:lvlJc w:val="left"/>
      <w:pPr>
        <w:ind w:left="1020" w:hanging="360"/>
      </w:pPr>
    </w:lvl>
    <w:lvl w:ilvl="6" w:tplc="AFB2DEF8">
      <w:start w:val="1"/>
      <w:numFmt w:val="decimal"/>
      <w:lvlText w:val="%7."/>
      <w:lvlJc w:val="left"/>
      <w:pPr>
        <w:ind w:left="1020" w:hanging="360"/>
      </w:pPr>
    </w:lvl>
    <w:lvl w:ilvl="7" w:tplc="4C329616">
      <w:start w:val="1"/>
      <w:numFmt w:val="decimal"/>
      <w:lvlText w:val="%8."/>
      <w:lvlJc w:val="left"/>
      <w:pPr>
        <w:ind w:left="1020" w:hanging="360"/>
      </w:pPr>
    </w:lvl>
    <w:lvl w:ilvl="8" w:tplc="6988F7A2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95940ED"/>
    <w:multiLevelType w:val="hybridMultilevel"/>
    <w:tmpl w:val="1D464744"/>
    <w:lvl w:ilvl="0" w:tplc="673840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AF44B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28F4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B7C0A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956AAA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75ADC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15879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33427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D2E2B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C1990"/>
    <w:multiLevelType w:val="hybridMultilevel"/>
    <w:tmpl w:val="1056F8B6"/>
    <w:lvl w:ilvl="0" w:tplc="EE50F4E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1" w:tplc="E5907816">
      <w:start w:val="1"/>
      <w:numFmt w:val="bullet"/>
      <w:lvlText w:val=""/>
      <w:lvlJc w:val="left"/>
      <w:pPr>
        <w:ind w:left="960" w:hanging="360"/>
      </w:pPr>
      <w:rPr>
        <w:rFonts w:ascii="Symbol" w:hAnsi="Symbol"/>
      </w:rPr>
    </w:lvl>
    <w:lvl w:ilvl="2" w:tplc="FC784ED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3" w:tplc="4446BA3E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4" w:tplc="68DACAB8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5" w:tplc="7B8C0F4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6" w:tplc="363E6BD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7" w:tplc="2B9EC476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  <w:lvl w:ilvl="8" w:tplc="82F08F9A">
      <w:start w:val="1"/>
      <w:numFmt w:val="bullet"/>
      <w:lvlText w:val=""/>
      <w:lvlJc w:val="left"/>
      <w:pPr>
        <w:ind w:left="860" w:hanging="360"/>
      </w:pPr>
      <w:rPr>
        <w:rFonts w:ascii="Symbol" w:hAnsi="Symbol"/>
      </w:rPr>
    </w:lvl>
  </w:abstractNum>
  <w:abstractNum w:abstractNumId="9" w15:restartNumberingAfterBreak="0">
    <w:nsid w:val="14775F9C"/>
    <w:multiLevelType w:val="hybridMultilevel"/>
    <w:tmpl w:val="9EE6489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69C1C9C"/>
    <w:multiLevelType w:val="hybridMultilevel"/>
    <w:tmpl w:val="7C0AF154"/>
    <w:lvl w:ilvl="0" w:tplc="D15A28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534BE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398CF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368EB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4F25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AE22E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FD60C0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E94C0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F10FA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1DF74783"/>
    <w:multiLevelType w:val="hybridMultilevel"/>
    <w:tmpl w:val="736EE09E"/>
    <w:lvl w:ilvl="0" w:tplc="C01A61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A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A00B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65AA3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6E8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C0EE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1581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0C20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F0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321C70"/>
    <w:multiLevelType w:val="hybridMultilevel"/>
    <w:tmpl w:val="D18A5950"/>
    <w:lvl w:ilvl="0" w:tplc="E23A53A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9A8437B"/>
    <w:multiLevelType w:val="hybridMultilevel"/>
    <w:tmpl w:val="B1FEFA7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24C50F6"/>
    <w:multiLevelType w:val="hybridMultilevel"/>
    <w:tmpl w:val="7BBEB39A"/>
    <w:lvl w:ilvl="0" w:tplc="8E0A8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3AA4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80E9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D3802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20F6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99EC4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98E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92A8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BCE23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3B420750"/>
    <w:multiLevelType w:val="hybridMultilevel"/>
    <w:tmpl w:val="57C6B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823BC5"/>
    <w:multiLevelType w:val="hybridMultilevel"/>
    <w:tmpl w:val="4FF040B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D646300"/>
    <w:multiLevelType w:val="hybridMultilevel"/>
    <w:tmpl w:val="8734551C"/>
    <w:lvl w:ilvl="0" w:tplc="C6565F5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E82D56"/>
    <w:multiLevelType w:val="hybridMultilevel"/>
    <w:tmpl w:val="62EA2F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64653C"/>
    <w:multiLevelType w:val="hybridMultilevel"/>
    <w:tmpl w:val="D0447B0A"/>
    <w:lvl w:ilvl="0" w:tplc="93A4991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B6178B"/>
    <w:multiLevelType w:val="hybridMultilevel"/>
    <w:tmpl w:val="D1F420B8"/>
    <w:lvl w:ilvl="0" w:tplc="A4FE5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4664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776CB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58E8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1E5F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87E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54AFF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A7C5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A0845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467118A1"/>
    <w:multiLevelType w:val="hybridMultilevel"/>
    <w:tmpl w:val="11D217DE"/>
    <w:lvl w:ilvl="0" w:tplc="F8CE8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F2F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F65B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1C005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B9AD2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0FC3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CD6F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BC77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8FA73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F7D21C6"/>
    <w:multiLevelType w:val="hybridMultilevel"/>
    <w:tmpl w:val="ACBE601A"/>
    <w:lvl w:ilvl="0" w:tplc="268412C8">
      <w:start w:val="1"/>
      <w:numFmt w:val="decimal"/>
      <w:lvlText w:val="%1."/>
      <w:lvlJc w:val="left"/>
      <w:pPr>
        <w:ind w:left="1020" w:hanging="360"/>
      </w:pPr>
    </w:lvl>
    <w:lvl w:ilvl="1" w:tplc="FF866766">
      <w:start w:val="1"/>
      <w:numFmt w:val="decimal"/>
      <w:lvlText w:val="%2."/>
      <w:lvlJc w:val="left"/>
      <w:pPr>
        <w:ind w:left="1020" w:hanging="360"/>
      </w:pPr>
    </w:lvl>
    <w:lvl w:ilvl="2" w:tplc="0BA2CBCE">
      <w:start w:val="1"/>
      <w:numFmt w:val="decimal"/>
      <w:lvlText w:val="%3."/>
      <w:lvlJc w:val="left"/>
      <w:pPr>
        <w:ind w:left="1020" w:hanging="360"/>
      </w:pPr>
    </w:lvl>
    <w:lvl w:ilvl="3" w:tplc="2E32BB86">
      <w:start w:val="1"/>
      <w:numFmt w:val="decimal"/>
      <w:lvlText w:val="%4."/>
      <w:lvlJc w:val="left"/>
      <w:pPr>
        <w:ind w:left="1020" w:hanging="360"/>
      </w:pPr>
    </w:lvl>
    <w:lvl w:ilvl="4" w:tplc="A2307FD2">
      <w:start w:val="1"/>
      <w:numFmt w:val="decimal"/>
      <w:lvlText w:val="%5."/>
      <w:lvlJc w:val="left"/>
      <w:pPr>
        <w:ind w:left="1020" w:hanging="360"/>
      </w:pPr>
    </w:lvl>
    <w:lvl w:ilvl="5" w:tplc="0BB817CE">
      <w:start w:val="1"/>
      <w:numFmt w:val="decimal"/>
      <w:lvlText w:val="%6."/>
      <w:lvlJc w:val="left"/>
      <w:pPr>
        <w:ind w:left="1020" w:hanging="360"/>
      </w:pPr>
    </w:lvl>
    <w:lvl w:ilvl="6" w:tplc="BF5CA1F8">
      <w:start w:val="1"/>
      <w:numFmt w:val="decimal"/>
      <w:lvlText w:val="%7."/>
      <w:lvlJc w:val="left"/>
      <w:pPr>
        <w:ind w:left="1020" w:hanging="360"/>
      </w:pPr>
    </w:lvl>
    <w:lvl w:ilvl="7" w:tplc="2764AAF8">
      <w:start w:val="1"/>
      <w:numFmt w:val="decimal"/>
      <w:lvlText w:val="%8."/>
      <w:lvlJc w:val="left"/>
      <w:pPr>
        <w:ind w:left="1020" w:hanging="360"/>
      </w:pPr>
    </w:lvl>
    <w:lvl w:ilvl="8" w:tplc="75E42342">
      <w:start w:val="1"/>
      <w:numFmt w:val="decimal"/>
      <w:lvlText w:val="%9."/>
      <w:lvlJc w:val="left"/>
      <w:pPr>
        <w:ind w:left="1020" w:hanging="360"/>
      </w:pPr>
    </w:lvl>
  </w:abstractNum>
  <w:abstractNum w:abstractNumId="32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291826"/>
    <w:multiLevelType w:val="hybridMultilevel"/>
    <w:tmpl w:val="FE06F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F03F46"/>
    <w:multiLevelType w:val="hybridMultilevel"/>
    <w:tmpl w:val="2FE27500"/>
    <w:lvl w:ilvl="0" w:tplc="F178089C">
      <w:start w:val="1"/>
      <w:numFmt w:val="decimal"/>
      <w:lvlText w:val="%1."/>
      <w:lvlJc w:val="left"/>
      <w:pPr>
        <w:ind w:left="1020" w:hanging="360"/>
      </w:pPr>
    </w:lvl>
    <w:lvl w:ilvl="1" w:tplc="94F2A560">
      <w:start w:val="1"/>
      <w:numFmt w:val="decimal"/>
      <w:lvlText w:val="%2."/>
      <w:lvlJc w:val="left"/>
      <w:pPr>
        <w:ind w:left="1020" w:hanging="360"/>
      </w:pPr>
    </w:lvl>
    <w:lvl w:ilvl="2" w:tplc="D00298A4">
      <w:start w:val="1"/>
      <w:numFmt w:val="decimal"/>
      <w:lvlText w:val="%3."/>
      <w:lvlJc w:val="left"/>
      <w:pPr>
        <w:ind w:left="1020" w:hanging="360"/>
      </w:pPr>
    </w:lvl>
    <w:lvl w:ilvl="3" w:tplc="771A7CCC">
      <w:start w:val="1"/>
      <w:numFmt w:val="decimal"/>
      <w:lvlText w:val="%4."/>
      <w:lvlJc w:val="left"/>
      <w:pPr>
        <w:ind w:left="1020" w:hanging="360"/>
      </w:pPr>
    </w:lvl>
    <w:lvl w:ilvl="4" w:tplc="FDD8E374">
      <w:start w:val="1"/>
      <w:numFmt w:val="decimal"/>
      <w:lvlText w:val="%5."/>
      <w:lvlJc w:val="left"/>
      <w:pPr>
        <w:ind w:left="1020" w:hanging="360"/>
      </w:pPr>
    </w:lvl>
    <w:lvl w:ilvl="5" w:tplc="94DE7A5A">
      <w:start w:val="1"/>
      <w:numFmt w:val="decimal"/>
      <w:lvlText w:val="%6."/>
      <w:lvlJc w:val="left"/>
      <w:pPr>
        <w:ind w:left="1020" w:hanging="360"/>
      </w:pPr>
    </w:lvl>
    <w:lvl w:ilvl="6" w:tplc="45E27440">
      <w:start w:val="1"/>
      <w:numFmt w:val="decimal"/>
      <w:lvlText w:val="%7."/>
      <w:lvlJc w:val="left"/>
      <w:pPr>
        <w:ind w:left="1020" w:hanging="360"/>
      </w:pPr>
    </w:lvl>
    <w:lvl w:ilvl="7" w:tplc="267CE976">
      <w:start w:val="1"/>
      <w:numFmt w:val="decimal"/>
      <w:lvlText w:val="%8."/>
      <w:lvlJc w:val="left"/>
      <w:pPr>
        <w:ind w:left="1020" w:hanging="360"/>
      </w:pPr>
    </w:lvl>
    <w:lvl w:ilvl="8" w:tplc="E506B382">
      <w:start w:val="1"/>
      <w:numFmt w:val="decimal"/>
      <w:lvlText w:val="%9."/>
      <w:lvlJc w:val="left"/>
      <w:pPr>
        <w:ind w:left="1020" w:hanging="360"/>
      </w:pPr>
    </w:lvl>
  </w:abstractNum>
  <w:abstractNum w:abstractNumId="38" w15:restartNumberingAfterBreak="0">
    <w:nsid w:val="66213D96"/>
    <w:multiLevelType w:val="hybridMultilevel"/>
    <w:tmpl w:val="E970EE6A"/>
    <w:lvl w:ilvl="0" w:tplc="ECF86B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4A0A9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BE766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84050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D027A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EAE61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D3039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8AB0E68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54AC65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9" w15:restartNumberingAfterBreak="0">
    <w:nsid w:val="7001306C"/>
    <w:multiLevelType w:val="hybridMultilevel"/>
    <w:tmpl w:val="948A1890"/>
    <w:lvl w:ilvl="0" w:tplc="9A6E0A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CC4C6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3D023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A26A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0D0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B803E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3B815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D4E5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6169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0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593BB0"/>
    <w:multiLevelType w:val="hybridMultilevel"/>
    <w:tmpl w:val="0D864102"/>
    <w:lvl w:ilvl="0" w:tplc="372623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52C2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81610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2529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FE1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10A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03E62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00B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50CA9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2" w15:restartNumberingAfterBreak="0">
    <w:nsid w:val="7235270B"/>
    <w:multiLevelType w:val="hybridMultilevel"/>
    <w:tmpl w:val="17789B92"/>
    <w:lvl w:ilvl="0" w:tplc="9FFE741C">
      <w:start w:val="1"/>
      <w:numFmt w:val="decimal"/>
      <w:lvlText w:val="%1."/>
      <w:lvlJc w:val="left"/>
      <w:pPr>
        <w:ind w:left="1020" w:hanging="360"/>
      </w:pPr>
    </w:lvl>
    <w:lvl w:ilvl="1" w:tplc="C33C540A">
      <w:start w:val="1"/>
      <w:numFmt w:val="decimal"/>
      <w:lvlText w:val="%2."/>
      <w:lvlJc w:val="left"/>
      <w:pPr>
        <w:ind w:left="1020" w:hanging="360"/>
      </w:pPr>
    </w:lvl>
    <w:lvl w:ilvl="2" w:tplc="7A34B45E">
      <w:start w:val="1"/>
      <w:numFmt w:val="decimal"/>
      <w:lvlText w:val="%3."/>
      <w:lvlJc w:val="left"/>
      <w:pPr>
        <w:ind w:left="1020" w:hanging="360"/>
      </w:pPr>
    </w:lvl>
    <w:lvl w:ilvl="3" w:tplc="2402D65C">
      <w:start w:val="1"/>
      <w:numFmt w:val="decimal"/>
      <w:lvlText w:val="%4."/>
      <w:lvlJc w:val="left"/>
      <w:pPr>
        <w:ind w:left="1020" w:hanging="360"/>
      </w:pPr>
    </w:lvl>
    <w:lvl w:ilvl="4" w:tplc="FF923D2E">
      <w:start w:val="1"/>
      <w:numFmt w:val="decimal"/>
      <w:lvlText w:val="%5."/>
      <w:lvlJc w:val="left"/>
      <w:pPr>
        <w:ind w:left="1020" w:hanging="360"/>
      </w:pPr>
    </w:lvl>
    <w:lvl w:ilvl="5" w:tplc="71EA7722">
      <w:start w:val="1"/>
      <w:numFmt w:val="decimal"/>
      <w:lvlText w:val="%6."/>
      <w:lvlJc w:val="left"/>
      <w:pPr>
        <w:ind w:left="1020" w:hanging="360"/>
      </w:pPr>
    </w:lvl>
    <w:lvl w:ilvl="6" w:tplc="E78C6774">
      <w:start w:val="1"/>
      <w:numFmt w:val="decimal"/>
      <w:lvlText w:val="%7."/>
      <w:lvlJc w:val="left"/>
      <w:pPr>
        <w:ind w:left="1020" w:hanging="360"/>
      </w:pPr>
    </w:lvl>
    <w:lvl w:ilvl="7" w:tplc="6534FE0A">
      <w:start w:val="1"/>
      <w:numFmt w:val="decimal"/>
      <w:lvlText w:val="%8."/>
      <w:lvlJc w:val="left"/>
      <w:pPr>
        <w:ind w:left="1020" w:hanging="360"/>
      </w:pPr>
    </w:lvl>
    <w:lvl w:ilvl="8" w:tplc="7A126566">
      <w:start w:val="1"/>
      <w:numFmt w:val="decimal"/>
      <w:lvlText w:val="%9."/>
      <w:lvlJc w:val="left"/>
      <w:pPr>
        <w:ind w:left="1020" w:hanging="360"/>
      </w:pPr>
    </w:lvl>
  </w:abstractNum>
  <w:abstractNum w:abstractNumId="43" w15:restartNumberingAfterBreak="0">
    <w:nsid w:val="763D4569"/>
    <w:multiLevelType w:val="hybridMultilevel"/>
    <w:tmpl w:val="A30EB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7088671">
    <w:abstractNumId w:val="36"/>
  </w:num>
  <w:num w:numId="2" w16cid:durableId="151798194">
    <w:abstractNumId w:val="13"/>
  </w:num>
  <w:num w:numId="3" w16cid:durableId="1454405605">
    <w:abstractNumId w:val="14"/>
  </w:num>
  <w:num w:numId="4" w16cid:durableId="1154877439">
    <w:abstractNumId w:val="19"/>
  </w:num>
  <w:num w:numId="5" w16cid:durableId="1354526998">
    <w:abstractNumId w:val="10"/>
  </w:num>
  <w:num w:numId="6" w16cid:durableId="1169906970">
    <w:abstractNumId w:val="20"/>
  </w:num>
  <w:num w:numId="7" w16cid:durableId="598099485">
    <w:abstractNumId w:val="3"/>
  </w:num>
  <w:num w:numId="8" w16cid:durableId="313949171">
    <w:abstractNumId w:val="2"/>
  </w:num>
  <w:num w:numId="9" w16cid:durableId="766266636">
    <w:abstractNumId w:val="1"/>
  </w:num>
  <w:num w:numId="10" w16cid:durableId="554391284">
    <w:abstractNumId w:val="0"/>
  </w:num>
  <w:num w:numId="11" w16cid:durableId="1046563317">
    <w:abstractNumId w:val="18"/>
  </w:num>
  <w:num w:numId="12" w16cid:durableId="825631350">
    <w:abstractNumId w:val="32"/>
  </w:num>
  <w:num w:numId="13" w16cid:durableId="843469755">
    <w:abstractNumId w:val="5"/>
  </w:num>
  <w:num w:numId="14" w16cid:durableId="909658263">
    <w:abstractNumId w:val="25"/>
  </w:num>
  <w:num w:numId="15" w16cid:durableId="265818940">
    <w:abstractNumId w:val="35"/>
  </w:num>
  <w:num w:numId="16" w16cid:durableId="2106028653">
    <w:abstractNumId w:val="15"/>
  </w:num>
  <w:num w:numId="17" w16cid:durableId="1346588573">
    <w:abstractNumId w:val="33"/>
  </w:num>
  <w:num w:numId="18" w16cid:durableId="2106077069">
    <w:abstractNumId w:val="7"/>
  </w:num>
  <w:num w:numId="19" w16cid:durableId="2094929598">
    <w:abstractNumId w:val="40"/>
  </w:num>
  <w:num w:numId="20" w16cid:durableId="1973632607">
    <w:abstractNumId w:val="30"/>
  </w:num>
  <w:num w:numId="21" w16cid:durableId="1352218931">
    <w:abstractNumId w:val="8"/>
  </w:num>
  <w:num w:numId="22" w16cid:durableId="52241379">
    <w:abstractNumId w:val="24"/>
  </w:num>
  <w:num w:numId="23" w16cid:durableId="1170097321">
    <w:abstractNumId w:val="9"/>
  </w:num>
  <w:num w:numId="24" w16cid:durableId="1093934549">
    <w:abstractNumId w:val="23"/>
  </w:num>
  <w:num w:numId="25" w16cid:durableId="1287929431">
    <w:abstractNumId w:val="17"/>
  </w:num>
  <w:num w:numId="26" w16cid:durableId="1791511137">
    <w:abstractNumId w:val="22"/>
  </w:num>
  <w:num w:numId="27" w16cid:durableId="1765300357">
    <w:abstractNumId w:val="34"/>
  </w:num>
  <w:num w:numId="28" w16cid:durableId="1778911903">
    <w:abstractNumId w:val="26"/>
  </w:num>
  <w:num w:numId="29" w16cid:durableId="1951474431">
    <w:abstractNumId w:val="16"/>
  </w:num>
  <w:num w:numId="30" w16cid:durableId="139079253">
    <w:abstractNumId w:val="27"/>
  </w:num>
  <w:num w:numId="31" w16cid:durableId="1945729611">
    <w:abstractNumId w:val="43"/>
  </w:num>
  <w:num w:numId="32" w16cid:durableId="1242374977">
    <w:abstractNumId w:val="38"/>
  </w:num>
  <w:num w:numId="33" w16cid:durableId="1357192803">
    <w:abstractNumId w:val="6"/>
  </w:num>
  <w:num w:numId="34" w16cid:durableId="760875173">
    <w:abstractNumId w:val="11"/>
  </w:num>
  <w:num w:numId="35" w16cid:durableId="2019038454">
    <w:abstractNumId w:val="21"/>
  </w:num>
  <w:num w:numId="36" w16cid:durableId="2021160487">
    <w:abstractNumId w:val="29"/>
  </w:num>
  <w:num w:numId="37" w16cid:durableId="23218053">
    <w:abstractNumId w:val="12"/>
  </w:num>
  <w:num w:numId="38" w16cid:durableId="887766146">
    <w:abstractNumId w:val="28"/>
  </w:num>
  <w:num w:numId="39" w16cid:durableId="1285847985">
    <w:abstractNumId w:val="39"/>
  </w:num>
  <w:num w:numId="40" w16cid:durableId="1743599595">
    <w:abstractNumId w:val="41"/>
  </w:num>
  <w:num w:numId="41" w16cid:durableId="1950357261">
    <w:abstractNumId w:val="31"/>
  </w:num>
  <w:num w:numId="42" w16cid:durableId="1515070163">
    <w:abstractNumId w:val="4"/>
  </w:num>
  <w:num w:numId="43" w16cid:durableId="340475985">
    <w:abstractNumId w:val="37"/>
  </w:num>
  <w:num w:numId="44" w16cid:durableId="1260485074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IE" w:vendorID="64" w:dllVersion="4096" w:nlCheck="1" w:checkStyle="0"/>
  <w:activeWritingStyle w:appName="MSWord" w:lang="en-US" w:vendorID="64" w:dllVersion="0" w:nlCheck="1" w:checkStyle="0"/>
  <w:activeWritingStyle w:appName="MSWord" w:lang="en-IE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Res Commu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asrspwxtde1etatnv9wv2wd0vaaxw5tpa&quot;&gt;mmps.library@iconplc.com&lt;record-ids&gt;&lt;item&gt;19270&lt;/item&gt;&lt;item&gt;45938&lt;/item&gt;&lt;item&gt;46519&lt;/item&gt;&lt;item&gt;46635&lt;/item&gt;&lt;item&gt;46826&lt;/item&gt;&lt;item&gt;47172&lt;/item&gt;&lt;item&gt;47312&lt;/item&gt;&lt;item&gt;47365&lt;/item&gt;&lt;item&gt;47451&lt;/item&gt;&lt;item&gt;47520&lt;/item&gt;&lt;item&gt;47598&lt;/item&gt;&lt;item&gt;47807&lt;/item&gt;&lt;item&gt;47888&lt;/item&gt;&lt;item&gt;49599&lt;/item&gt;&lt;item&gt;54279&lt;/item&gt;&lt;item&gt;54506&lt;/item&gt;&lt;item&gt;57214&lt;/item&gt;&lt;item&gt;58045&lt;/item&gt;&lt;item&gt;58246&lt;/item&gt;&lt;item&gt;59010&lt;/item&gt;&lt;item&gt;59035&lt;/item&gt;&lt;item&gt;59036&lt;/item&gt;&lt;item&gt;59288&lt;/item&gt;&lt;item&gt;59371&lt;/item&gt;&lt;item&gt;59372&lt;/item&gt;&lt;item&gt;59373&lt;/item&gt;&lt;item&gt;59377&lt;/item&gt;&lt;item&gt;59378&lt;/item&gt;&lt;item&gt;59380&lt;/item&gt;&lt;item&gt;59382&lt;/item&gt;&lt;item&gt;59384&lt;/item&gt;&lt;item&gt;59385&lt;/item&gt;&lt;item&gt;59386&lt;/item&gt;&lt;item&gt;59388&lt;/item&gt;&lt;item&gt;59391&lt;/item&gt;&lt;item&gt;59392&lt;/item&gt;&lt;item&gt;59398&lt;/item&gt;&lt;item&gt;59399&lt;/item&gt;&lt;item&gt;59405&lt;/item&gt;&lt;item&gt;59406&lt;/item&gt;&lt;item&gt;59407&lt;/item&gt;&lt;item&gt;59408&lt;/item&gt;&lt;item&gt;59409&lt;/item&gt;&lt;item&gt;59410&lt;/item&gt;&lt;item&gt;59414&lt;/item&gt;&lt;item&gt;59415&lt;/item&gt;&lt;item&gt;59416&lt;/item&gt;&lt;item&gt;59417&lt;/item&gt;&lt;item&gt;59432&lt;/item&gt;&lt;item&gt;62403&lt;/item&gt;&lt;item&gt;62499&lt;/item&gt;&lt;item&gt;62503&lt;/item&gt;&lt;item&gt;62504&lt;/item&gt;&lt;item&gt;62505&lt;/item&gt;&lt;item&gt;62506&lt;/item&gt;&lt;item&gt;62507&lt;/item&gt;&lt;item&gt;62509&lt;/item&gt;&lt;item&gt;62880&lt;/item&gt;&lt;item&gt;62895&lt;/item&gt;&lt;item&gt;62896&lt;/item&gt;&lt;item&gt;62900&lt;/item&gt;&lt;item&gt;62901&lt;/item&gt;&lt;item&gt;62922&lt;/item&gt;&lt;item&gt;62923&lt;/item&gt;&lt;item&gt;62926&lt;/item&gt;&lt;/record-ids&gt;&lt;/item&gt;&lt;/Libraries&gt;"/>
    <w:docVar w:name="EN.UseJSCitationFormat" w:val="False"/>
  </w:docVars>
  <w:rsids>
    <w:rsidRoot w:val="0080606F"/>
    <w:rsid w:val="000002F5"/>
    <w:rsid w:val="000004E0"/>
    <w:rsid w:val="00000C59"/>
    <w:rsid w:val="000010BD"/>
    <w:rsid w:val="0000112A"/>
    <w:rsid w:val="00001585"/>
    <w:rsid w:val="00001B00"/>
    <w:rsid w:val="00001BB6"/>
    <w:rsid w:val="00001DDB"/>
    <w:rsid w:val="00001E8E"/>
    <w:rsid w:val="00002020"/>
    <w:rsid w:val="000020AB"/>
    <w:rsid w:val="00002755"/>
    <w:rsid w:val="00002C5B"/>
    <w:rsid w:val="00003257"/>
    <w:rsid w:val="000036FB"/>
    <w:rsid w:val="00003A7A"/>
    <w:rsid w:val="00003B08"/>
    <w:rsid w:val="00003C34"/>
    <w:rsid w:val="00003D51"/>
    <w:rsid w:val="00003E31"/>
    <w:rsid w:val="0000438D"/>
    <w:rsid w:val="0000458C"/>
    <w:rsid w:val="00004F37"/>
    <w:rsid w:val="00005010"/>
    <w:rsid w:val="000058BA"/>
    <w:rsid w:val="00005A49"/>
    <w:rsid w:val="00006BDB"/>
    <w:rsid w:val="00006E44"/>
    <w:rsid w:val="00006EE1"/>
    <w:rsid w:val="000073DE"/>
    <w:rsid w:val="000075AC"/>
    <w:rsid w:val="0000790F"/>
    <w:rsid w:val="000103B6"/>
    <w:rsid w:val="0001097E"/>
    <w:rsid w:val="0001127D"/>
    <w:rsid w:val="000112FB"/>
    <w:rsid w:val="00011791"/>
    <w:rsid w:val="00011921"/>
    <w:rsid w:val="00011AC8"/>
    <w:rsid w:val="00011B2B"/>
    <w:rsid w:val="00012211"/>
    <w:rsid w:val="00012284"/>
    <w:rsid w:val="000127A1"/>
    <w:rsid w:val="00012A07"/>
    <w:rsid w:val="00012AA1"/>
    <w:rsid w:val="00012BF2"/>
    <w:rsid w:val="0001342D"/>
    <w:rsid w:val="00013C22"/>
    <w:rsid w:val="00013DE7"/>
    <w:rsid w:val="00014040"/>
    <w:rsid w:val="000140E1"/>
    <w:rsid w:val="0001450C"/>
    <w:rsid w:val="00014922"/>
    <w:rsid w:val="00014E12"/>
    <w:rsid w:val="00014E8E"/>
    <w:rsid w:val="00014F04"/>
    <w:rsid w:val="000150F7"/>
    <w:rsid w:val="00015E83"/>
    <w:rsid w:val="00016043"/>
    <w:rsid w:val="000162F2"/>
    <w:rsid w:val="00016B4A"/>
    <w:rsid w:val="00016BC5"/>
    <w:rsid w:val="00016C50"/>
    <w:rsid w:val="0001703F"/>
    <w:rsid w:val="0001727E"/>
    <w:rsid w:val="00017A9C"/>
    <w:rsid w:val="00017CEE"/>
    <w:rsid w:val="0002031B"/>
    <w:rsid w:val="00020471"/>
    <w:rsid w:val="0002053E"/>
    <w:rsid w:val="0002071D"/>
    <w:rsid w:val="00020848"/>
    <w:rsid w:val="0002092F"/>
    <w:rsid w:val="00020AE9"/>
    <w:rsid w:val="000210C0"/>
    <w:rsid w:val="000212E6"/>
    <w:rsid w:val="00021413"/>
    <w:rsid w:val="00021600"/>
    <w:rsid w:val="00021930"/>
    <w:rsid w:val="0002193F"/>
    <w:rsid w:val="00021B04"/>
    <w:rsid w:val="00021CD1"/>
    <w:rsid w:val="000223C1"/>
    <w:rsid w:val="00022478"/>
    <w:rsid w:val="000226D8"/>
    <w:rsid w:val="00022CC4"/>
    <w:rsid w:val="0002327C"/>
    <w:rsid w:val="000233AC"/>
    <w:rsid w:val="0002341F"/>
    <w:rsid w:val="0002348F"/>
    <w:rsid w:val="000236DF"/>
    <w:rsid w:val="0002383C"/>
    <w:rsid w:val="00023BFA"/>
    <w:rsid w:val="000244C4"/>
    <w:rsid w:val="00024A3E"/>
    <w:rsid w:val="00024BBF"/>
    <w:rsid w:val="00024CC4"/>
    <w:rsid w:val="00024D35"/>
    <w:rsid w:val="00025054"/>
    <w:rsid w:val="00025275"/>
    <w:rsid w:val="000253FA"/>
    <w:rsid w:val="00025630"/>
    <w:rsid w:val="000256B7"/>
    <w:rsid w:val="00025ADC"/>
    <w:rsid w:val="00026175"/>
    <w:rsid w:val="00026334"/>
    <w:rsid w:val="00026A6A"/>
    <w:rsid w:val="00026BA5"/>
    <w:rsid w:val="00026E5F"/>
    <w:rsid w:val="00027383"/>
    <w:rsid w:val="00027453"/>
    <w:rsid w:val="00027B73"/>
    <w:rsid w:val="00030271"/>
    <w:rsid w:val="000303BC"/>
    <w:rsid w:val="000303F2"/>
    <w:rsid w:val="000306A0"/>
    <w:rsid w:val="00030AB0"/>
    <w:rsid w:val="00030C65"/>
    <w:rsid w:val="00031013"/>
    <w:rsid w:val="000310BC"/>
    <w:rsid w:val="000313B5"/>
    <w:rsid w:val="0003185D"/>
    <w:rsid w:val="00032342"/>
    <w:rsid w:val="00032921"/>
    <w:rsid w:val="00032AC7"/>
    <w:rsid w:val="00032B43"/>
    <w:rsid w:val="00032BB2"/>
    <w:rsid w:val="00032CCB"/>
    <w:rsid w:val="00032F0B"/>
    <w:rsid w:val="00032F66"/>
    <w:rsid w:val="00033199"/>
    <w:rsid w:val="00033E5B"/>
    <w:rsid w:val="00034268"/>
    <w:rsid w:val="0003426A"/>
    <w:rsid w:val="00034349"/>
    <w:rsid w:val="00034627"/>
    <w:rsid w:val="00034A4A"/>
    <w:rsid w:val="00034E5D"/>
    <w:rsid w:val="00034E9B"/>
    <w:rsid w:val="0003551C"/>
    <w:rsid w:val="00035A1B"/>
    <w:rsid w:val="00035AC9"/>
    <w:rsid w:val="00035E8C"/>
    <w:rsid w:val="000361D2"/>
    <w:rsid w:val="00036216"/>
    <w:rsid w:val="000363C3"/>
    <w:rsid w:val="000369A9"/>
    <w:rsid w:val="00036F3D"/>
    <w:rsid w:val="00037427"/>
    <w:rsid w:val="00037D19"/>
    <w:rsid w:val="00037EE4"/>
    <w:rsid w:val="00040022"/>
    <w:rsid w:val="00040DDF"/>
    <w:rsid w:val="00040F93"/>
    <w:rsid w:val="00041331"/>
    <w:rsid w:val="0004148A"/>
    <w:rsid w:val="000417FB"/>
    <w:rsid w:val="00041A3F"/>
    <w:rsid w:val="00041D64"/>
    <w:rsid w:val="0004209D"/>
    <w:rsid w:val="000422AD"/>
    <w:rsid w:val="00042C4E"/>
    <w:rsid w:val="000431F2"/>
    <w:rsid w:val="000432CB"/>
    <w:rsid w:val="00043447"/>
    <w:rsid w:val="0004378D"/>
    <w:rsid w:val="000438FD"/>
    <w:rsid w:val="0004393A"/>
    <w:rsid w:val="00043C2A"/>
    <w:rsid w:val="00043D12"/>
    <w:rsid w:val="00044476"/>
    <w:rsid w:val="00044602"/>
    <w:rsid w:val="00044876"/>
    <w:rsid w:val="000451D5"/>
    <w:rsid w:val="00045246"/>
    <w:rsid w:val="00045419"/>
    <w:rsid w:val="0004597E"/>
    <w:rsid w:val="00045D7F"/>
    <w:rsid w:val="00045E81"/>
    <w:rsid w:val="00045F19"/>
    <w:rsid w:val="000462E5"/>
    <w:rsid w:val="00046439"/>
    <w:rsid w:val="00046700"/>
    <w:rsid w:val="00046702"/>
    <w:rsid w:val="00046DD0"/>
    <w:rsid w:val="00046E39"/>
    <w:rsid w:val="0004709C"/>
    <w:rsid w:val="000477F2"/>
    <w:rsid w:val="00047BC3"/>
    <w:rsid w:val="000500A4"/>
    <w:rsid w:val="0005038B"/>
    <w:rsid w:val="000503C4"/>
    <w:rsid w:val="00050E32"/>
    <w:rsid w:val="0005119A"/>
    <w:rsid w:val="00051330"/>
    <w:rsid w:val="00051390"/>
    <w:rsid w:val="0005140D"/>
    <w:rsid w:val="0005154B"/>
    <w:rsid w:val="00051A95"/>
    <w:rsid w:val="00051B25"/>
    <w:rsid w:val="00051F7F"/>
    <w:rsid w:val="000524AC"/>
    <w:rsid w:val="000525B2"/>
    <w:rsid w:val="0005270C"/>
    <w:rsid w:val="000528D8"/>
    <w:rsid w:val="00052935"/>
    <w:rsid w:val="00054402"/>
    <w:rsid w:val="000548FA"/>
    <w:rsid w:val="00054CFC"/>
    <w:rsid w:val="00056A0B"/>
    <w:rsid w:val="00056BC1"/>
    <w:rsid w:val="00056CDC"/>
    <w:rsid w:val="00056F1C"/>
    <w:rsid w:val="0005727C"/>
    <w:rsid w:val="0005742D"/>
    <w:rsid w:val="000575B9"/>
    <w:rsid w:val="00057DF6"/>
    <w:rsid w:val="00057F66"/>
    <w:rsid w:val="00060382"/>
    <w:rsid w:val="0006073F"/>
    <w:rsid w:val="00061AB1"/>
    <w:rsid w:val="0006290F"/>
    <w:rsid w:val="00062C3C"/>
    <w:rsid w:val="00063149"/>
    <w:rsid w:val="00063368"/>
    <w:rsid w:val="00063862"/>
    <w:rsid w:val="00063929"/>
    <w:rsid w:val="00063B86"/>
    <w:rsid w:val="000642F7"/>
    <w:rsid w:val="00064707"/>
    <w:rsid w:val="000648BA"/>
    <w:rsid w:val="00064A81"/>
    <w:rsid w:val="00065749"/>
    <w:rsid w:val="00065B11"/>
    <w:rsid w:val="00065BDD"/>
    <w:rsid w:val="000660FA"/>
    <w:rsid w:val="00066129"/>
    <w:rsid w:val="000665C0"/>
    <w:rsid w:val="00066674"/>
    <w:rsid w:val="00066716"/>
    <w:rsid w:val="0006698C"/>
    <w:rsid w:val="00066C86"/>
    <w:rsid w:val="00066ED3"/>
    <w:rsid w:val="00066FCB"/>
    <w:rsid w:val="000679F7"/>
    <w:rsid w:val="00067A4F"/>
    <w:rsid w:val="00067E70"/>
    <w:rsid w:val="0007042B"/>
    <w:rsid w:val="00070649"/>
    <w:rsid w:val="000707C8"/>
    <w:rsid w:val="000708EC"/>
    <w:rsid w:val="00070DD9"/>
    <w:rsid w:val="00070E18"/>
    <w:rsid w:val="00070EDA"/>
    <w:rsid w:val="000714B4"/>
    <w:rsid w:val="00071561"/>
    <w:rsid w:val="00071846"/>
    <w:rsid w:val="00071AB0"/>
    <w:rsid w:val="00072029"/>
    <w:rsid w:val="00072258"/>
    <w:rsid w:val="000728EC"/>
    <w:rsid w:val="00072976"/>
    <w:rsid w:val="000729A5"/>
    <w:rsid w:val="00072A37"/>
    <w:rsid w:val="00072C09"/>
    <w:rsid w:val="00072C26"/>
    <w:rsid w:val="00072C39"/>
    <w:rsid w:val="00072D3E"/>
    <w:rsid w:val="00072E3D"/>
    <w:rsid w:val="000731BF"/>
    <w:rsid w:val="000738C0"/>
    <w:rsid w:val="00073D86"/>
    <w:rsid w:val="000743B5"/>
    <w:rsid w:val="000751D7"/>
    <w:rsid w:val="00075421"/>
    <w:rsid w:val="000755DD"/>
    <w:rsid w:val="00075A21"/>
    <w:rsid w:val="00075C1B"/>
    <w:rsid w:val="00075E55"/>
    <w:rsid w:val="0007627E"/>
    <w:rsid w:val="00076831"/>
    <w:rsid w:val="00076875"/>
    <w:rsid w:val="000768C8"/>
    <w:rsid w:val="00076DC6"/>
    <w:rsid w:val="000779DA"/>
    <w:rsid w:val="00080451"/>
    <w:rsid w:val="00080975"/>
    <w:rsid w:val="00080FD7"/>
    <w:rsid w:val="00081388"/>
    <w:rsid w:val="00081973"/>
    <w:rsid w:val="00081993"/>
    <w:rsid w:val="00081AE8"/>
    <w:rsid w:val="00081D62"/>
    <w:rsid w:val="00082DDB"/>
    <w:rsid w:val="0008303B"/>
    <w:rsid w:val="000833E1"/>
    <w:rsid w:val="000835F9"/>
    <w:rsid w:val="00083FA2"/>
    <w:rsid w:val="00083FDF"/>
    <w:rsid w:val="0008436B"/>
    <w:rsid w:val="000843F7"/>
    <w:rsid w:val="00084546"/>
    <w:rsid w:val="000849FB"/>
    <w:rsid w:val="00084EBB"/>
    <w:rsid w:val="00084F86"/>
    <w:rsid w:val="00085073"/>
    <w:rsid w:val="00085114"/>
    <w:rsid w:val="00085601"/>
    <w:rsid w:val="000856C5"/>
    <w:rsid w:val="000856F7"/>
    <w:rsid w:val="000859A7"/>
    <w:rsid w:val="00085D31"/>
    <w:rsid w:val="00086082"/>
    <w:rsid w:val="0008610B"/>
    <w:rsid w:val="000862BE"/>
    <w:rsid w:val="00086547"/>
    <w:rsid w:val="000866A3"/>
    <w:rsid w:val="00086BBB"/>
    <w:rsid w:val="00086CD8"/>
    <w:rsid w:val="000874DA"/>
    <w:rsid w:val="00087629"/>
    <w:rsid w:val="0008781C"/>
    <w:rsid w:val="0009013A"/>
    <w:rsid w:val="000902EB"/>
    <w:rsid w:val="00090708"/>
    <w:rsid w:val="00090F3D"/>
    <w:rsid w:val="00091917"/>
    <w:rsid w:val="000919F8"/>
    <w:rsid w:val="00091D3E"/>
    <w:rsid w:val="00091F20"/>
    <w:rsid w:val="00092109"/>
    <w:rsid w:val="000924CA"/>
    <w:rsid w:val="0009275D"/>
    <w:rsid w:val="00092885"/>
    <w:rsid w:val="00092D67"/>
    <w:rsid w:val="00092E0B"/>
    <w:rsid w:val="00092F97"/>
    <w:rsid w:val="00093153"/>
    <w:rsid w:val="0009344F"/>
    <w:rsid w:val="00093620"/>
    <w:rsid w:val="00093E20"/>
    <w:rsid w:val="00094C5A"/>
    <w:rsid w:val="00094FA9"/>
    <w:rsid w:val="000951E2"/>
    <w:rsid w:val="000954B5"/>
    <w:rsid w:val="00095B9E"/>
    <w:rsid w:val="00095BCA"/>
    <w:rsid w:val="00096127"/>
    <w:rsid w:val="00096363"/>
    <w:rsid w:val="00096547"/>
    <w:rsid w:val="00096D0B"/>
    <w:rsid w:val="00096E47"/>
    <w:rsid w:val="00096E94"/>
    <w:rsid w:val="000972C5"/>
    <w:rsid w:val="00097E5E"/>
    <w:rsid w:val="000A01FE"/>
    <w:rsid w:val="000A03BA"/>
    <w:rsid w:val="000A1252"/>
    <w:rsid w:val="000A17F6"/>
    <w:rsid w:val="000A1E14"/>
    <w:rsid w:val="000A1E4C"/>
    <w:rsid w:val="000A1F46"/>
    <w:rsid w:val="000A32E8"/>
    <w:rsid w:val="000A3391"/>
    <w:rsid w:val="000A3D31"/>
    <w:rsid w:val="000A3F6E"/>
    <w:rsid w:val="000A40D1"/>
    <w:rsid w:val="000A4CB2"/>
    <w:rsid w:val="000A5135"/>
    <w:rsid w:val="000A529F"/>
    <w:rsid w:val="000A54BA"/>
    <w:rsid w:val="000A5840"/>
    <w:rsid w:val="000A5AFA"/>
    <w:rsid w:val="000A5E64"/>
    <w:rsid w:val="000A5FF6"/>
    <w:rsid w:val="000A6252"/>
    <w:rsid w:val="000A6680"/>
    <w:rsid w:val="000A6ED3"/>
    <w:rsid w:val="000A74FF"/>
    <w:rsid w:val="000A7915"/>
    <w:rsid w:val="000A7BA5"/>
    <w:rsid w:val="000A7CF4"/>
    <w:rsid w:val="000A7F25"/>
    <w:rsid w:val="000B005E"/>
    <w:rsid w:val="000B0559"/>
    <w:rsid w:val="000B06F3"/>
    <w:rsid w:val="000B0E1C"/>
    <w:rsid w:val="000B15D5"/>
    <w:rsid w:val="000B1DC1"/>
    <w:rsid w:val="000B2180"/>
    <w:rsid w:val="000B22C5"/>
    <w:rsid w:val="000B22E7"/>
    <w:rsid w:val="000B2355"/>
    <w:rsid w:val="000B25F6"/>
    <w:rsid w:val="000B26AE"/>
    <w:rsid w:val="000B28A9"/>
    <w:rsid w:val="000B2945"/>
    <w:rsid w:val="000B294A"/>
    <w:rsid w:val="000B2A20"/>
    <w:rsid w:val="000B2D2D"/>
    <w:rsid w:val="000B2F91"/>
    <w:rsid w:val="000B3056"/>
    <w:rsid w:val="000B38B6"/>
    <w:rsid w:val="000B3BB2"/>
    <w:rsid w:val="000B3BDE"/>
    <w:rsid w:val="000B41A2"/>
    <w:rsid w:val="000B41DC"/>
    <w:rsid w:val="000B42EB"/>
    <w:rsid w:val="000B4365"/>
    <w:rsid w:val="000B4403"/>
    <w:rsid w:val="000B4587"/>
    <w:rsid w:val="000B4589"/>
    <w:rsid w:val="000B477C"/>
    <w:rsid w:val="000B4807"/>
    <w:rsid w:val="000B527E"/>
    <w:rsid w:val="000B53A8"/>
    <w:rsid w:val="000B54E4"/>
    <w:rsid w:val="000B57CF"/>
    <w:rsid w:val="000B5946"/>
    <w:rsid w:val="000B5969"/>
    <w:rsid w:val="000B5BC0"/>
    <w:rsid w:val="000B5C64"/>
    <w:rsid w:val="000B6050"/>
    <w:rsid w:val="000B6263"/>
    <w:rsid w:val="000C02C1"/>
    <w:rsid w:val="000C0459"/>
    <w:rsid w:val="000C05C3"/>
    <w:rsid w:val="000C0894"/>
    <w:rsid w:val="000C0911"/>
    <w:rsid w:val="000C0BEC"/>
    <w:rsid w:val="000C1277"/>
    <w:rsid w:val="000C14D9"/>
    <w:rsid w:val="000C1861"/>
    <w:rsid w:val="000C1C8C"/>
    <w:rsid w:val="000C1E62"/>
    <w:rsid w:val="000C25B1"/>
    <w:rsid w:val="000C2739"/>
    <w:rsid w:val="000C27CE"/>
    <w:rsid w:val="000C2D97"/>
    <w:rsid w:val="000C3291"/>
    <w:rsid w:val="000C3F10"/>
    <w:rsid w:val="000C3F65"/>
    <w:rsid w:val="000C454A"/>
    <w:rsid w:val="000C4574"/>
    <w:rsid w:val="000C45BF"/>
    <w:rsid w:val="000C5274"/>
    <w:rsid w:val="000C532E"/>
    <w:rsid w:val="000C537A"/>
    <w:rsid w:val="000C5B76"/>
    <w:rsid w:val="000C5C82"/>
    <w:rsid w:val="000C5D51"/>
    <w:rsid w:val="000C5D61"/>
    <w:rsid w:val="000C613F"/>
    <w:rsid w:val="000C62C3"/>
    <w:rsid w:val="000C6683"/>
    <w:rsid w:val="000C708B"/>
    <w:rsid w:val="000C768E"/>
    <w:rsid w:val="000C7805"/>
    <w:rsid w:val="000C7900"/>
    <w:rsid w:val="000C79DC"/>
    <w:rsid w:val="000C7A4A"/>
    <w:rsid w:val="000C7AFC"/>
    <w:rsid w:val="000C7B4B"/>
    <w:rsid w:val="000D02C7"/>
    <w:rsid w:val="000D069E"/>
    <w:rsid w:val="000D06D5"/>
    <w:rsid w:val="000D0786"/>
    <w:rsid w:val="000D08B9"/>
    <w:rsid w:val="000D08EA"/>
    <w:rsid w:val="000D0965"/>
    <w:rsid w:val="000D099A"/>
    <w:rsid w:val="000D09F0"/>
    <w:rsid w:val="000D0AC9"/>
    <w:rsid w:val="000D0D1B"/>
    <w:rsid w:val="000D0FA5"/>
    <w:rsid w:val="000D12E1"/>
    <w:rsid w:val="000D140D"/>
    <w:rsid w:val="000D16C6"/>
    <w:rsid w:val="000D1D69"/>
    <w:rsid w:val="000D1FEA"/>
    <w:rsid w:val="000D28C8"/>
    <w:rsid w:val="000D293D"/>
    <w:rsid w:val="000D2DA1"/>
    <w:rsid w:val="000D2F7E"/>
    <w:rsid w:val="000D3D62"/>
    <w:rsid w:val="000D3DE2"/>
    <w:rsid w:val="000D459E"/>
    <w:rsid w:val="000D4696"/>
    <w:rsid w:val="000D4940"/>
    <w:rsid w:val="000D4D75"/>
    <w:rsid w:val="000D539C"/>
    <w:rsid w:val="000D55E9"/>
    <w:rsid w:val="000D56AA"/>
    <w:rsid w:val="000D5840"/>
    <w:rsid w:val="000D58B8"/>
    <w:rsid w:val="000D63E0"/>
    <w:rsid w:val="000D6791"/>
    <w:rsid w:val="000D6A25"/>
    <w:rsid w:val="000D6C2C"/>
    <w:rsid w:val="000D7041"/>
    <w:rsid w:val="000D7271"/>
    <w:rsid w:val="000D737C"/>
    <w:rsid w:val="000D7803"/>
    <w:rsid w:val="000D7891"/>
    <w:rsid w:val="000D78D1"/>
    <w:rsid w:val="000D79E7"/>
    <w:rsid w:val="000D7AF5"/>
    <w:rsid w:val="000D7B1F"/>
    <w:rsid w:val="000D7CFF"/>
    <w:rsid w:val="000E0469"/>
    <w:rsid w:val="000E049C"/>
    <w:rsid w:val="000E054A"/>
    <w:rsid w:val="000E05BD"/>
    <w:rsid w:val="000E06F0"/>
    <w:rsid w:val="000E0AF6"/>
    <w:rsid w:val="000E1263"/>
    <w:rsid w:val="000E1A75"/>
    <w:rsid w:val="000E1B83"/>
    <w:rsid w:val="000E1CBC"/>
    <w:rsid w:val="000E1F61"/>
    <w:rsid w:val="000E1FE0"/>
    <w:rsid w:val="000E2091"/>
    <w:rsid w:val="000E20B4"/>
    <w:rsid w:val="000E22C8"/>
    <w:rsid w:val="000E2575"/>
    <w:rsid w:val="000E270F"/>
    <w:rsid w:val="000E2B8D"/>
    <w:rsid w:val="000E2E70"/>
    <w:rsid w:val="000E2FE8"/>
    <w:rsid w:val="000E315C"/>
    <w:rsid w:val="000E3540"/>
    <w:rsid w:val="000E36CC"/>
    <w:rsid w:val="000E3B11"/>
    <w:rsid w:val="000E4181"/>
    <w:rsid w:val="000E453B"/>
    <w:rsid w:val="000E4797"/>
    <w:rsid w:val="000E5074"/>
    <w:rsid w:val="000E61D4"/>
    <w:rsid w:val="000E6784"/>
    <w:rsid w:val="000E68C5"/>
    <w:rsid w:val="000E695A"/>
    <w:rsid w:val="000E6C23"/>
    <w:rsid w:val="000E6D5E"/>
    <w:rsid w:val="000E6EF8"/>
    <w:rsid w:val="000E7086"/>
    <w:rsid w:val="000E718C"/>
    <w:rsid w:val="000E7204"/>
    <w:rsid w:val="000E7763"/>
    <w:rsid w:val="000F0609"/>
    <w:rsid w:val="000F09B4"/>
    <w:rsid w:val="000F11E2"/>
    <w:rsid w:val="000F1906"/>
    <w:rsid w:val="000F1925"/>
    <w:rsid w:val="000F1F5D"/>
    <w:rsid w:val="000F230C"/>
    <w:rsid w:val="000F298E"/>
    <w:rsid w:val="000F36FC"/>
    <w:rsid w:val="000F3736"/>
    <w:rsid w:val="000F3EA6"/>
    <w:rsid w:val="000F3F8A"/>
    <w:rsid w:val="000F44F4"/>
    <w:rsid w:val="000F4829"/>
    <w:rsid w:val="000F4B82"/>
    <w:rsid w:val="000F4CBC"/>
    <w:rsid w:val="000F4E0A"/>
    <w:rsid w:val="000F5341"/>
    <w:rsid w:val="000F5495"/>
    <w:rsid w:val="000F5D2B"/>
    <w:rsid w:val="000F6206"/>
    <w:rsid w:val="000F6215"/>
    <w:rsid w:val="000F6242"/>
    <w:rsid w:val="000F6B7F"/>
    <w:rsid w:val="000F6D33"/>
    <w:rsid w:val="000F75A4"/>
    <w:rsid w:val="000F77A5"/>
    <w:rsid w:val="000F7FB6"/>
    <w:rsid w:val="0010032D"/>
    <w:rsid w:val="0010097B"/>
    <w:rsid w:val="00100EBC"/>
    <w:rsid w:val="0010109B"/>
    <w:rsid w:val="00101208"/>
    <w:rsid w:val="0010156F"/>
    <w:rsid w:val="00101980"/>
    <w:rsid w:val="00101A9F"/>
    <w:rsid w:val="00101CD6"/>
    <w:rsid w:val="00102276"/>
    <w:rsid w:val="001025D8"/>
    <w:rsid w:val="00102742"/>
    <w:rsid w:val="00102B18"/>
    <w:rsid w:val="00103095"/>
    <w:rsid w:val="0010327D"/>
    <w:rsid w:val="001034B0"/>
    <w:rsid w:val="001034D4"/>
    <w:rsid w:val="001037EE"/>
    <w:rsid w:val="001039A5"/>
    <w:rsid w:val="00103B78"/>
    <w:rsid w:val="00103DCF"/>
    <w:rsid w:val="00104011"/>
    <w:rsid w:val="0010406A"/>
    <w:rsid w:val="00104103"/>
    <w:rsid w:val="001041BA"/>
    <w:rsid w:val="0010441D"/>
    <w:rsid w:val="00104572"/>
    <w:rsid w:val="001048F6"/>
    <w:rsid w:val="00104CD8"/>
    <w:rsid w:val="00104E84"/>
    <w:rsid w:val="001052AF"/>
    <w:rsid w:val="00105993"/>
    <w:rsid w:val="00105ADC"/>
    <w:rsid w:val="00105BCA"/>
    <w:rsid w:val="00105E23"/>
    <w:rsid w:val="00105EF0"/>
    <w:rsid w:val="001062FE"/>
    <w:rsid w:val="001063BB"/>
    <w:rsid w:val="00106451"/>
    <w:rsid w:val="00106757"/>
    <w:rsid w:val="00106845"/>
    <w:rsid w:val="00106957"/>
    <w:rsid w:val="001069A2"/>
    <w:rsid w:val="00106EE7"/>
    <w:rsid w:val="00106FA4"/>
    <w:rsid w:val="00107170"/>
    <w:rsid w:val="001079DA"/>
    <w:rsid w:val="00110429"/>
    <w:rsid w:val="00110530"/>
    <w:rsid w:val="0011080D"/>
    <w:rsid w:val="00110EE6"/>
    <w:rsid w:val="00111092"/>
    <w:rsid w:val="00111096"/>
    <w:rsid w:val="0011142C"/>
    <w:rsid w:val="00111AC4"/>
    <w:rsid w:val="00111DC4"/>
    <w:rsid w:val="00111E01"/>
    <w:rsid w:val="00112481"/>
    <w:rsid w:val="00112482"/>
    <w:rsid w:val="00112717"/>
    <w:rsid w:val="00112962"/>
    <w:rsid w:val="00112988"/>
    <w:rsid w:val="00112B3F"/>
    <w:rsid w:val="00112B52"/>
    <w:rsid w:val="00112BC0"/>
    <w:rsid w:val="0011318D"/>
    <w:rsid w:val="0011347D"/>
    <w:rsid w:val="001134D4"/>
    <w:rsid w:val="0011396B"/>
    <w:rsid w:val="0011399D"/>
    <w:rsid w:val="00113BF7"/>
    <w:rsid w:val="00114168"/>
    <w:rsid w:val="00114528"/>
    <w:rsid w:val="001145D3"/>
    <w:rsid w:val="00114A6A"/>
    <w:rsid w:val="00114ED9"/>
    <w:rsid w:val="001150F6"/>
    <w:rsid w:val="00115342"/>
    <w:rsid w:val="00115615"/>
    <w:rsid w:val="00115D75"/>
    <w:rsid w:val="00115EFC"/>
    <w:rsid w:val="0011629F"/>
    <w:rsid w:val="001165F6"/>
    <w:rsid w:val="00116657"/>
    <w:rsid w:val="00116F09"/>
    <w:rsid w:val="0011724E"/>
    <w:rsid w:val="001172C6"/>
    <w:rsid w:val="00117C1B"/>
    <w:rsid w:val="00117F42"/>
    <w:rsid w:val="0012028B"/>
    <w:rsid w:val="001204D3"/>
    <w:rsid w:val="001207E6"/>
    <w:rsid w:val="001209B3"/>
    <w:rsid w:val="00120AD4"/>
    <w:rsid w:val="00120B52"/>
    <w:rsid w:val="00120CB5"/>
    <w:rsid w:val="00120F46"/>
    <w:rsid w:val="001215CA"/>
    <w:rsid w:val="0012188A"/>
    <w:rsid w:val="00122121"/>
    <w:rsid w:val="00122315"/>
    <w:rsid w:val="001223BC"/>
    <w:rsid w:val="0012266E"/>
    <w:rsid w:val="001226FE"/>
    <w:rsid w:val="00122852"/>
    <w:rsid w:val="00122AD1"/>
    <w:rsid w:val="00123727"/>
    <w:rsid w:val="00123782"/>
    <w:rsid w:val="0012401E"/>
    <w:rsid w:val="00124849"/>
    <w:rsid w:val="001250EC"/>
    <w:rsid w:val="001256B4"/>
    <w:rsid w:val="00125889"/>
    <w:rsid w:val="00125C31"/>
    <w:rsid w:val="00125EE9"/>
    <w:rsid w:val="001261C9"/>
    <w:rsid w:val="001265F4"/>
    <w:rsid w:val="00126677"/>
    <w:rsid w:val="001267E7"/>
    <w:rsid w:val="00126B2A"/>
    <w:rsid w:val="00126BAA"/>
    <w:rsid w:val="001271BD"/>
    <w:rsid w:val="0012788E"/>
    <w:rsid w:val="00127A6F"/>
    <w:rsid w:val="0013018D"/>
    <w:rsid w:val="00131056"/>
    <w:rsid w:val="001310AB"/>
    <w:rsid w:val="0013144E"/>
    <w:rsid w:val="00131B8D"/>
    <w:rsid w:val="00131ECD"/>
    <w:rsid w:val="00132614"/>
    <w:rsid w:val="00132956"/>
    <w:rsid w:val="00132E7D"/>
    <w:rsid w:val="00133096"/>
    <w:rsid w:val="0013313C"/>
    <w:rsid w:val="00133552"/>
    <w:rsid w:val="0013418E"/>
    <w:rsid w:val="001343C5"/>
    <w:rsid w:val="00134500"/>
    <w:rsid w:val="001349B1"/>
    <w:rsid w:val="0013504E"/>
    <w:rsid w:val="0013539A"/>
    <w:rsid w:val="0013578B"/>
    <w:rsid w:val="001357B4"/>
    <w:rsid w:val="0013580F"/>
    <w:rsid w:val="00135B98"/>
    <w:rsid w:val="00135BA9"/>
    <w:rsid w:val="00136333"/>
    <w:rsid w:val="0013633F"/>
    <w:rsid w:val="00136809"/>
    <w:rsid w:val="0013681D"/>
    <w:rsid w:val="001372D8"/>
    <w:rsid w:val="00137309"/>
    <w:rsid w:val="0014040A"/>
    <w:rsid w:val="00140445"/>
    <w:rsid w:val="00140643"/>
    <w:rsid w:val="00140766"/>
    <w:rsid w:val="0014080F"/>
    <w:rsid w:val="00140AE5"/>
    <w:rsid w:val="00140D72"/>
    <w:rsid w:val="00140FFF"/>
    <w:rsid w:val="00141099"/>
    <w:rsid w:val="00141260"/>
    <w:rsid w:val="00141268"/>
    <w:rsid w:val="001418A7"/>
    <w:rsid w:val="00141C32"/>
    <w:rsid w:val="00141F06"/>
    <w:rsid w:val="001420D3"/>
    <w:rsid w:val="001425E9"/>
    <w:rsid w:val="00142AF1"/>
    <w:rsid w:val="00142E8F"/>
    <w:rsid w:val="0014316F"/>
    <w:rsid w:val="001437F6"/>
    <w:rsid w:val="00143B62"/>
    <w:rsid w:val="00143F29"/>
    <w:rsid w:val="001440AA"/>
    <w:rsid w:val="00144139"/>
    <w:rsid w:val="001442D9"/>
    <w:rsid w:val="001445C1"/>
    <w:rsid w:val="00144BA6"/>
    <w:rsid w:val="00144D0E"/>
    <w:rsid w:val="00144E2F"/>
    <w:rsid w:val="001454E6"/>
    <w:rsid w:val="00145748"/>
    <w:rsid w:val="00145899"/>
    <w:rsid w:val="00145E64"/>
    <w:rsid w:val="00145ECB"/>
    <w:rsid w:val="001460C3"/>
    <w:rsid w:val="00146358"/>
    <w:rsid w:val="001465E4"/>
    <w:rsid w:val="00147407"/>
    <w:rsid w:val="00147408"/>
    <w:rsid w:val="00147BD9"/>
    <w:rsid w:val="001500D7"/>
    <w:rsid w:val="00150197"/>
    <w:rsid w:val="001502CA"/>
    <w:rsid w:val="0015048C"/>
    <w:rsid w:val="001504D8"/>
    <w:rsid w:val="00150978"/>
    <w:rsid w:val="00150992"/>
    <w:rsid w:val="00150A1C"/>
    <w:rsid w:val="00150AB0"/>
    <w:rsid w:val="00150B86"/>
    <w:rsid w:val="00150F12"/>
    <w:rsid w:val="001515AE"/>
    <w:rsid w:val="00151825"/>
    <w:rsid w:val="00151868"/>
    <w:rsid w:val="001518AD"/>
    <w:rsid w:val="00151B45"/>
    <w:rsid w:val="00151E77"/>
    <w:rsid w:val="00152347"/>
    <w:rsid w:val="00152543"/>
    <w:rsid w:val="00152B06"/>
    <w:rsid w:val="00152F63"/>
    <w:rsid w:val="001539D7"/>
    <w:rsid w:val="00153CB9"/>
    <w:rsid w:val="00154DF9"/>
    <w:rsid w:val="00154E03"/>
    <w:rsid w:val="0015539A"/>
    <w:rsid w:val="001553D4"/>
    <w:rsid w:val="00155A6B"/>
    <w:rsid w:val="00156AD2"/>
    <w:rsid w:val="00156BE5"/>
    <w:rsid w:val="001572CA"/>
    <w:rsid w:val="001573B1"/>
    <w:rsid w:val="001577A6"/>
    <w:rsid w:val="00157840"/>
    <w:rsid w:val="00157905"/>
    <w:rsid w:val="001579D5"/>
    <w:rsid w:val="00157A69"/>
    <w:rsid w:val="00157B61"/>
    <w:rsid w:val="0016044E"/>
    <w:rsid w:val="00160BB4"/>
    <w:rsid w:val="00160D26"/>
    <w:rsid w:val="00160D38"/>
    <w:rsid w:val="00160D6C"/>
    <w:rsid w:val="001610FD"/>
    <w:rsid w:val="00161256"/>
    <w:rsid w:val="001614DB"/>
    <w:rsid w:val="00161E78"/>
    <w:rsid w:val="00162BAC"/>
    <w:rsid w:val="00162C20"/>
    <w:rsid w:val="00162EC8"/>
    <w:rsid w:val="00162FCF"/>
    <w:rsid w:val="0016364B"/>
    <w:rsid w:val="00163E1A"/>
    <w:rsid w:val="00163F21"/>
    <w:rsid w:val="001641AC"/>
    <w:rsid w:val="0016447E"/>
    <w:rsid w:val="00164B2D"/>
    <w:rsid w:val="00164BEA"/>
    <w:rsid w:val="00164BF9"/>
    <w:rsid w:val="00164E7F"/>
    <w:rsid w:val="001652EF"/>
    <w:rsid w:val="001658D5"/>
    <w:rsid w:val="00166610"/>
    <w:rsid w:val="00166664"/>
    <w:rsid w:val="001668A9"/>
    <w:rsid w:val="00166963"/>
    <w:rsid w:val="0016698F"/>
    <w:rsid w:val="00166AB3"/>
    <w:rsid w:val="00166C8F"/>
    <w:rsid w:val="00166D5F"/>
    <w:rsid w:val="00166E34"/>
    <w:rsid w:val="00166E3C"/>
    <w:rsid w:val="001674E1"/>
    <w:rsid w:val="00167506"/>
    <w:rsid w:val="00170037"/>
    <w:rsid w:val="00170241"/>
    <w:rsid w:val="0017098E"/>
    <w:rsid w:val="001709FC"/>
    <w:rsid w:val="00171495"/>
    <w:rsid w:val="001715E6"/>
    <w:rsid w:val="0017171E"/>
    <w:rsid w:val="0017193E"/>
    <w:rsid w:val="00171AB0"/>
    <w:rsid w:val="00171C67"/>
    <w:rsid w:val="0017214F"/>
    <w:rsid w:val="00172217"/>
    <w:rsid w:val="001725B5"/>
    <w:rsid w:val="00172A39"/>
    <w:rsid w:val="00172A63"/>
    <w:rsid w:val="001730FD"/>
    <w:rsid w:val="00173191"/>
    <w:rsid w:val="001732E7"/>
    <w:rsid w:val="001735DE"/>
    <w:rsid w:val="00173A5A"/>
    <w:rsid w:val="001740AB"/>
    <w:rsid w:val="001746C8"/>
    <w:rsid w:val="00174B7F"/>
    <w:rsid w:val="001752E5"/>
    <w:rsid w:val="001753FC"/>
    <w:rsid w:val="0017544D"/>
    <w:rsid w:val="00175B40"/>
    <w:rsid w:val="00176F89"/>
    <w:rsid w:val="0017709F"/>
    <w:rsid w:val="001772B0"/>
    <w:rsid w:val="0017787A"/>
    <w:rsid w:val="0017789C"/>
    <w:rsid w:val="0018016D"/>
    <w:rsid w:val="0018020F"/>
    <w:rsid w:val="0018025E"/>
    <w:rsid w:val="001803AB"/>
    <w:rsid w:val="0018046A"/>
    <w:rsid w:val="00180661"/>
    <w:rsid w:val="001807A7"/>
    <w:rsid w:val="001808B2"/>
    <w:rsid w:val="00180C77"/>
    <w:rsid w:val="00180F04"/>
    <w:rsid w:val="001811B7"/>
    <w:rsid w:val="001812C2"/>
    <w:rsid w:val="00181354"/>
    <w:rsid w:val="00181A1D"/>
    <w:rsid w:val="00181B0D"/>
    <w:rsid w:val="00181B72"/>
    <w:rsid w:val="00182939"/>
    <w:rsid w:val="00182955"/>
    <w:rsid w:val="00182BF6"/>
    <w:rsid w:val="00182F4A"/>
    <w:rsid w:val="00183112"/>
    <w:rsid w:val="001834FF"/>
    <w:rsid w:val="001838C2"/>
    <w:rsid w:val="00183C0E"/>
    <w:rsid w:val="0018409D"/>
    <w:rsid w:val="0018487F"/>
    <w:rsid w:val="00185177"/>
    <w:rsid w:val="00185206"/>
    <w:rsid w:val="0018534C"/>
    <w:rsid w:val="00185413"/>
    <w:rsid w:val="00185494"/>
    <w:rsid w:val="001859F8"/>
    <w:rsid w:val="00185A40"/>
    <w:rsid w:val="00185B7B"/>
    <w:rsid w:val="00185F7A"/>
    <w:rsid w:val="00186373"/>
    <w:rsid w:val="00186810"/>
    <w:rsid w:val="0018688E"/>
    <w:rsid w:val="00186C05"/>
    <w:rsid w:val="001870BA"/>
    <w:rsid w:val="00187369"/>
    <w:rsid w:val="0018736C"/>
    <w:rsid w:val="001873B5"/>
    <w:rsid w:val="00187633"/>
    <w:rsid w:val="00187FD0"/>
    <w:rsid w:val="00190677"/>
    <w:rsid w:val="0019097B"/>
    <w:rsid w:val="00190B5A"/>
    <w:rsid w:val="00190E1B"/>
    <w:rsid w:val="00191062"/>
    <w:rsid w:val="00191653"/>
    <w:rsid w:val="001917A7"/>
    <w:rsid w:val="0019212A"/>
    <w:rsid w:val="001922E5"/>
    <w:rsid w:val="00192A2C"/>
    <w:rsid w:val="00192A8F"/>
    <w:rsid w:val="00192D4A"/>
    <w:rsid w:val="0019361F"/>
    <w:rsid w:val="00193A57"/>
    <w:rsid w:val="00193C59"/>
    <w:rsid w:val="00193C62"/>
    <w:rsid w:val="001943DB"/>
    <w:rsid w:val="001947A5"/>
    <w:rsid w:val="001947E5"/>
    <w:rsid w:val="00194B14"/>
    <w:rsid w:val="0019505B"/>
    <w:rsid w:val="0019599F"/>
    <w:rsid w:val="00195D71"/>
    <w:rsid w:val="00195FE4"/>
    <w:rsid w:val="0019609E"/>
    <w:rsid w:val="00196108"/>
    <w:rsid w:val="001962AE"/>
    <w:rsid w:val="00196346"/>
    <w:rsid w:val="001969FF"/>
    <w:rsid w:val="00196AEE"/>
    <w:rsid w:val="00196B6D"/>
    <w:rsid w:val="00196B88"/>
    <w:rsid w:val="00196CED"/>
    <w:rsid w:val="00196F78"/>
    <w:rsid w:val="00196FAB"/>
    <w:rsid w:val="00197006"/>
    <w:rsid w:val="001972D0"/>
    <w:rsid w:val="00197CBD"/>
    <w:rsid w:val="00197F74"/>
    <w:rsid w:val="001A0256"/>
    <w:rsid w:val="001A045F"/>
    <w:rsid w:val="001A047D"/>
    <w:rsid w:val="001A0658"/>
    <w:rsid w:val="001A0693"/>
    <w:rsid w:val="001A0BE0"/>
    <w:rsid w:val="001A10D8"/>
    <w:rsid w:val="001A1357"/>
    <w:rsid w:val="001A150A"/>
    <w:rsid w:val="001A1716"/>
    <w:rsid w:val="001A184F"/>
    <w:rsid w:val="001A1938"/>
    <w:rsid w:val="001A1A64"/>
    <w:rsid w:val="001A1A81"/>
    <w:rsid w:val="001A1C62"/>
    <w:rsid w:val="001A1D10"/>
    <w:rsid w:val="001A1F78"/>
    <w:rsid w:val="001A2117"/>
    <w:rsid w:val="001A21D3"/>
    <w:rsid w:val="001A2EAC"/>
    <w:rsid w:val="001A304C"/>
    <w:rsid w:val="001A32E4"/>
    <w:rsid w:val="001A36CB"/>
    <w:rsid w:val="001A36F7"/>
    <w:rsid w:val="001A385B"/>
    <w:rsid w:val="001A38D8"/>
    <w:rsid w:val="001A3D90"/>
    <w:rsid w:val="001A4146"/>
    <w:rsid w:val="001A420E"/>
    <w:rsid w:val="001A4C31"/>
    <w:rsid w:val="001A4D18"/>
    <w:rsid w:val="001A51A6"/>
    <w:rsid w:val="001A5A94"/>
    <w:rsid w:val="001A5B55"/>
    <w:rsid w:val="001A613A"/>
    <w:rsid w:val="001A614A"/>
    <w:rsid w:val="001A6250"/>
    <w:rsid w:val="001A683C"/>
    <w:rsid w:val="001A6E30"/>
    <w:rsid w:val="001A72CE"/>
    <w:rsid w:val="001A7318"/>
    <w:rsid w:val="001A731C"/>
    <w:rsid w:val="001A7789"/>
    <w:rsid w:val="001A7CF7"/>
    <w:rsid w:val="001B0057"/>
    <w:rsid w:val="001B00F8"/>
    <w:rsid w:val="001B0338"/>
    <w:rsid w:val="001B0617"/>
    <w:rsid w:val="001B07E5"/>
    <w:rsid w:val="001B0AE3"/>
    <w:rsid w:val="001B0C7C"/>
    <w:rsid w:val="001B0E38"/>
    <w:rsid w:val="001B0F5B"/>
    <w:rsid w:val="001B131F"/>
    <w:rsid w:val="001B1E47"/>
    <w:rsid w:val="001B20EE"/>
    <w:rsid w:val="001B2698"/>
    <w:rsid w:val="001B2AF3"/>
    <w:rsid w:val="001B2D21"/>
    <w:rsid w:val="001B2D6E"/>
    <w:rsid w:val="001B302C"/>
    <w:rsid w:val="001B3897"/>
    <w:rsid w:val="001B3DA5"/>
    <w:rsid w:val="001B3E0E"/>
    <w:rsid w:val="001B42D9"/>
    <w:rsid w:val="001B447D"/>
    <w:rsid w:val="001B4D4B"/>
    <w:rsid w:val="001B4F70"/>
    <w:rsid w:val="001B5026"/>
    <w:rsid w:val="001B5AEE"/>
    <w:rsid w:val="001B5E85"/>
    <w:rsid w:val="001B613D"/>
    <w:rsid w:val="001B6467"/>
    <w:rsid w:val="001B66AF"/>
    <w:rsid w:val="001B6B2B"/>
    <w:rsid w:val="001B6C63"/>
    <w:rsid w:val="001B6D8E"/>
    <w:rsid w:val="001B71C9"/>
    <w:rsid w:val="001B73BC"/>
    <w:rsid w:val="001B774E"/>
    <w:rsid w:val="001B7F4D"/>
    <w:rsid w:val="001C0325"/>
    <w:rsid w:val="001C08EF"/>
    <w:rsid w:val="001C0B19"/>
    <w:rsid w:val="001C133A"/>
    <w:rsid w:val="001C1C1B"/>
    <w:rsid w:val="001C1C94"/>
    <w:rsid w:val="001C1DFA"/>
    <w:rsid w:val="001C1F6E"/>
    <w:rsid w:val="001C278E"/>
    <w:rsid w:val="001C2A92"/>
    <w:rsid w:val="001C352E"/>
    <w:rsid w:val="001C3C91"/>
    <w:rsid w:val="001C3D67"/>
    <w:rsid w:val="001C47AC"/>
    <w:rsid w:val="001C551B"/>
    <w:rsid w:val="001C562D"/>
    <w:rsid w:val="001C576D"/>
    <w:rsid w:val="001C616A"/>
    <w:rsid w:val="001C65D6"/>
    <w:rsid w:val="001C665F"/>
    <w:rsid w:val="001C6886"/>
    <w:rsid w:val="001C6A4B"/>
    <w:rsid w:val="001C6A61"/>
    <w:rsid w:val="001C6AAC"/>
    <w:rsid w:val="001C6BAD"/>
    <w:rsid w:val="001C6E56"/>
    <w:rsid w:val="001C72DF"/>
    <w:rsid w:val="001C7D3C"/>
    <w:rsid w:val="001D007D"/>
    <w:rsid w:val="001D0197"/>
    <w:rsid w:val="001D0258"/>
    <w:rsid w:val="001D0D7D"/>
    <w:rsid w:val="001D0F62"/>
    <w:rsid w:val="001D1009"/>
    <w:rsid w:val="001D1287"/>
    <w:rsid w:val="001D16F5"/>
    <w:rsid w:val="001D1BEC"/>
    <w:rsid w:val="001D1DE1"/>
    <w:rsid w:val="001D2114"/>
    <w:rsid w:val="001D2143"/>
    <w:rsid w:val="001D2921"/>
    <w:rsid w:val="001D2DFA"/>
    <w:rsid w:val="001D2E69"/>
    <w:rsid w:val="001D35B0"/>
    <w:rsid w:val="001D35F9"/>
    <w:rsid w:val="001D3968"/>
    <w:rsid w:val="001D3B13"/>
    <w:rsid w:val="001D40D9"/>
    <w:rsid w:val="001D431E"/>
    <w:rsid w:val="001D4326"/>
    <w:rsid w:val="001D4408"/>
    <w:rsid w:val="001D441A"/>
    <w:rsid w:val="001D4457"/>
    <w:rsid w:val="001D44BB"/>
    <w:rsid w:val="001D489D"/>
    <w:rsid w:val="001D48F4"/>
    <w:rsid w:val="001D4946"/>
    <w:rsid w:val="001D49B3"/>
    <w:rsid w:val="001D4C86"/>
    <w:rsid w:val="001D4D9D"/>
    <w:rsid w:val="001D5176"/>
    <w:rsid w:val="001D55A5"/>
    <w:rsid w:val="001D55F2"/>
    <w:rsid w:val="001D589A"/>
    <w:rsid w:val="001D5BF8"/>
    <w:rsid w:val="001D5CE3"/>
    <w:rsid w:val="001D62E4"/>
    <w:rsid w:val="001D67CD"/>
    <w:rsid w:val="001D6B7B"/>
    <w:rsid w:val="001D6C42"/>
    <w:rsid w:val="001D6CF0"/>
    <w:rsid w:val="001D719E"/>
    <w:rsid w:val="001D77C5"/>
    <w:rsid w:val="001D78AB"/>
    <w:rsid w:val="001D7D55"/>
    <w:rsid w:val="001D7ECF"/>
    <w:rsid w:val="001D7F45"/>
    <w:rsid w:val="001E02BF"/>
    <w:rsid w:val="001E04F7"/>
    <w:rsid w:val="001E09C3"/>
    <w:rsid w:val="001E09E6"/>
    <w:rsid w:val="001E10B7"/>
    <w:rsid w:val="001E11CB"/>
    <w:rsid w:val="001E1258"/>
    <w:rsid w:val="001E1A05"/>
    <w:rsid w:val="001E1DC7"/>
    <w:rsid w:val="001E1F17"/>
    <w:rsid w:val="001E2159"/>
    <w:rsid w:val="001E2372"/>
    <w:rsid w:val="001E2410"/>
    <w:rsid w:val="001E25B9"/>
    <w:rsid w:val="001E2D30"/>
    <w:rsid w:val="001E2DD2"/>
    <w:rsid w:val="001E2FFB"/>
    <w:rsid w:val="001E3488"/>
    <w:rsid w:val="001E3AD7"/>
    <w:rsid w:val="001E3E51"/>
    <w:rsid w:val="001E4283"/>
    <w:rsid w:val="001E446E"/>
    <w:rsid w:val="001E4592"/>
    <w:rsid w:val="001E4DC3"/>
    <w:rsid w:val="001E5406"/>
    <w:rsid w:val="001E556F"/>
    <w:rsid w:val="001E56C7"/>
    <w:rsid w:val="001E56D7"/>
    <w:rsid w:val="001E59C7"/>
    <w:rsid w:val="001E5BBC"/>
    <w:rsid w:val="001E5D03"/>
    <w:rsid w:val="001E607B"/>
    <w:rsid w:val="001E60E1"/>
    <w:rsid w:val="001E614F"/>
    <w:rsid w:val="001E62EC"/>
    <w:rsid w:val="001E6581"/>
    <w:rsid w:val="001E65F8"/>
    <w:rsid w:val="001E6766"/>
    <w:rsid w:val="001E6D56"/>
    <w:rsid w:val="001E7369"/>
    <w:rsid w:val="001E7462"/>
    <w:rsid w:val="001E7541"/>
    <w:rsid w:val="001E7862"/>
    <w:rsid w:val="001E794F"/>
    <w:rsid w:val="001E7AC1"/>
    <w:rsid w:val="001E7B55"/>
    <w:rsid w:val="001F00FC"/>
    <w:rsid w:val="001F05A9"/>
    <w:rsid w:val="001F0601"/>
    <w:rsid w:val="001F06A4"/>
    <w:rsid w:val="001F078B"/>
    <w:rsid w:val="001F0A0D"/>
    <w:rsid w:val="001F10F7"/>
    <w:rsid w:val="001F1204"/>
    <w:rsid w:val="001F124E"/>
    <w:rsid w:val="001F1F07"/>
    <w:rsid w:val="001F1F79"/>
    <w:rsid w:val="001F2AC4"/>
    <w:rsid w:val="001F2AF5"/>
    <w:rsid w:val="001F2BC4"/>
    <w:rsid w:val="001F2CE6"/>
    <w:rsid w:val="001F3077"/>
    <w:rsid w:val="001F347D"/>
    <w:rsid w:val="001F34AE"/>
    <w:rsid w:val="001F3564"/>
    <w:rsid w:val="001F3576"/>
    <w:rsid w:val="001F3723"/>
    <w:rsid w:val="001F3E2B"/>
    <w:rsid w:val="001F3F34"/>
    <w:rsid w:val="001F435D"/>
    <w:rsid w:val="001F4CD6"/>
    <w:rsid w:val="001F4EAB"/>
    <w:rsid w:val="001F4EF3"/>
    <w:rsid w:val="001F4F92"/>
    <w:rsid w:val="001F515F"/>
    <w:rsid w:val="001F537B"/>
    <w:rsid w:val="001F592F"/>
    <w:rsid w:val="001F5D74"/>
    <w:rsid w:val="001F615F"/>
    <w:rsid w:val="001F61EA"/>
    <w:rsid w:val="001F62DD"/>
    <w:rsid w:val="001F65EB"/>
    <w:rsid w:val="001F6A8A"/>
    <w:rsid w:val="001F6BEF"/>
    <w:rsid w:val="001F6C25"/>
    <w:rsid w:val="001F6D36"/>
    <w:rsid w:val="001F6FE0"/>
    <w:rsid w:val="001F7070"/>
    <w:rsid w:val="001F7094"/>
    <w:rsid w:val="001F7166"/>
    <w:rsid w:val="001F72FF"/>
    <w:rsid w:val="001F732C"/>
    <w:rsid w:val="001F73BD"/>
    <w:rsid w:val="001F745A"/>
    <w:rsid w:val="001F7544"/>
    <w:rsid w:val="001F7BFE"/>
    <w:rsid w:val="001F7CC3"/>
    <w:rsid w:val="001F7FCF"/>
    <w:rsid w:val="0020011B"/>
    <w:rsid w:val="00200282"/>
    <w:rsid w:val="0020088F"/>
    <w:rsid w:val="002008E2"/>
    <w:rsid w:val="0020091D"/>
    <w:rsid w:val="0020106E"/>
    <w:rsid w:val="002011A4"/>
    <w:rsid w:val="00201BEF"/>
    <w:rsid w:val="00201C5F"/>
    <w:rsid w:val="00201E9A"/>
    <w:rsid w:val="00202049"/>
    <w:rsid w:val="0020205D"/>
    <w:rsid w:val="0020206B"/>
    <w:rsid w:val="002020A5"/>
    <w:rsid w:val="002021BE"/>
    <w:rsid w:val="0020258D"/>
    <w:rsid w:val="002025A7"/>
    <w:rsid w:val="00202715"/>
    <w:rsid w:val="0020281F"/>
    <w:rsid w:val="00202A48"/>
    <w:rsid w:val="00202A9E"/>
    <w:rsid w:val="00202E71"/>
    <w:rsid w:val="00203480"/>
    <w:rsid w:val="00203737"/>
    <w:rsid w:val="00203F74"/>
    <w:rsid w:val="00204863"/>
    <w:rsid w:val="00204AC9"/>
    <w:rsid w:val="00204C03"/>
    <w:rsid w:val="00204C54"/>
    <w:rsid w:val="00204E04"/>
    <w:rsid w:val="002059CE"/>
    <w:rsid w:val="00206475"/>
    <w:rsid w:val="002067AA"/>
    <w:rsid w:val="00206A7A"/>
    <w:rsid w:val="00206C7E"/>
    <w:rsid w:val="00206F71"/>
    <w:rsid w:val="0020750B"/>
    <w:rsid w:val="0020778C"/>
    <w:rsid w:val="002101DD"/>
    <w:rsid w:val="002104AE"/>
    <w:rsid w:val="002104D3"/>
    <w:rsid w:val="00210857"/>
    <w:rsid w:val="0021092A"/>
    <w:rsid w:val="00210B38"/>
    <w:rsid w:val="00211219"/>
    <w:rsid w:val="00211A51"/>
    <w:rsid w:val="00211C14"/>
    <w:rsid w:val="00211EDC"/>
    <w:rsid w:val="00212543"/>
    <w:rsid w:val="002126CC"/>
    <w:rsid w:val="0021275C"/>
    <w:rsid w:val="0021297C"/>
    <w:rsid w:val="00212A73"/>
    <w:rsid w:val="00212D33"/>
    <w:rsid w:val="00212EE3"/>
    <w:rsid w:val="00212F64"/>
    <w:rsid w:val="002131EA"/>
    <w:rsid w:val="002138D9"/>
    <w:rsid w:val="00213AEE"/>
    <w:rsid w:val="00213E2D"/>
    <w:rsid w:val="00213EB3"/>
    <w:rsid w:val="002141A8"/>
    <w:rsid w:val="00214945"/>
    <w:rsid w:val="00214B18"/>
    <w:rsid w:val="00214EE7"/>
    <w:rsid w:val="00215903"/>
    <w:rsid w:val="00215B4C"/>
    <w:rsid w:val="00215CC0"/>
    <w:rsid w:val="00216229"/>
    <w:rsid w:val="00216283"/>
    <w:rsid w:val="00216634"/>
    <w:rsid w:val="00216743"/>
    <w:rsid w:val="002167A5"/>
    <w:rsid w:val="0021696C"/>
    <w:rsid w:val="00217285"/>
    <w:rsid w:val="002175AF"/>
    <w:rsid w:val="002176BB"/>
    <w:rsid w:val="002176CC"/>
    <w:rsid w:val="00217AB8"/>
    <w:rsid w:val="00217EAB"/>
    <w:rsid w:val="00220EB1"/>
    <w:rsid w:val="00220F79"/>
    <w:rsid w:val="0022159F"/>
    <w:rsid w:val="002216F0"/>
    <w:rsid w:val="00221F76"/>
    <w:rsid w:val="002220D7"/>
    <w:rsid w:val="00222803"/>
    <w:rsid w:val="0022294D"/>
    <w:rsid w:val="00222ABF"/>
    <w:rsid w:val="00222F99"/>
    <w:rsid w:val="002232EA"/>
    <w:rsid w:val="0022364E"/>
    <w:rsid w:val="00223715"/>
    <w:rsid w:val="00223FED"/>
    <w:rsid w:val="002240BB"/>
    <w:rsid w:val="002240C7"/>
    <w:rsid w:val="00224110"/>
    <w:rsid w:val="00224846"/>
    <w:rsid w:val="002248EC"/>
    <w:rsid w:val="00224A92"/>
    <w:rsid w:val="00224C7C"/>
    <w:rsid w:val="00225052"/>
    <w:rsid w:val="0022564D"/>
    <w:rsid w:val="00225DD3"/>
    <w:rsid w:val="00225F49"/>
    <w:rsid w:val="002260D9"/>
    <w:rsid w:val="002262F1"/>
    <w:rsid w:val="00226E48"/>
    <w:rsid w:val="00226E4A"/>
    <w:rsid w:val="00226F21"/>
    <w:rsid w:val="00227145"/>
    <w:rsid w:val="0022732F"/>
    <w:rsid w:val="00227363"/>
    <w:rsid w:val="00227EE5"/>
    <w:rsid w:val="00230037"/>
    <w:rsid w:val="00230861"/>
    <w:rsid w:val="00230A6F"/>
    <w:rsid w:val="00230F57"/>
    <w:rsid w:val="00231020"/>
    <w:rsid w:val="0023125A"/>
    <w:rsid w:val="00231328"/>
    <w:rsid w:val="002313B8"/>
    <w:rsid w:val="00231607"/>
    <w:rsid w:val="00231668"/>
    <w:rsid w:val="002319D6"/>
    <w:rsid w:val="00231C97"/>
    <w:rsid w:val="00231F2A"/>
    <w:rsid w:val="00232244"/>
    <w:rsid w:val="002322C7"/>
    <w:rsid w:val="002327C8"/>
    <w:rsid w:val="00232939"/>
    <w:rsid w:val="00233BF2"/>
    <w:rsid w:val="00233DF4"/>
    <w:rsid w:val="00234028"/>
    <w:rsid w:val="00234BF8"/>
    <w:rsid w:val="00234CF2"/>
    <w:rsid w:val="00234F25"/>
    <w:rsid w:val="002350B5"/>
    <w:rsid w:val="00235282"/>
    <w:rsid w:val="00235A16"/>
    <w:rsid w:val="00235FE6"/>
    <w:rsid w:val="00236BB6"/>
    <w:rsid w:val="00236D57"/>
    <w:rsid w:val="002370CB"/>
    <w:rsid w:val="00237676"/>
    <w:rsid w:val="002376D3"/>
    <w:rsid w:val="00237744"/>
    <w:rsid w:val="00237AB5"/>
    <w:rsid w:val="00237C22"/>
    <w:rsid w:val="00237D83"/>
    <w:rsid w:val="0024003C"/>
    <w:rsid w:val="002409D8"/>
    <w:rsid w:val="00240A3A"/>
    <w:rsid w:val="00240DF6"/>
    <w:rsid w:val="00241092"/>
    <w:rsid w:val="00241247"/>
    <w:rsid w:val="00241288"/>
    <w:rsid w:val="0024190C"/>
    <w:rsid w:val="00241C35"/>
    <w:rsid w:val="00241C45"/>
    <w:rsid w:val="00241CC6"/>
    <w:rsid w:val="00241D14"/>
    <w:rsid w:val="00241DA8"/>
    <w:rsid w:val="00241DFF"/>
    <w:rsid w:val="0024226D"/>
    <w:rsid w:val="0024231E"/>
    <w:rsid w:val="00242F8C"/>
    <w:rsid w:val="00243720"/>
    <w:rsid w:val="0024395A"/>
    <w:rsid w:val="00243992"/>
    <w:rsid w:val="00244182"/>
    <w:rsid w:val="00244C27"/>
    <w:rsid w:val="00244E55"/>
    <w:rsid w:val="0024538A"/>
    <w:rsid w:val="00245AFB"/>
    <w:rsid w:val="00245DD9"/>
    <w:rsid w:val="0024651E"/>
    <w:rsid w:val="00246A43"/>
    <w:rsid w:val="00246C8A"/>
    <w:rsid w:val="00246E27"/>
    <w:rsid w:val="002471A3"/>
    <w:rsid w:val="002477F4"/>
    <w:rsid w:val="00247A80"/>
    <w:rsid w:val="00247ED7"/>
    <w:rsid w:val="0025030C"/>
    <w:rsid w:val="00250347"/>
    <w:rsid w:val="00250382"/>
    <w:rsid w:val="00250512"/>
    <w:rsid w:val="002505B2"/>
    <w:rsid w:val="00250677"/>
    <w:rsid w:val="00250AD8"/>
    <w:rsid w:val="00250DC2"/>
    <w:rsid w:val="00250FC5"/>
    <w:rsid w:val="002510BA"/>
    <w:rsid w:val="00251311"/>
    <w:rsid w:val="0025137D"/>
    <w:rsid w:val="0025159A"/>
    <w:rsid w:val="002516ED"/>
    <w:rsid w:val="00251895"/>
    <w:rsid w:val="00251AFC"/>
    <w:rsid w:val="00251BEA"/>
    <w:rsid w:val="002521E7"/>
    <w:rsid w:val="00252A65"/>
    <w:rsid w:val="00252CCE"/>
    <w:rsid w:val="00252CD9"/>
    <w:rsid w:val="002531C3"/>
    <w:rsid w:val="002536B5"/>
    <w:rsid w:val="00253845"/>
    <w:rsid w:val="00253FF2"/>
    <w:rsid w:val="002542CB"/>
    <w:rsid w:val="0025438D"/>
    <w:rsid w:val="002543BE"/>
    <w:rsid w:val="00254667"/>
    <w:rsid w:val="00254828"/>
    <w:rsid w:val="00254B8C"/>
    <w:rsid w:val="00254BC5"/>
    <w:rsid w:val="00254FA2"/>
    <w:rsid w:val="00255179"/>
    <w:rsid w:val="0025533C"/>
    <w:rsid w:val="00255BCC"/>
    <w:rsid w:val="00255C21"/>
    <w:rsid w:val="00255C6E"/>
    <w:rsid w:val="00256202"/>
    <w:rsid w:val="0025624F"/>
    <w:rsid w:val="0025629B"/>
    <w:rsid w:val="002565D5"/>
    <w:rsid w:val="0025699D"/>
    <w:rsid w:val="00256C9F"/>
    <w:rsid w:val="00256CC1"/>
    <w:rsid w:val="00256E8D"/>
    <w:rsid w:val="00256EA8"/>
    <w:rsid w:val="00257549"/>
    <w:rsid w:val="00257907"/>
    <w:rsid w:val="002579A2"/>
    <w:rsid w:val="00257E96"/>
    <w:rsid w:val="00257F02"/>
    <w:rsid w:val="00260025"/>
    <w:rsid w:val="002603DF"/>
    <w:rsid w:val="00260665"/>
    <w:rsid w:val="00261FE8"/>
    <w:rsid w:val="002622CB"/>
    <w:rsid w:val="002628B2"/>
    <w:rsid w:val="00263678"/>
    <w:rsid w:val="0026372C"/>
    <w:rsid w:val="0026376B"/>
    <w:rsid w:val="0026398C"/>
    <w:rsid w:val="00263F1A"/>
    <w:rsid w:val="00264420"/>
    <w:rsid w:val="00264A4C"/>
    <w:rsid w:val="00265259"/>
    <w:rsid w:val="0026556A"/>
    <w:rsid w:val="00265637"/>
    <w:rsid w:val="00265877"/>
    <w:rsid w:val="0026651B"/>
    <w:rsid w:val="00266674"/>
    <w:rsid w:val="00266860"/>
    <w:rsid w:val="002668C2"/>
    <w:rsid w:val="002668CE"/>
    <w:rsid w:val="00266D53"/>
    <w:rsid w:val="00266DF7"/>
    <w:rsid w:val="00266F89"/>
    <w:rsid w:val="0026709F"/>
    <w:rsid w:val="0026727E"/>
    <w:rsid w:val="0026732F"/>
    <w:rsid w:val="002674BA"/>
    <w:rsid w:val="00267549"/>
    <w:rsid w:val="0026795E"/>
    <w:rsid w:val="00267E73"/>
    <w:rsid w:val="002700B7"/>
    <w:rsid w:val="00270223"/>
    <w:rsid w:val="0027028D"/>
    <w:rsid w:val="00270D07"/>
    <w:rsid w:val="00270F8B"/>
    <w:rsid w:val="00271128"/>
    <w:rsid w:val="002718AB"/>
    <w:rsid w:val="00271961"/>
    <w:rsid w:val="00272149"/>
    <w:rsid w:val="002721E4"/>
    <w:rsid w:val="00272404"/>
    <w:rsid w:val="00272866"/>
    <w:rsid w:val="002728F2"/>
    <w:rsid w:val="002732B4"/>
    <w:rsid w:val="00273486"/>
    <w:rsid w:val="00273815"/>
    <w:rsid w:val="0027394A"/>
    <w:rsid w:val="002739C3"/>
    <w:rsid w:val="00273D5A"/>
    <w:rsid w:val="00273D6B"/>
    <w:rsid w:val="00273D8E"/>
    <w:rsid w:val="00273F30"/>
    <w:rsid w:val="00274104"/>
    <w:rsid w:val="00274402"/>
    <w:rsid w:val="002744BB"/>
    <w:rsid w:val="00274517"/>
    <w:rsid w:val="002745BA"/>
    <w:rsid w:val="002745DC"/>
    <w:rsid w:val="00274969"/>
    <w:rsid w:val="00274A3A"/>
    <w:rsid w:val="00274AF3"/>
    <w:rsid w:val="00274CF0"/>
    <w:rsid w:val="00275357"/>
    <w:rsid w:val="00275E72"/>
    <w:rsid w:val="00275EF9"/>
    <w:rsid w:val="0027601E"/>
    <w:rsid w:val="0027661E"/>
    <w:rsid w:val="00276890"/>
    <w:rsid w:val="00276962"/>
    <w:rsid w:val="00276BF8"/>
    <w:rsid w:val="00276D42"/>
    <w:rsid w:val="00277042"/>
    <w:rsid w:val="002771B2"/>
    <w:rsid w:val="002779AA"/>
    <w:rsid w:val="00277E9B"/>
    <w:rsid w:val="00277F2B"/>
    <w:rsid w:val="00280B88"/>
    <w:rsid w:val="00280C80"/>
    <w:rsid w:val="002811D2"/>
    <w:rsid w:val="00281593"/>
    <w:rsid w:val="0028165C"/>
    <w:rsid w:val="00281AAD"/>
    <w:rsid w:val="00281B6C"/>
    <w:rsid w:val="00281B7E"/>
    <w:rsid w:val="00281ED6"/>
    <w:rsid w:val="002821BC"/>
    <w:rsid w:val="0028265B"/>
    <w:rsid w:val="00282EA7"/>
    <w:rsid w:val="00282F9B"/>
    <w:rsid w:val="0028308E"/>
    <w:rsid w:val="0028321F"/>
    <w:rsid w:val="002832B8"/>
    <w:rsid w:val="0028335B"/>
    <w:rsid w:val="002834AF"/>
    <w:rsid w:val="002837A7"/>
    <w:rsid w:val="00283957"/>
    <w:rsid w:val="00283DBF"/>
    <w:rsid w:val="002840D3"/>
    <w:rsid w:val="0028456E"/>
    <w:rsid w:val="00284824"/>
    <w:rsid w:val="00284D61"/>
    <w:rsid w:val="00284F10"/>
    <w:rsid w:val="00285FF9"/>
    <w:rsid w:val="002860C7"/>
    <w:rsid w:val="002868FC"/>
    <w:rsid w:val="00286BA3"/>
    <w:rsid w:val="00286C4C"/>
    <w:rsid w:val="00286D49"/>
    <w:rsid w:val="00286F75"/>
    <w:rsid w:val="00287C70"/>
    <w:rsid w:val="00287DD1"/>
    <w:rsid w:val="002904FC"/>
    <w:rsid w:val="002907F2"/>
    <w:rsid w:val="00290833"/>
    <w:rsid w:val="0029086E"/>
    <w:rsid w:val="00290CCE"/>
    <w:rsid w:val="00290EE8"/>
    <w:rsid w:val="00291148"/>
    <w:rsid w:val="0029136A"/>
    <w:rsid w:val="002914F5"/>
    <w:rsid w:val="002922A1"/>
    <w:rsid w:val="002925E1"/>
    <w:rsid w:val="0029278B"/>
    <w:rsid w:val="00292822"/>
    <w:rsid w:val="0029288D"/>
    <w:rsid w:val="00292915"/>
    <w:rsid w:val="00292E7D"/>
    <w:rsid w:val="00293594"/>
    <w:rsid w:val="0029378B"/>
    <w:rsid w:val="00293B9C"/>
    <w:rsid w:val="00293D91"/>
    <w:rsid w:val="00294558"/>
    <w:rsid w:val="00294A56"/>
    <w:rsid w:val="00294EF9"/>
    <w:rsid w:val="00294F2F"/>
    <w:rsid w:val="00295208"/>
    <w:rsid w:val="0029521B"/>
    <w:rsid w:val="00295494"/>
    <w:rsid w:val="00295592"/>
    <w:rsid w:val="002955B9"/>
    <w:rsid w:val="0029582A"/>
    <w:rsid w:val="002959F9"/>
    <w:rsid w:val="00295AAB"/>
    <w:rsid w:val="00295BF0"/>
    <w:rsid w:val="002961BF"/>
    <w:rsid w:val="00296C39"/>
    <w:rsid w:val="00296CCC"/>
    <w:rsid w:val="00296E60"/>
    <w:rsid w:val="00296EAF"/>
    <w:rsid w:val="0029707A"/>
    <w:rsid w:val="0029708A"/>
    <w:rsid w:val="00297333"/>
    <w:rsid w:val="00297850"/>
    <w:rsid w:val="002979D6"/>
    <w:rsid w:val="00297C3B"/>
    <w:rsid w:val="00297C53"/>
    <w:rsid w:val="00297CC3"/>
    <w:rsid w:val="00297DF8"/>
    <w:rsid w:val="00297EBD"/>
    <w:rsid w:val="00297FBC"/>
    <w:rsid w:val="00297FCF"/>
    <w:rsid w:val="002A024F"/>
    <w:rsid w:val="002A07A9"/>
    <w:rsid w:val="002A082E"/>
    <w:rsid w:val="002A0A91"/>
    <w:rsid w:val="002A1112"/>
    <w:rsid w:val="002A1180"/>
    <w:rsid w:val="002A169F"/>
    <w:rsid w:val="002A1BA3"/>
    <w:rsid w:val="002A1C75"/>
    <w:rsid w:val="002A20DC"/>
    <w:rsid w:val="002A22A2"/>
    <w:rsid w:val="002A23E8"/>
    <w:rsid w:val="002A263C"/>
    <w:rsid w:val="002A291C"/>
    <w:rsid w:val="002A2A22"/>
    <w:rsid w:val="002A2C9A"/>
    <w:rsid w:val="002A2D0E"/>
    <w:rsid w:val="002A3452"/>
    <w:rsid w:val="002A37F2"/>
    <w:rsid w:val="002A39A9"/>
    <w:rsid w:val="002A3C22"/>
    <w:rsid w:val="002A430A"/>
    <w:rsid w:val="002A4695"/>
    <w:rsid w:val="002A531D"/>
    <w:rsid w:val="002A59FA"/>
    <w:rsid w:val="002A5AC1"/>
    <w:rsid w:val="002A5D4B"/>
    <w:rsid w:val="002A60C8"/>
    <w:rsid w:val="002A6231"/>
    <w:rsid w:val="002A624F"/>
    <w:rsid w:val="002A6285"/>
    <w:rsid w:val="002A64F5"/>
    <w:rsid w:val="002A6A19"/>
    <w:rsid w:val="002A6E44"/>
    <w:rsid w:val="002A7173"/>
    <w:rsid w:val="002A7879"/>
    <w:rsid w:val="002A7FFA"/>
    <w:rsid w:val="002B0581"/>
    <w:rsid w:val="002B081D"/>
    <w:rsid w:val="002B13C4"/>
    <w:rsid w:val="002B140C"/>
    <w:rsid w:val="002B1752"/>
    <w:rsid w:val="002B18BB"/>
    <w:rsid w:val="002B1904"/>
    <w:rsid w:val="002B1F71"/>
    <w:rsid w:val="002B24EE"/>
    <w:rsid w:val="002B2690"/>
    <w:rsid w:val="002B27F0"/>
    <w:rsid w:val="002B2BAA"/>
    <w:rsid w:val="002B2EF8"/>
    <w:rsid w:val="002B32EA"/>
    <w:rsid w:val="002B33E1"/>
    <w:rsid w:val="002B3460"/>
    <w:rsid w:val="002B396E"/>
    <w:rsid w:val="002B3AA3"/>
    <w:rsid w:val="002B3E3E"/>
    <w:rsid w:val="002B42F4"/>
    <w:rsid w:val="002B4449"/>
    <w:rsid w:val="002B447D"/>
    <w:rsid w:val="002B4D3D"/>
    <w:rsid w:val="002B5B6C"/>
    <w:rsid w:val="002B5C54"/>
    <w:rsid w:val="002B5C55"/>
    <w:rsid w:val="002B6180"/>
    <w:rsid w:val="002B65ED"/>
    <w:rsid w:val="002B6C0F"/>
    <w:rsid w:val="002B6E77"/>
    <w:rsid w:val="002B73E9"/>
    <w:rsid w:val="002B78B3"/>
    <w:rsid w:val="002B7F26"/>
    <w:rsid w:val="002C02DB"/>
    <w:rsid w:val="002C0596"/>
    <w:rsid w:val="002C094E"/>
    <w:rsid w:val="002C09BB"/>
    <w:rsid w:val="002C09DB"/>
    <w:rsid w:val="002C0AAD"/>
    <w:rsid w:val="002C10DB"/>
    <w:rsid w:val="002C1655"/>
    <w:rsid w:val="002C1686"/>
    <w:rsid w:val="002C168E"/>
    <w:rsid w:val="002C1BBF"/>
    <w:rsid w:val="002C2CC0"/>
    <w:rsid w:val="002C3012"/>
    <w:rsid w:val="002C32BE"/>
    <w:rsid w:val="002C32CF"/>
    <w:rsid w:val="002C35F8"/>
    <w:rsid w:val="002C36E6"/>
    <w:rsid w:val="002C3D14"/>
    <w:rsid w:val="002C4753"/>
    <w:rsid w:val="002C4834"/>
    <w:rsid w:val="002C4C9A"/>
    <w:rsid w:val="002C4CCB"/>
    <w:rsid w:val="002C4D22"/>
    <w:rsid w:val="002C54DA"/>
    <w:rsid w:val="002C55E3"/>
    <w:rsid w:val="002C5746"/>
    <w:rsid w:val="002C5749"/>
    <w:rsid w:val="002C59FC"/>
    <w:rsid w:val="002C5C49"/>
    <w:rsid w:val="002C6084"/>
    <w:rsid w:val="002C63D6"/>
    <w:rsid w:val="002C6520"/>
    <w:rsid w:val="002C6B78"/>
    <w:rsid w:val="002C7268"/>
    <w:rsid w:val="002C7541"/>
    <w:rsid w:val="002C7700"/>
    <w:rsid w:val="002C7777"/>
    <w:rsid w:val="002C7A84"/>
    <w:rsid w:val="002C7B65"/>
    <w:rsid w:val="002C7E3E"/>
    <w:rsid w:val="002D08F6"/>
    <w:rsid w:val="002D1221"/>
    <w:rsid w:val="002D137A"/>
    <w:rsid w:val="002D1464"/>
    <w:rsid w:val="002D1775"/>
    <w:rsid w:val="002D1998"/>
    <w:rsid w:val="002D1F39"/>
    <w:rsid w:val="002D22B8"/>
    <w:rsid w:val="002D22D9"/>
    <w:rsid w:val="002D2573"/>
    <w:rsid w:val="002D2A6C"/>
    <w:rsid w:val="002D2D08"/>
    <w:rsid w:val="002D2D0F"/>
    <w:rsid w:val="002D2D49"/>
    <w:rsid w:val="002D2D76"/>
    <w:rsid w:val="002D3101"/>
    <w:rsid w:val="002D3492"/>
    <w:rsid w:val="002D3877"/>
    <w:rsid w:val="002D3AD0"/>
    <w:rsid w:val="002D41BD"/>
    <w:rsid w:val="002D420B"/>
    <w:rsid w:val="002D4AD7"/>
    <w:rsid w:val="002D4C71"/>
    <w:rsid w:val="002D5387"/>
    <w:rsid w:val="002D58E4"/>
    <w:rsid w:val="002D5993"/>
    <w:rsid w:val="002D59C2"/>
    <w:rsid w:val="002D5B26"/>
    <w:rsid w:val="002D5F34"/>
    <w:rsid w:val="002D675D"/>
    <w:rsid w:val="002D6E9C"/>
    <w:rsid w:val="002D7044"/>
    <w:rsid w:val="002D7167"/>
    <w:rsid w:val="002D7774"/>
    <w:rsid w:val="002D78A4"/>
    <w:rsid w:val="002D7CE2"/>
    <w:rsid w:val="002E01DF"/>
    <w:rsid w:val="002E0651"/>
    <w:rsid w:val="002E06EA"/>
    <w:rsid w:val="002E0836"/>
    <w:rsid w:val="002E089C"/>
    <w:rsid w:val="002E0E27"/>
    <w:rsid w:val="002E0F16"/>
    <w:rsid w:val="002E102C"/>
    <w:rsid w:val="002E1042"/>
    <w:rsid w:val="002E1656"/>
    <w:rsid w:val="002E199F"/>
    <w:rsid w:val="002E1D93"/>
    <w:rsid w:val="002E2050"/>
    <w:rsid w:val="002E2503"/>
    <w:rsid w:val="002E2A8F"/>
    <w:rsid w:val="002E349B"/>
    <w:rsid w:val="002E36C0"/>
    <w:rsid w:val="002E3EEE"/>
    <w:rsid w:val="002E43BB"/>
    <w:rsid w:val="002E45D2"/>
    <w:rsid w:val="002E4E8A"/>
    <w:rsid w:val="002E4E98"/>
    <w:rsid w:val="002E4EAC"/>
    <w:rsid w:val="002E4EEB"/>
    <w:rsid w:val="002E4F2B"/>
    <w:rsid w:val="002E53CE"/>
    <w:rsid w:val="002E572C"/>
    <w:rsid w:val="002E58A7"/>
    <w:rsid w:val="002E65BA"/>
    <w:rsid w:val="002E6799"/>
    <w:rsid w:val="002E67A9"/>
    <w:rsid w:val="002E681A"/>
    <w:rsid w:val="002E68F7"/>
    <w:rsid w:val="002E6A60"/>
    <w:rsid w:val="002E6CC3"/>
    <w:rsid w:val="002E72CF"/>
    <w:rsid w:val="002E78A2"/>
    <w:rsid w:val="002E7AC7"/>
    <w:rsid w:val="002E7FDF"/>
    <w:rsid w:val="002F004A"/>
    <w:rsid w:val="002F07D9"/>
    <w:rsid w:val="002F0918"/>
    <w:rsid w:val="002F1862"/>
    <w:rsid w:val="002F2154"/>
    <w:rsid w:val="002F23D1"/>
    <w:rsid w:val="002F26E3"/>
    <w:rsid w:val="002F2BA2"/>
    <w:rsid w:val="002F2BBA"/>
    <w:rsid w:val="002F2D9C"/>
    <w:rsid w:val="002F301E"/>
    <w:rsid w:val="002F36A7"/>
    <w:rsid w:val="002F3E32"/>
    <w:rsid w:val="002F3FBC"/>
    <w:rsid w:val="002F47A4"/>
    <w:rsid w:val="002F528B"/>
    <w:rsid w:val="002F57CA"/>
    <w:rsid w:val="002F58C5"/>
    <w:rsid w:val="002F58F1"/>
    <w:rsid w:val="002F5C95"/>
    <w:rsid w:val="002F5CCD"/>
    <w:rsid w:val="002F5F14"/>
    <w:rsid w:val="002F60FC"/>
    <w:rsid w:val="002F658B"/>
    <w:rsid w:val="002F6817"/>
    <w:rsid w:val="002F6896"/>
    <w:rsid w:val="002F6C9B"/>
    <w:rsid w:val="002F6E85"/>
    <w:rsid w:val="002F7111"/>
    <w:rsid w:val="002F7732"/>
    <w:rsid w:val="002F7AE6"/>
    <w:rsid w:val="002F7DCA"/>
    <w:rsid w:val="002F7EA2"/>
    <w:rsid w:val="003001A4"/>
    <w:rsid w:val="0030020A"/>
    <w:rsid w:val="003004E0"/>
    <w:rsid w:val="00300763"/>
    <w:rsid w:val="00300CC1"/>
    <w:rsid w:val="0030109C"/>
    <w:rsid w:val="0030129E"/>
    <w:rsid w:val="003019B0"/>
    <w:rsid w:val="00301E38"/>
    <w:rsid w:val="00301F66"/>
    <w:rsid w:val="00302279"/>
    <w:rsid w:val="00302350"/>
    <w:rsid w:val="0030244E"/>
    <w:rsid w:val="00302537"/>
    <w:rsid w:val="003026AF"/>
    <w:rsid w:val="00302C74"/>
    <w:rsid w:val="00302CF5"/>
    <w:rsid w:val="003037BA"/>
    <w:rsid w:val="00303A8E"/>
    <w:rsid w:val="00303B28"/>
    <w:rsid w:val="00303C40"/>
    <w:rsid w:val="00303F3D"/>
    <w:rsid w:val="00303FA9"/>
    <w:rsid w:val="00304125"/>
    <w:rsid w:val="00304340"/>
    <w:rsid w:val="003043E3"/>
    <w:rsid w:val="00304861"/>
    <w:rsid w:val="00304BB3"/>
    <w:rsid w:val="00304C08"/>
    <w:rsid w:val="00305144"/>
    <w:rsid w:val="00305809"/>
    <w:rsid w:val="00305869"/>
    <w:rsid w:val="00305B83"/>
    <w:rsid w:val="00305C7E"/>
    <w:rsid w:val="00305F81"/>
    <w:rsid w:val="00306262"/>
    <w:rsid w:val="0030672F"/>
    <w:rsid w:val="003067FE"/>
    <w:rsid w:val="003069E3"/>
    <w:rsid w:val="00306C7D"/>
    <w:rsid w:val="00307BB7"/>
    <w:rsid w:val="0031097D"/>
    <w:rsid w:val="00311048"/>
    <w:rsid w:val="00311CA6"/>
    <w:rsid w:val="003122D2"/>
    <w:rsid w:val="0031248B"/>
    <w:rsid w:val="003129B4"/>
    <w:rsid w:val="00312EAB"/>
    <w:rsid w:val="0031309B"/>
    <w:rsid w:val="003134C3"/>
    <w:rsid w:val="003136FB"/>
    <w:rsid w:val="00313A55"/>
    <w:rsid w:val="00313AA8"/>
    <w:rsid w:val="00314034"/>
    <w:rsid w:val="003142D2"/>
    <w:rsid w:val="0031496E"/>
    <w:rsid w:val="003149AB"/>
    <w:rsid w:val="00314E04"/>
    <w:rsid w:val="0031514A"/>
    <w:rsid w:val="003151BA"/>
    <w:rsid w:val="00315409"/>
    <w:rsid w:val="0031565A"/>
    <w:rsid w:val="0031576C"/>
    <w:rsid w:val="00315894"/>
    <w:rsid w:val="00315965"/>
    <w:rsid w:val="00315C22"/>
    <w:rsid w:val="00315E51"/>
    <w:rsid w:val="00315E8B"/>
    <w:rsid w:val="00316754"/>
    <w:rsid w:val="0031682C"/>
    <w:rsid w:val="00316CE5"/>
    <w:rsid w:val="00317073"/>
    <w:rsid w:val="003172DA"/>
    <w:rsid w:val="00317530"/>
    <w:rsid w:val="00317868"/>
    <w:rsid w:val="00317A5B"/>
    <w:rsid w:val="00317A75"/>
    <w:rsid w:val="00320283"/>
    <w:rsid w:val="0032029F"/>
    <w:rsid w:val="00320B6D"/>
    <w:rsid w:val="00320BEA"/>
    <w:rsid w:val="00320F8A"/>
    <w:rsid w:val="003212F7"/>
    <w:rsid w:val="0032131B"/>
    <w:rsid w:val="0032136F"/>
    <w:rsid w:val="00321645"/>
    <w:rsid w:val="003218E1"/>
    <w:rsid w:val="00321FB9"/>
    <w:rsid w:val="003220E3"/>
    <w:rsid w:val="0032249A"/>
    <w:rsid w:val="003227C8"/>
    <w:rsid w:val="00322A3A"/>
    <w:rsid w:val="00322A83"/>
    <w:rsid w:val="00322A91"/>
    <w:rsid w:val="0032303F"/>
    <w:rsid w:val="0032353E"/>
    <w:rsid w:val="00323820"/>
    <w:rsid w:val="00323A55"/>
    <w:rsid w:val="00323CFD"/>
    <w:rsid w:val="00323EA5"/>
    <w:rsid w:val="003242A3"/>
    <w:rsid w:val="003244D2"/>
    <w:rsid w:val="003245B8"/>
    <w:rsid w:val="00324CAF"/>
    <w:rsid w:val="00325192"/>
    <w:rsid w:val="00325386"/>
    <w:rsid w:val="0032564C"/>
    <w:rsid w:val="003260A9"/>
    <w:rsid w:val="00326115"/>
    <w:rsid w:val="0032620D"/>
    <w:rsid w:val="003269FA"/>
    <w:rsid w:val="003270D8"/>
    <w:rsid w:val="003271AA"/>
    <w:rsid w:val="003276A0"/>
    <w:rsid w:val="003278E0"/>
    <w:rsid w:val="003279BA"/>
    <w:rsid w:val="00327BF4"/>
    <w:rsid w:val="00327CFE"/>
    <w:rsid w:val="00327F37"/>
    <w:rsid w:val="003305E4"/>
    <w:rsid w:val="00330804"/>
    <w:rsid w:val="0033083A"/>
    <w:rsid w:val="0033099D"/>
    <w:rsid w:val="00330E8A"/>
    <w:rsid w:val="00331339"/>
    <w:rsid w:val="003313FE"/>
    <w:rsid w:val="003317B0"/>
    <w:rsid w:val="00331C77"/>
    <w:rsid w:val="003322CE"/>
    <w:rsid w:val="00332A39"/>
    <w:rsid w:val="00332D12"/>
    <w:rsid w:val="0033304E"/>
    <w:rsid w:val="003333B8"/>
    <w:rsid w:val="00333A3B"/>
    <w:rsid w:val="00333CD2"/>
    <w:rsid w:val="00334A8C"/>
    <w:rsid w:val="00334F25"/>
    <w:rsid w:val="00334FEA"/>
    <w:rsid w:val="00335647"/>
    <w:rsid w:val="00335715"/>
    <w:rsid w:val="00335AA8"/>
    <w:rsid w:val="0033608E"/>
    <w:rsid w:val="00336166"/>
    <w:rsid w:val="003366E0"/>
    <w:rsid w:val="00336AA1"/>
    <w:rsid w:val="00336BE9"/>
    <w:rsid w:val="00336CA4"/>
    <w:rsid w:val="00336D91"/>
    <w:rsid w:val="00336EB7"/>
    <w:rsid w:val="003375E9"/>
    <w:rsid w:val="0033779E"/>
    <w:rsid w:val="003377C6"/>
    <w:rsid w:val="00337A43"/>
    <w:rsid w:val="00337DB7"/>
    <w:rsid w:val="00337ED0"/>
    <w:rsid w:val="00340007"/>
    <w:rsid w:val="00340794"/>
    <w:rsid w:val="003409FE"/>
    <w:rsid w:val="003417BB"/>
    <w:rsid w:val="00341C66"/>
    <w:rsid w:val="00341D19"/>
    <w:rsid w:val="0034229B"/>
    <w:rsid w:val="00342658"/>
    <w:rsid w:val="00342667"/>
    <w:rsid w:val="003426FA"/>
    <w:rsid w:val="00342794"/>
    <w:rsid w:val="00342985"/>
    <w:rsid w:val="003429C4"/>
    <w:rsid w:val="003430E0"/>
    <w:rsid w:val="00343522"/>
    <w:rsid w:val="0034382E"/>
    <w:rsid w:val="00344438"/>
    <w:rsid w:val="003445F3"/>
    <w:rsid w:val="003446BF"/>
    <w:rsid w:val="00344773"/>
    <w:rsid w:val="0034478A"/>
    <w:rsid w:val="00344ADC"/>
    <w:rsid w:val="00344B94"/>
    <w:rsid w:val="00345209"/>
    <w:rsid w:val="003457AC"/>
    <w:rsid w:val="00345942"/>
    <w:rsid w:val="00345EEC"/>
    <w:rsid w:val="00345FB5"/>
    <w:rsid w:val="00346074"/>
    <w:rsid w:val="00346B62"/>
    <w:rsid w:val="00346EB8"/>
    <w:rsid w:val="003471CA"/>
    <w:rsid w:val="003472FB"/>
    <w:rsid w:val="00347677"/>
    <w:rsid w:val="00347EE0"/>
    <w:rsid w:val="003503BD"/>
    <w:rsid w:val="00350E6B"/>
    <w:rsid w:val="003518C7"/>
    <w:rsid w:val="00351F85"/>
    <w:rsid w:val="00351FC2"/>
    <w:rsid w:val="0035203F"/>
    <w:rsid w:val="003526CA"/>
    <w:rsid w:val="0035272A"/>
    <w:rsid w:val="00352A14"/>
    <w:rsid w:val="00353116"/>
    <w:rsid w:val="003531BE"/>
    <w:rsid w:val="0035330D"/>
    <w:rsid w:val="0035378E"/>
    <w:rsid w:val="0035385B"/>
    <w:rsid w:val="00353C36"/>
    <w:rsid w:val="00354139"/>
    <w:rsid w:val="003542CE"/>
    <w:rsid w:val="003543B5"/>
    <w:rsid w:val="0035473C"/>
    <w:rsid w:val="00354ECE"/>
    <w:rsid w:val="0035511C"/>
    <w:rsid w:val="003551DD"/>
    <w:rsid w:val="0035536C"/>
    <w:rsid w:val="003556AF"/>
    <w:rsid w:val="00355DF8"/>
    <w:rsid w:val="00355E25"/>
    <w:rsid w:val="003561A5"/>
    <w:rsid w:val="0035667B"/>
    <w:rsid w:val="00356E71"/>
    <w:rsid w:val="0035727E"/>
    <w:rsid w:val="00357A0F"/>
    <w:rsid w:val="00357CC0"/>
    <w:rsid w:val="00357DFD"/>
    <w:rsid w:val="003606F5"/>
    <w:rsid w:val="00360E33"/>
    <w:rsid w:val="00360F7A"/>
    <w:rsid w:val="003610B8"/>
    <w:rsid w:val="0036121D"/>
    <w:rsid w:val="0036122C"/>
    <w:rsid w:val="003615B6"/>
    <w:rsid w:val="003618E3"/>
    <w:rsid w:val="00361ACF"/>
    <w:rsid w:val="003622C5"/>
    <w:rsid w:val="0036235D"/>
    <w:rsid w:val="0036268A"/>
    <w:rsid w:val="0036269C"/>
    <w:rsid w:val="0036275C"/>
    <w:rsid w:val="00362863"/>
    <w:rsid w:val="003629EE"/>
    <w:rsid w:val="00362B34"/>
    <w:rsid w:val="003637EA"/>
    <w:rsid w:val="00363987"/>
    <w:rsid w:val="00363A67"/>
    <w:rsid w:val="0036401C"/>
    <w:rsid w:val="003641EC"/>
    <w:rsid w:val="0036427C"/>
    <w:rsid w:val="00364535"/>
    <w:rsid w:val="003645C1"/>
    <w:rsid w:val="00364C1A"/>
    <w:rsid w:val="00364D1B"/>
    <w:rsid w:val="003653C2"/>
    <w:rsid w:val="00365B8C"/>
    <w:rsid w:val="00365BBD"/>
    <w:rsid w:val="00365ED3"/>
    <w:rsid w:val="003661EA"/>
    <w:rsid w:val="003662CA"/>
    <w:rsid w:val="00366363"/>
    <w:rsid w:val="003664A6"/>
    <w:rsid w:val="00366743"/>
    <w:rsid w:val="00366804"/>
    <w:rsid w:val="00366B47"/>
    <w:rsid w:val="00366DA2"/>
    <w:rsid w:val="0036754D"/>
    <w:rsid w:val="00367BBD"/>
    <w:rsid w:val="00367C15"/>
    <w:rsid w:val="00367C4D"/>
    <w:rsid w:val="00367D9F"/>
    <w:rsid w:val="00367EA0"/>
    <w:rsid w:val="00367EED"/>
    <w:rsid w:val="00367FED"/>
    <w:rsid w:val="00370F88"/>
    <w:rsid w:val="00371701"/>
    <w:rsid w:val="0037185C"/>
    <w:rsid w:val="00371C11"/>
    <w:rsid w:val="00372433"/>
    <w:rsid w:val="00372540"/>
    <w:rsid w:val="00372AC0"/>
    <w:rsid w:val="00372AE5"/>
    <w:rsid w:val="00372BB9"/>
    <w:rsid w:val="00372EAD"/>
    <w:rsid w:val="0037341A"/>
    <w:rsid w:val="0037359B"/>
    <w:rsid w:val="003738BC"/>
    <w:rsid w:val="0037423B"/>
    <w:rsid w:val="00374244"/>
    <w:rsid w:val="0037466C"/>
    <w:rsid w:val="00374D41"/>
    <w:rsid w:val="003750D2"/>
    <w:rsid w:val="003751CF"/>
    <w:rsid w:val="0037548C"/>
    <w:rsid w:val="0037592A"/>
    <w:rsid w:val="00375948"/>
    <w:rsid w:val="00375979"/>
    <w:rsid w:val="00375B48"/>
    <w:rsid w:val="00375F77"/>
    <w:rsid w:val="003760FA"/>
    <w:rsid w:val="003763A1"/>
    <w:rsid w:val="003769CE"/>
    <w:rsid w:val="00376C17"/>
    <w:rsid w:val="00376F79"/>
    <w:rsid w:val="00377371"/>
    <w:rsid w:val="00377916"/>
    <w:rsid w:val="00377CA6"/>
    <w:rsid w:val="00377D22"/>
    <w:rsid w:val="003802CF"/>
    <w:rsid w:val="003806CB"/>
    <w:rsid w:val="003806E4"/>
    <w:rsid w:val="00380783"/>
    <w:rsid w:val="00380941"/>
    <w:rsid w:val="003809EA"/>
    <w:rsid w:val="0038153D"/>
    <w:rsid w:val="003815C1"/>
    <w:rsid w:val="003815E9"/>
    <w:rsid w:val="00381B0D"/>
    <w:rsid w:val="00381DD7"/>
    <w:rsid w:val="00381F1C"/>
    <w:rsid w:val="003827C8"/>
    <w:rsid w:val="00382F08"/>
    <w:rsid w:val="0038327A"/>
    <w:rsid w:val="003834C8"/>
    <w:rsid w:val="00383558"/>
    <w:rsid w:val="00383B3A"/>
    <w:rsid w:val="00384038"/>
    <w:rsid w:val="00384829"/>
    <w:rsid w:val="00384922"/>
    <w:rsid w:val="00385068"/>
    <w:rsid w:val="003850DF"/>
    <w:rsid w:val="00385BCE"/>
    <w:rsid w:val="003865A2"/>
    <w:rsid w:val="0038665F"/>
    <w:rsid w:val="00386A17"/>
    <w:rsid w:val="00386C26"/>
    <w:rsid w:val="00386D8F"/>
    <w:rsid w:val="00386F71"/>
    <w:rsid w:val="00386FDD"/>
    <w:rsid w:val="00386FEE"/>
    <w:rsid w:val="0038714D"/>
    <w:rsid w:val="00387447"/>
    <w:rsid w:val="0038751C"/>
    <w:rsid w:val="003878F2"/>
    <w:rsid w:val="00387A1A"/>
    <w:rsid w:val="00387C94"/>
    <w:rsid w:val="00390528"/>
    <w:rsid w:val="00390D75"/>
    <w:rsid w:val="003919E3"/>
    <w:rsid w:val="00391DAD"/>
    <w:rsid w:val="003921A8"/>
    <w:rsid w:val="003923AE"/>
    <w:rsid w:val="003925B1"/>
    <w:rsid w:val="003925D2"/>
    <w:rsid w:val="00392996"/>
    <w:rsid w:val="0039345A"/>
    <w:rsid w:val="003937A1"/>
    <w:rsid w:val="0039395B"/>
    <w:rsid w:val="00393CD7"/>
    <w:rsid w:val="00393FE4"/>
    <w:rsid w:val="0039406E"/>
    <w:rsid w:val="00394103"/>
    <w:rsid w:val="003941E2"/>
    <w:rsid w:val="00394995"/>
    <w:rsid w:val="00394DD1"/>
    <w:rsid w:val="00394F6D"/>
    <w:rsid w:val="00395222"/>
    <w:rsid w:val="003954C5"/>
    <w:rsid w:val="00395761"/>
    <w:rsid w:val="003962B8"/>
    <w:rsid w:val="003966B5"/>
    <w:rsid w:val="0039687E"/>
    <w:rsid w:val="00396A13"/>
    <w:rsid w:val="00396A72"/>
    <w:rsid w:val="00397040"/>
    <w:rsid w:val="003A0126"/>
    <w:rsid w:val="003A0322"/>
    <w:rsid w:val="003A06A3"/>
    <w:rsid w:val="003A0AD8"/>
    <w:rsid w:val="003A0F9F"/>
    <w:rsid w:val="003A10F5"/>
    <w:rsid w:val="003A135F"/>
    <w:rsid w:val="003A15DD"/>
    <w:rsid w:val="003A2074"/>
    <w:rsid w:val="003A2A32"/>
    <w:rsid w:val="003A2C54"/>
    <w:rsid w:val="003A2F37"/>
    <w:rsid w:val="003A30AD"/>
    <w:rsid w:val="003A31E5"/>
    <w:rsid w:val="003A399F"/>
    <w:rsid w:val="003A3C1C"/>
    <w:rsid w:val="003A3DCE"/>
    <w:rsid w:val="003A3F5A"/>
    <w:rsid w:val="003A40A4"/>
    <w:rsid w:val="003A4502"/>
    <w:rsid w:val="003A483F"/>
    <w:rsid w:val="003A4919"/>
    <w:rsid w:val="003A4947"/>
    <w:rsid w:val="003A4D6B"/>
    <w:rsid w:val="003A4ED8"/>
    <w:rsid w:val="003A4F49"/>
    <w:rsid w:val="003A506F"/>
    <w:rsid w:val="003A5483"/>
    <w:rsid w:val="003A5493"/>
    <w:rsid w:val="003A57D3"/>
    <w:rsid w:val="003A600F"/>
    <w:rsid w:val="003A66EE"/>
    <w:rsid w:val="003A6B58"/>
    <w:rsid w:val="003A6B67"/>
    <w:rsid w:val="003A6CC5"/>
    <w:rsid w:val="003A72BF"/>
    <w:rsid w:val="003B09BD"/>
    <w:rsid w:val="003B1019"/>
    <w:rsid w:val="003B1021"/>
    <w:rsid w:val="003B1B82"/>
    <w:rsid w:val="003B1C76"/>
    <w:rsid w:val="003B2807"/>
    <w:rsid w:val="003B2B02"/>
    <w:rsid w:val="003B2BA1"/>
    <w:rsid w:val="003B33D4"/>
    <w:rsid w:val="003B3470"/>
    <w:rsid w:val="003B3B2C"/>
    <w:rsid w:val="003B3C0C"/>
    <w:rsid w:val="003B3F2A"/>
    <w:rsid w:val="003B4486"/>
    <w:rsid w:val="003B4D92"/>
    <w:rsid w:val="003B4F18"/>
    <w:rsid w:val="003B53F0"/>
    <w:rsid w:val="003B59DA"/>
    <w:rsid w:val="003B5AFE"/>
    <w:rsid w:val="003B5D84"/>
    <w:rsid w:val="003B6104"/>
    <w:rsid w:val="003B6136"/>
    <w:rsid w:val="003B6988"/>
    <w:rsid w:val="003B6CAA"/>
    <w:rsid w:val="003B7496"/>
    <w:rsid w:val="003B7707"/>
    <w:rsid w:val="003B79E9"/>
    <w:rsid w:val="003B7D5B"/>
    <w:rsid w:val="003B7F71"/>
    <w:rsid w:val="003C03CD"/>
    <w:rsid w:val="003C0423"/>
    <w:rsid w:val="003C04F6"/>
    <w:rsid w:val="003C0513"/>
    <w:rsid w:val="003C08B9"/>
    <w:rsid w:val="003C0A98"/>
    <w:rsid w:val="003C0D54"/>
    <w:rsid w:val="003C12DB"/>
    <w:rsid w:val="003C13C5"/>
    <w:rsid w:val="003C1443"/>
    <w:rsid w:val="003C1556"/>
    <w:rsid w:val="003C15A9"/>
    <w:rsid w:val="003C1AD5"/>
    <w:rsid w:val="003C1D71"/>
    <w:rsid w:val="003C1E2A"/>
    <w:rsid w:val="003C1E68"/>
    <w:rsid w:val="003C25B7"/>
    <w:rsid w:val="003C2951"/>
    <w:rsid w:val="003C2DC1"/>
    <w:rsid w:val="003C31AD"/>
    <w:rsid w:val="003C3358"/>
    <w:rsid w:val="003C3A0F"/>
    <w:rsid w:val="003C3CB6"/>
    <w:rsid w:val="003C41C2"/>
    <w:rsid w:val="003C461D"/>
    <w:rsid w:val="003C4B5C"/>
    <w:rsid w:val="003C4BE8"/>
    <w:rsid w:val="003C519C"/>
    <w:rsid w:val="003C533E"/>
    <w:rsid w:val="003C5343"/>
    <w:rsid w:val="003C53B3"/>
    <w:rsid w:val="003C5491"/>
    <w:rsid w:val="003C5CC5"/>
    <w:rsid w:val="003C60F4"/>
    <w:rsid w:val="003C63EA"/>
    <w:rsid w:val="003C69D5"/>
    <w:rsid w:val="003C6B18"/>
    <w:rsid w:val="003C6BF0"/>
    <w:rsid w:val="003C709B"/>
    <w:rsid w:val="003C7284"/>
    <w:rsid w:val="003C75A4"/>
    <w:rsid w:val="003C7963"/>
    <w:rsid w:val="003C79F6"/>
    <w:rsid w:val="003C7F64"/>
    <w:rsid w:val="003D0256"/>
    <w:rsid w:val="003D036F"/>
    <w:rsid w:val="003D04AB"/>
    <w:rsid w:val="003D04C7"/>
    <w:rsid w:val="003D069A"/>
    <w:rsid w:val="003D06C0"/>
    <w:rsid w:val="003D0AC6"/>
    <w:rsid w:val="003D0B5C"/>
    <w:rsid w:val="003D0C09"/>
    <w:rsid w:val="003D11C9"/>
    <w:rsid w:val="003D11EF"/>
    <w:rsid w:val="003D12F8"/>
    <w:rsid w:val="003D18C9"/>
    <w:rsid w:val="003D1973"/>
    <w:rsid w:val="003D207C"/>
    <w:rsid w:val="003D2102"/>
    <w:rsid w:val="003D24AB"/>
    <w:rsid w:val="003D2588"/>
    <w:rsid w:val="003D2655"/>
    <w:rsid w:val="003D269A"/>
    <w:rsid w:val="003D296F"/>
    <w:rsid w:val="003D2BF4"/>
    <w:rsid w:val="003D2C1B"/>
    <w:rsid w:val="003D35A4"/>
    <w:rsid w:val="003D3789"/>
    <w:rsid w:val="003D4080"/>
    <w:rsid w:val="003D42ED"/>
    <w:rsid w:val="003D442C"/>
    <w:rsid w:val="003D4727"/>
    <w:rsid w:val="003D47C2"/>
    <w:rsid w:val="003D487E"/>
    <w:rsid w:val="003D4F88"/>
    <w:rsid w:val="003D56AF"/>
    <w:rsid w:val="003D5851"/>
    <w:rsid w:val="003D5988"/>
    <w:rsid w:val="003D59ED"/>
    <w:rsid w:val="003D5C3D"/>
    <w:rsid w:val="003D5FD6"/>
    <w:rsid w:val="003D6D37"/>
    <w:rsid w:val="003D71A2"/>
    <w:rsid w:val="003D73BD"/>
    <w:rsid w:val="003D7B0C"/>
    <w:rsid w:val="003D7BC4"/>
    <w:rsid w:val="003D7E7C"/>
    <w:rsid w:val="003D7E87"/>
    <w:rsid w:val="003D7F92"/>
    <w:rsid w:val="003E022A"/>
    <w:rsid w:val="003E029D"/>
    <w:rsid w:val="003E081E"/>
    <w:rsid w:val="003E0829"/>
    <w:rsid w:val="003E0928"/>
    <w:rsid w:val="003E0D59"/>
    <w:rsid w:val="003E0EA5"/>
    <w:rsid w:val="003E100B"/>
    <w:rsid w:val="003E1142"/>
    <w:rsid w:val="003E11B2"/>
    <w:rsid w:val="003E184D"/>
    <w:rsid w:val="003E185E"/>
    <w:rsid w:val="003E1B9A"/>
    <w:rsid w:val="003E1F6E"/>
    <w:rsid w:val="003E212F"/>
    <w:rsid w:val="003E2366"/>
    <w:rsid w:val="003E238A"/>
    <w:rsid w:val="003E2893"/>
    <w:rsid w:val="003E28FA"/>
    <w:rsid w:val="003E2B52"/>
    <w:rsid w:val="003E3095"/>
    <w:rsid w:val="003E423B"/>
    <w:rsid w:val="003E4610"/>
    <w:rsid w:val="003E4878"/>
    <w:rsid w:val="003E496A"/>
    <w:rsid w:val="003E49B3"/>
    <w:rsid w:val="003E4E86"/>
    <w:rsid w:val="003E5063"/>
    <w:rsid w:val="003E520E"/>
    <w:rsid w:val="003E54A4"/>
    <w:rsid w:val="003E5596"/>
    <w:rsid w:val="003E5B0E"/>
    <w:rsid w:val="003E5B5F"/>
    <w:rsid w:val="003E624C"/>
    <w:rsid w:val="003E636F"/>
    <w:rsid w:val="003E68FA"/>
    <w:rsid w:val="003E68FF"/>
    <w:rsid w:val="003E6C50"/>
    <w:rsid w:val="003E70E0"/>
    <w:rsid w:val="003E760F"/>
    <w:rsid w:val="003E769E"/>
    <w:rsid w:val="003F02E6"/>
    <w:rsid w:val="003F050C"/>
    <w:rsid w:val="003F054E"/>
    <w:rsid w:val="003F05ED"/>
    <w:rsid w:val="003F0A69"/>
    <w:rsid w:val="003F0A84"/>
    <w:rsid w:val="003F0CA3"/>
    <w:rsid w:val="003F10BE"/>
    <w:rsid w:val="003F1328"/>
    <w:rsid w:val="003F143F"/>
    <w:rsid w:val="003F14C8"/>
    <w:rsid w:val="003F14EE"/>
    <w:rsid w:val="003F16F4"/>
    <w:rsid w:val="003F2949"/>
    <w:rsid w:val="003F2B1A"/>
    <w:rsid w:val="003F2B38"/>
    <w:rsid w:val="003F2CFD"/>
    <w:rsid w:val="003F2EC8"/>
    <w:rsid w:val="003F2F21"/>
    <w:rsid w:val="003F31CF"/>
    <w:rsid w:val="003F328A"/>
    <w:rsid w:val="003F3804"/>
    <w:rsid w:val="003F3D34"/>
    <w:rsid w:val="003F3ED6"/>
    <w:rsid w:val="003F3F72"/>
    <w:rsid w:val="003F411A"/>
    <w:rsid w:val="003F418D"/>
    <w:rsid w:val="003F435C"/>
    <w:rsid w:val="003F4362"/>
    <w:rsid w:val="003F4554"/>
    <w:rsid w:val="003F4D0C"/>
    <w:rsid w:val="003F5069"/>
    <w:rsid w:val="003F5394"/>
    <w:rsid w:val="003F5680"/>
    <w:rsid w:val="003F591D"/>
    <w:rsid w:val="003F59DE"/>
    <w:rsid w:val="003F5F33"/>
    <w:rsid w:val="003F6BFD"/>
    <w:rsid w:val="003F6C55"/>
    <w:rsid w:val="003F7056"/>
    <w:rsid w:val="003F72A5"/>
    <w:rsid w:val="003F72E5"/>
    <w:rsid w:val="003F760A"/>
    <w:rsid w:val="004003C4"/>
    <w:rsid w:val="0040063A"/>
    <w:rsid w:val="0040072A"/>
    <w:rsid w:val="0040081B"/>
    <w:rsid w:val="00400B68"/>
    <w:rsid w:val="00400F3C"/>
    <w:rsid w:val="004010FC"/>
    <w:rsid w:val="0040111A"/>
    <w:rsid w:val="00401385"/>
    <w:rsid w:val="004013CB"/>
    <w:rsid w:val="004017E6"/>
    <w:rsid w:val="00401A36"/>
    <w:rsid w:val="00401A9C"/>
    <w:rsid w:val="00401B7B"/>
    <w:rsid w:val="00401D8E"/>
    <w:rsid w:val="00402136"/>
    <w:rsid w:val="004027AF"/>
    <w:rsid w:val="00402800"/>
    <w:rsid w:val="00402B3A"/>
    <w:rsid w:val="00402D12"/>
    <w:rsid w:val="004031BD"/>
    <w:rsid w:val="004039CE"/>
    <w:rsid w:val="00403CA0"/>
    <w:rsid w:val="00403D3F"/>
    <w:rsid w:val="00403D5F"/>
    <w:rsid w:val="00404336"/>
    <w:rsid w:val="004046C4"/>
    <w:rsid w:val="00404B54"/>
    <w:rsid w:val="00404B9B"/>
    <w:rsid w:val="00404EC6"/>
    <w:rsid w:val="00404FEC"/>
    <w:rsid w:val="0040527C"/>
    <w:rsid w:val="00405654"/>
    <w:rsid w:val="00405A6C"/>
    <w:rsid w:val="00405A7D"/>
    <w:rsid w:val="00405DCC"/>
    <w:rsid w:val="00406143"/>
    <w:rsid w:val="0040616E"/>
    <w:rsid w:val="004064F4"/>
    <w:rsid w:val="00406E49"/>
    <w:rsid w:val="00407092"/>
    <w:rsid w:val="004072FA"/>
    <w:rsid w:val="00407322"/>
    <w:rsid w:val="0040740C"/>
    <w:rsid w:val="004076D1"/>
    <w:rsid w:val="00407BD0"/>
    <w:rsid w:val="00410053"/>
    <w:rsid w:val="00410409"/>
    <w:rsid w:val="00410AD1"/>
    <w:rsid w:val="00410C4F"/>
    <w:rsid w:val="00410DB4"/>
    <w:rsid w:val="0041100B"/>
    <w:rsid w:val="004110D0"/>
    <w:rsid w:val="004111D0"/>
    <w:rsid w:val="00411333"/>
    <w:rsid w:val="00411441"/>
    <w:rsid w:val="004117EC"/>
    <w:rsid w:val="00411801"/>
    <w:rsid w:val="00411A2A"/>
    <w:rsid w:val="0041224E"/>
    <w:rsid w:val="004122EC"/>
    <w:rsid w:val="004124A4"/>
    <w:rsid w:val="004124FE"/>
    <w:rsid w:val="00412608"/>
    <w:rsid w:val="00412CAB"/>
    <w:rsid w:val="00412D0B"/>
    <w:rsid w:val="00412D5F"/>
    <w:rsid w:val="00413054"/>
    <w:rsid w:val="0041308C"/>
    <w:rsid w:val="00413122"/>
    <w:rsid w:val="004132D2"/>
    <w:rsid w:val="004133D6"/>
    <w:rsid w:val="00413C82"/>
    <w:rsid w:val="00413D59"/>
    <w:rsid w:val="00413E35"/>
    <w:rsid w:val="004146EE"/>
    <w:rsid w:val="00414B02"/>
    <w:rsid w:val="00414B31"/>
    <w:rsid w:val="004151D6"/>
    <w:rsid w:val="00415279"/>
    <w:rsid w:val="00416231"/>
    <w:rsid w:val="00416260"/>
    <w:rsid w:val="0041656C"/>
    <w:rsid w:val="004166E5"/>
    <w:rsid w:val="0041670F"/>
    <w:rsid w:val="00416BC9"/>
    <w:rsid w:val="00416D30"/>
    <w:rsid w:val="00416F8B"/>
    <w:rsid w:val="00417182"/>
    <w:rsid w:val="00417399"/>
    <w:rsid w:val="00417848"/>
    <w:rsid w:val="00417CE7"/>
    <w:rsid w:val="00420444"/>
    <w:rsid w:val="004206B6"/>
    <w:rsid w:val="00420811"/>
    <w:rsid w:val="00420955"/>
    <w:rsid w:val="0042099E"/>
    <w:rsid w:val="00420BE6"/>
    <w:rsid w:val="00420D6C"/>
    <w:rsid w:val="004216D3"/>
    <w:rsid w:val="004217BE"/>
    <w:rsid w:val="004218A9"/>
    <w:rsid w:val="004218CC"/>
    <w:rsid w:val="0042205E"/>
    <w:rsid w:val="0042269D"/>
    <w:rsid w:val="004229F5"/>
    <w:rsid w:val="004231BD"/>
    <w:rsid w:val="00423358"/>
    <w:rsid w:val="00423717"/>
    <w:rsid w:val="00423756"/>
    <w:rsid w:val="00423866"/>
    <w:rsid w:val="00424486"/>
    <w:rsid w:val="004244B2"/>
    <w:rsid w:val="00424B24"/>
    <w:rsid w:val="004252E8"/>
    <w:rsid w:val="00425800"/>
    <w:rsid w:val="00425A02"/>
    <w:rsid w:val="00425E34"/>
    <w:rsid w:val="00425FD7"/>
    <w:rsid w:val="00426884"/>
    <w:rsid w:val="00426F99"/>
    <w:rsid w:val="004270BD"/>
    <w:rsid w:val="00427587"/>
    <w:rsid w:val="00427843"/>
    <w:rsid w:val="00427915"/>
    <w:rsid w:val="00427A6F"/>
    <w:rsid w:val="00427CC4"/>
    <w:rsid w:val="0043014A"/>
    <w:rsid w:val="0043039A"/>
    <w:rsid w:val="0043063D"/>
    <w:rsid w:val="004307DF"/>
    <w:rsid w:val="00430D0A"/>
    <w:rsid w:val="00430F8A"/>
    <w:rsid w:val="00431015"/>
    <w:rsid w:val="0043198C"/>
    <w:rsid w:val="0043202A"/>
    <w:rsid w:val="00432096"/>
    <w:rsid w:val="004325BE"/>
    <w:rsid w:val="00432825"/>
    <w:rsid w:val="004328A2"/>
    <w:rsid w:val="0043305F"/>
    <w:rsid w:val="00433087"/>
    <w:rsid w:val="004330F5"/>
    <w:rsid w:val="00433B19"/>
    <w:rsid w:val="00433E47"/>
    <w:rsid w:val="004344FB"/>
    <w:rsid w:val="004345EF"/>
    <w:rsid w:val="00434C1D"/>
    <w:rsid w:val="00434DEB"/>
    <w:rsid w:val="0043524B"/>
    <w:rsid w:val="00435424"/>
    <w:rsid w:val="00435531"/>
    <w:rsid w:val="004359B2"/>
    <w:rsid w:val="00435B2B"/>
    <w:rsid w:val="00435C51"/>
    <w:rsid w:val="00435EDF"/>
    <w:rsid w:val="004360B8"/>
    <w:rsid w:val="004361A8"/>
    <w:rsid w:val="004361D9"/>
    <w:rsid w:val="004361ED"/>
    <w:rsid w:val="004368DD"/>
    <w:rsid w:val="00436AA6"/>
    <w:rsid w:val="00436F42"/>
    <w:rsid w:val="00437228"/>
    <w:rsid w:val="00437354"/>
    <w:rsid w:val="00437396"/>
    <w:rsid w:val="00437414"/>
    <w:rsid w:val="004377C3"/>
    <w:rsid w:val="00437BBF"/>
    <w:rsid w:val="00437E26"/>
    <w:rsid w:val="004404F0"/>
    <w:rsid w:val="0044064E"/>
    <w:rsid w:val="00440E37"/>
    <w:rsid w:val="00441344"/>
    <w:rsid w:val="00441423"/>
    <w:rsid w:val="004414C0"/>
    <w:rsid w:val="00441936"/>
    <w:rsid w:val="0044215D"/>
    <w:rsid w:val="004425ED"/>
    <w:rsid w:val="00442B64"/>
    <w:rsid w:val="00442C31"/>
    <w:rsid w:val="00442F02"/>
    <w:rsid w:val="00442F3B"/>
    <w:rsid w:val="004430C9"/>
    <w:rsid w:val="0044321F"/>
    <w:rsid w:val="0044327D"/>
    <w:rsid w:val="0044331C"/>
    <w:rsid w:val="00443585"/>
    <w:rsid w:val="00443712"/>
    <w:rsid w:val="004438D8"/>
    <w:rsid w:val="00443D95"/>
    <w:rsid w:val="00444641"/>
    <w:rsid w:val="00444B24"/>
    <w:rsid w:val="00444CA7"/>
    <w:rsid w:val="0044565F"/>
    <w:rsid w:val="004456B6"/>
    <w:rsid w:val="004456CB"/>
    <w:rsid w:val="00445750"/>
    <w:rsid w:val="00445BD8"/>
    <w:rsid w:val="00446132"/>
    <w:rsid w:val="00446616"/>
    <w:rsid w:val="00446768"/>
    <w:rsid w:val="00446DC8"/>
    <w:rsid w:val="00446DE8"/>
    <w:rsid w:val="00446F80"/>
    <w:rsid w:val="004477EF"/>
    <w:rsid w:val="00447C10"/>
    <w:rsid w:val="0045009A"/>
    <w:rsid w:val="004500DA"/>
    <w:rsid w:val="00450168"/>
    <w:rsid w:val="00450493"/>
    <w:rsid w:val="00450677"/>
    <w:rsid w:val="00450B9B"/>
    <w:rsid w:val="00450C43"/>
    <w:rsid w:val="00450F7A"/>
    <w:rsid w:val="0045101A"/>
    <w:rsid w:val="00451155"/>
    <w:rsid w:val="00451B2C"/>
    <w:rsid w:val="00451E37"/>
    <w:rsid w:val="00451EDB"/>
    <w:rsid w:val="004522B5"/>
    <w:rsid w:val="004523A9"/>
    <w:rsid w:val="00452409"/>
    <w:rsid w:val="00452D60"/>
    <w:rsid w:val="00453428"/>
    <w:rsid w:val="004535E7"/>
    <w:rsid w:val="00453952"/>
    <w:rsid w:val="0045433E"/>
    <w:rsid w:val="004547C4"/>
    <w:rsid w:val="004549F3"/>
    <w:rsid w:val="00454D7B"/>
    <w:rsid w:val="00454E55"/>
    <w:rsid w:val="0045547E"/>
    <w:rsid w:val="004555E4"/>
    <w:rsid w:val="00455A19"/>
    <w:rsid w:val="00455AD1"/>
    <w:rsid w:val="00455B13"/>
    <w:rsid w:val="00455C38"/>
    <w:rsid w:val="0045618A"/>
    <w:rsid w:val="0045663D"/>
    <w:rsid w:val="004567A3"/>
    <w:rsid w:val="00456D29"/>
    <w:rsid w:val="00456DB1"/>
    <w:rsid w:val="00456E17"/>
    <w:rsid w:val="00457296"/>
    <w:rsid w:val="00457B9C"/>
    <w:rsid w:val="00457BE7"/>
    <w:rsid w:val="00457C2B"/>
    <w:rsid w:val="00457EBB"/>
    <w:rsid w:val="0046055B"/>
    <w:rsid w:val="00460739"/>
    <w:rsid w:val="004607D0"/>
    <w:rsid w:val="00460857"/>
    <w:rsid w:val="00460CE5"/>
    <w:rsid w:val="00460FBD"/>
    <w:rsid w:val="00461E23"/>
    <w:rsid w:val="0046211A"/>
    <w:rsid w:val="0046221D"/>
    <w:rsid w:val="0046268F"/>
    <w:rsid w:val="004626AA"/>
    <w:rsid w:val="00462D3E"/>
    <w:rsid w:val="00463194"/>
    <w:rsid w:val="0046325C"/>
    <w:rsid w:val="004634B4"/>
    <w:rsid w:val="004636C7"/>
    <w:rsid w:val="00463D56"/>
    <w:rsid w:val="00463E87"/>
    <w:rsid w:val="00464731"/>
    <w:rsid w:val="00465C32"/>
    <w:rsid w:val="00465CEC"/>
    <w:rsid w:val="00465EF6"/>
    <w:rsid w:val="00466077"/>
    <w:rsid w:val="0046658E"/>
    <w:rsid w:val="0046671A"/>
    <w:rsid w:val="00466A50"/>
    <w:rsid w:val="00466CC7"/>
    <w:rsid w:val="00466F67"/>
    <w:rsid w:val="00467095"/>
    <w:rsid w:val="00467520"/>
    <w:rsid w:val="00467A86"/>
    <w:rsid w:val="00467C19"/>
    <w:rsid w:val="00467CB8"/>
    <w:rsid w:val="00467E47"/>
    <w:rsid w:val="004701FA"/>
    <w:rsid w:val="0047041F"/>
    <w:rsid w:val="00470604"/>
    <w:rsid w:val="00470896"/>
    <w:rsid w:val="0047108B"/>
    <w:rsid w:val="00471AEC"/>
    <w:rsid w:val="00472206"/>
    <w:rsid w:val="0047248D"/>
    <w:rsid w:val="004726E8"/>
    <w:rsid w:val="00472950"/>
    <w:rsid w:val="004729A3"/>
    <w:rsid w:val="00472AA6"/>
    <w:rsid w:val="004735EF"/>
    <w:rsid w:val="00473F13"/>
    <w:rsid w:val="00473FDC"/>
    <w:rsid w:val="004744AD"/>
    <w:rsid w:val="0047465C"/>
    <w:rsid w:val="00474F60"/>
    <w:rsid w:val="004754F4"/>
    <w:rsid w:val="0047577F"/>
    <w:rsid w:val="004757FC"/>
    <w:rsid w:val="004758CB"/>
    <w:rsid w:val="0047594C"/>
    <w:rsid w:val="00475C54"/>
    <w:rsid w:val="0047610C"/>
    <w:rsid w:val="0047625C"/>
    <w:rsid w:val="00476543"/>
    <w:rsid w:val="00476B9D"/>
    <w:rsid w:val="00476E8E"/>
    <w:rsid w:val="00476FD6"/>
    <w:rsid w:val="00477165"/>
    <w:rsid w:val="0047727C"/>
    <w:rsid w:val="00477292"/>
    <w:rsid w:val="00477925"/>
    <w:rsid w:val="00477944"/>
    <w:rsid w:val="00477B10"/>
    <w:rsid w:val="00477C5D"/>
    <w:rsid w:val="00480C09"/>
    <w:rsid w:val="00480EAE"/>
    <w:rsid w:val="004814D3"/>
    <w:rsid w:val="004817D7"/>
    <w:rsid w:val="00481DC9"/>
    <w:rsid w:val="00481FF8"/>
    <w:rsid w:val="0048207C"/>
    <w:rsid w:val="00482396"/>
    <w:rsid w:val="004823DC"/>
    <w:rsid w:val="004827DE"/>
    <w:rsid w:val="00482A4F"/>
    <w:rsid w:val="00482AAD"/>
    <w:rsid w:val="00482FEC"/>
    <w:rsid w:val="00483138"/>
    <w:rsid w:val="004836D7"/>
    <w:rsid w:val="00483889"/>
    <w:rsid w:val="00483CA9"/>
    <w:rsid w:val="00483FF0"/>
    <w:rsid w:val="0048408A"/>
    <w:rsid w:val="00484547"/>
    <w:rsid w:val="00484590"/>
    <w:rsid w:val="0048481D"/>
    <w:rsid w:val="0048483D"/>
    <w:rsid w:val="004848BB"/>
    <w:rsid w:val="004853C0"/>
    <w:rsid w:val="0048545F"/>
    <w:rsid w:val="00485512"/>
    <w:rsid w:val="00485569"/>
    <w:rsid w:val="00485580"/>
    <w:rsid w:val="004858BA"/>
    <w:rsid w:val="00485DFD"/>
    <w:rsid w:val="004861BA"/>
    <w:rsid w:val="00486311"/>
    <w:rsid w:val="004864DC"/>
    <w:rsid w:val="00486589"/>
    <w:rsid w:val="0048678A"/>
    <w:rsid w:val="004867FD"/>
    <w:rsid w:val="00486956"/>
    <w:rsid w:val="00486A1E"/>
    <w:rsid w:val="00486B9F"/>
    <w:rsid w:val="00486D17"/>
    <w:rsid w:val="0048737E"/>
    <w:rsid w:val="0048740C"/>
    <w:rsid w:val="0048770D"/>
    <w:rsid w:val="00487B36"/>
    <w:rsid w:val="00487D01"/>
    <w:rsid w:val="00487DC3"/>
    <w:rsid w:val="0049068D"/>
    <w:rsid w:val="00490CA8"/>
    <w:rsid w:val="00490D5E"/>
    <w:rsid w:val="00490E58"/>
    <w:rsid w:val="00490FF4"/>
    <w:rsid w:val="00491095"/>
    <w:rsid w:val="00491602"/>
    <w:rsid w:val="004916D3"/>
    <w:rsid w:val="0049178F"/>
    <w:rsid w:val="00491866"/>
    <w:rsid w:val="00491CFA"/>
    <w:rsid w:val="00491D15"/>
    <w:rsid w:val="00491D39"/>
    <w:rsid w:val="00491D7F"/>
    <w:rsid w:val="004920D6"/>
    <w:rsid w:val="004922F3"/>
    <w:rsid w:val="00492463"/>
    <w:rsid w:val="00492497"/>
    <w:rsid w:val="00492A2E"/>
    <w:rsid w:val="0049324D"/>
    <w:rsid w:val="004932DA"/>
    <w:rsid w:val="00493300"/>
    <w:rsid w:val="00493381"/>
    <w:rsid w:val="00494A29"/>
    <w:rsid w:val="00494B1F"/>
    <w:rsid w:val="0049510A"/>
    <w:rsid w:val="004952F2"/>
    <w:rsid w:val="00495542"/>
    <w:rsid w:val="0049593C"/>
    <w:rsid w:val="004961C0"/>
    <w:rsid w:val="004963D5"/>
    <w:rsid w:val="00496BAF"/>
    <w:rsid w:val="00496C1D"/>
    <w:rsid w:val="0049702E"/>
    <w:rsid w:val="0049727F"/>
    <w:rsid w:val="0049764A"/>
    <w:rsid w:val="004979A0"/>
    <w:rsid w:val="00497CB8"/>
    <w:rsid w:val="00497ECD"/>
    <w:rsid w:val="004A0117"/>
    <w:rsid w:val="004A011F"/>
    <w:rsid w:val="004A0325"/>
    <w:rsid w:val="004A09A8"/>
    <w:rsid w:val="004A09EE"/>
    <w:rsid w:val="004A0A95"/>
    <w:rsid w:val="004A0F89"/>
    <w:rsid w:val="004A1B2C"/>
    <w:rsid w:val="004A1D07"/>
    <w:rsid w:val="004A1F74"/>
    <w:rsid w:val="004A216C"/>
    <w:rsid w:val="004A2550"/>
    <w:rsid w:val="004A2EC5"/>
    <w:rsid w:val="004A3052"/>
    <w:rsid w:val="004A338B"/>
    <w:rsid w:val="004A37C8"/>
    <w:rsid w:val="004A37EA"/>
    <w:rsid w:val="004A3C8B"/>
    <w:rsid w:val="004A3DF5"/>
    <w:rsid w:val="004A3FC0"/>
    <w:rsid w:val="004A4223"/>
    <w:rsid w:val="004A43A8"/>
    <w:rsid w:val="004A462A"/>
    <w:rsid w:val="004A5135"/>
    <w:rsid w:val="004A5AF8"/>
    <w:rsid w:val="004A5CC8"/>
    <w:rsid w:val="004A5F68"/>
    <w:rsid w:val="004A6337"/>
    <w:rsid w:val="004A63AB"/>
    <w:rsid w:val="004A65CD"/>
    <w:rsid w:val="004A70B3"/>
    <w:rsid w:val="004A7145"/>
    <w:rsid w:val="004A722B"/>
    <w:rsid w:val="004A767A"/>
    <w:rsid w:val="004A7682"/>
    <w:rsid w:val="004A776E"/>
    <w:rsid w:val="004A7BEB"/>
    <w:rsid w:val="004A7BF8"/>
    <w:rsid w:val="004A7F26"/>
    <w:rsid w:val="004A7F58"/>
    <w:rsid w:val="004B07AD"/>
    <w:rsid w:val="004B0826"/>
    <w:rsid w:val="004B096D"/>
    <w:rsid w:val="004B0DAE"/>
    <w:rsid w:val="004B0E07"/>
    <w:rsid w:val="004B0EA3"/>
    <w:rsid w:val="004B0F14"/>
    <w:rsid w:val="004B167A"/>
    <w:rsid w:val="004B197E"/>
    <w:rsid w:val="004B1EF6"/>
    <w:rsid w:val="004B2045"/>
    <w:rsid w:val="004B2809"/>
    <w:rsid w:val="004B284B"/>
    <w:rsid w:val="004B2CF3"/>
    <w:rsid w:val="004B2D29"/>
    <w:rsid w:val="004B34AD"/>
    <w:rsid w:val="004B3530"/>
    <w:rsid w:val="004B4BE8"/>
    <w:rsid w:val="004B4FAF"/>
    <w:rsid w:val="004B4FEF"/>
    <w:rsid w:val="004B507B"/>
    <w:rsid w:val="004B50A8"/>
    <w:rsid w:val="004B5539"/>
    <w:rsid w:val="004B5856"/>
    <w:rsid w:val="004B595B"/>
    <w:rsid w:val="004B5D98"/>
    <w:rsid w:val="004B6215"/>
    <w:rsid w:val="004B6703"/>
    <w:rsid w:val="004B6910"/>
    <w:rsid w:val="004B6B22"/>
    <w:rsid w:val="004B70CD"/>
    <w:rsid w:val="004B710D"/>
    <w:rsid w:val="004B72EA"/>
    <w:rsid w:val="004B78F0"/>
    <w:rsid w:val="004B7B18"/>
    <w:rsid w:val="004B7DDD"/>
    <w:rsid w:val="004B7ECA"/>
    <w:rsid w:val="004B7FFC"/>
    <w:rsid w:val="004C0027"/>
    <w:rsid w:val="004C079A"/>
    <w:rsid w:val="004C088B"/>
    <w:rsid w:val="004C0BEA"/>
    <w:rsid w:val="004C1270"/>
    <w:rsid w:val="004C1329"/>
    <w:rsid w:val="004C13B5"/>
    <w:rsid w:val="004C1415"/>
    <w:rsid w:val="004C16D4"/>
    <w:rsid w:val="004C18E1"/>
    <w:rsid w:val="004C196D"/>
    <w:rsid w:val="004C1B60"/>
    <w:rsid w:val="004C1B8C"/>
    <w:rsid w:val="004C1EC2"/>
    <w:rsid w:val="004C20C3"/>
    <w:rsid w:val="004C2422"/>
    <w:rsid w:val="004C26F5"/>
    <w:rsid w:val="004C2746"/>
    <w:rsid w:val="004C27BC"/>
    <w:rsid w:val="004C29C1"/>
    <w:rsid w:val="004C2D41"/>
    <w:rsid w:val="004C3006"/>
    <w:rsid w:val="004C33BB"/>
    <w:rsid w:val="004C3430"/>
    <w:rsid w:val="004C3628"/>
    <w:rsid w:val="004C3867"/>
    <w:rsid w:val="004C398E"/>
    <w:rsid w:val="004C3AE6"/>
    <w:rsid w:val="004C3B71"/>
    <w:rsid w:val="004C3BEB"/>
    <w:rsid w:val="004C3F17"/>
    <w:rsid w:val="004C4176"/>
    <w:rsid w:val="004C4B87"/>
    <w:rsid w:val="004C4B8B"/>
    <w:rsid w:val="004C4EEC"/>
    <w:rsid w:val="004C5295"/>
    <w:rsid w:val="004C556C"/>
    <w:rsid w:val="004C598D"/>
    <w:rsid w:val="004C5C9C"/>
    <w:rsid w:val="004C6130"/>
    <w:rsid w:val="004C6335"/>
    <w:rsid w:val="004C63DB"/>
    <w:rsid w:val="004C643F"/>
    <w:rsid w:val="004C6540"/>
    <w:rsid w:val="004C666E"/>
    <w:rsid w:val="004C6B5F"/>
    <w:rsid w:val="004C6F3F"/>
    <w:rsid w:val="004C731F"/>
    <w:rsid w:val="004C7720"/>
    <w:rsid w:val="004C78AF"/>
    <w:rsid w:val="004C797B"/>
    <w:rsid w:val="004C7B0C"/>
    <w:rsid w:val="004D06B2"/>
    <w:rsid w:val="004D07A5"/>
    <w:rsid w:val="004D07AF"/>
    <w:rsid w:val="004D0CEC"/>
    <w:rsid w:val="004D0DAF"/>
    <w:rsid w:val="004D1019"/>
    <w:rsid w:val="004D14EB"/>
    <w:rsid w:val="004D1610"/>
    <w:rsid w:val="004D190E"/>
    <w:rsid w:val="004D1A43"/>
    <w:rsid w:val="004D1D95"/>
    <w:rsid w:val="004D1DC5"/>
    <w:rsid w:val="004D266B"/>
    <w:rsid w:val="004D2A3B"/>
    <w:rsid w:val="004D30C2"/>
    <w:rsid w:val="004D313F"/>
    <w:rsid w:val="004D3571"/>
    <w:rsid w:val="004D37BD"/>
    <w:rsid w:val="004D3B14"/>
    <w:rsid w:val="004D3C38"/>
    <w:rsid w:val="004D471A"/>
    <w:rsid w:val="004D4AE1"/>
    <w:rsid w:val="004D4E72"/>
    <w:rsid w:val="004D5488"/>
    <w:rsid w:val="004D55FA"/>
    <w:rsid w:val="004D57D2"/>
    <w:rsid w:val="004D58BB"/>
    <w:rsid w:val="004D5E86"/>
    <w:rsid w:val="004D5E96"/>
    <w:rsid w:val="004D6511"/>
    <w:rsid w:val="004D665B"/>
    <w:rsid w:val="004D666A"/>
    <w:rsid w:val="004D67BD"/>
    <w:rsid w:val="004D6BF0"/>
    <w:rsid w:val="004D6E02"/>
    <w:rsid w:val="004D7337"/>
    <w:rsid w:val="004D77D2"/>
    <w:rsid w:val="004E05D7"/>
    <w:rsid w:val="004E0672"/>
    <w:rsid w:val="004E0AC4"/>
    <w:rsid w:val="004E0FF2"/>
    <w:rsid w:val="004E1039"/>
    <w:rsid w:val="004E1468"/>
    <w:rsid w:val="004E1581"/>
    <w:rsid w:val="004E1838"/>
    <w:rsid w:val="004E18EF"/>
    <w:rsid w:val="004E1CA8"/>
    <w:rsid w:val="004E243C"/>
    <w:rsid w:val="004E2A41"/>
    <w:rsid w:val="004E2EC2"/>
    <w:rsid w:val="004E3937"/>
    <w:rsid w:val="004E3B97"/>
    <w:rsid w:val="004E3D49"/>
    <w:rsid w:val="004E40BE"/>
    <w:rsid w:val="004E41D9"/>
    <w:rsid w:val="004E4633"/>
    <w:rsid w:val="004E4C8F"/>
    <w:rsid w:val="004E4D46"/>
    <w:rsid w:val="004E5235"/>
    <w:rsid w:val="004E5558"/>
    <w:rsid w:val="004E587E"/>
    <w:rsid w:val="004E59FB"/>
    <w:rsid w:val="004E5B38"/>
    <w:rsid w:val="004E5C1D"/>
    <w:rsid w:val="004E6371"/>
    <w:rsid w:val="004E6519"/>
    <w:rsid w:val="004E6AF5"/>
    <w:rsid w:val="004E6BEE"/>
    <w:rsid w:val="004E6DBA"/>
    <w:rsid w:val="004E6FD9"/>
    <w:rsid w:val="004E6FE2"/>
    <w:rsid w:val="004E7041"/>
    <w:rsid w:val="004E7494"/>
    <w:rsid w:val="004E755C"/>
    <w:rsid w:val="004E7D34"/>
    <w:rsid w:val="004E7E47"/>
    <w:rsid w:val="004F16B2"/>
    <w:rsid w:val="004F1805"/>
    <w:rsid w:val="004F1D71"/>
    <w:rsid w:val="004F1DF6"/>
    <w:rsid w:val="004F1F6E"/>
    <w:rsid w:val="004F21EC"/>
    <w:rsid w:val="004F228F"/>
    <w:rsid w:val="004F32A9"/>
    <w:rsid w:val="004F361E"/>
    <w:rsid w:val="004F3889"/>
    <w:rsid w:val="004F3AF8"/>
    <w:rsid w:val="004F3CDA"/>
    <w:rsid w:val="004F41A1"/>
    <w:rsid w:val="004F435D"/>
    <w:rsid w:val="004F449B"/>
    <w:rsid w:val="004F45F0"/>
    <w:rsid w:val="004F46D1"/>
    <w:rsid w:val="004F47AE"/>
    <w:rsid w:val="004F4A03"/>
    <w:rsid w:val="004F5305"/>
    <w:rsid w:val="004F57CA"/>
    <w:rsid w:val="004F5A01"/>
    <w:rsid w:val="004F5AF8"/>
    <w:rsid w:val="004F5CF1"/>
    <w:rsid w:val="004F5E35"/>
    <w:rsid w:val="004F60E6"/>
    <w:rsid w:val="004F619B"/>
    <w:rsid w:val="004F67E5"/>
    <w:rsid w:val="004F7420"/>
    <w:rsid w:val="004F7525"/>
    <w:rsid w:val="004F7E90"/>
    <w:rsid w:val="004F7EBB"/>
    <w:rsid w:val="005004AE"/>
    <w:rsid w:val="00500BEF"/>
    <w:rsid w:val="00500EC3"/>
    <w:rsid w:val="00501309"/>
    <w:rsid w:val="005019B9"/>
    <w:rsid w:val="00501BF5"/>
    <w:rsid w:val="00501D97"/>
    <w:rsid w:val="00501E92"/>
    <w:rsid w:val="005022A5"/>
    <w:rsid w:val="00502385"/>
    <w:rsid w:val="005027D5"/>
    <w:rsid w:val="00503044"/>
    <w:rsid w:val="0050314A"/>
    <w:rsid w:val="005031D0"/>
    <w:rsid w:val="00503335"/>
    <w:rsid w:val="00503377"/>
    <w:rsid w:val="0050359D"/>
    <w:rsid w:val="0050373F"/>
    <w:rsid w:val="005038FD"/>
    <w:rsid w:val="00503E67"/>
    <w:rsid w:val="00503EE9"/>
    <w:rsid w:val="0050403E"/>
    <w:rsid w:val="0050433F"/>
    <w:rsid w:val="00504460"/>
    <w:rsid w:val="005058E9"/>
    <w:rsid w:val="00505928"/>
    <w:rsid w:val="00505F79"/>
    <w:rsid w:val="00506743"/>
    <w:rsid w:val="00506B49"/>
    <w:rsid w:val="00506BC4"/>
    <w:rsid w:val="00507067"/>
    <w:rsid w:val="00507381"/>
    <w:rsid w:val="00507B24"/>
    <w:rsid w:val="00507B99"/>
    <w:rsid w:val="00507F92"/>
    <w:rsid w:val="005103A6"/>
    <w:rsid w:val="005104EE"/>
    <w:rsid w:val="005107FC"/>
    <w:rsid w:val="00510869"/>
    <w:rsid w:val="005109CC"/>
    <w:rsid w:val="00510A0F"/>
    <w:rsid w:val="00510BE9"/>
    <w:rsid w:val="00510C22"/>
    <w:rsid w:val="00510D04"/>
    <w:rsid w:val="00510FE3"/>
    <w:rsid w:val="005111FC"/>
    <w:rsid w:val="005113A1"/>
    <w:rsid w:val="005113C7"/>
    <w:rsid w:val="00511586"/>
    <w:rsid w:val="0051188E"/>
    <w:rsid w:val="0051194E"/>
    <w:rsid w:val="005119DD"/>
    <w:rsid w:val="00511AC5"/>
    <w:rsid w:val="005126C7"/>
    <w:rsid w:val="00512C8B"/>
    <w:rsid w:val="00512E51"/>
    <w:rsid w:val="00512F78"/>
    <w:rsid w:val="0051309C"/>
    <w:rsid w:val="00513685"/>
    <w:rsid w:val="0051383A"/>
    <w:rsid w:val="00513B46"/>
    <w:rsid w:val="005140CC"/>
    <w:rsid w:val="005151F9"/>
    <w:rsid w:val="0051585F"/>
    <w:rsid w:val="0051597F"/>
    <w:rsid w:val="00515CD7"/>
    <w:rsid w:val="00516121"/>
    <w:rsid w:val="005161E3"/>
    <w:rsid w:val="00516360"/>
    <w:rsid w:val="00516455"/>
    <w:rsid w:val="00516911"/>
    <w:rsid w:val="00516B9A"/>
    <w:rsid w:val="00516BBE"/>
    <w:rsid w:val="005203A9"/>
    <w:rsid w:val="0052047B"/>
    <w:rsid w:val="00520660"/>
    <w:rsid w:val="005206FD"/>
    <w:rsid w:val="00520BB1"/>
    <w:rsid w:val="00520BD2"/>
    <w:rsid w:val="0052106D"/>
    <w:rsid w:val="00521129"/>
    <w:rsid w:val="00521262"/>
    <w:rsid w:val="00521599"/>
    <w:rsid w:val="00521B9E"/>
    <w:rsid w:val="00522042"/>
    <w:rsid w:val="0052225D"/>
    <w:rsid w:val="0052293A"/>
    <w:rsid w:val="005231D6"/>
    <w:rsid w:val="00523524"/>
    <w:rsid w:val="0052360A"/>
    <w:rsid w:val="0052368A"/>
    <w:rsid w:val="005238B3"/>
    <w:rsid w:val="00523D83"/>
    <w:rsid w:val="005240F1"/>
    <w:rsid w:val="005241B1"/>
    <w:rsid w:val="005241C3"/>
    <w:rsid w:val="00524ACE"/>
    <w:rsid w:val="00524EDB"/>
    <w:rsid w:val="00525257"/>
    <w:rsid w:val="00525495"/>
    <w:rsid w:val="005259D5"/>
    <w:rsid w:val="00525EC1"/>
    <w:rsid w:val="0052602A"/>
    <w:rsid w:val="00526A11"/>
    <w:rsid w:val="00526E75"/>
    <w:rsid w:val="00526F50"/>
    <w:rsid w:val="00527333"/>
    <w:rsid w:val="005277FF"/>
    <w:rsid w:val="00527875"/>
    <w:rsid w:val="00527D6D"/>
    <w:rsid w:val="00527FB1"/>
    <w:rsid w:val="0053012E"/>
    <w:rsid w:val="00530395"/>
    <w:rsid w:val="005305C8"/>
    <w:rsid w:val="00530BFE"/>
    <w:rsid w:val="00530D11"/>
    <w:rsid w:val="005310ED"/>
    <w:rsid w:val="00531BAB"/>
    <w:rsid w:val="00531C0C"/>
    <w:rsid w:val="005321B6"/>
    <w:rsid w:val="00532552"/>
    <w:rsid w:val="0053292E"/>
    <w:rsid w:val="00532D28"/>
    <w:rsid w:val="00532DCC"/>
    <w:rsid w:val="005330F8"/>
    <w:rsid w:val="005331EB"/>
    <w:rsid w:val="0053330A"/>
    <w:rsid w:val="00533942"/>
    <w:rsid w:val="00533DD7"/>
    <w:rsid w:val="00533EB3"/>
    <w:rsid w:val="005343EA"/>
    <w:rsid w:val="0053468B"/>
    <w:rsid w:val="005346D3"/>
    <w:rsid w:val="00534D50"/>
    <w:rsid w:val="00534D7B"/>
    <w:rsid w:val="00534E2C"/>
    <w:rsid w:val="00535755"/>
    <w:rsid w:val="005363A6"/>
    <w:rsid w:val="00536871"/>
    <w:rsid w:val="00536999"/>
    <w:rsid w:val="005369B1"/>
    <w:rsid w:val="00536D33"/>
    <w:rsid w:val="00536F6F"/>
    <w:rsid w:val="005372B4"/>
    <w:rsid w:val="005373C4"/>
    <w:rsid w:val="005373CB"/>
    <w:rsid w:val="00537573"/>
    <w:rsid w:val="005377D7"/>
    <w:rsid w:val="005379F6"/>
    <w:rsid w:val="00537B0B"/>
    <w:rsid w:val="00537F00"/>
    <w:rsid w:val="005401C4"/>
    <w:rsid w:val="005402A7"/>
    <w:rsid w:val="005402CB"/>
    <w:rsid w:val="005405A2"/>
    <w:rsid w:val="00540647"/>
    <w:rsid w:val="00540719"/>
    <w:rsid w:val="00540FA6"/>
    <w:rsid w:val="00541067"/>
    <w:rsid w:val="00541381"/>
    <w:rsid w:val="005419B2"/>
    <w:rsid w:val="00541AFF"/>
    <w:rsid w:val="00542067"/>
    <w:rsid w:val="005425A1"/>
    <w:rsid w:val="005427C8"/>
    <w:rsid w:val="00542874"/>
    <w:rsid w:val="00542892"/>
    <w:rsid w:val="005428C8"/>
    <w:rsid w:val="00543029"/>
    <w:rsid w:val="005433A4"/>
    <w:rsid w:val="00543406"/>
    <w:rsid w:val="00543447"/>
    <w:rsid w:val="00543647"/>
    <w:rsid w:val="005438C5"/>
    <w:rsid w:val="00543A8D"/>
    <w:rsid w:val="00544270"/>
    <w:rsid w:val="005442F5"/>
    <w:rsid w:val="0054445B"/>
    <w:rsid w:val="0054512E"/>
    <w:rsid w:val="0054546D"/>
    <w:rsid w:val="00545485"/>
    <w:rsid w:val="005457F3"/>
    <w:rsid w:val="00545BE6"/>
    <w:rsid w:val="00545C67"/>
    <w:rsid w:val="00545EC7"/>
    <w:rsid w:val="00545F3E"/>
    <w:rsid w:val="00546125"/>
    <w:rsid w:val="005463FC"/>
    <w:rsid w:val="005468E9"/>
    <w:rsid w:val="00546BFD"/>
    <w:rsid w:val="00546E3C"/>
    <w:rsid w:val="00546F2D"/>
    <w:rsid w:val="005473A5"/>
    <w:rsid w:val="005475CA"/>
    <w:rsid w:val="0054777C"/>
    <w:rsid w:val="0054784F"/>
    <w:rsid w:val="00547945"/>
    <w:rsid w:val="00547CBF"/>
    <w:rsid w:val="005502DD"/>
    <w:rsid w:val="00550660"/>
    <w:rsid w:val="005510C8"/>
    <w:rsid w:val="0055135E"/>
    <w:rsid w:val="00551514"/>
    <w:rsid w:val="00551530"/>
    <w:rsid w:val="00551787"/>
    <w:rsid w:val="00551B0E"/>
    <w:rsid w:val="00551B70"/>
    <w:rsid w:val="00551DD2"/>
    <w:rsid w:val="00551FC0"/>
    <w:rsid w:val="0055213F"/>
    <w:rsid w:val="00552429"/>
    <w:rsid w:val="00552832"/>
    <w:rsid w:val="00552BDA"/>
    <w:rsid w:val="0055307B"/>
    <w:rsid w:val="00553246"/>
    <w:rsid w:val="00553A00"/>
    <w:rsid w:val="00553AF1"/>
    <w:rsid w:val="00553E60"/>
    <w:rsid w:val="00554068"/>
    <w:rsid w:val="00554200"/>
    <w:rsid w:val="00554219"/>
    <w:rsid w:val="005552B3"/>
    <w:rsid w:val="005557F2"/>
    <w:rsid w:val="00555839"/>
    <w:rsid w:val="00555C87"/>
    <w:rsid w:val="00555D28"/>
    <w:rsid w:val="00555D8F"/>
    <w:rsid w:val="00555EC7"/>
    <w:rsid w:val="00555F69"/>
    <w:rsid w:val="005560DD"/>
    <w:rsid w:val="005561A8"/>
    <w:rsid w:val="0055630B"/>
    <w:rsid w:val="00556675"/>
    <w:rsid w:val="005568BE"/>
    <w:rsid w:val="00557AE9"/>
    <w:rsid w:val="00557E10"/>
    <w:rsid w:val="00557E29"/>
    <w:rsid w:val="00557E44"/>
    <w:rsid w:val="00560475"/>
    <w:rsid w:val="00560481"/>
    <w:rsid w:val="005607F1"/>
    <w:rsid w:val="0056092D"/>
    <w:rsid w:val="00560972"/>
    <w:rsid w:val="005609B3"/>
    <w:rsid w:val="005609BD"/>
    <w:rsid w:val="00560DF9"/>
    <w:rsid w:val="00560E79"/>
    <w:rsid w:val="00561326"/>
    <w:rsid w:val="00561373"/>
    <w:rsid w:val="005615A3"/>
    <w:rsid w:val="005617AB"/>
    <w:rsid w:val="00561BA6"/>
    <w:rsid w:val="00561BEC"/>
    <w:rsid w:val="00561DC3"/>
    <w:rsid w:val="00562027"/>
    <w:rsid w:val="005622C8"/>
    <w:rsid w:val="00562C21"/>
    <w:rsid w:val="00562C3F"/>
    <w:rsid w:val="005632F2"/>
    <w:rsid w:val="00563848"/>
    <w:rsid w:val="00564025"/>
    <w:rsid w:val="00564886"/>
    <w:rsid w:val="005651BC"/>
    <w:rsid w:val="00565C68"/>
    <w:rsid w:val="00566712"/>
    <w:rsid w:val="005667A8"/>
    <w:rsid w:val="005668E5"/>
    <w:rsid w:val="00566AA9"/>
    <w:rsid w:val="00566C47"/>
    <w:rsid w:val="00566D63"/>
    <w:rsid w:val="005671C6"/>
    <w:rsid w:val="0056736D"/>
    <w:rsid w:val="00570296"/>
    <w:rsid w:val="0057035A"/>
    <w:rsid w:val="0057053E"/>
    <w:rsid w:val="00570730"/>
    <w:rsid w:val="0057091E"/>
    <w:rsid w:val="00570E85"/>
    <w:rsid w:val="00571A05"/>
    <w:rsid w:val="00571BD7"/>
    <w:rsid w:val="00571C77"/>
    <w:rsid w:val="005727D8"/>
    <w:rsid w:val="00572A8A"/>
    <w:rsid w:val="005731E8"/>
    <w:rsid w:val="0057364D"/>
    <w:rsid w:val="00573693"/>
    <w:rsid w:val="00573A0E"/>
    <w:rsid w:val="00573D43"/>
    <w:rsid w:val="005743F4"/>
    <w:rsid w:val="00574F7E"/>
    <w:rsid w:val="00575552"/>
    <w:rsid w:val="0057558D"/>
    <w:rsid w:val="005757AC"/>
    <w:rsid w:val="00576289"/>
    <w:rsid w:val="005763B9"/>
    <w:rsid w:val="00576429"/>
    <w:rsid w:val="00576DAE"/>
    <w:rsid w:val="00577222"/>
    <w:rsid w:val="00577480"/>
    <w:rsid w:val="00577593"/>
    <w:rsid w:val="00577EE4"/>
    <w:rsid w:val="00580876"/>
    <w:rsid w:val="00581CBE"/>
    <w:rsid w:val="00582595"/>
    <w:rsid w:val="00582686"/>
    <w:rsid w:val="00582A7B"/>
    <w:rsid w:val="00582EC9"/>
    <w:rsid w:val="00582FE0"/>
    <w:rsid w:val="0058375E"/>
    <w:rsid w:val="00583924"/>
    <w:rsid w:val="00583EA9"/>
    <w:rsid w:val="005843BE"/>
    <w:rsid w:val="0058451F"/>
    <w:rsid w:val="005848F2"/>
    <w:rsid w:val="00584E0C"/>
    <w:rsid w:val="00585386"/>
    <w:rsid w:val="00585A8C"/>
    <w:rsid w:val="005861F5"/>
    <w:rsid w:val="005865A4"/>
    <w:rsid w:val="00586CA6"/>
    <w:rsid w:val="00586D52"/>
    <w:rsid w:val="00586D62"/>
    <w:rsid w:val="00586DDC"/>
    <w:rsid w:val="00587327"/>
    <w:rsid w:val="00587395"/>
    <w:rsid w:val="0058777D"/>
    <w:rsid w:val="0058796B"/>
    <w:rsid w:val="00587A46"/>
    <w:rsid w:val="00587F3D"/>
    <w:rsid w:val="005902E4"/>
    <w:rsid w:val="00590425"/>
    <w:rsid w:val="0059158C"/>
    <w:rsid w:val="005915DB"/>
    <w:rsid w:val="00591857"/>
    <w:rsid w:val="00591A2F"/>
    <w:rsid w:val="00591D2A"/>
    <w:rsid w:val="00591FD0"/>
    <w:rsid w:val="00592161"/>
    <w:rsid w:val="005923F0"/>
    <w:rsid w:val="00592588"/>
    <w:rsid w:val="00592901"/>
    <w:rsid w:val="00592B42"/>
    <w:rsid w:val="00592C9F"/>
    <w:rsid w:val="00592EA0"/>
    <w:rsid w:val="00592FDB"/>
    <w:rsid w:val="005932FC"/>
    <w:rsid w:val="0059333D"/>
    <w:rsid w:val="0059352B"/>
    <w:rsid w:val="0059379F"/>
    <w:rsid w:val="005946C1"/>
    <w:rsid w:val="00594D90"/>
    <w:rsid w:val="00594E06"/>
    <w:rsid w:val="00594ED7"/>
    <w:rsid w:val="00594F33"/>
    <w:rsid w:val="005950A3"/>
    <w:rsid w:val="005953A2"/>
    <w:rsid w:val="00595E46"/>
    <w:rsid w:val="005963F2"/>
    <w:rsid w:val="005968E6"/>
    <w:rsid w:val="00596D97"/>
    <w:rsid w:val="005972E5"/>
    <w:rsid w:val="0059768C"/>
    <w:rsid w:val="00597819"/>
    <w:rsid w:val="00597B2F"/>
    <w:rsid w:val="00597B50"/>
    <w:rsid w:val="00597F81"/>
    <w:rsid w:val="005A00E6"/>
    <w:rsid w:val="005A0A6A"/>
    <w:rsid w:val="005A0F2C"/>
    <w:rsid w:val="005A0FE6"/>
    <w:rsid w:val="005A1058"/>
    <w:rsid w:val="005A1812"/>
    <w:rsid w:val="005A1AC2"/>
    <w:rsid w:val="005A1CE5"/>
    <w:rsid w:val="005A2156"/>
    <w:rsid w:val="005A23E5"/>
    <w:rsid w:val="005A246F"/>
    <w:rsid w:val="005A26C9"/>
    <w:rsid w:val="005A28BF"/>
    <w:rsid w:val="005A29AF"/>
    <w:rsid w:val="005A2DA5"/>
    <w:rsid w:val="005A2E65"/>
    <w:rsid w:val="005A3830"/>
    <w:rsid w:val="005A3947"/>
    <w:rsid w:val="005A3C80"/>
    <w:rsid w:val="005A3DEC"/>
    <w:rsid w:val="005A4200"/>
    <w:rsid w:val="005A4422"/>
    <w:rsid w:val="005A4791"/>
    <w:rsid w:val="005A47C3"/>
    <w:rsid w:val="005A53E7"/>
    <w:rsid w:val="005A55DC"/>
    <w:rsid w:val="005A5C84"/>
    <w:rsid w:val="005A6034"/>
    <w:rsid w:val="005A6273"/>
    <w:rsid w:val="005A654F"/>
    <w:rsid w:val="005A66EC"/>
    <w:rsid w:val="005A6867"/>
    <w:rsid w:val="005A6F00"/>
    <w:rsid w:val="005A758D"/>
    <w:rsid w:val="005A769E"/>
    <w:rsid w:val="005A76D4"/>
    <w:rsid w:val="005B0303"/>
    <w:rsid w:val="005B0460"/>
    <w:rsid w:val="005B048E"/>
    <w:rsid w:val="005B089A"/>
    <w:rsid w:val="005B08A2"/>
    <w:rsid w:val="005B0A27"/>
    <w:rsid w:val="005B1A00"/>
    <w:rsid w:val="005B1B54"/>
    <w:rsid w:val="005B1BF4"/>
    <w:rsid w:val="005B28B8"/>
    <w:rsid w:val="005B2C5D"/>
    <w:rsid w:val="005B2EFF"/>
    <w:rsid w:val="005B31D3"/>
    <w:rsid w:val="005B3319"/>
    <w:rsid w:val="005B35A9"/>
    <w:rsid w:val="005B37D5"/>
    <w:rsid w:val="005B3A84"/>
    <w:rsid w:val="005B3C01"/>
    <w:rsid w:val="005B3CDB"/>
    <w:rsid w:val="005B3DB9"/>
    <w:rsid w:val="005B4694"/>
    <w:rsid w:val="005B4BF7"/>
    <w:rsid w:val="005B4CB3"/>
    <w:rsid w:val="005B501C"/>
    <w:rsid w:val="005B54DB"/>
    <w:rsid w:val="005B556C"/>
    <w:rsid w:val="005B55E2"/>
    <w:rsid w:val="005B575B"/>
    <w:rsid w:val="005B576A"/>
    <w:rsid w:val="005B57C2"/>
    <w:rsid w:val="005B5D87"/>
    <w:rsid w:val="005B5DA4"/>
    <w:rsid w:val="005B5F83"/>
    <w:rsid w:val="005B6977"/>
    <w:rsid w:val="005B6D59"/>
    <w:rsid w:val="005B7318"/>
    <w:rsid w:val="005B7F4C"/>
    <w:rsid w:val="005C003D"/>
    <w:rsid w:val="005C00E2"/>
    <w:rsid w:val="005C0136"/>
    <w:rsid w:val="005C0646"/>
    <w:rsid w:val="005C06E7"/>
    <w:rsid w:val="005C07DB"/>
    <w:rsid w:val="005C0B3E"/>
    <w:rsid w:val="005C1020"/>
    <w:rsid w:val="005C13D4"/>
    <w:rsid w:val="005C165D"/>
    <w:rsid w:val="005C19DE"/>
    <w:rsid w:val="005C1A3A"/>
    <w:rsid w:val="005C1B0F"/>
    <w:rsid w:val="005C1B84"/>
    <w:rsid w:val="005C2636"/>
    <w:rsid w:val="005C27E4"/>
    <w:rsid w:val="005C2A00"/>
    <w:rsid w:val="005C2C31"/>
    <w:rsid w:val="005C2DD5"/>
    <w:rsid w:val="005C3384"/>
    <w:rsid w:val="005C33EA"/>
    <w:rsid w:val="005C36B9"/>
    <w:rsid w:val="005C3773"/>
    <w:rsid w:val="005C37B5"/>
    <w:rsid w:val="005C3AF0"/>
    <w:rsid w:val="005C3D61"/>
    <w:rsid w:val="005C4007"/>
    <w:rsid w:val="005C400B"/>
    <w:rsid w:val="005C4213"/>
    <w:rsid w:val="005C45FD"/>
    <w:rsid w:val="005C4CB7"/>
    <w:rsid w:val="005C50CA"/>
    <w:rsid w:val="005C53B1"/>
    <w:rsid w:val="005C5463"/>
    <w:rsid w:val="005C5788"/>
    <w:rsid w:val="005C5D60"/>
    <w:rsid w:val="005C67FE"/>
    <w:rsid w:val="005C6C87"/>
    <w:rsid w:val="005C6CFD"/>
    <w:rsid w:val="005C6EBD"/>
    <w:rsid w:val="005C7371"/>
    <w:rsid w:val="005C75AF"/>
    <w:rsid w:val="005C762B"/>
    <w:rsid w:val="005C7B09"/>
    <w:rsid w:val="005C7BCB"/>
    <w:rsid w:val="005D0089"/>
    <w:rsid w:val="005D040E"/>
    <w:rsid w:val="005D0D3C"/>
    <w:rsid w:val="005D0E9B"/>
    <w:rsid w:val="005D0F40"/>
    <w:rsid w:val="005D0F95"/>
    <w:rsid w:val="005D0FA4"/>
    <w:rsid w:val="005D12E2"/>
    <w:rsid w:val="005D140A"/>
    <w:rsid w:val="005D1597"/>
    <w:rsid w:val="005D1B1D"/>
    <w:rsid w:val="005D1E78"/>
    <w:rsid w:val="005D1FE0"/>
    <w:rsid w:val="005D2253"/>
    <w:rsid w:val="005D2605"/>
    <w:rsid w:val="005D27F6"/>
    <w:rsid w:val="005D2AA5"/>
    <w:rsid w:val="005D2CC1"/>
    <w:rsid w:val="005D2D3E"/>
    <w:rsid w:val="005D2E77"/>
    <w:rsid w:val="005D3174"/>
    <w:rsid w:val="005D3407"/>
    <w:rsid w:val="005D38E9"/>
    <w:rsid w:val="005D3B2E"/>
    <w:rsid w:val="005D4503"/>
    <w:rsid w:val="005D460F"/>
    <w:rsid w:val="005D532F"/>
    <w:rsid w:val="005D53CC"/>
    <w:rsid w:val="005D5A68"/>
    <w:rsid w:val="005D5AF0"/>
    <w:rsid w:val="005D5C65"/>
    <w:rsid w:val="005D5CD9"/>
    <w:rsid w:val="005D5FB3"/>
    <w:rsid w:val="005D611A"/>
    <w:rsid w:val="005D6589"/>
    <w:rsid w:val="005D69F5"/>
    <w:rsid w:val="005D6EDA"/>
    <w:rsid w:val="005D700C"/>
    <w:rsid w:val="005D719D"/>
    <w:rsid w:val="005D736D"/>
    <w:rsid w:val="005D7430"/>
    <w:rsid w:val="005D74AB"/>
    <w:rsid w:val="005D752F"/>
    <w:rsid w:val="005D7958"/>
    <w:rsid w:val="005D796F"/>
    <w:rsid w:val="005D7C2F"/>
    <w:rsid w:val="005D7CB3"/>
    <w:rsid w:val="005D7ED4"/>
    <w:rsid w:val="005E02C1"/>
    <w:rsid w:val="005E072A"/>
    <w:rsid w:val="005E0802"/>
    <w:rsid w:val="005E08C9"/>
    <w:rsid w:val="005E0A72"/>
    <w:rsid w:val="005E1157"/>
    <w:rsid w:val="005E1449"/>
    <w:rsid w:val="005E1CE1"/>
    <w:rsid w:val="005E21BE"/>
    <w:rsid w:val="005E21FB"/>
    <w:rsid w:val="005E2467"/>
    <w:rsid w:val="005E2D03"/>
    <w:rsid w:val="005E2D7A"/>
    <w:rsid w:val="005E310A"/>
    <w:rsid w:val="005E3162"/>
    <w:rsid w:val="005E3AB5"/>
    <w:rsid w:val="005E42C5"/>
    <w:rsid w:val="005E447D"/>
    <w:rsid w:val="005E44FF"/>
    <w:rsid w:val="005E4513"/>
    <w:rsid w:val="005E489D"/>
    <w:rsid w:val="005E4AF7"/>
    <w:rsid w:val="005E5093"/>
    <w:rsid w:val="005E531C"/>
    <w:rsid w:val="005E5816"/>
    <w:rsid w:val="005E599C"/>
    <w:rsid w:val="005E5F26"/>
    <w:rsid w:val="005E6178"/>
    <w:rsid w:val="005E6416"/>
    <w:rsid w:val="005E6561"/>
    <w:rsid w:val="005E6EB5"/>
    <w:rsid w:val="005E6FE3"/>
    <w:rsid w:val="005E7615"/>
    <w:rsid w:val="005E79D4"/>
    <w:rsid w:val="005E7B60"/>
    <w:rsid w:val="005E7E52"/>
    <w:rsid w:val="005E7EEF"/>
    <w:rsid w:val="005F0584"/>
    <w:rsid w:val="005F06A2"/>
    <w:rsid w:val="005F0739"/>
    <w:rsid w:val="005F074A"/>
    <w:rsid w:val="005F09FB"/>
    <w:rsid w:val="005F0D79"/>
    <w:rsid w:val="005F0FA8"/>
    <w:rsid w:val="005F0FBE"/>
    <w:rsid w:val="005F116A"/>
    <w:rsid w:val="005F15F2"/>
    <w:rsid w:val="005F1942"/>
    <w:rsid w:val="005F1F90"/>
    <w:rsid w:val="005F20D6"/>
    <w:rsid w:val="005F2778"/>
    <w:rsid w:val="005F35B8"/>
    <w:rsid w:val="005F3755"/>
    <w:rsid w:val="005F44C1"/>
    <w:rsid w:val="005F4566"/>
    <w:rsid w:val="005F4AAD"/>
    <w:rsid w:val="005F4CAC"/>
    <w:rsid w:val="005F4E29"/>
    <w:rsid w:val="005F506A"/>
    <w:rsid w:val="005F50CD"/>
    <w:rsid w:val="005F51F7"/>
    <w:rsid w:val="005F52E4"/>
    <w:rsid w:val="005F55B7"/>
    <w:rsid w:val="005F5665"/>
    <w:rsid w:val="005F5916"/>
    <w:rsid w:val="005F5954"/>
    <w:rsid w:val="005F5AE4"/>
    <w:rsid w:val="005F5D18"/>
    <w:rsid w:val="005F5F5F"/>
    <w:rsid w:val="005F6284"/>
    <w:rsid w:val="005F629C"/>
    <w:rsid w:val="005F633A"/>
    <w:rsid w:val="005F6D35"/>
    <w:rsid w:val="005F6E25"/>
    <w:rsid w:val="005F707E"/>
    <w:rsid w:val="005F7460"/>
    <w:rsid w:val="005F792E"/>
    <w:rsid w:val="005F7E55"/>
    <w:rsid w:val="006009AE"/>
    <w:rsid w:val="00600A05"/>
    <w:rsid w:val="00600B25"/>
    <w:rsid w:val="00600B87"/>
    <w:rsid w:val="00600D8A"/>
    <w:rsid w:val="00600FBB"/>
    <w:rsid w:val="006013C6"/>
    <w:rsid w:val="00601C01"/>
    <w:rsid w:val="00601C6C"/>
    <w:rsid w:val="006024AC"/>
    <w:rsid w:val="00602807"/>
    <w:rsid w:val="006028E1"/>
    <w:rsid w:val="00602C0D"/>
    <w:rsid w:val="00602CA9"/>
    <w:rsid w:val="00602E7B"/>
    <w:rsid w:val="00602EA4"/>
    <w:rsid w:val="00602FB8"/>
    <w:rsid w:val="00603000"/>
    <w:rsid w:val="00603148"/>
    <w:rsid w:val="00603460"/>
    <w:rsid w:val="006036B6"/>
    <w:rsid w:val="006038D5"/>
    <w:rsid w:val="00603922"/>
    <w:rsid w:val="00604094"/>
    <w:rsid w:val="00604449"/>
    <w:rsid w:val="00604493"/>
    <w:rsid w:val="0060455B"/>
    <w:rsid w:val="00604826"/>
    <w:rsid w:val="006048EB"/>
    <w:rsid w:val="006050E4"/>
    <w:rsid w:val="0060545E"/>
    <w:rsid w:val="0060555F"/>
    <w:rsid w:val="00605CBF"/>
    <w:rsid w:val="00605E02"/>
    <w:rsid w:val="006062C8"/>
    <w:rsid w:val="006074AD"/>
    <w:rsid w:val="006079C2"/>
    <w:rsid w:val="00607A80"/>
    <w:rsid w:val="00607F94"/>
    <w:rsid w:val="00610057"/>
    <w:rsid w:val="00610183"/>
    <w:rsid w:val="0061032A"/>
    <w:rsid w:val="00610828"/>
    <w:rsid w:val="00610A6E"/>
    <w:rsid w:val="00610D63"/>
    <w:rsid w:val="006116A9"/>
    <w:rsid w:val="006119AD"/>
    <w:rsid w:val="006122E6"/>
    <w:rsid w:val="0061240E"/>
    <w:rsid w:val="006124CC"/>
    <w:rsid w:val="006128CC"/>
    <w:rsid w:val="00612AB5"/>
    <w:rsid w:val="00612E80"/>
    <w:rsid w:val="006132E0"/>
    <w:rsid w:val="0061333E"/>
    <w:rsid w:val="0061338C"/>
    <w:rsid w:val="0061338E"/>
    <w:rsid w:val="0061384D"/>
    <w:rsid w:val="00613947"/>
    <w:rsid w:val="00614180"/>
    <w:rsid w:val="006143AD"/>
    <w:rsid w:val="0061450B"/>
    <w:rsid w:val="006147B1"/>
    <w:rsid w:val="006148C3"/>
    <w:rsid w:val="00615361"/>
    <w:rsid w:val="006156FF"/>
    <w:rsid w:val="006158C5"/>
    <w:rsid w:val="00615910"/>
    <w:rsid w:val="00615F63"/>
    <w:rsid w:val="00616347"/>
    <w:rsid w:val="006167A2"/>
    <w:rsid w:val="006168AD"/>
    <w:rsid w:val="00616D3E"/>
    <w:rsid w:val="00616D5A"/>
    <w:rsid w:val="006171FE"/>
    <w:rsid w:val="00617244"/>
    <w:rsid w:val="006174CC"/>
    <w:rsid w:val="0061768D"/>
    <w:rsid w:val="0061791B"/>
    <w:rsid w:val="00617D88"/>
    <w:rsid w:val="00620EF9"/>
    <w:rsid w:val="00620F88"/>
    <w:rsid w:val="00621585"/>
    <w:rsid w:val="006219E8"/>
    <w:rsid w:val="00621B94"/>
    <w:rsid w:val="0062233B"/>
    <w:rsid w:val="0062246A"/>
    <w:rsid w:val="006224C2"/>
    <w:rsid w:val="00622873"/>
    <w:rsid w:val="006228B4"/>
    <w:rsid w:val="00622B37"/>
    <w:rsid w:val="00622BDB"/>
    <w:rsid w:val="00622D67"/>
    <w:rsid w:val="00622F30"/>
    <w:rsid w:val="00622F3A"/>
    <w:rsid w:val="006234B2"/>
    <w:rsid w:val="0062371B"/>
    <w:rsid w:val="00623BD6"/>
    <w:rsid w:val="00623CA7"/>
    <w:rsid w:val="00623EAA"/>
    <w:rsid w:val="006242FB"/>
    <w:rsid w:val="00624408"/>
    <w:rsid w:val="00624463"/>
    <w:rsid w:val="006245F1"/>
    <w:rsid w:val="006249BA"/>
    <w:rsid w:val="00624A71"/>
    <w:rsid w:val="00624C9C"/>
    <w:rsid w:val="006251B5"/>
    <w:rsid w:val="00625277"/>
    <w:rsid w:val="006254B9"/>
    <w:rsid w:val="0062552F"/>
    <w:rsid w:val="006258C5"/>
    <w:rsid w:val="0062592F"/>
    <w:rsid w:val="00625AF2"/>
    <w:rsid w:val="00625F6D"/>
    <w:rsid w:val="0062689F"/>
    <w:rsid w:val="006269F0"/>
    <w:rsid w:val="00626A3E"/>
    <w:rsid w:val="00626B41"/>
    <w:rsid w:val="0062713E"/>
    <w:rsid w:val="00627216"/>
    <w:rsid w:val="00627309"/>
    <w:rsid w:val="00627999"/>
    <w:rsid w:val="00630095"/>
    <w:rsid w:val="006300A5"/>
    <w:rsid w:val="00631167"/>
    <w:rsid w:val="006312A7"/>
    <w:rsid w:val="006312C3"/>
    <w:rsid w:val="00631641"/>
    <w:rsid w:val="006317F2"/>
    <w:rsid w:val="0063182A"/>
    <w:rsid w:val="006318B2"/>
    <w:rsid w:val="006319B5"/>
    <w:rsid w:val="00631F3C"/>
    <w:rsid w:val="006320DA"/>
    <w:rsid w:val="006321E4"/>
    <w:rsid w:val="00632622"/>
    <w:rsid w:val="00632F94"/>
    <w:rsid w:val="00633360"/>
    <w:rsid w:val="006335A8"/>
    <w:rsid w:val="006338D5"/>
    <w:rsid w:val="00633BAC"/>
    <w:rsid w:val="00633C64"/>
    <w:rsid w:val="00633F60"/>
    <w:rsid w:val="006345ED"/>
    <w:rsid w:val="00634E91"/>
    <w:rsid w:val="00635130"/>
    <w:rsid w:val="006352A0"/>
    <w:rsid w:val="006352E1"/>
    <w:rsid w:val="006359B2"/>
    <w:rsid w:val="00635D34"/>
    <w:rsid w:val="00635F8F"/>
    <w:rsid w:val="00636503"/>
    <w:rsid w:val="00636D19"/>
    <w:rsid w:val="006372B5"/>
    <w:rsid w:val="00637A4C"/>
    <w:rsid w:val="00637D83"/>
    <w:rsid w:val="00637F15"/>
    <w:rsid w:val="00640305"/>
    <w:rsid w:val="006403B4"/>
    <w:rsid w:val="00640B30"/>
    <w:rsid w:val="00640EE1"/>
    <w:rsid w:val="00640F85"/>
    <w:rsid w:val="006411F0"/>
    <w:rsid w:val="00641F10"/>
    <w:rsid w:val="00641F5E"/>
    <w:rsid w:val="00642CC4"/>
    <w:rsid w:val="0064311B"/>
    <w:rsid w:val="006432BB"/>
    <w:rsid w:val="0064331F"/>
    <w:rsid w:val="006436ED"/>
    <w:rsid w:val="006442F1"/>
    <w:rsid w:val="00644489"/>
    <w:rsid w:val="00644545"/>
    <w:rsid w:val="00644C27"/>
    <w:rsid w:val="0064523A"/>
    <w:rsid w:val="006454AB"/>
    <w:rsid w:val="006456C2"/>
    <w:rsid w:val="00645972"/>
    <w:rsid w:val="006459C1"/>
    <w:rsid w:val="00645F91"/>
    <w:rsid w:val="00646040"/>
    <w:rsid w:val="006460DA"/>
    <w:rsid w:val="006462A5"/>
    <w:rsid w:val="0064631E"/>
    <w:rsid w:val="006463FC"/>
    <w:rsid w:val="00646462"/>
    <w:rsid w:val="0064688F"/>
    <w:rsid w:val="00646A4A"/>
    <w:rsid w:val="00646D88"/>
    <w:rsid w:val="00647444"/>
    <w:rsid w:val="006475CA"/>
    <w:rsid w:val="0064784E"/>
    <w:rsid w:val="00647BF2"/>
    <w:rsid w:val="0065002F"/>
    <w:rsid w:val="0065005E"/>
    <w:rsid w:val="00650121"/>
    <w:rsid w:val="006503DC"/>
    <w:rsid w:val="00650451"/>
    <w:rsid w:val="006507ED"/>
    <w:rsid w:val="00650948"/>
    <w:rsid w:val="00650A98"/>
    <w:rsid w:val="00650BC9"/>
    <w:rsid w:val="006511D6"/>
    <w:rsid w:val="006513A7"/>
    <w:rsid w:val="00651408"/>
    <w:rsid w:val="006514CE"/>
    <w:rsid w:val="00651816"/>
    <w:rsid w:val="00651944"/>
    <w:rsid w:val="00651A52"/>
    <w:rsid w:val="00651C49"/>
    <w:rsid w:val="00651CEC"/>
    <w:rsid w:val="00651F86"/>
    <w:rsid w:val="0065226B"/>
    <w:rsid w:val="006522C8"/>
    <w:rsid w:val="0065271C"/>
    <w:rsid w:val="00652C0C"/>
    <w:rsid w:val="00652C9D"/>
    <w:rsid w:val="00652F3B"/>
    <w:rsid w:val="0065300E"/>
    <w:rsid w:val="006536EC"/>
    <w:rsid w:val="006537FD"/>
    <w:rsid w:val="00653E52"/>
    <w:rsid w:val="006543DE"/>
    <w:rsid w:val="006544A6"/>
    <w:rsid w:val="0065479C"/>
    <w:rsid w:val="00654A41"/>
    <w:rsid w:val="00654BA8"/>
    <w:rsid w:val="00654DC4"/>
    <w:rsid w:val="00654F07"/>
    <w:rsid w:val="0065518F"/>
    <w:rsid w:val="006553DE"/>
    <w:rsid w:val="006558FB"/>
    <w:rsid w:val="00656432"/>
    <w:rsid w:val="006567EC"/>
    <w:rsid w:val="0065680D"/>
    <w:rsid w:val="00656B70"/>
    <w:rsid w:val="00656F71"/>
    <w:rsid w:val="00656FF9"/>
    <w:rsid w:val="006574E7"/>
    <w:rsid w:val="00657540"/>
    <w:rsid w:val="00657617"/>
    <w:rsid w:val="00657E69"/>
    <w:rsid w:val="0066028A"/>
    <w:rsid w:val="00660319"/>
    <w:rsid w:val="0066040D"/>
    <w:rsid w:val="00660D4E"/>
    <w:rsid w:val="00660D93"/>
    <w:rsid w:val="00660F92"/>
    <w:rsid w:val="00660FC1"/>
    <w:rsid w:val="00661175"/>
    <w:rsid w:val="00661650"/>
    <w:rsid w:val="00661735"/>
    <w:rsid w:val="0066182E"/>
    <w:rsid w:val="00661F84"/>
    <w:rsid w:val="00661FF5"/>
    <w:rsid w:val="00662329"/>
    <w:rsid w:val="00662721"/>
    <w:rsid w:val="00662870"/>
    <w:rsid w:val="00662BA7"/>
    <w:rsid w:val="00662D43"/>
    <w:rsid w:val="0066413E"/>
    <w:rsid w:val="006643FB"/>
    <w:rsid w:val="00664E7C"/>
    <w:rsid w:val="00665943"/>
    <w:rsid w:val="00665B18"/>
    <w:rsid w:val="006662A3"/>
    <w:rsid w:val="00666782"/>
    <w:rsid w:val="00666D45"/>
    <w:rsid w:val="0066704B"/>
    <w:rsid w:val="006678FA"/>
    <w:rsid w:val="00667B82"/>
    <w:rsid w:val="00667CFA"/>
    <w:rsid w:val="00667EAC"/>
    <w:rsid w:val="006700FC"/>
    <w:rsid w:val="00670419"/>
    <w:rsid w:val="00670443"/>
    <w:rsid w:val="006706C2"/>
    <w:rsid w:val="006706D5"/>
    <w:rsid w:val="006707CA"/>
    <w:rsid w:val="00670800"/>
    <w:rsid w:val="00670A74"/>
    <w:rsid w:val="00670DDD"/>
    <w:rsid w:val="00671249"/>
    <w:rsid w:val="0067146E"/>
    <w:rsid w:val="00671792"/>
    <w:rsid w:val="0067179E"/>
    <w:rsid w:val="00671A09"/>
    <w:rsid w:val="00671AE9"/>
    <w:rsid w:val="00671EDD"/>
    <w:rsid w:val="00671FAB"/>
    <w:rsid w:val="0067220E"/>
    <w:rsid w:val="00672F49"/>
    <w:rsid w:val="00673117"/>
    <w:rsid w:val="0067369E"/>
    <w:rsid w:val="006736D8"/>
    <w:rsid w:val="00673B29"/>
    <w:rsid w:val="00673BE6"/>
    <w:rsid w:val="00673C49"/>
    <w:rsid w:val="00674C90"/>
    <w:rsid w:val="00674CB4"/>
    <w:rsid w:val="00675035"/>
    <w:rsid w:val="006753F2"/>
    <w:rsid w:val="00675678"/>
    <w:rsid w:val="00675768"/>
    <w:rsid w:val="00675B6A"/>
    <w:rsid w:val="0067638B"/>
    <w:rsid w:val="00676559"/>
    <w:rsid w:val="00676AAE"/>
    <w:rsid w:val="00676F1E"/>
    <w:rsid w:val="006771EA"/>
    <w:rsid w:val="006774CB"/>
    <w:rsid w:val="006775EE"/>
    <w:rsid w:val="00677655"/>
    <w:rsid w:val="00677963"/>
    <w:rsid w:val="00677A4F"/>
    <w:rsid w:val="00677B9B"/>
    <w:rsid w:val="006801F2"/>
    <w:rsid w:val="006804A6"/>
    <w:rsid w:val="00680BEA"/>
    <w:rsid w:val="00680C7B"/>
    <w:rsid w:val="00680E5A"/>
    <w:rsid w:val="006815CC"/>
    <w:rsid w:val="006817FF"/>
    <w:rsid w:val="00681DEA"/>
    <w:rsid w:val="00681DF5"/>
    <w:rsid w:val="0068202E"/>
    <w:rsid w:val="0068212F"/>
    <w:rsid w:val="00682B1A"/>
    <w:rsid w:val="00682F18"/>
    <w:rsid w:val="006833A1"/>
    <w:rsid w:val="00683873"/>
    <w:rsid w:val="006838D7"/>
    <w:rsid w:val="006842FE"/>
    <w:rsid w:val="0068430A"/>
    <w:rsid w:val="00684568"/>
    <w:rsid w:val="00684860"/>
    <w:rsid w:val="0068489E"/>
    <w:rsid w:val="00684B9C"/>
    <w:rsid w:val="00684CEA"/>
    <w:rsid w:val="00684D3E"/>
    <w:rsid w:val="00684F00"/>
    <w:rsid w:val="0068501C"/>
    <w:rsid w:val="006853BC"/>
    <w:rsid w:val="00685742"/>
    <w:rsid w:val="00685A5E"/>
    <w:rsid w:val="00686262"/>
    <w:rsid w:val="0068629D"/>
    <w:rsid w:val="006864B1"/>
    <w:rsid w:val="00687C74"/>
    <w:rsid w:val="00687F61"/>
    <w:rsid w:val="00687FD0"/>
    <w:rsid w:val="006903F2"/>
    <w:rsid w:val="00690455"/>
    <w:rsid w:val="00690666"/>
    <w:rsid w:val="006907E3"/>
    <w:rsid w:val="006909CE"/>
    <w:rsid w:val="00690BF3"/>
    <w:rsid w:val="00690C91"/>
    <w:rsid w:val="00690DF9"/>
    <w:rsid w:val="00691099"/>
    <w:rsid w:val="00691133"/>
    <w:rsid w:val="006916AA"/>
    <w:rsid w:val="00691735"/>
    <w:rsid w:val="006918DC"/>
    <w:rsid w:val="00691952"/>
    <w:rsid w:val="00691A85"/>
    <w:rsid w:val="006921E5"/>
    <w:rsid w:val="006922B1"/>
    <w:rsid w:val="006923E1"/>
    <w:rsid w:val="006926CC"/>
    <w:rsid w:val="00692901"/>
    <w:rsid w:val="00692B55"/>
    <w:rsid w:val="00692BA1"/>
    <w:rsid w:val="00692C63"/>
    <w:rsid w:val="00692E92"/>
    <w:rsid w:val="00692EFE"/>
    <w:rsid w:val="006930C9"/>
    <w:rsid w:val="006932E2"/>
    <w:rsid w:val="00693611"/>
    <w:rsid w:val="00693E43"/>
    <w:rsid w:val="006943FB"/>
    <w:rsid w:val="00694472"/>
    <w:rsid w:val="0069450A"/>
    <w:rsid w:val="00694708"/>
    <w:rsid w:val="006947AC"/>
    <w:rsid w:val="006948D3"/>
    <w:rsid w:val="0069523F"/>
    <w:rsid w:val="006953B6"/>
    <w:rsid w:val="0069542B"/>
    <w:rsid w:val="00695437"/>
    <w:rsid w:val="00695515"/>
    <w:rsid w:val="0069584A"/>
    <w:rsid w:val="00695E54"/>
    <w:rsid w:val="00695EC1"/>
    <w:rsid w:val="00696306"/>
    <w:rsid w:val="006966A9"/>
    <w:rsid w:val="006967B9"/>
    <w:rsid w:val="00696B39"/>
    <w:rsid w:val="00696BC2"/>
    <w:rsid w:val="00696F72"/>
    <w:rsid w:val="006970A9"/>
    <w:rsid w:val="006971C9"/>
    <w:rsid w:val="0069731A"/>
    <w:rsid w:val="00697749"/>
    <w:rsid w:val="0069782E"/>
    <w:rsid w:val="0069794D"/>
    <w:rsid w:val="00697C0E"/>
    <w:rsid w:val="00697E06"/>
    <w:rsid w:val="006A0472"/>
    <w:rsid w:val="006A0584"/>
    <w:rsid w:val="006A067F"/>
    <w:rsid w:val="006A0EFB"/>
    <w:rsid w:val="006A13FD"/>
    <w:rsid w:val="006A198E"/>
    <w:rsid w:val="006A1EA3"/>
    <w:rsid w:val="006A1EBB"/>
    <w:rsid w:val="006A214B"/>
    <w:rsid w:val="006A239D"/>
    <w:rsid w:val="006A2948"/>
    <w:rsid w:val="006A312B"/>
    <w:rsid w:val="006A35C6"/>
    <w:rsid w:val="006A3914"/>
    <w:rsid w:val="006A3A04"/>
    <w:rsid w:val="006A3F7F"/>
    <w:rsid w:val="006A4232"/>
    <w:rsid w:val="006A4394"/>
    <w:rsid w:val="006A4800"/>
    <w:rsid w:val="006A487D"/>
    <w:rsid w:val="006A4C67"/>
    <w:rsid w:val="006A4C9E"/>
    <w:rsid w:val="006A5134"/>
    <w:rsid w:val="006A51C3"/>
    <w:rsid w:val="006A5688"/>
    <w:rsid w:val="006A5A60"/>
    <w:rsid w:val="006A5EA6"/>
    <w:rsid w:val="006A6252"/>
    <w:rsid w:val="006A652E"/>
    <w:rsid w:val="006A6718"/>
    <w:rsid w:val="006A72D9"/>
    <w:rsid w:val="006A7532"/>
    <w:rsid w:val="006A7801"/>
    <w:rsid w:val="006A78D1"/>
    <w:rsid w:val="006A7FF0"/>
    <w:rsid w:val="006B09AE"/>
    <w:rsid w:val="006B0BFA"/>
    <w:rsid w:val="006B0CD6"/>
    <w:rsid w:val="006B100E"/>
    <w:rsid w:val="006B10AD"/>
    <w:rsid w:val="006B1358"/>
    <w:rsid w:val="006B1427"/>
    <w:rsid w:val="006B1614"/>
    <w:rsid w:val="006B175C"/>
    <w:rsid w:val="006B1927"/>
    <w:rsid w:val="006B207D"/>
    <w:rsid w:val="006B20F2"/>
    <w:rsid w:val="006B218B"/>
    <w:rsid w:val="006B2D46"/>
    <w:rsid w:val="006B2F7E"/>
    <w:rsid w:val="006B322E"/>
    <w:rsid w:val="006B33F2"/>
    <w:rsid w:val="006B4807"/>
    <w:rsid w:val="006B4D2B"/>
    <w:rsid w:val="006B4DA0"/>
    <w:rsid w:val="006B4FB7"/>
    <w:rsid w:val="006B50EB"/>
    <w:rsid w:val="006B51C6"/>
    <w:rsid w:val="006B51E1"/>
    <w:rsid w:val="006B5366"/>
    <w:rsid w:val="006B562B"/>
    <w:rsid w:val="006B56FE"/>
    <w:rsid w:val="006B58B8"/>
    <w:rsid w:val="006B5D46"/>
    <w:rsid w:val="006B5F93"/>
    <w:rsid w:val="006B5FDF"/>
    <w:rsid w:val="006B6317"/>
    <w:rsid w:val="006B63A3"/>
    <w:rsid w:val="006B65AF"/>
    <w:rsid w:val="006B6856"/>
    <w:rsid w:val="006B70F5"/>
    <w:rsid w:val="006B79DF"/>
    <w:rsid w:val="006B7F92"/>
    <w:rsid w:val="006C0479"/>
    <w:rsid w:val="006C04B3"/>
    <w:rsid w:val="006C0B54"/>
    <w:rsid w:val="006C0BB0"/>
    <w:rsid w:val="006C0BDE"/>
    <w:rsid w:val="006C0C65"/>
    <w:rsid w:val="006C0D7A"/>
    <w:rsid w:val="006C1896"/>
    <w:rsid w:val="006C2310"/>
    <w:rsid w:val="006C2516"/>
    <w:rsid w:val="006C2A8F"/>
    <w:rsid w:val="006C2CD3"/>
    <w:rsid w:val="006C34B0"/>
    <w:rsid w:val="006C352F"/>
    <w:rsid w:val="006C363C"/>
    <w:rsid w:val="006C3A6D"/>
    <w:rsid w:val="006C3D0F"/>
    <w:rsid w:val="006C4030"/>
    <w:rsid w:val="006C4068"/>
    <w:rsid w:val="006C45B0"/>
    <w:rsid w:val="006C4876"/>
    <w:rsid w:val="006C4A2C"/>
    <w:rsid w:val="006C4DAD"/>
    <w:rsid w:val="006C517A"/>
    <w:rsid w:val="006C55A7"/>
    <w:rsid w:val="006C55C2"/>
    <w:rsid w:val="006C5A13"/>
    <w:rsid w:val="006C5F3E"/>
    <w:rsid w:val="006C609E"/>
    <w:rsid w:val="006C6FDE"/>
    <w:rsid w:val="006C7199"/>
    <w:rsid w:val="006C71C2"/>
    <w:rsid w:val="006C75C2"/>
    <w:rsid w:val="006C7684"/>
    <w:rsid w:val="006C7C70"/>
    <w:rsid w:val="006C7EE1"/>
    <w:rsid w:val="006D06D0"/>
    <w:rsid w:val="006D11C9"/>
    <w:rsid w:val="006D1319"/>
    <w:rsid w:val="006D17D6"/>
    <w:rsid w:val="006D18B1"/>
    <w:rsid w:val="006D1EB4"/>
    <w:rsid w:val="006D2121"/>
    <w:rsid w:val="006D2123"/>
    <w:rsid w:val="006D231C"/>
    <w:rsid w:val="006D2561"/>
    <w:rsid w:val="006D2716"/>
    <w:rsid w:val="006D2EB1"/>
    <w:rsid w:val="006D3204"/>
    <w:rsid w:val="006D325B"/>
    <w:rsid w:val="006D37E7"/>
    <w:rsid w:val="006D382F"/>
    <w:rsid w:val="006D3B40"/>
    <w:rsid w:val="006D3C43"/>
    <w:rsid w:val="006D44AC"/>
    <w:rsid w:val="006D4AB5"/>
    <w:rsid w:val="006D5092"/>
    <w:rsid w:val="006D52D1"/>
    <w:rsid w:val="006D52DA"/>
    <w:rsid w:val="006D572D"/>
    <w:rsid w:val="006D596B"/>
    <w:rsid w:val="006D5EF5"/>
    <w:rsid w:val="006D5F7F"/>
    <w:rsid w:val="006D614B"/>
    <w:rsid w:val="006D621B"/>
    <w:rsid w:val="006D649F"/>
    <w:rsid w:val="006D6591"/>
    <w:rsid w:val="006D679F"/>
    <w:rsid w:val="006D6925"/>
    <w:rsid w:val="006D6ED8"/>
    <w:rsid w:val="006D700F"/>
    <w:rsid w:val="006D70D8"/>
    <w:rsid w:val="006D72BB"/>
    <w:rsid w:val="006D75B4"/>
    <w:rsid w:val="006D77E1"/>
    <w:rsid w:val="006E03D2"/>
    <w:rsid w:val="006E0438"/>
    <w:rsid w:val="006E043D"/>
    <w:rsid w:val="006E062D"/>
    <w:rsid w:val="006E0973"/>
    <w:rsid w:val="006E0B95"/>
    <w:rsid w:val="006E0BCE"/>
    <w:rsid w:val="006E0DC8"/>
    <w:rsid w:val="006E0DDA"/>
    <w:rsid w:val="006E149B"/>
    <w:rsid w:val="006E1685"/>
    <w:rsid w:val="006E18E0"/>
    <w:rsid w:val="006E19D0"/>
    <w:rsid w:val="006E1E2F"/>
    <w:rsid w:val="006E1F04"/>
    <w:rsid w:val="006E2489"/>
    <w:rsid w:val="006E2F55"/>
    <w:rsid w:val="006E308C"/>
    <w:rsid w:val="006E30BE"/>
    <w:rsid w:val="006E33F5"/>
    <w:rsid w:val="006E348B"/>
    <w:rsid w:val="006E3A2A"/>
    <w:rsid w:val="006E3BB6"/>
    <w:rsid w:val="006E3E77"/>
    <w:rsid w:val="006E4144"/>
    <w:rsid w:val="006E459F"/>
    <w:rsid w:val="006E45E7"/>
    <w:rsid w:val="006E4830"/>
    <w:rsid w:val="006E4868"/>
    <w:rsid w:val="006E4CE7"/>
    <w:rsid w:val="006E4D98"/>
    <w:rsid w:val="006E501A"/>
    <w:rsid w:val="006E5801"/>
    <w:rsid w:val="006E5D13"/>
    <w:rsid w:val="006E5F22"/>
    <w:rsid w:val="006E5F7A"/>
    <w:rsid w:val="006E60CC"/>
    <w:rsid w:val="006E68A5"/>
    <w:rsid w:val="006E6D12"/>
    <w:rsid w:val="006E6DEF"/>
    <w:rsid w:val="006E6EC3"/>
    <w:rsid w:val="006E70CC"/>
    <w:rsid w:val="006E7502"/>
    <w:rsid w:val="006F0253"/>
    <w:rsid w:val="006F03F2"/>
    <w:rsid w:val="006F091D"/>
    <w:rsid w:val="006F0A36"/>
    <w:rsid w:val="006F0F3B"/>
    <w:rsid w:val="006F101B"/>
    <w:rsid w:val="006F11F2"/>
    <w:rsid w:val="006F1488"/>
    <w:rsid w:val="006F1548"/>
    <w:rsid w:val="006F1804"/>
    <w:rsid w:val="006F19E4"/>
    <w:rsid w:val="006F1A85"/>
    <w:rsid w:val="006F2051"/>
    <w:rsid w:val="006F20BA"/>
    <w:rsid w:val="006F259B"/>
    <w:rsid w:val="006F2616"/>
    <w:rsid w:val="006F28A6"/>
    <w:rsid w:val="006F2D52"/>
    <w:rsid w:val="006F2F92"/>
    <w:rsid w:val="006F3329"/>
    <w:rsid w:val="006F36E9"/>
    <w:rsid w:val="006F3757"/>
    <w:rsid w:val="006F3970"/>
    <w:rsid w:val="006F3A71"/>
    <w:rsid w:val="006F3F38"/>
    <w:rsid w:val="006F3FD9"/>
    <w:rsid w:val="006F412C"/>
    <w:rsid w:val="006F47E0"/>
    <w:rsid w:val="006F5129"/>
    <w:rsid w:val="006F589C"/>
    <w:rsid w:val="006F59DD"/>
    <w:rsid w:val="006F6031"/>
    <w:rsid w:val="006F69E8"/>
    <w:rsid w:val="006F7051"/>
    <w:rsid w:val="006F70F1"/>
    <w:rsid w:val="006F75D7"/>
    <w:rsid w:val="006F75EA"/>
    <w:rsid w:val="006F7E99"/>
    <w:rsid w:val="006F7F26"/>
    <w:rsid w:val="0070013C"/>
    <w:rsid w:val="0070047F"/>
    <w:rsid w:val="00700693"/>
    <w:rsid w:val="00700867"/>
    <w:rsid w:val="00700CC3"/>
    <w:rsid w:val="00700F48"/>
    <w:rsid w:val="00700FC5"/>
    <w:rsid w:val="007010F2"/>
    <w:rsid w:val="007018DE"/>
    <w:rsid w:val="00701DB0"/>
    <w:rsid w:val="00702311"/>
    <w:rsid w:val="00702612"/>
    <w:rsid w:val="007029F2"/>
    <w:rsid w:val="00702E92"/>
    <w:rsid w:val="00703997"/>
    <w:rsid w:val="00703A2F"/>
    <w:rsid w:val="00703B43"/>
    <w:rsid w:val="0070408E"/>
    <w:rsid w:val="007045B1"/>
    <w:rsid w:val="00704761"/>
    <w:rsid w:val="00704B1C"/>
    <w:rsid w:val="00704D8D"/>
    <w:rsid w:val="00704D91"/>
    <w:rsid w:val="00704F9B"/>
    <w:rsid w:val="00705DA3"/>
    <w:rsid w:val="007062BC"/>
    <w:rsid w:val="00706433"/>
    <w:rsid w:val="00706C8C"/>
    <w:rsid w:val="00707097"/>
    <w:rsid w:val="00707258"/>
    <w:rsid w:val="00707644"/>
    <w:rsid w:val="00707882"/>
    <w:rsid w:val="0071021B"/>
    <w:rsid w:val="0071030C"/>
    <w:rsid w:val="00710607"/>
    <w:rsid w:val="007107A6"/>
    <w:rsid w:val="007108C6"/>
    <w:rsid w:val="00710B72"/>
    <w:rsid w:val="0071112D"/>
    <w:rsid w:val="00711189"/>
    <w:rsid w:val="007111F8"/>
    <w:rsid w:val="00711599"/>
    <w:rsid w:val="00711AE7"/>
    <w:rsid w:val="00711B87"/>
    <w:rsid w:val="00711DA6"/>
    <w:rsid w:val="00712005"/>
    <w:rsid w:val="00712083"/>
    <w:rsid w:val="00712554"/>
    <w:rsid w:val="007129A4"/>
    <w:rsid w:val="00712CF6"/>
    <w:rsid w:val="00712DBF"/>
    <w:rsid w:val="007130F6"/>
    <w:rsid w:val="00713773"/>
    <w:rsid w:val="00713840"/>
    <w:rsid w:val="007139EF"/>
    <w:rsid w:val="00713FDB"/>
    <w:rsid w:val="0071406A"/>
    <w:rsid w:val="0071433E"/>
    <w:rsid w:val="007145C7"/>
    <w:rsid w:val="00714BF3"/>
    <w:rsid w:val="00714CA5"/>
    <w:rsid w:val="00714CAE"/>
    <w:rsid w:val="00714E58"/>
    <w:rsid w:val="00714E6D"/>
    <w:rsid w:val="00714FA2"/>
    <w:rsid w:val="00715259"/>
    <w:rsid w:val="00715567"/>
    <w:rsid w:val="00715952"/>
    <w:rsid w:val="00716314"/>
    <w:rsid w:val="007163EE"/>
    <w:rsid w:val="00716E19"/>
    <w:rsid w:val="00716F5B"/>
    <w:rsid w:val="007171D5"/>
    <w:rsid w:val="00717717"/>
    <w:rsid w:val="00717851"/>
    <w:rsid w:val="007178A2"/>
    <w:rsid w:val="00717924"/>
    <w:rsid w:val="007179CB"/>
    <w:rsid w:val="00717ADD"/>
    <w:rsid w:val="00717C0A"/>
    <w:rsid w:val="00717FEA"/>
    <w:rsid w:val="007201E9"/>
    <w:rsid w:val="00720265"/>
    <w:rsid w:val="00720C1D"/>
    <w:rsid w:val="00720C55"/>
    <w:rsid w:val="00720F3D"/>
    <w:rsid w:val="007213F7"/>
    <w:rsid w:val="00721B3E"/>
    <w:rsid w:val="00722088"/>
    <w:rsid w:val="00722283"/>
    <w:rsid w:val="0072327E"/>
    <w:rsid w:val="00723424"/>
    <w:rsid w:val="007237F3"/>
    <w:rsid w:val="00723C7B"/>
    <w:rsid w:val="00723D5F"/>
    <w:rsid w:val="00723E24"/>
    <w:rsid w:val="00724045"/>
    <w:rsid w:val="0072425A"/>
    <w:rsid w:val="007249E3"/>
    <w:rsid w:val="00724B18"/>
    <w:rsid w:val="00724DAF"/>
    <w:rsid w:val="007253BC"/>
    <w:rsid w:val="00725544"/>
    <w:rsid w:val="007256AD"/>
    <w:rsid w:val="00725716"/>
    <w:rsid w:val="0072580F"/>
    <w:rsid w:val="00725A14"/>
    <w:rsid w:val="00725BCC"/>
    <w:rsid w:val="00725DC1"/>
    <w:rsid w:val="00725ECE"/>
    <w:rsid w:val="00725EEA"/>
    <w:rsid w:val="00725F65"/>
    <w:rsid w:val="00726A3F"/>
    <w:rsid w:val="00726A6A"/>
    <w:rsid w:val="00726F7A"/>
    <w:rsid w:val="00727537"/>
    <w:rsid w:val="0072778C"/>
    <w:rsid w:val="007278ED"/>
    <w:rsid w:val="00727C9D"/>
    <w:rsid w:val="00730D29"/>
    <w:rsid w:val="00730EED"/>
    <w:rsid w:val="007313CC"/>
    <w:rsid w:val="00731C09"/>
    <w:rsid w:val="00731CD3"/>
    <w:rsid w:val="00731D4A"/>
    <w:rsid w:val="00731FF9"/>
    <w:rsid w:val="0073252C"/>
    <w:rsid w:val="0073258D"/>
    <w:rsid w:val="007326AC"/>
    <w:rsid w:val="00732E53"/>
    <w:rsid w:val="00732F53"/>
    <w:rsid w:val="0073343A"/>
    <w:rsid w:val="0073364A"/>
    <w:rsid w:val="007336DF"/>
    <w:rsid w:val="0073399D"/>
    <w:rsid w:val="007339C2"/>
    <w:rsid w:val="0073485C"/>
    <w:rsid w:val="00734912"/>
    <w:rsid w:val="00734D7F"/>
    <w:rsid w:val="00734DCD"/>
    <w:rsid w:val="00734DE9"/>
    <w:rsid w:val="0073532A"/>
    <w:rsid w:val="0073539E"/>
    <w:rsid w:val="007353AF"/>
    <w:rsid w:val="00735653"/>
    <w:rsid w:val="00735909"/>
    <w:rsid w:val="00735BAA"/>
    <w:rsid w:val="00735C4E"/>
    <w:rsid w:val="00735D23"/>
    <w:rsid w:val="00735D4B"/>
    <w:rsid w:val="00735E90"/>
    <w:rsid w:val="00736123"/>
    <w:rsid w:val="00736163"/>
    <w:rsid w:val="007367D0"/>
    <w:rsid w:val="007369F0"/>
    <w:rsid w:val="00736B66"/>
    <w:rsid w:val="00736B90"/>
    <w:rsid w:val="00737099"/>
    <w:rsid w:val="00737217"/>
    <w:rsid w:val="007375F7"/>
    <w:rsid w:val="007378F6"/>
    <w:rsid w:val="00737B0D"/>
    <w:rsid w:val="00737B3A"/>
    <w:rsid w:val="00737C50"/>
    <w:rsid w:val="00737F7F"/>
    <w:rsid w:val="0074002E"/>
    <w:rsid w:val="0074040B"/>
    <w:rsid w:val="007407A1"/>
    <w:rsid w:val="00740958"/>
    <w:rsid w:val="00740A57"/>
    <w:rsid w:val="00740A98"/>
    <w:rsid w:val="00741211"/>
    <w:rsid w:val="00741D41"/>
    <w:rsid w:val="00741F80"/>
    <w:rsid w:val="007421C7"/>
    <w:rsid w:val="00742348"/>
    <w:rsid w:val="007424C9"/>
    <w:rsid w:val="00742514"/>
    <w:rsid w:val="0074268A"/>
    <w:rsid w:val="00742AD3"/>
    <w:rsid w:val="00742BCA"/>
    <w:rsid w:val="00743128"/>
    <w:rsid w:val="007433C4"/>
    <w:rsid w:val="007435C4"/>
    <w:rsid w:val="007437AE"/>
    <w:rsid w:val="0074389B"/>
    <w:rsid w:val="00743FC9"/>
    <w:rsid w:val="007443C5"/>
    <w:rsid w:val="0074446B"/>
    <w:rsid w:val="00744720"/>
    <w:rsid w:val="0074483A"/>
    <w:rsid w:val="00744915"/>
    <w:rsid w:val="0074497C"/>
    <w:rsid w:val="007450D4"/>
    <w:rsid w:val="00745517"/>
    <w:rsid w:val="00745521"/>
    <w:rsid w:val="00745C82"/>
    <w:rsid w:val="007464F2"/>
    <w:rsid w:val="007469F0"/>
    <w:rsid w:val="00746BE9"/>
    <w:rsid w:val="007471B3"/>
    <w:rsid w:val="00747BD8"/>
    <w:rsid w:val="00747C68"/>
    <w:rsid w:val="0075007A"/>
    <w:rsid w:val="007504F7"/>
    <w:rsid w:val="00750870"/>
    <w:rsid w:val="0075099C"/>
    <w:rsid w:val="00750C38"/>
    <w:rsid w:val="00751558"/>
    <w:rsid w:val="0075169A"/>
    <w:rsid w:val="0075176B"/>
    <w:rsid w:val="007518DB"/>
    <w:rsid w:val="00751B85"/>
    <w:rsid w:val="00751E2D"/>
    <w:rsid w:val="0075211A"/>
    <w:rsid w:val="0075259E"/>
    <w:rsid w:val="0075278C"/>
    <w:rsid w:val="00752AD7"/>
    <w:rsid w:val="00752C0A"/>
    <w:rsid w:val="00752ECD"/>
    <w:rsid w:val="00752FCD"/>
    <w:rsid w:val="0075330A"/>
    <w:rsid w:val="00753370"/>
    <w:rsid w:val="00753CB8"/>
    <w:rsid w:val="00753EE1"/>
    <w:rsid w:val="00753FF8"/>
    <w:rsid w:val="00754166"/>
    <w:rsid w:val="00754300"/>
    <w:rsid w:val="0075466B"/>
    <w:rsid w:val="0075477B"/>
    <w:rsid w:val="007548D9"/>
    <w:rsid w:val="00754FEF"/>
    <w:rsid w:val="007557C1"/>
    <w:rsid w:val="00755895"/>
    <w:rsid w:val="00755CA6"/>
    <w:rsid w:val="00756321"/>
    <w:rsid w:val="00756A6F"/>
    <w:rsid w:val="00756AD9"/>
    <w:rsid w:val="00757AC5"/>
    <w:rsid w:val="00757BFE"/>
    <w:rsid w:val="00757F20"/>
    <w:rsid w:val="00757FE3"/>
    <w:rsid w:val="00760417"/>
    <w:rsid w:val="007604C3"/>
    <w:rsid w:val="0076059B"/>
    <w:rsid w:val="00760E5C"/>
    <w:rsid w:val="007613FB"/>
    <w:rsid w:val="00761719"/>
    <w:rsid w:val="0076175A"/>
    <w:rsid w:val="00761805"/>
    <w:rsid w:val="00761E3F"/>
    <w:rsid w:val="0076230B"/>
    <w:rsid w:val="007623DA"/>
    <w:rsid w:val="0076241C"/>
    <w:rsid w:val="00762815"/>
    <w:rsid w:val="0076317E"/>
    <w:rsid w:val="0076352F"/>
    <w:rsid w:val="00763C6B"/>
    <w:rsid w:val="00764144"/>
    <w:rsid w:val="00764948"/>
    <w:rsid w:val="00764955"/>
    <w:rsid w:val="00764A1B"/>
    <w:rsid w:val="00764C2E"/>
    <w:rsid w:val="00764CE2"/>
    <w:rsid w:val="00764FB1"/>
    <w:rsid w:val="00765333"/>
    <w:rsid w:val="00765386"/>
    <w:rsid w:val="007659A0"/>
    <w:rsid w:val="00765CFF"/>
    <w:rsid w:val="00765F58"/>
    <w:rsid w:val="00766334"/>
    <w:rsid w:val="00766493"/>
    <w:rsid w:val="00766731"/>
    <w:rsid w:val="0076673E"/>
    <w:rsid w:val="00766FAB"/>
    <w:rsid w:val="007672CD"/>
    <w:rsid w:val="007672EF"/>
    <w:rsid w:val="0076783F"/>
    <w:rsid w:val="007700D4"/>
    <w:rsid w:val="007701D5"/>
    <w:rsid w:val="0077020A"/>
    <w:rsid w:val="00770233"/>
    <w:rsid w:val="007703B8"/>
    <w:rsid w:val="0077079B"/>
    <w:rsid w:val="00770899"/>
    <w:rsid w:val="00770A23"/>
    <w:rsid w:val="00770E9F"/>
    <w:rsid w:val="0077106D"/>
    <w:rsid w:val="00771781"/>
    <w:rsid w:val="0077198A"/>
    <w:rsid w:val="00771E8A"/>
    <w:rsid w:val="0077205C"/>
    <w:rsid w:val="0077214D"/>
    <w:rsid w:val="0077274F"/>
    <w:rsid w:val="0077277E"/>
    <w:rsid w:val="00772B17"/>
    <w:rsid w:val="00772BCB"/>
    <w:rsid w:val="00772BF7"/>
    <w:rsid w:val="00772E0B"/>
    <w:rsid w:val="00772E9D"/>
    <w:rsid w:val="0077362D"/>
    <w:rsid w:val="00773A3F"/>
    <w:rsid w:val="00773CC6"/>
    <w:rsid w:val="00773DFD"/>
    <w:rsid w:val="00774429"/>
    <w:rsid w:val="00774531"/>
    <w:rsid w:val="00774746"/>
    <w:rsid w:val="00774989"/>
    <w:rsid w:val="00774AA1"/>
    <w:rsid w:val="00774BB5"/>
    <w:rsid w:val="00774D38"/>
    <w:rsid w:val="007752D1"/>
    <w:rsid w:val="00775649"/>
    <w:rsid w:val="007757B1"/>
    <w:rsid w:val="007757C8"/>
    <w:rsid w:val="007759E8"/>
    <w:rsid w:val="00775C00"/>
    <w:rsid w:val="00775D00"/>
    <w:rsid w:val="00775DC7"/>
    <w:rsid w:val="00775E33"/>
    <w:rsid w:val="00775F3A"/>
    <w:rsid w:val="007761A0"/>
    <w:rsid w:val="007761CA"/>
    <w:rsid w:val="0077632C"/>
    <w:rsid w:val="007765A4"/>
    <w:rsid w:val="00776839"/>
    <w:rsid w:val="00776A48"/>
    <w:rsid w:val="00776CD6"/>
    <w:rsid w:val="0077752A"/>
    <w:rsid w:val="00777F74"/>
    <w:rsid w:val="0078008F"/>
    <w:rsid w:val="0078036E"/>
    <w:rsid w:val="0078068E"/>
    <w:rsid w:val="0078082E"/>
    <w:rsid w:val="0078089B"/>
    <w:rsid w:val="007809F8"/>
    <w:rsid w:val="00780B79"/>
    <w:rsid w:val="00780BEC"/>
    <w:rsid w:val="00780C15"/>
    <w:rsid w:val="00780C4D"/>
    <w:rsid w:val="00780D3F"/>
    <w:rsid w:val="00780EDE"/>
    <w:rsid w:val="00780F51"/>
    <w:rsid w:val="007812BA"/>
    <w:rsid w:val="00781A0F"/>
    <w:rsid w:val="00781BD8"/>
    <w:rsid w:val="00781D02"/>
    <w:rsid w:val="0078203B"/>
    <w:rsid w:val="0078213F"/>
    <w:rsid w:val="0078225D"/>
    <w:rsid w:val="007826E7"/>
    <w:rsid w:val="00782A0B"/>
    <w:rsid w:val="00782D62"/>
    <w:rsid w:val="00782EC0"/>
    <w:rsid w:val="00782EDE"/>
    <w:rsid w:val="00783265"/>
    <w:rsid w:val="00783405"/>
    <w:rsid w:val="00783AD3"/>
    <w:rsid w:val="00783D30"/>
    <w:rsid w:val="00783F90"/>
    <w:rsid w:val="00783FA0"/>
    <w:rsid w:val="0078414F"/>
    <w:rsid w:val="0078468B"/>
    <w:rsid w:val="00784A58"/>
    <w:rsid w:val="0078530F"/>
    <w:rsid w:val="007853B7"/>
    <w:rsid w:val="00785597"/>
    <w:rsid w:val="007859F7"/>
    <w:rsid w:val="00785D74"/>
    <w:rsid w:val="00785E1F"/>
    <w:rsid w:val="00785FB6"/>
    <w:rsid w:val="007868C4"/>
    <w:rsid w:val="00786A24"/>
    <w:rsid w:val="00786CAB"/>
    <w:rsid w:val="00786D28"/>
    <w:rsid w:val="00786E6D"/>
    <w:rsid w:val="007873CC"/>
    <w:rsid w:val="00787521"/>
    <w:rsid w:val="00787580"/>
    <w:rsid w:val="007875A5"/>
    <w:rsid w:val="00787AAF"/>
    <w:rsid w:val="007905D0"/>
    <w:rsid w:val="0079065B"/>
    <w:rsid w:val="007907F0"/>
    <w:rsid w:val="00791036"/>
    <w:rsid w:val="0079103A"/>
    <w:rsid w:val="007917B6"/>
    <w:rsid w:val="00791924"/>
    <w:rsid w:val="00791B33"/>
    <w:rsid w:val="00791EC6"/>
    <w:rsid w:val="00791EDA"/>
    <w:rsid w:val="00791FA0"/>
    <w:rsid w:val="007925D7"/>
    <w:rsid w:val="00792A1D"/>
    <w:rsid w:val="0079335F"/>
    <w:rsid w:val="007937C8"/>
    <w:rsid w:val="007939BA"/>
    <w:rsid w:val="00793BBB"/>
    <w:rsid w:val="00793C60"/>
    <w:rsid w:val="00793F23"/>
    <w:rsid w:val="00793FF1"/>
    <w:rsid w:val="00794094"/>
    <w:rsid w:val="0079418E"/>
    <w:rsid w:val="007942E1"/>
    <w:rsid w:val="00794613"/>
    <w:rsid w:val="007949F8"/>
    <w:rsid w:val="00794C02"/>
    <w:rsid w:val="00794E15"/>
    <w:rsid w:val="00794EBB"/>
    <w:rsid w:val="007950A6"/>
    <w:rsid w:val="00795391"/>
    <w:rsid w:val="007953EE"/>
    <w:rsid w:val="00795E46"/>
    <w:rsid w:val="00795F77"/>
    <w:rsid w:val="00796217"/>
    <w:rsid w:val="00796673"/>
    <w:rsid w:val="00796C64"/>
    <w:rsid w:val="00796CC9"/>
    <w:rsid w:val="0079709C"/>
    <w:rsid w:val="007970B3"/>
    <w:rsid w:val="0079731C"/>
    <w:rsid w:val="0079762A"/>
    <w:rsid w:val="0079789C"/>
    <w:rsid w:val="00797B21"/>
    <w:rsid w:val="007A030E"/>
    <w:rsid w:val="007A0704"/>
    <w:rsid w:val="007A0944"/>
    <w:rsid w:val="007A0C98"/>
    <w:rsid w:val="007A0F23"/>
    <w:rsid w:val="007A1C68"/>
    <w:rsid w:val="007A1D10"/>
    <w:rsid w:val="007A1F47"/>
    <w:rsid w:val="007A20DF"/>
    <w:rsid w:val="007A28AB"/>
    <w:rsid w:val="007A2A87"/>
    <w:rsid w:val="007A2E30"/>
    <w:rsid w:val="007A30BB"/>
    <w:rsid w:val="007A31B0"/>
    <w:rsid w:val="007A31DD"/>
    <w:rsid w:val="007A3363"/>
    <w:rsid w:val="007A35D5"/>
    <w:rsid w:val="007A3717"/>
    <w:rsid w:val="007A396D"/>
    <w:rsid w:val="007A3AA6"/>
    <w:rsid w:val="007A3F09"/>
    <w:rsid w:val="007A40AA"/>
    <w:rsid w:val="007A4871"/>
    <w:rsid w:val="007A4F05"/>
    <w:rsid w:val="007A4F7E"/>
    <w:rsid w:val="007A508D"/>
    <w:rsid w:val="007A56F3"/>
    <w:rsid w:val="007A58A1"/>
    <w:rsid w:val="007A5BA0"/>
    <w:rsid w:val="007A5CAB"/>
    <w:rsid w:val="007A602A"/>
    <w:rsid w:val="007A6053"/>
    <w:rsid w:val="007A633F"/>
    <w:rsid w:val="007A66B2"/>
    <w:rsid w:val="007A6BCE"/>
    <w:rsid w:val="007A6EBC"/>
    <w:rsid w:val="007A6F3D"/>
    <w:rsid w:val="007A700E"/>
    <w:rsid w:val="007A7064"/>
    <w:rsid w:val="007A78C3"/>
    <w:rsid w:val="007A7947"/>
    <w:rsid w:val="007B0B93"/>
    <w:rsid w:val="007B0EA1"/>
    <w:rsid w:val="007B0F4C"/>
    <w:rsid w:val="007B0F93"/>
    <w:rsid w:val="007B0FA7"/>
    <w:rsid w:val="007B1185"/>
    <w:rsid w:val="007B13DE"/>
    <w:rsid w:val="007B19C6"/>
    <w:rsid w:val="007B1B94"/>
    <w:rsid w:val="007B1C26"/>
    <w:rsid w:val="007B1D5D"/>
    <w:rsid w:val="007B2AB0"/>
    <w:rsid w:val="007B2C69"/>
    <w:rsid w:val="007B2FA7"/>
    <w:rsid w:val="007B33ED"/>
    <w:rsid w:val="007B347C"/>
    <w:rsid w:val="007B3E5F"/>
    <w:rsid w:val="007B402F"/>
    <w:rsid w:val="007B4420"/>
    <w:rsid w:val="007B44EF"/>
    <w:rsid w:val="007B4C83"/>
    <w:rsid w:val="007B4D28"/>
    <w:rsid w:val="007B5237"/>
    <w:rsid w:val="007B52C0"/>
    <w:rsid w:val="007B5346"/>
    <w:rsid w:val="007B5AED"/>
    <w:rsid w:val="007B5D3A"/>
    <w:rsid w:val="007B5F3F"/>
    <w:rsid w:val="007B605A"/>
    <w:rsid w:val="007B612C"/>
    <w:rsid w:val="007B62E1"/>
    <w:rsid w:val="007B63EE"/>
    <w:rsid w:val="007B65E2"/>
    <w:rsid w:val="007B6653"/>
    <w:rsid w:val="007B6B8C"/>
    <w:rsid w:val="007B6C12"/>
    <w:rsid w:val="007B73D1"/>
    <w:rsid w:val="007B74F6"/>
    <w:rsid w:val="007B77C1"/>
    <w:rsid w:val="007B7984"/>
    <w:rsid w:val="007B7C6E"/>
    <w:rsid w:val="007B7E2C"/>
    <w:rsid w:val="007B7E62"/>
    <w:rsid w:val="007B7ED1"/>
    <w:rsid w:val="007C0272"/>
    <w:rsid w:val="007C0488"/>
    <w:rsid w:val="007C0523"/>
    <w:rsid w:val="007C0BDC"/>
    <w:rsid w:val="007C0D54"/>
    <w:rsid w:val="007C1454"/>
    <w:rsid w:val="007C14C9"/>
    <w:rsid w:val="007C1505"/>
    <w:rsid w:val="007C1600"/>
    <w:rsid w:val="007C1642"/>
    <w:rsid w:val="007C19F2"/>
    <w:rsid w:val="007C1A15"/>
    <w:rsid w:val="007C1AC9"/>
    <w:rsid w:val="007C1B80"/>
    <w:rsid w:val="007C1CD1"/>
    <w:rsid w:val="007C1D36"/>
    <w:rsid w:val="007C1F14"/>
    <w:rsid w:val="007C25A9"/>
    <w:rsid w:val="007C3B5C"/>
    <w:rsid w:val="007C405A"/>
    <w:rsid w:val="007C4143"/>
    <w:rsid w:val="007C451A"/>
    <w:rsid w:val="007C482B"/>
    <w:rsid w:val="007C4BC5"/>
    <w:rsid w:val="007C53AF"/>
    <w:rsid w:val="007C552D"/>
    <w:rsid w:val="007C5724"/>
    <w:rsid w:val="007C5CD0"/>
    <w:rsid w:val="007C5E57"/>
    <w:rsid w:val="007C5FA2"/>
    <w:rsid w:val="007C6165"/>
    <w:rsid w:val="007C653F"/>
    <w:rsid w:val="007C6980"/>
    <w:rsid w:val="007C6F5D"/>
    <w:rsid w:val="007C72DA"/>
    <w:rsid w:val="007C7338"/>
    <w:rsid w:val="007C756E"/>
    <w:rsid w:val="007C7AD5"/>
    <w:rsid w:val="007D00DE"/>
    <w:rsid w:val="007D085E"/>
    <w:rsid w:val="007D0911"/>
    <w:rsid w:val="007D09BE"/>
    <w:rsid w:val="007D0AEC"/>
    <w:rsid w:val="007D0BA9"/>
    <w:rsid w:val="007D0FA4"/>
    <w:rsid w:val="007D139B"/>
    <w:rsid w:val="007D1505"/>
    <w:rsid w:val="007D1664"/>
    <w:rsid w:val="007D174C"/>
    <w:rsid w:val="007D17DB"/>
    <w:rsid w:val="007D1DE4"/>
    <w:rsid w:val="007D1F57"/>
    <w:rsid w:val="007D1F79"/>
    <w:rsid w:val="007D28B2"/>
    <w:rsid w:val="007D2ACE"/>
    <w:rsid w:val="007D2CCB"/>
    <w:rsid w:val="007D2FB0"/>
    <w:rsid w:val="007D30BE"/>
    <w:rsid w:val="007D3E9C"/>
    <w:rsid w:val="007D442B"/>
    <w:rsid w:val="007D46EF"/>
    <w:rsid w:val="007D4C8F"/>
    <w:rsid w:val="007D501C"/>
    <w:rsid w:val="007D544A"/>
    <w:rsid w:val="007D5DBF"/>
    <w:rsid w:val="007D5E2D"/>
    <w:rsid w:val="007D6091"/>
    <w:rsid w:val="007D6D7A"/>
    <w:rsid w:val="007D6EB8"/>
    <w:rsid w:val="007D7AF8"/>
    <w:rsid w:val="007D7B83"/>
    <w:rsid w:val="007E03F0"/>
    <w:rsid w:val="007E074E"/>
    <w:rsid w:val="007E149C"/>
    <w:rsid w:val="007E158F"/>
    <w:rsid w:val="007E1734"/>
    <w:rsid w:val="007E1F61"/>
    <w:rsid w:val="007E2012"/>
    <w:rsid w:val="007E204A"/>
    <w:rsid w:val="007E2573"/>
    <w:rsid w:val="007E25C8"/>
    <w:rsid w:val="007E2664"/>
    <w:rsid w:val="007E2941"/>
    <w:rsid w:val="007E2983"/>
    <w:rsid w:val="007E2AC6"/>
    <w:rsid w:val="007E2BE4"/>
    <w:rsid w:val="007E3415"/>
    <w:rsid w:val="007E3C24"/>
    <w:rsid w:val="007E3CF0"/>
    <w:rsid w:val="007E3FE3"/>
    <w:rsid w:val="007E4321"/>
    <w:rsid w:val="007E4525"/>
    <w:rsid w:val="007E4736"/>
    <w:rsid w:val="007E473A"/>
    <w:rsid w:val="007E49B4"/>
    <w:rsid w:val="007E538C"/>
    <w:rsid w:val="007E554A"/>
    <w:rsid w:val="007E5B85"/>
    <w:rsid w:val="007E5F2C"/>
    <w:rsid w:val="007E6092"/>
    <w:rsid w:val="007E6121"/>
    <w:rsid w:val="007E61E9"/>
    <w:rsid w:val="007E6216"/>
    <w:rsid w:val="007E6629"/>
    <w:rsid w:val="007E6762"/>
    <w:rsid w:val="007E68BD"/>
    <w:rsid w:val="007E7534"/>
    <w:rsid w:val="007F0143"/>
    <w:rsid w:val="007F0286"/>
    <w:rsid w:val="007F03C2"/>
    <w:rsid w:val="007F044A"/>
    <w:rsid w:val="007F059C"/>
    <w:rsid w:val="007F086D"/>
    <w:rsid w:val="007F0ED2"/>
    <w:rsid w:val="007F1592"/>
    <w:rsid w:val="007F1713"/>
    <w:rsid w:val="007F17E3"/>
    <w:rsid w:val="007F1AF1"/>
    <w:rsid w:val="007F207B"/>
    <w:rsid w:val="007F218B"/>
    <w:rsid w:val="007F2284"/>
    <w:rsid w:val="007F273F"/>
    <w:rsid w:val="007F296D"/>
    <w:rsid w:val="007F2E0B"/>
    <w:rsid w:val="007F2F34"/>
    <w:rsid w:val="007F33B2"/>
    <w:rsid w:val="007F393D"/>
    <w:rsid w:val="007F3975"/>
    <w:rsid w:val="007F3AC8"/>
    <w:rsid w:val="007F3B8A"/>
    <w:rsid w:val="007F42FE"/>
    <w:rsid w:val="007F4BE1"/>
    <w:rsid w:val="007F5091"/>
    <w:rsid w:val="007F509C"/>
    <w:rsid w:val="007F509D"/>
    <w:rsid w:val="007F526C"/>
    <w:rsid w:val="007F5932"/>
    <w:rsid w:val="007F5EED"/>
    <w:rsid w:val="007F5F7C"/>
    <w:rsid w:val="007F62F9"/>
    <w:rsid w:val="007F6832"/>
    <w:rsid w:val="007F6B27"/>
    <w:rsid w:val="007F6E1D"/>
    <w:rsid w:val="007F7502"/>
    <w:rsid w:val="007F78CD"/>
    <w:rsid w:val="007F7ED0"/>
    <w:rsid w:val="00800269"/>
    <w:rsid w:val="008002AE"/>
    <w:rsid w:val="00800C61"/>
    <w:rsid w:val="00800EB7"/>
    <w:rsid w:val="008010C3"/>
    <w:rsid w:val="00801291"/>
    <w:rsid w:val="00801416"/>
    <w:rsid w:val="008015C4"/>
    <w:rsid w:val="008015CB"/>
    <w:rsid w:val="00801B25"/>
    <w:rsid w:val="00801C0B"/>
    <w:rsid w:val="00801DBA"/>
    <w:rsid w:val="00801E52"/>
    <w:rsid w:val="008023C2"/>
    <w:rsid w:val="00802523"/>
    <w:rsid w:val="00802EF0"/>
    <w:rsid w:val="00802F31"/>
    <w:rsid w:val="00803FE4"/>
    <w:rsid w:val="00804179"/>
    <w:rsid w:val="00804281"/>
    <w:rsid w:val="0080438F"/>
    <w:rsid w:val="008044AF"/>
    <w:rsid w:val="0080488E"/>
    <w:rsid w:val="00804A48"/>
    <w:rsid w:val="00804AFF"/>
    <w:rsid w:val="00804C47"/>
    <w:rsid w:val="0080508C"/>
    <w:rsid w:val="008052F8"/>
    <w:rsid w:val="00805659"/>
    <w:rsid w:val="008058FD"/>
    <w:rsid w:val="00805CA2"/>
    <w:rsid w:val="00805DBD"/>
    <w:rsid w:val="0080606F"/>
    <w:rsid w:val="00806157"/>
    <w:rsid w:val="0080654F"/>
    <w:rsid w:val="0080658B"/>
    <w:rsid w:val="008067C5"/>
    <w:rsid w:val="00806A2F"/>
    <w:rsid w:val="00806AA4"/>
    <w:rsid w:val="00806C60"/>
    <w:rsid w:val="00806CB5"/>
    <w:rsid w:val="00806D56"/>
    <w:rsid w:val="00806E88"/>
    <w:rsid w:val="0080748A"/>
    <w:rsid w:val="00807A36"/>
    <w:rsid w:val="00807B34"/>
    <w:rsid w:val="00807D03"/>
    <w:rsid w:val="00810104"/>
    <w:rsid w:val="00810769"/>
    <w:rsid w:val="0081092F"/>
    <w:rsid w:val="0081097B"/>
    <w:rsid w:val="00810D83"/>
    <w:rsid w:val="008111E5"/>
    <w:rsid w:val="00811519"/>
    <w:rsid w:val="008119E6"/>
    <w:rsid w:val="00811A91"/>
    <w:rsid w:val="0081220C"/>
    <w:rsid w:val="0081227E"/>
    <w:rsid w:val="008122B5"/>
    <w:rsid w:val="0081230B"/>
    <w:rsid w:val="008124B5"/>
    <w:rsid w:val="00812C1B"/>
    <w:rsid w:val="00813552"/>
    <w:rsid w:val="00813629"/>
    <w:rsid w:val="00813FEE"/>
    <w:rsid w:val="008142B3"/>
    <w:rsid w:val="0081446E"/>
    <w:rsid w:val="0081455D"/>
    <w:rsid w:val="008145A8"/>
    <w:rsid w:val="008147BE"/>
    <w:rsid w:val="008148B0"/>
    <w:rsid w:val="00814C91"/>
    <w:rsid w:val="00814FEA"/>
    <w:rsid w:val="00815072"/>
    <w:rsid w:val="00815227"/>
    <w:rsid w:val="008153CF"/>
    <w:rsid w:val="0081546B"/>
    <w:rsid w:val="008154F4"/>
    <w:rsid w:val="00815780"/>
    <w:rsid w:val="00815CF0"/>
    <w:rsid w:val="00815D27"/>
    <w:rsid w:val="0081613E"/>
    <w:rsid w:val="00817B07"/>
    <w:rsid w:val="00817E2E"/>
    <w:rsid w:val="00820084"/>
    <w:rsid w:val="008201B6"/>
    <w:rsid w:val="008202FE"/>
    <w:rsid w:val="0082065D"/>
    <w:rsid w:val="00820A92"/>
    <w:rsid w:val="00820EAD"/>
    <w:rsid w:val="00821421"/>
    <w:rsid w:val="00821B5D"/>
    <w:rsid w:val="00821C87"/>
    <w:rsid w:val="00821F97"/>
    <w:rsid w:val="00822031"/>
    <w:rsid w:val="008220A9"/>
    <w:rsid w:val="008220AD"/>
    <w:rsid w:val="008223E4"/>
    <w:rsid w:val="008225DD"/>
    <w:rsid w:val="00822A8E"/>
    <w:rsid w:val="00822ED2"/>
    <w:rsid w:val="00822F0A"/>
    <w:rsid w:val="008232AF"/>
    <w:rsid w:val="0082346A"/>
    <w:rsid w:val="00823769"/>
    <w:rsid w:val="008238EE"/>
    <w:rsid w:val="00823A7C"/>
    <w:rsid w:val="00823F31"/>
    <w:rsid w:val="00824062"/>
    <w:rsid w:val="00824428"/>
    <w:rsid w:val="00824827"/>
    <w:rsid w:val="00824BAC"/>
    <w:rsid w:val="008250E9"/>
    <w:rsid w:val="00825157"/>
    <w:rsid w:val="00825A4D"/>
    <w:rsid w:val="00825B1A"/>
    <w:rsid w:val="00825B71"/>
    <w:rsid w:val="00825C02"/>
    <w:rsid w:val="00825D7E"/>
    <w:rsid w:val="00826025"/>
    <w:rsid w:val="0082609A"/>
    <w:rsid w:val="00826727"/>
    <w:rsid w:val="00826733"/>
    <w:rsid w:val="008268C2"/>
    <w:rsid w:val="008269D8"/>
    <w:rsid w:val="00827068"/>
    <w:rsid w:val="008270A4"/>
    <w:rsid w:val="00827253"/>
    <w:rsid w:val="008273FF"/>
    <w:rsid w:val="00827514"/>
    <w:rsid w:val="008275AF"/>
    <w:rsid w:val="008275EA"/>
    <w:rsid w:val="00827A5B"/>
    <w:rsid w:val="00827CBB"/>
    <w:rsid w:val="00827D24"/>
    <w:rsid w:val="00827EEA"/>
    <w:rsid w:val="0083015B"/>
    <w:rsid w:val="0083034E"/>
    <w:rsid w:val="0083043D"/>
    <w:rsid w:val="00830604"/>
    <w:rsid w:val="008309CB"/>
    <w:rsid w:val="00830CB3"/>
    <w:rsid w:val="00830D65"/>
    <w:rsid w:val="0083120E"/>
    <w:rsid w:val="008315CB"/>
    <w:rsid w:val="00831834"/>
    <w:rsid w:val="00831CB3"/>
    <w:rsid w:val="00832A11"/>
    <w:rsid w:val="00832BA0"/>
    <w:rsid w:val="00832F3F"/>
    <w:rsid w:val="008332EE"/>
    <w:rsid w:val="008338A3"/>
    <w:rsid w:val="00833D3E"/>
    <w:rsid w:val="00833DE4"/>
    <w:rsid w:val="00833DFD"/>
    <w:rsid w:val="008340B5"/>
    <w:rsid w:val="008340CD"/>
    <w:rsid w:val="008342D4"/>
    <w:rsid w:val="0083452D"/>
    <w:rsid w:val="00834CE6"/>
    <w:rsid w:val="00834DAF"/>
    <w:rsid w:val="008355E0"/>
    <w:rsid w:val="008355EE"/>
    <w:rsid w:val="008356F3"/>
    <w:rsid w:val="0083584B"/>
    <w:rsid w:val="0083645B"/>
    <w:rsid w:val="008364D5"/>
    <w:rsid w:val="00836AB4"/>
    <w:rsid w:val="00836D79"/>
    <w:rsid w:val="00837061"/>
    <w:rsid w:val="008372D2"/>
    <w:rsid w:val="0083776D"/>
    <w:rsid w:val="00837A12"/>
    <w:rsid w:val="00837B50"/>
    <w:rsid w:val="00837BBC"/>
    <w:rsid w:val="00837EE5"/>
    <w:rsid w:val="00837F17"/>
    <w:rsid w:val="008402E5"/>
    <w:rsid w:val="00840E8A"/>
    <w:rsid w:val="008419E8"/>
    <w:rsid w:val="00841B1C"/>
    <w:rsid w:val="00841B27"/>
    <w:rsid w:val="00842040"/>
    <w:rsid w:val="00842219"/>
    <w:rsid w:val="008423B9"/>
    <w:rsid w:val="00842E7C"/>
    <w:rsid w:val="00842FCC"/>
    <w:rsid w:val="0084343A"/>
    <w:rsid w:val="00843B33"/>
    <w:rsid w:val="00843D0E"/>
    <w:rsid w:val="00843EFB"/>
    <w:rsid w:val="00844066"/>
    <w:rsid w:val="00844681"/>
    <w:rsid w:val="00844695"/>
    <w:rsid w:val="00844CCA"/>
    <w:rsid w:val="00844F79"/>
    <w:rsid w:val="00844FDF"/>
    <w:rsid w:val="0084558B"/>
    <w:rsid w:val="008456B3"/>
    <w:rsid w:val="0084580E"/>
    <w:rsid w:val="008459DF"/>
    <w:rsid w:val="00845E8C"/>
    <w:rsid w:val="00845E93"/>
    <w:rsid w:val="008460BF"/>
    <w:rsid w:val="0084641D"/>
    <w:rsid w:val="00847163"/>
    <w:rsid w:val="008472C7"/>
    <w:rsid w:val="008473EB"/>
    <w:rsid w:val="008474F5"/>
    <w:rsid w:val="00847AD8"/>
    <w:rsid w:val="00847FEC"/>
    <w:rsid w:val="00847FF9"/>
    <w:rsid w:val="00850138"/>
    <w:rsid w:val="0085034A"/>
    <w:rsid w:val="0085056E"/>
    <w:rsid w:val="00850A5D"/>
    <w:rsid w:val="00850B56"/>
    <w:rsid w:val="00850F26"/>
    <w:rsid w:val="00850FF4"/>
    <w:rsid w:val="008510EA"/>
    <w:rsid w:val="00851402"/>
    <w:rsid w:val="00851444"/>
    <w:rsid w:val="008519FC"/>
    <w:rsid w:val="00851B44"/>
    <w:rsid w:val="00851C9A"/>
    <w:rsid w:val="00851DD5"/>
    <w:rsid w:val="0085273F"/>
    <w:rsid w:val="00852794"/>
    <w:rsid w:val="00852A8E"/>
    <w:rsid w:val="0085342F"/>
    <w:rsid w:val="00853E0F"/>
    <w:rsid w:val="00854712"/>
    <w:rsid w:val="00854D77"/>
    <w:rsid w:val="00854E2B"/>
    <w:rsid w:val="00855188"/>
    <w:rsid w:val="008551BB"/>
    <w:rsid w:val="00855376"/>
    <w:rsid w:val="00855391"/>
    <w:rsid w:val="00855523"/>
    <w:rsid w:val="008557CF"/>
    <w:rsid w:val="00855A61"/>
    <w:rsid w:val="0085624D"/>
    <w:rsid w:val="008565B7"/>
    <w:rsid w:val="00856684"/>
    <w:rsid w:val="00856954"/>
    <w:rsid w:val="00856BBA"/>
    <w:rsid w:val="0085707E"/>
    <w:rsid w:val="00857145"/>
    <w:rsid w:val="008571F0"/>
    <w:rsid w:val="00857973"/>
    <w:rsid w:val="00857A4D"/>
    <w:rsid w:val="00857C18"/>
    <w:rsid w:val="00857DF1"/>
    <w:rsid w:val="00857FAC"/>
    <w:rsid w:val="008602FC"/>
    <w:rsid w:val="00860482"/>
    <w:rsid w:val="00860527"/>
    <w:rsid w:val="008609FC"/>
    <w:rsid w:val="00860CDC"/>
    <w:rsid w:val="00860D15"/>
    <w:rsid w:val="00860D21"/>
    <w:rsid w:val="00861116"/>
    <w:rsid w:val="0086121B"/>
    <w:rsid w:val="0086165E"/>
    <w:rsid w:val="0086196C"/>
    <w:rsid w:val="00861BC8"/>
    <w:rsid w:val="00862175"/>
    <w:rsid w:val="0086247F"/>
    <w:rsid w:val="008627BD"/>
    <w:rsid w:val="00862833"/>
    <w:rsid w:val="008628B0"/>
    <w:rsid w:val="008628BB"/>
    <w:rsid w:val="00862D1E"/>
    <w:rsid w:val="00862D5C"/>
    <w:rsid w:val="00862E94"/>
    <w:rsid w:val="008633A4"/>
    <w:rsid w:val="00863580"/>
    <w:rsid w:val="00863617"/>
    <w:rsid w:val="0086366A"/>
    <w:rsid w:val="0086388C"/>
    <w:rsid w:val="00863B24"/>
    <w:rsid w:val="00863BF8"/>
    <w:rsid w:val="00864263"/>
    <w:rsid w:val="00864337"/>
    <w:rsid w:val="0086457C"/>
    <w:rsid w:val="0086472C"/>
    <w:rsid w:val="0086537C"/>
    <w:rsid w:val="0086563F"/>
    <w:rsid w:val="008656BD"/>
    <w:rsid w:val="00865749"/>
    <w:rsid w:val="008658C8"/>
    <w:rsid w:val="00865B72"/>
    <w:rsid w:val="00865DBC"/>
    <w:rsid w:val="00865E1A"/>
    <w:rsid w:val="00866117"/>
    <w:rsid w:val="008661D9"/>
    <w:rsid w:val="0086635F"/>
    <w:rsid w:val="00866521"/>
    <w:rsid w:val="008666FD"/>
    <w:rsid w:val="008667BB"/>
    <w:rsid w:val="00866893"/>
    <w:rsid w:val="00866E75"/>
    <w:rsid w:val="00866ED3"/>
    <w:rsid w:val="00867086"/>
    <w:rsid w:val="00867488"/>
    <w:rsid w:val="00867744"/>
    <w:rsid w:val="008677C0"/>
    <w:rsid w:val="0086786F"/>
    <w:rsid w:val="00867FA1"/>
    <w:rsid w:val="008702B4"/>
    <w:rsid w:val="00870344"/>
    <w:rsid w:val="0087047D"/>
    <w:rsid w:val="00870ADD"/>
    <w:rsid w:val="00870B3C"/>
    <w:rsid w:val="0087109A"/>
    <w:rsid w:val="008712E0"/>
    <w:rsid w:val="008719D7"/>
    <w:rsid w:val="00871A5D"/>
    <w:rsid w:val="00871EA8"/>
    <w:rsid w:val="00871EDC"/>
    <w:rsid w:val="00871F30"/>
    <w:rsid w:val="00872147"/>
    <w:rsid w:val="008722EA"/>
    <w:rsid w:val="00872483"/>
    <w:rsid w:val="00872936"/>
    <w:rsid w:val="0087299A"/>
    <w:rsid w:val="00872A20"/>
    <w:rsid w:val="0087318B"/>
    <w:rsid w:val="00873213"/>
    <w:rsid w:val="008733ED"/>
    <w:rsid w:val="008737CC"/>
    <w:rsid w:val="008737D0"/>
    <w:rsid w:val="00873C7A"/>
    <w:rsid w:val="00873C93"/>
    <w:rsid w:val="00873EB7"/>
    <w:rsid w:val="008747DF"/>
    <w:rsid w:val="00874866"/>
    <w:rsid w:val="00874CCD"/>
    <w:rsid w:val="00874CE5"/>
    <w:rsid w:val="00874EFC"/>
    <w:rsid w:val="00874F53"/>
    <w:rsid w:val="008750FF"/>
    <w:rsid w:val="00875213"/>
    <w:rsid w:val="00875254"/>
    <w:rsid w:val="00875356"/>
    <w:rsid w:val="0087556D"/>
    <w:rsid w:val="00875ADF"/>
    <w:rsid w:val="00876505"/>
    <w:rsid w:val="00876995"/>
    <w:rsid w:val="00876C5D"/>
    <w:rsid w:val="00876D70"/>
    <w:rsid w:val="00876E39"/>
    <w:rsid w:val="00876F23"/>
    <w:rsid w:val="0087749F"/>
    <w:rsid w:val="008774D0"/>
    <w:rsid w:val="008779AE"/>
    <w:rsid w:val="00877B8F"/>
    <w:rsid w:val="0088048E"/>
    <w:rsid w:val="00880515"/>
    <w:rsid w:val="00880A0E"/>
    <w:rsid w:val="00880A8A"/>
    <w:rsid w:val="00880BCC"/>
    <w:rsid w:val="00880F4C"/>
    <w:rsid w:val="0088100E"/>
    <w:rsid w:val="00881022"/>
    <w:rsid w:val="00881137"/>
    <w:rsid w:val="008811BF"/>
    <w:rsid w:val="00881265"/>
    <w:rsid w:val="0088186A"/>
    <w:rsid w:val="008818E6"/>
    <w:rsid w:val="00882200"/>
    <w:rsid w:val="0088226F"/>
    <w:rsid w:val="0088266D"/>
    <w:rsid w:val="00882AB8"/>
    <w:rsid w:val="0088309E"/>
    <w:rsid w:val="008835D7"/>
    <w:rsid w:val="008835E9"/>
    <w:rsid w:val="00883CD0"/>
    <w:rsid w:val="00883F28"/>
    <w:rsid w:val="00883F35"/>
    <w:rsid w:val="00884124"/>
    <w:rsid w:val="008841D2"/>
    <w:rsid w:val="0088424A"/>
    <w:rsid w:val="00884280"/>
    <w:rsid w:val="008845C1"/>
    <w:rsid w:val="00884FBB"/>
    <w:rsid w:val="008851C2"/>
    <w:rsid w:val="00885E33"/>
    <w:rsid w:val="00885F2C"/>
    <w:rsid w:val="00886118"/>
    <w:rsid w:val="00886176"/>
    <w:rsid w:val="0088635A"/>
    <w:rsid w:val="00886509"/>
    <w:rsid w:val="00886B00"/>
    <w:rsid w:val="00886E1E"/>
    <w:rsid w:val="00886E33"/>
    <w:rsid w:val="0088704E"/>
    <w:rsid w:val="00887A72"/>
    <w:rsid w:val="00887D63"/>
    <w:rsid w:val="00887E4F"/>
    <w:rsid w:val="00887F4E"/>
    <w:rsid w:val="0089001E"/>
    <w:rsid w:val="00890412"/>
    <w:rsid w:val="008909C9"/>
    <w:rsid w:val="00890CBC"/>
    <w:rsid w:val="00891300"/>
    <w:rsid w:val="0089155C"/>
    <w:rsid w:val="008915FD"/>
    <w:rsid w:val="00891627"/>
    <w:rsid w:val="00891F3E"/>
    <w:rsid w:val="0089212D"/>
    <w:rsid w:val="0089213D"/>
    <w:rsid w:val="00892715"/>
    <w:rsid w:val="00892960"/>
    <w:rsid w:val="00892DF0"/>
    <w:rsid w:val="0089324C"/>
    <w:rsid w:val="00893260"/>
    <w:rsid w:val="0089339F"/>
    <w:rsid w:val="008933E5"/>
    <w:rsid w:val="00893649"/>
    <w:rsid w:val="00893D76"/>
    <w:rsid w:val="008944FD"/>
    <w:rsid w:val="0089460C"/>
    <w:rsid w:val="00894FFA"/>
    <w:rsid w:val="00895307"/>
    <w:rsid w:val="0089549C"/>
    <w:rsid w:val="008958EB"/>
    <w:rsid w:val="00895905"/>
    <w:rsid w:val="008962E4"/>
    <w:rsid w:val="0089654A"/>
    <w:rsid w:val="00896E60"/>
    <w:rsid w:val="00896F65"/>
    <w:rsid w:val="00897A91"/>
    <w:rsid w:val="00897CA9"/>
    <w:rsid w:val="00897EB1"/>
    <w:rsid w:val="008A048B"/>
    <w:rsid w:val="008A0536"/>
    <w:rsid w:val="008A0AAD"/>
    <w:rsid w:val="008A0B73"/>
    <w:rsid w:val="008A1046"/>
    <w:rsid w:val="008A15AF"/>
    <w:rsid w:val="008A15E3"/>
    <w:rsid w:val="008A1DA7"/>
    <w:rsid w:val="008A1EA7"/>
    <w:rsid w:val="008A203A"/>
    <w:rsid w:val="008A2315"/>
    <w:rsid w:val="008A275A"/>
    <w:rsid w:val="008A2832"/>
    <w:rsid w:val="008A2B1F"/>
    <w:rsid w:val="008A30BE"/>
    <w:rsid w:val="008A37EC"/>
    <w:rsid w:val="008A3ABB"/>
    <w:rsid w:val="008A3DAF"/>
    <w:rsid w:val="008A3E02"/>
    <w:rsid w:val="008A3F91"/>
    <w:rsid w:val="008A4698"/>
    <w:rsid w:val="008A4806"/>
    <w:rsid w:val="008A4883"/>
    <w:rsid w:val="008A4940"/>
    <w:rsid w:val="008A49A3"/>
    <w:rsid w:val="008A4CA4"/>
    <w:rsid w:val="008A4D12"/>
    <w:rsid w:val="008A4F25"/>
    <w:rsid w:val="008A4FB3"/>
    <w:rsid w:val="008A57F2"/>
    <w:rsid w:val="008A5DCA"/>
    <w:rsid w:val="008A5E0B"/>
    <w:rsid w:val="008A60A5"/>
    <w:rsid w:val="008A6117"/>
    <w:rsid w:val="008A62C0"/>
    <w:rsid w:val="008A673B"/>
    <w:rsid w:val="008A6769"/>
    <w:rsid w:val="008A6806"/>
    <w:rsid w:val="008A6AC7"/>
    <w:rsid w:val="008A6E3A"/>
    <w:rsid w:val="008A6FDB"/>
    <w:rsid w:val="008A7112"/>
    <w:rsid w:val="008A7461"/>
    <w:rsid w:val="008A7E8A"/>
    <w:rsid w:val="008A7F0A"/>
    <w:rsid w:val="008A7F9E"/>
    <w:rsid w:val="008B01B2"/>
    <w:rsid w:val="008B02C7"/>
    <w:rsid w:val="008B1138"/>
    <w:rsid w:val="008B14B8"/>
    <w:rsid w:val="008B154B"/>
    <w:rsid w:val="008B156A"/>
    <w:rsid w:val="008B18AD"/>
    <w:rsid w:val="008B1CA5"/>
    <w:rsid w:val="008B1D72"/>
    <w:rsid w:val="008B1F0A"/>
    <w:rsid w:val="008B1F52"/>
    <w:rsid w:val="008B234C"/>
    <w:rsid w:val="008B2422"/>
    <w:rsid w:val="008B254E"/>
    <w:rsid w:val="008B2576"/>
    <w:rsid w:val="008B282A"/>
    <w:rsid w:val="008B301E"/>
    <w:rsid w:val="008B3190"/>
    <w:rsid w:val="008B352C"/>
    <w:rsid w:val="008B35AC"/>
    <w:rsid w:val="008B3693"/>
    <w:rsid w:val="008B3D8D"/>
    <w:rsid w:val="008B3EFF"/>
    <w:rsid w:val="008B4286"/>
    <w:rsid w:val="008B4B41"/>
    <w:rsid w:val="008B50C5"/>
    <w:rsid w:val="008B52AE"/>
    <w:rsid w:val="008B56C3"/>
    <w:rsid w:val="008B576D"/>
    <w:rsid w:val="008B5A6D"/>
    <w:rsid w:val="008B5C30"/>
    <w:rsid w:val="008B65B2"/>
    <w:rsid w:val="008B6DE9"/>
    <w:rsid w:val="008B6F59"/>
    <w:rsid w:val="008B7009"/>
    <w:rsid w:val="008B7149"/>
    <w:rsid w:val="008B7435"/>
    <w:rsid w:val="008B75C5"/>
    <w:rsid w:val="008B7712"/>
    <w:rsid w:val="008B77E9"/>
    <w:rsid w:val="008B7D99"/>
    <w:rsid w:val="008B7EDD"/>
    <w:rsid w:val="008B7F58"/>
    <w:rsid w:val="008C0E9A"/>
    <w:rsid w:val="008C1153"/>
    <w:rsid w:val="008C12F6"/>
    <w:rsid w:val="008C12F7"/>
    <w:rsid w:val="008C1572"/>
    <w:rsid w:val="008C1798"/>
    <w:rsid w:val="008C1F12"/>
    <w:rsid w:val="008C2275"/>
    <w:rsid w:val="008C24E5"/>
    <w:rsid w:val="008C2871"/>
    <w:rsid w:val="008C2C5F"/>
    <w:rsid w:val="008C2E4A"/>
    <w:rsid w:val="008C2F93"/>
    <w:rsid w:val="008C308D"/>
    <w:rsid w:val="008C310F"/>
    <w:rsid w:val="008C3628"/>
    <w:rsid w:val="008C4068"/>
    <w:rsid w:val="008C4118"/>
    <w:rsid w:val="008C4199"/>
    <w:rsid w:val="008C43ED"/>
    <w:rsid w:val="008C459B"/>
    <w:rsid w:val="008C46C0"/>
    <w:rsid w:val="008C4732"/>
    <w:rsid w:val="008C50E6"/>
    <w:rsid w:val="008C5986"/>
    <w:rsid w:val="008C5AD7"/>
    <w:rsid w:val="008C60CE"/>
    <w:rsid w:val="008C6461"/>
    <w:rsid w:val="008C64EC"/>
    <w:rsid w:val="008C6B6F"/>
    <w:rsid w:val="008C6B71"/>
    <w:rsid w:val="008C7106"/>
    <w:rsid w:val="008C72DE"/>
    <w:rsid w:val="008C72E2"/>
    <w:rsid w:val="008C7305"/>
    <w:rsid w:val="008D0146"/>
    <w:rsid w:val="008D048D"/>
    <w:rsid w:val="008D055A"/>
    <w:rsid w:val="008D0906"/>
    <w:rsid w:val="008D0B13"/>
    <w:rsid w:val="008D0DF5"/>
    <w:rsid w:val="008D0F52"/>
    <w:rsid w:val="008D1161"/>
    <w:rsid w:val="008D1556"/>
    <w:rsid w:val="008D1625"/>
    <w:rsid w:val="008D1A87"/>
    <w:rsid w:val="008D1D92"/>
    <w:rsid w:val="008D28A3"/>
    <w:rsid w:val="008D310A"/>
    <w:rsid w:val="008D31D8"/>
    <w:rsid w:val="008D3A38"/>
    <w:rsid w:val="008D3B24"/>
    <w:rsid w:val="008D3BDE"/>
    <w:rsid w:val="008D46BA"/>
    <w:rsid w:val="008D496D"/>
    <w:rsid w:val="008D4A2C"/>
    <w:rsid w:val="008D4B6D"/>
    <w:rsid w:val="008D570D"/>
    <w:rsid w:val="008D57AB"/>
    <w:rsid w:val="008D5A45"/>
    <w:rsid w:val="008D6340"/>
    <w:rsid w:val="008D6C45"/>
    <w:rsid w:val="008D7553"/>
    <w:rsid w:val="008D7764"/>
    <w:rsid w:val="008D7D93"/>
    <w:rsid w:val="008E00BF"/>
    <w:rsid w:val="008E0508"/>
    <w:rsid w:val="008E0D29"/>
    <w:rsid w:val="008E0F90"/>
    <w:rsid w:val="008E1945"/>
    <w:rsid w:val="008E1DD9"/>
    <w:rsid w:val="008E2138"/>
    <w:rsid w:val="008E26EC"/>
    <w:rsid w:val="008E28DB"/>
    <w:rsid w:val="008E2B36"/>
    <w:rsid w:val="008E2C52"/>
    <w:rsid w:val="008E2D1D"/>
    <w:rsid w:val="008E3144"/>
    <w:rsid w:val="008E3489"/>
    <w:rsid w:val="008E3629"/>
    <w:rsid w:val="008E44CA"/>
    <w:rsid w:val="008E49DE"/>
    <w:rsid w:val="008E4C44"/>
    <w:rsid w:val="008E4E8E"/>
    <w:rsid w:val="008E5087"/>
    <w:rsid w:val="008E539C"/>
    <w:rsid w:val="008E55F9"/>
    <w:rsid w:val="008E5AAD"/>
    <w:rsid w:val="008E634A"/>
    <w:rsid w:val="008E680C"/>
    <w:rsid w:val="008E6CA6"/>
    <w:rsid w:val="008E6EF3"/>
    <w:rsid w:val="008E7175"/>
    <w:rsid w:val="008E71C3"/>
    <w:rsid w:val="008E7859"/>
    <w:rsid w:val="008E7979"/>
    <w:rsid w:val="008E7ADB"/>
    <w:rsid w:val="008E7D1D"/>
    <w:rsid w:val="008E7E7E"/>
    <w:rsid w:val="008E7FEA"/>
    <w:rsid w:val="008F00BB"/>
    <w:rsid w:val="008F02C6"/>
    <w:rsid w:val="008F099C"/>
    <w:rsid w:val="008F0BAE"/>
    <w:rsid w:val="008F0BF5"/>
    <w:rsid w:val="008F10CD"/>
    <w:rsid w:val="008F12B4"/>
    <w:rsid w:val="008F142B"/>
    <w:rsid w:val="008F1514"/>
    <w:rsid w:val="008F1672"/>
    <w:rsid w:val="008F2196"/>
    <w:rsid w:val="008F24E2"/>
    <w:rsid w:val="008F28B5"/>
    <w:rsid w:val="008F29BE"/>
    <w:rsid w:val="008F3385"/>
    <w:rsid w:val="008F3518"/>
    <w:rsid w:val="008F415D"/>
    <w:rsid w:val="008F42CD"/>
    <w:rsid w:val="008F463E"/>
    <w:rsid w:val="008F4730"/>
    <w:rsid w:val="008F4B44"/>
    <w:rsid w:val="008F4D2E"/>
    <w:rsid w:val="008F51FD"/>
    <w:rsid w:val="008F539A"/>
    <w:rsid w:val="008F568B"/>
    <w:rsid w:val="008F59B0"/>
    <w:rsid w:val="008F5B00"/>
    <w:rsid w:val="008F5C9B"/>
    <w:rsid w:val="008F6141"/>
    <w:rsid w:val="008F63BB"/>
    <w:rsid w:val="008F656C"/>
    <w:rsid w:val="008F681C"/>
    <w:rsid w:val="008F6AA0"/>
    <w:rsid w:val="008F6BF8"/>
    <w:rsid w:val="008F6EBE"/>
    <w:rsid w:val="008F7297"/>
    <w:rsid w:val="008F739D"/>
    <w:rsid w:val="008F7530"/>
    <w:rsid w:val="008F753A"/>
    <w:rsid w:val="008F7585"/>
    <w:rsid w:val="008F76CE"/>
    <w:rsid w:val="008F76D1"/>
    <w:rsid w:val="008F7983"/>
    <w:rsid w:val="008F7A7D"/>
    <w:rsid w:val="009004AD"/>
    <w:rsid w:val="00900938"/>
    <w:rsid w:val="00900964"/>
    <w:rsid w:val="00900D7A"/>
    <w:rsid w:val="00900DD8"/>
    <w:rsid w:val="00901436"/>
    <w:rsid w:val="009014B8"/>
    <w:rsid w:val="00901506"/>
    <w:rsid w:val="009017C6"/>
    <w:rsid w:val="009019C2"/>
    <w:rsid w:val="009019E5"/>
    <w:rsid w:val="00901FDA"/>
    <w:rsid w:val="00902135"/>
    <w:rsid w:val="00902728"/>
    <w:rsid w:val="009029E8"/>
    <w:rsid w:val="00902C95"/>
    <w:rsid w:val="00902DE4"/>
    <w:rsid w:val="00902EDD"/>
    <w:rsid w:val="00903097"/>
    <w:rsid w:val="00903DA7"/>
    <w:rsid w:val="00903FD7"/>
    <w:rsid w:val="00903FEE"/>
    <w:rsid w:val="009043C8"/>
    <w:rsid w:val="00904997"/>
    <w:rsid w:val="00904BED"/>
    <w:rsid w:val="00904DC9"/>
    <w:rsid w:val="00904E60"/>
    <w:rsid w:val="00904E91"/>
    <w:rsid w:val="00904EF3"/>
    <w:rsid w:val="009051D2"/>
    <w:rsid w:val="009056FC"/>
    <w:rsid w:val="00905864"/>
    <w:rsid w:val="00905AA2"/>
    <w:rsid w:val="00905E29"/>
    <w:rsid w:val="00905EF1"/>
    <w:rsid w:val="0090648F"/>
    <w:rsid w:val="00906648"/>
    <w:rsid w:val="0090676F"/>
    <w:rsid w:val="00906D11"/>
    <w:rsid w:val="0090751C"/>
    <w:rsid w:val="00907578"/>
    <w:rsid w:val="009077C4"/>
    <w:rsid w:val="00907C88"/>
    <w:rsid w:val="00910137"/>
    <w:rsid w:val="009101E1"/>
    <w:rsid w:val="0091023D"/>
    <w:rsid w:val="009102EC"/>
    <w:rsid w:val="0091068A"/>
    <w:rsid w:val="009106C5"/>
    <w:rsid w:val="00910819"/>
    <w:rsid w:val="009108B5"/>
    <w:rsid w:val="00910C7B"/>
    <w:rsid w:val="00910D09"/>
    <w:rsid w:val="00910FE7"/>
    <w:rsid w:val="0091138D"/>
    <w:rsid w:val="00911794"/>
    <w:rsid w:val="00911B07"/>
    <w:rsid w:val="0091218C"/>
    <w:rsid w:val="009122AB"/>
    <w:rsid w:val="0091297A"/>
    <w:rsid w:val="00912B05"/>
    <w:rsid w:val="00912B4E"/>
    <w:rsid w:val="00912CD2"/>
    <w:rsid w:val="00912D3E"/>
    <w:rsid w:val="00912D55"/>
    <w:rsid w:val="00912DCB"/>
    <w:rsid w:val="00912E8C"/>
    <w:rsid w:val="00912FAF"/>
    <w:rsid w:val="00913250"/>
    <w:rsid w:val="009135B2"/>
    <w:rsid w:val="00913D77"/>
    <w:rsid w:val="00913EA7"/>
    <w:rsid w:val="009141C5"/>
    <w:rsid w:val="00914766"/>
    <w:rsid w:val="00914BFB"/>
    <w:rsid w:val="009159A5"/>
    <w:rsid w:val="009163C3"/>
    <w:rsid w:val="009167DD"/>
    <w:rsid w:val="00916930"/>
    <w:rsid w:val="00916AC2"/>
    <w:rsid w:val="00916C9F"/>
    <w:rsid w:val="00916D9D"/>
    <w:rsid w:val="00916F0C"/>
    <w:rsid w:val="0091740A"/>
    <w:rsid w:val="009177B1"/>
    <w:rsid w:val="00917F8E"/>
    <w:rsid w:val="0092021C"/>
    <w:rsid w:val="00920580"/>
    <w:rsid w:val="0092094E"/>
    <w:rsid w:val="00920FBB"/>
    <w:rsid w:val="00920FE0"/>
    <w:rsid w:val="00920FE1"/>
    <w:rsid w:val="0092131C"/>
    <w:rsid w:val="0092135F"/>
    <w:rsid w:val="009214CA"/>
    <w:rsid w:val="00921869"/>
    <w:rsid w:val="00921C52"/>
    <w:rsid w:val="00921D90"/>
    <w:rsid w:val="009220C9"/>
    <w:rsid w:val="009220CE"/>
    <w:rsid w:val="009223B4"/>
    <w:rsid w:val="0092249A"/>
    <w:rsid w:val="00922676"/>
    <w:rsid w:val="00922733"/>
    <w:rsid w:val="0092273B"/>
    <w:rsid w:val="00922948"/>
    <w:rsid w:val="00922A85"/>
    <w:rsid w:val="00923631"/>
    <w:rsid w:val="00923712"/>
    <w:rsid w:val="00923765"/>
    <w:rsid w:val="00923CB4"/>
    <w:rsid w:val="00923CFC"/>
    <w:rsid w:val="00924697"/>
    <w:rsid w:val="00924BC1"/>
    <w:rsid w:val="00924D23"/>
    <w:rsid w:val="00924D6B"/>
    <w:rsid w:val="0092530A"/>
    <w:rsid w:val="00925704"/>
    <w:rsid w:val="009259BB"/>
    <w:rsid w:val="00925CCB"/>
    <w:rsid w:val="009260EA"/>
    <w:rsid w:val="009261C4"/>
    <w:rsid w:val="0092641C"/>
    <w:rsid w:val="0092652E"/>
    <w:rsid w:val="0092669A"/>
    <w:rsid w:val="00926E70"/>
    <w:rsid w:val="00927271"/>
    <w:rsid w:val="0092740A"/>
    <w:rsid w:val="00927A8E"/>
    <w:rsid w:val="00927C01"/>
    <w:rsid w:val="00927C9F"/>
    <w:rsid w:val="00927D38"/>
    <w:rsid w:val="00927F2B"/>
    <w:rsid w:val="009300DE"/>
    <w:rsid w:val="009302A7"/>
    <w:rsid w:val="00930AC6"/>
    <w:rsid w:val="00931A5A"/>
    <w:rsid w:val="00931CF1"/>
    <w:rsid w:val="00931E9A"/>
    <w:rsid w:val="00931F48"/>
    <w:rsid w:val="00931FA4"/>
    <w:rsid w:val="0093281A"/>
    <w:rsid w:val="00932820"/>
    <w:rsid w:val="00933597"/>
    <w:rsid w:val="00933B2D"/>
    <w:rsid w:val="00934442"/>
    <w:rsid w:val="00934522"/>
    <w:rsid w:val="0093455E"/>
    <w:rsid w:val="00934FC1"/>
    <w:rsid w:val="009350F6"/>
    <w:rsid w:val="0093526E"/>
    <w:rsid w:val="009354FC"/>
    <w:rsid w:val="0093553E"/>
    <w:rsid w:val="009356D4"/>
    <w:rsid w:val="00935806"/>
    <w:rsid w:val="009358B7"/>
    <w:rsid w:val="00935F3D"/>
    <w:rsid w:val="009361B4"/>
    <w:rsid w:val="009362A6"/>
    <w:rsid w:val="00936674"/>
    <w:rsid w:val="009371C1"/>
    <w:rsid w:val="00937203"/>
    <w:rsid w:val="00937406"/>
    <w:rsid w:val="009403A3"/>
    <w:rsid w:val="00940A4A"/>
    <w:rsid w:val="00940B23"/>
    <w:rsid w:val="00940DD0"/>
    <w:rsid w:val="00940E83"/>
    <w:rsid w:val="00940FBA"/>
    <w:rsid w:val="00941032"/>
    <w:rsid w:val="00941675"/>
    <w:rsid w:val="00942656"/>
    <w:rsid w:val="009427CE"/>
    <w:rsid w:val="00942A3B"/>
    <w:rsid w:val="00942B61"/>
    <w:rsid w:val="00942F0A"/>
    <w:rsid w:val="00942FA2"/>
    <w:rsid w:val="00943071"/>
    <w:rsid w:val="00943E96"/>
    <w:rsid w:val="009441F9"/>
    <w:rsid w:val="009442C5"/>
    <w:rsid w:val="00944CFC"/>
    <w:rsid w:val="00945F36"/>
    <w:rsid w:val="009461A8"/>
    <w:rsid w:val="009463EB"/>
    <w:rsid w:val="00946EAD"/>
    <w:rsid w:val="00947349"/>
    <w:rsid w:val="00947A54"/>
    <w:rsid w:val="00950054"/>
    <w:rsid w:val="0095021E"/>
    <w:rsid w:val="009503B8"/>
    <w:rsid w:val="009504B1"/>
    <w:rsid w:val="0095057A"/>
    <w:rsid w:val="00950E1E"/>
    <w:rsid w:val="009510FB"/>
    <w:rsid w:val="00951805"/>
    <w:rsid w:val="00951CC3"/>
    <w:rsid w:val="00951D31"/>
    <w:rsid w:val="00951D7E"/>
    <w:rsid w:val="00951E04"/>
    <w:rsid w:val="00951EF8"/>
    <w:rsid w:val="00951F7E"/>
    <w:rsid w:val="009523A2"/>
    <w:rsid w:val="00952813"/>
    <w:rsid w:val="00952BDE"/>
    <w:rsid w:val="009537BA"/>
    <w:rsid w:val="009540D9"/>
    <w:rsid w:val="009546F0"/>
    <w:rsid w:val="00954750"/>
    <w:rsid w:val="00954A89"/>
    <w:rsid w:val="00954C9A"/>
    <w:rsid w:val="00954E66"/>
    <w:rsid w:val="0095501B"/>
    <w:rsid w:val="009556DD"/>
    <w:rsid w:val="0095571A"/>
    <w:rsid w:val="00956538"/>
    <w:rsid w:val="00956565"/>
    <w:rsid w:val="0095670E"/>
    <w:rsid w:val="00956C14"/>
    <w:rsid w:val="00956C64"/>
    <w:rsid w:val="00956D4D"/>
    <w:rsid w:val="00956F0F"/>
    <w:rsid w:val="00957190"/>
    <w:rsid w:val="00957328"/>
    <w:rsid w:val="009574CF"/>
    <w:rsid w:val="00957A53"/>
    <w:rsid w:val="00957F27"/>
    <w:rsid w:val="0096047C"/>
    <w:rsid w:val="00960947"/>
    <w:rsid w:val="009609EE"/>
    <w:rsid w:val="00960C95"/>
    <w:rsid w:val="009611C7"/>
    <w:rsid w:val="009619EF"/>
    <w:rsid w:val="00961A68"/>
    <w:rsid w:val="00961A7B"/>
    <w:rsid w:val="00961F8D"/>
    <w:rsid w:val="00962367"/>
    <w:rsid w:val="009625B7"/>
    <w:rsid w:val="0096265A"/>
    <w:rsid w:val="00962A9D"/>
    <w:rsid w:val="00962C64"/>
    <w:rsid w:val="00962CA2"/>
    <w:rsid w:val="00962CC6"/>
    <w:rsid w:val="00962EDB"/>
    <w:rsid w:val="00962FE8"/>
    <w:rsid w:val="00963485"/>
    <w:rsid w:val="00963678"/>
    <w:rsid w:val="009638A6"/>
    <w:rsid w:val="00963BB6"/>
    <w:rsid w:val="00963E2F"/>
    <w:rsid w:val="00964133"/>
    <w:rsid w:val="0096422F"/>
    <w:rsid w:val="0096443B"/>
    <w:rsid w:val="009644DC"/>
    <w:rsid w:val="009645B5"/>
    <w:rsid w:val="009647C8"/>
    <w:rsid w:val="00964F0F"/>
    <w:rsid w:val="00965076"/>
    <w:rsid w:val="009650F0"/>
    <w:rsid w:val="00965273"/>
    <w:rsid w:val="009657C0"/>
    <w:rsid w:val="009657E9"/>
    <w:rsid w:val="0096597A"/>
    <w:rsid w:val="009662B9"/>
    <w:rsid w:val="0096658B"/>
    <w:rsid w:val="009665AF"/>
    <w:rsid w:val="009669F7"/>
    <w:rsid w:val="00966C1E"/>
    <w:rsid w:val="00966F49"/>
    <w:rsid w:val="009670EB"/>
    <w:rsid w:val="009672C7"/>
    <w:rsid w:val="00967302"/>
    <w:rsid w:val="0096775B"/>
    <w:rsid w:val="00967F53"/>
    <w:rsid w:val="00970118"/>
    <w:rsid w:val="0097011B"/>
    <w:rsid w:val="0097082A"/>
    <w:rsid w:val="00970919"/>
    <w:rsid w:val="009709EA"/>
    <w:rsid w:val="00970A4F"/>
    <w:rsid w:val="00970AE5"/>
    <w:rsid w:val="009710E2"/>
    <w:rsid w:val="00971324"/>
    <w:rsid w:val="0097144B"/>
    <w:rsid w:val="0097161B"/>
    <w:rsid w:val="0097179C"/>
    <w:rsid w:val="00971BE2"/>
    <w:rsid w:val="00971E2E"/>
    <w:rsid w:val="0097273E"/>
    <w:rsid w:val="0097277F"/>
    <w:rsid w:val="009727FD"/>
    <w:rsid w:val="00973521"/>
    <w:rsid w:val="0097353B"/>
    <w:rsid w:val="0097380C"/>
    <w:rsid w:val="0097393A"/>
    <w:rsid w:val="009739EE"/>
    <w:rsid w:val="00973A13"/>
    <w:rsid w:val="00973B22"/>
    <w:rsid w:val="00973D9D"/>
    <w:rsid w:val="00973F97"/>
    <w:rsid w:val="009742BE"/>
    <w:rsid w:val="00974356"/>
    <w:rsid w:val="0097472F"/>
    <w:rsid w:val="00974A64"/>
    <w:rsid w:val="00974E2A"/>
    <w:rsid w:val="00974E4F"/>
    <w:rsid w:val="00974F32"/>
    <w:rsid w:val="00975DEE"/>
    <w:rsid w:val="009762D2"/>
    <w:rsid w:val="00976928"/>
    <w:rsid w:val="00976AFE"/>
    <w:rsid w:val="00976B2C"/>
    <w:rsid w:val="00976C7E"/>
    <w:rsid w:val="00977598"/>
    <w:rsid w:val="009775A4"/>
    <w:rsid w:val="009775FD"/>
    <w:rsid w:val="00977777"/>
    <w:rsid w:val="00977963"/>
    <w:rsid w:val="009779EC"/>
    <w:rsid w:val="00977AEA"/>
    <w:rsid w:val="00977FD6"/>
    <w:rsid w:val="0098004A"/>
    <w:rsid w:val="00980490"/>
    <w:rsid w:val="00980847"/>
    <w:rsid w:val="00980DE1"/>
    <w:rsid w:val="0098131B"/>
    <w:rsid w:val="00981989"/>
    <w:rsid w:val="00981C1D"/>
    <w:rsid w:val="00981D61"/>
    <w:rsid w:val="00981E22"/>
    <w:rsid w:val="00982AA2"/>
    <w:rsid w:val="00982AE3"/>
    <w:rsid w:val="00982E6A"/>
    <w:rsid w:val="00982E96"/>
    <w:rsid w:val="00982EF5"/>
    <w:rsid w:val="0098397A"/>
    <w:rsid w:val="00983B79"/>
    <w:rsid w:val="00983C7B"/>
    <w:rsid w:val="00983D05"/>
    <w:rsid w:val="00983DF5"/>
    <w:rsid w:val="00983F48"/>
    <w:rsid w:val="0098412D"/>
    <w:rsid w:val="00984320"/>
    <w:rsid w:val="009845FE"/>
    <w:rsid w:val="0098512A"/>
    <w:rsid w:val="00985676"/>
    <w:rsid w:val="00985861"/>
    <w:rsid w:val="009859AF"/>
    <w:rsid w:val="00985DB9"/>
    <w:rsid w:val="00985F58"/>
    <w:rsid w:val="00986109"/>
    <w:rsid w:val="00986397"/>
    <w:rsid w:val="009865AA"/>
    <w:rsid w:val="00986BAD"/>
    <w:rsid w:val="00987339"/>
    <w:rsid w:val="0098766D"/>
    <w:rsid w:val="009878C9"/>
    <w:rsid w:val="00987A61"/>
    <w:rsid w:val="00990092"/>
    <w:rsid w:val="009905DF"/>
    <w:rsid w:val="00991144"/>
    <w:rsid w:val="0099135C"/>
    <w:rsid w:val="00991718"/>
    <w:rsid w:val="00991DA4"/>
    <w:rsid w:val="00991E2A"/>
    <w:rsid w:val="009927B7"/>
    <w:rsid w:val="009929A2"/>
    <w:rsid w:val="00992A0C"/>
    <w:rsid w:val="00992AEB"/>
    <w:rsid w:val="009930AE"/>
    <w:rsid w:val="0099356C"/>
    <w:rsid w:val="00993593"/>
    <w:rsid w:val="00993831"/>
    <w:rsid w:val="00993A8D"/>
    <w:rsid w:val="00993E11"/>
    <w:rsid w:val="00993FF6"/>
    <w:rsid w:val="009943FE"/>
    <w:rsid w:val="00994651"/>
    <w:rsid w:val="0099542E"/>
    <w:rsid w:val="00995660"/>
    <w:rsid w:val="009958BA"/>
    <w:rsid w:val="0099609D"/>
    <w:rsid w:val="00996536"/>
    <w:rsid w:val="00996BA9"/>
    <w:rsid w:val="00996DBD"/>
    <w:rsid w:val="00997095"/>
    <w:rsid w:val="0099767E"/>
    <w:rsid w:val="00997ACD"/>
    <w:rsid w:val="00997D1A"/>
    <w:rsid w:val="009A0312"/>
    <w:rsid w:val="009A04C3"/>
    <w:rsid w:val="009A04E8"/>
    <w:rsid w:val="009A0D1C"/>
    <w:rsid w:val="009A0E8F"/>
    <w:rsid w:val="009A112D"/>
    <w:rsid w:val="009A182C"/>
    <w:rsid w:val="009A195B"/>
    <w:rsid w:val="009A1A9D"/>
    <w:rsid w:val="009A2A1B"/>
    <w:rsid w:val="009A2DBB"/>
    <w:rsid w:val="009A2EBB"/>
    <w:rsid w:val="009A322A"/>
    <w:rsid w:val="009A369B"/>
    <w:rsid w:val="009A375F"/>
    <w:rsid w:val="009A3B6A"/>
    <w:rsid w:val="009A3E12"/>
    <w:rsid w:val="009A3FB3"/>
    <w:rsid w:val="009A43FB"/>
    <w:rsid w:val="009A5330"/>
    <w:rsid w:val="009A5466"/>
    <w:rsid w:val="009A546E"/>
    <w:rsid w:val="009A56C7"/>
    <w:rsid w:val="009A5781"/>
    <w:rsid w:val="009A5B88"/>
    <w:rsid w:val="009A5CBF"/>
    <w:rsid w:val="009A6939"/>
    <w:rsid w:val="009A6C78"/>
    <w:rsid w:val="009A711F"/>
    <w:rsid w:val="009A71C0"/>
    <w:rsid w:val="009A7636"/>
    <w:rsid w:val="009A773C"/>
    <w:rsid w:val="009A78FD"/>
    <w:rsid w:val="009A7D0F"/>
    <w:rsid w:val="009B02FC"/>
    <w:rsid w:val="009B0840"/>
    <w:rsid w:val="009B086C"/>
    <w:rsid w:val="009B0CD2"/>
    <w:rsid w:val="009B0F07"/>
    <w:rsid w:val="009B1116"/>
    <w:rsid w:val="009B154F"/>
    <w:rsid w:val="009B1BC1"/>
    <w:rsid w:val="009B1C23"/>
    <w:rsid w:val="009B1C34"/>
    <w:rsid w:val="009B21D8"/>
    <w:rsid w:val="009B252B"/>
    <w:rsid w:val="009B2F0B"/>
    <w:rsid w:val="009B2F19"/>
    <w:rsid w:val="009B3A80"/>
    <w:rsid w:val="009B3FD5"/>
    <w:rsid w:val="009B41C0"/>
    <w:rsid w:val="009B41E1"/>
    <w:rsid w:val="009B4283"/>
    <w:rsid w:val="009B49E8"/>
    <w:rsid w:val="009B4B86"/>
    <w:rsid w:val="009B4C41"/>
    <w:rsid w:val="009B4E40"/>
    <w:rsid w:val="009B5707"/>
    <w:rsid w:val="009B58E0"/>
    <w:rsid w:val="009B5BBA"/>
    <w:rsid w:val="009B5C76"/>
    <w:rsid w:val="009B5D28"/>
    <w:rsid w:val="009B5E9B"/>
    <w:rsid w:val="009B6378"/>
    <w:rsid w:val="009B6660"/>
    <w:rsid w:val="009B6E8B"/>
    <w:rsid w:val="009B712A"/>
    <w:rsid w:val="009B7229"/>
    <w:rsid w:val="009B74AC"/>
    <w:rsid w:val="009B78D1"/>
    <w:rsid w:val="009B7B0D"/>
    <w:rsid w:val="009B7BEF"/>
    <w:rsid w:val="009C0106"/>
    <w:rsid w:val="009C079F"/>
    <w:rsid w:val="009C0BE2"/>
    <w:rsid w:val="009C0E49"/>
    <w:rsid w:val="009C0F6B"/>
    <w:rsid w:val="009C12DA"/>
    <w:rsid w:val="009C1327"/>
    <w:rsid w:val="009C179B"/>
    <w:rsid w:val="009C1E19"/>
    <w:rsid w:val="009C21C7"/>
    <w:rsid w:val="009C28F1"/>
    <w:rsid w:val="009C2AF6"/>
    <w:rsid w:val="009C2BE6"/>
    <w:rsid w:val="009C2C4C"/>
    <w:rsid w:val="009C2E6E"/>
    <w:rsid w:val="009C2EF6"/>
    <w:rsid w:val="009C2FCC"/>
    <w:rsid w:val="009C330E"/>
    <w:rsid w:val="009C33D4"/>
    <w:rsid w:val="009C3806"/>
    <w:rsid w:val="009C3BC8"/>
    <w:rsid w:val="009C3D08"/>
    <w:rsid w:val="009C47A8"/>
    <w:rsid w:val="009C48AA"/>
    <w:rsid w:val="009C4968"/>
    <w:rsid w:val="009C529F"/>
    <w:rsid w:val="009C5A1D"/>
    <w:rsid w:val="009C5E2E"/>
    <w:rsid w:val="009C600A"/>
    <w:rsid w:val="009C6192"/>
    <w:rsid w:val="009C634B"/>
    <w:rsid w:val="009C66E9"/>
    <w:rsid w:val="009C6ACA"/>
    <w:rsid w:val="009C6F95"/>
    <w:rsid w:val="009C7157"/>
    <w:rsid w:val="009C7208"/>
    <w:rsid w:val="009C77E6"/>
    <w:rsid w:val="009C7B7A"/>
    <w:rsid w:val="009C7BD4"/>
    <w:rsid w:val="009C7C3D"/>
    <w:rsid w:val="009C7DF8"/>
    <w:rsid w:val="009D0440"/>
    <w:rsid w:val="009D065E"/>
    <w:rsid w:val="009D06B1"/>
    <w:rsid w:val="009D15A8"/>
    <w:rsid w:val="009D16F7"/>
    <w:rsid w:val="009D1711"/>
    <w:rsid w:val="009D1A6B"/>
    <w:rsid w:val="009D1BBE"/>
    <w:rsid w:val="009D1D1C"/>
    <w:rsid w:val="009D1E03"/>
    <w:rsid w:val="009D2766"/>
    <w:rsid w:val="009D28A8"/>
    <w:rsid w:val="009D2AA7"/>
    <w:rsid w:val="009D2D46"/>
    <w:rsid w:val="009D2E5E"/>
    <w:rsid w:val="009D315A"/>
    <w:rsid w:val="009D3530"/>
    <w:rsid w:val="009D36B0"/>
    <w:rsid w:val="009D3A2A"/>
    <w:rsid w:val="009D3E79"/>
    <w:rsid w:val="009D3F96"/>
    <w:rsid w:val="009D441B"/>
    <w:rsid w:val="009D47A8"/>
    <w:rsid w:val="009D5124"/>
    <w:rsid w:val="009D6B3C"/>
    <w:rsid w:val="009D6B67"/>
    <w:rsid w:val="009D6C53"/>
    <w:rsid w:val="009D711D"/>
    <w:rsid w:val="009D75BC"/>
    <w:rsid w:val="009D7630"/>
    <w:rsid w:val="009D76FB"/>
    <w:rsid w:val="009D7764"/>
    <w:rsid w:val="009D7A36"/>
    <w:rsid w:val="009E0273"/>
    <w:rsid w:val="009E04EA"/>
    <w:rsid w:val="009E0598"/>
    <w:rsid w:val="009E05F3"/>
    <w:rsid w:val="009E0705"/>
    <w:rsid w:val="009E0824"/>
    <w:rsid w:val="009E0AED"/>
    <w:rsid w:val="009E0C97"/>
    <w:rsid w:val="009E1046"/>
    <w:rsid w:val="009E13BB"/>
    <w:rsid w:val="009E149D"/>
    <w:rsid w:val="009E1989"/>
    <w:rsid w:val="009E1B1F"/>
    <w:rsid w:val="009E238A"/>
    <w:rsid w:val="009E2593"/>
    <w:rsid w:val="009E26B4"/>
    <w:rsid w:val="009E27EB"/>
    <w:rsid w:val="009E29BA"/>
    <w:rsid w:val="009E351A"/>
    <w:rsid w:val="009E4369"/>
    <w:rsid w:val="009E470D"/>
    <w:rsid w:val="009E485A"/>
    <w:rsid w:val="009E4DDA"/>
    <w:rsid w:val="009E58CE"/>
    <w:rsid w:val="009E59C5"/>
    <w:rsid w:val="009E5CC8"/>
    <w:rsid w:val="009E5DE3"/>
    <w:rsid w:val="009E6044"/>
    <w:rsid w:val="009E60CD"/>
    <w:rsid w:val="009E6550"/>
    <w:rsid w:val="009E6693"/>
    <w:rsid w:val="009E6735"/>
    <w:rsid w:val="009E6767"/>
    <w:rsid w:val="009E6967"/>
    <w:rsid w:val="009E71F0"/>
    <w:rsid w:val="009E788D"/>
    <w:rsid w:val="009E7EBE"/>
    <w:rsid w:val="009E7EE9"/>
    <w:rsid w:val="009F0442"/>
    <w:rsid w:val="009F0938"/>
    <w:rsid w:val="009F0D08"/>
    <w:rsid w:val="009F0E5F"/>
    <w:rsid w:val="009F0F4F"/>
    <w:rsid w:val="009F111A"/>
    <w:rsid w:val="009F1380"/>
    <w:rsid w:val="009F1C93"/>
    <w:rsid w:val="009F2845"/>
    <w:rsid w:val="009F29B0"/>
    <w:rsid w:val="009F29F6"/>
    <w:rsid w:val="009F2BEF"/>
    <w:rsid w:val="009F3398"/>
    <w:rsid w:val="009F34A0"/>
    <w:rsid w:val="009F3526"/>
    <w:rsid w:val="009F36A1"/>
    <w:rsid w:val="009F3712"/>
    <w:rsid w:val="009F399E"/>
    <w:rsid w:val="009F3AD9"/>
    <w:rsid w:val="009F3BF0"/>
    <w:rsid w:val="009F3D29"/>
    <w:rsid w:val="009F4428"/>
    <w:rsid w:val="009F46AD"/>
    <w:rsid w:val="009F4BA4"/>
    <w:rsid w:val="009F547B"/>
    <w:rsid w:val="009F54AA"/>
    <w:rsid w:val="009F5F1A"/>
    <w:rsid w:val="009F622D"/>
    <w:rsid w:val="009F64E9"/>
    <w:rsid w:val="009F6506"/>
    <w:rsid w:val="009F66AC"/>
    <w:rsid w:val="009F6D36"/>
    <w:rsid w:val="009F71AC"/>
    <w:rsid w:val="009F7413"/>
    <w:rsid w:val="009F788A"/>
    <w:rsid w:val="009F7EAA"/>
    <w:rsid w:val="009F7FD8"/>
    <w:rsid w:val="00A00270"/>
    <w:rsid w:val="00A003D2"/>
    <w:rsid w:val="00A00670"/>
    <w:rsid w:val="00A00A6E"/>
    <w:rsid w:val="00A00DA3"/>
    <w:rsid w:val="00A00F26"/>
    <w:rsid w:val="00A017CD"/>
    <w:rsid w:val="00A01921"/>
    <w:rsid w:val="00A01BD5"/>
    <w:rsid w:val="00A01EF1"/>
    <w:rsid w:val="00A02194"/>
    <w:rsid w:val="00A023F8"/>
    <w:rsid w:val="00A0248D"/>
    <w:rsid w:val="00A025DC"/>
    <w:rsid w:val="00A032D0"/>
    <w:rsid w:val="00A03916"/>
    <w:rsid w:val="00A039DE"/>
    <w:rsid w:val="00A03C61"/>
    <w:rsid w:val="00A03F6A"/>
    <w:rsid w:val="00A0456C"/>
    <w:rsid w:val="00A04AC9"/>
    <w:rsid w:val="00A04CAE"/>
    <w:rsid w:val="00A05136"/>
    <w:rsid w:val="00A05671"/>
    <w:rsid w:val="00A0576B"/>
    <w:rsid w:val="00A05A22"/>
    <w:rsid w:val="00A05AED"/>
    <w:rsid w:val="00A05B47"/>
    <w:rsid w:val="00A0626A"/>
    <w:rsid w:val="00A06FBC"/>
    <w:rsid w:val="00A073ED"/>
    <w:rsid w:val="00A07C38"/>
    <w:rsid w:val="00A10092"/>
    <w:rsid w:val="00A10B66"/>
    <w:rsid w:val="00A10BB2"/>
    <w:rsid w:val="00A111E4"/>
    <w:rsid w:val="00A11833"/>
    <w:rsid w:val="00A11E39"/>
    <w:rsid w:val="00A120D1"/>
    <w:rsid w:val="00A12247"/>
    <w:rsid w:val="00A123FC"/>
    <w:rsid w:val="00A12529"/>
    <w:rsid w:val="00A12621"/>
    <w:rsid w:val="00A126F6"/>
    <w:rsid w:val="00A127A4"/>
    <w:rsid w:val="00A12B19"/>
    <w:rsid w:val="00A13A94"/>
    <w:rsid w:val="00A13CC2"/>
    <w:rsid w:val="00A13DDE"/>
    <w:rsid w:val="00A14054"/>
    <w:rsid w:val="00A142BA"/>
    <w:rsid w:val="00A14472"/>
    <w:rsid w:val="00A14489"/>
    <w:rsid w:val="00A1485F"/>
    <w:rsid w:val="00A149EC"/>
    <w:rsid w:val="00A14A7F"/>
    <w:rsid w:val="00A14DDF"/>
    <w:rsid w:val="00A14E5A"/>
    <w:rsid w:val="00A14E8A"/>
    <w:rsid w:val="00A14FA2"/>
    <w:rsid w:val="00A15079"/>
    <w:rsid w:val="00A1525B"/>
    <w:rsid w:val="00A1562F"/>
    <w:rsid w:val="00A157DF"/>
    <w:rsid w:val="00A15A1B"/>
    <w:rsid w:val="00A15AB1"/>
    <w:rsid w:val="00A16440"/>
    <w:rsid w:val="00A1648C"/>
    <w:rsid w:val="00A167BA"/>
    <w:rsid w:val="00A16C1F"/>
    <w:rsid w:val="00A16DF1"/>
    <w:rsid w:val="00A17538"/>
    <w:rsid w:val="00A17820"/>
    <w:rsid w:val="00A17933"/>
    <w:rsid w:val="00A17BA9"/>
    <w:rsid w:val="00A20785"/>
    <w:rsid w:val="00A20C68"/>
    <w:rsid w:val="00A20EC2"/>
    <w:rsid w:val="00A21018"/>
    <w:rsid w:val="00A212E9"/>
    <w:rsid w:val="00A21396"/>
    <w:rsid w:val="00A21517"/>
    <w:rsid w:val="00A219FC"/>
    <w:rsid w:val="00A21B65"/>
    <w:rsid w:val="00A21B75"/>
    <w:rsid w:val="00A21E12"/>
    <w:rsid w:val="00A220E6"/>
    <w:rsid w:val="00A22565"/>
    <w:rsid w:val="00A2267B"/>
    <w:rsid w:val="00A22BCD"/>
    <w:rsid w:val="00A2326D"/>
    <w:rsid w:val="00A23686"/>
    <w:rsid w:val="00A23853"/>
    <w:rsid w:val="00A239B2"/>
    <w:rsid w:val="00A23E84"/>
    <w:rsid w:val="00A23EF2"/>
    <w:rsid w:val="00A241C9"/>
    <w:rsid w:val="00A2440C"/>
    <w:rsid w:val="00A2480C"/>
    <w:rsid w:val="00A24F2C"/>
    <w:rsid w:val="00A25262"/>
    <w:rsid w:val="00A256B3"/>
    <w:rsid w:val="00A25B33"/>
    <w:rsid w:val="00A25C01"/>
    <w:rsid w:val="00A25D4A"/>
    <w:rsid w:val="00A25D91"/>
    <w:rsid w:val="00A25E4A"/>
    <w:rsid w:val="00A265BF"/>
    <w:rsid w:val="00A269A1"/>
    <w:rsid w:val="00A26A67"/>
    <w:rsid w:val="00A26C3A"/>
    <w:rsid w:val="00A26E34"/>
    <w:rsid w:val="00A27114"/>
    <w:rsid w:val="00A274D0"/>
    <w:rsid w:val="00A2787F"/>
    <w:rsid w:val="00A27B0D"/>
    <w:rsid w:val="00A27E0D"/>
    <w:rsid w:val="00A27FC9"/>
    <w:rsid w:val="00A30342"/>
    <w:rsid w:val="00A307DE"/>
    <w:rsid w:val="00A317E8"/>
    <w:rsid w:val="00A320BF"/>
    <w:rsid w:val="00A334E4"/>
    <w:rsid w:val="00A33768"/>
    <w:rsid w:val="00A339F5"/>
    <w:rsid w:val="00A33BB0"/>
    <w:rsid w:val="00A3440A"/>
    <w:rsid w:val="00A34461"/>
    <w:rsid w:val="00A3466B"/>
    <w:rsid w:val="00A34C4F"/>
    <w:rsid w:val="00A352D1"/>
    <w:rsid w:val="00A35381"/>
    <w:rsid w:val="00A35A1E"/>
    <w:rsid w:val="00A35B8C"/>
    <w:rsid w:val="00A35C5C"/>
    <w:rsid w:val="00A35E67"/>
    <w:rsid w:val="00A35F8D"/>
    <w:rsid w:val="00A3616B"/>
    <w:rsid w:val="00A365DA"/>
    <w:rsid w:val="00A36CDE"/>
    <w:rsid w:val="00A3706A"/>
    <w:rsid w:val="00A370B2"/>
    <w:rsid w:val="00A375D5"/>
    <w:rsid w:val="00A37A9D"/>
    <w:rsid w:val="00A37BFC"/>
    <w:rsid w:val="00A37D66"/>
    <w:rsid w:val="00A37F5D"/>
    <w:rsid w:val="00A37FBB"/>
    <w:rsid w:val="00A40379"/>
    <w:rsid w:val="00A40584"/>
    <w:rsid w:val="00A40768"/>
    <w:rsid w:val="00A40E37"/>
    <w:rsid w:val="00A40F7A"/>
    <w:rsid w:val="00A411A0"/>
    <w:rsid w:val="00A412C0"/>
    <w:rsid w:val="00A41B6F"/>
    <w:rsid w:val="00A41C0D"/>
    <w:rsid w:val="00A41E0C"/>
    <w:rsid w:val="00A429FD"/>
    <w:rsid w:val="00A42B2D"/>
    <w:rsid w:val="00A42BD4"/>
    <w:rsid w:val="00A42EE6"/>
    <w:rsid w:val="00A43450"/>
    <w:rsid w:val="00A43515"/>
    <w:rsid w:val="00A435B7"/>
    <w:rsid w:val="00A43975"/>
    <w:rsid w:val="00A44135"/>
    <w:rsid w:val="00A44797"/>
    <w:rsid w:val="00A44A4A"/>
    <w:rsid w:val="00A44DFD"/>
    <w:rsid w:val="00A44ED6"/>
    <w:rsid w:val="00A44FDA"/>
    <w:rsid w:val="00A45450"/>
    <w:rsid w:val="00A45C07"/>
    <w:rsid w:val="00A460F8"/>
    <w:rsid w:val="00A46120"/>
    <w:rsid w:val="00A463EC"/>
    <w:rsid w:val="00A46499"/>
    <w:rsid w:val="00A468A6"/>
    <w:rsid w:val="00A47086"/>
    <w:rsid w:val="00A470CD"/>
    <w:rsid w:val="00A470E6"/>
    <w:rsid w:val="00A47358"/>
    <w:rsid w:val="00A47412"/>
    <w:rsid w:val="00A475DF"/>
    <w:rsid w:val="00A47829"/>
    <w:rsid w:val="00A47A27"/>
    <w:rsid w:val="00A47AF9"/>
    <w:rsid w:val="00A47D34"/>
    <w:rsid w:val="00A47EAC"/>
    <w:rsid w:val="00A47F41"/>
    <w:rsid w:val="00A50261"/>
    <w:rsid w:val="00A50A6F"/>
    <w:rsid w:val="00A50C4C"/>
    <w:rsid w:val="00A513EF"/>
    <w:rsid w:val="00A515BB"/>
    <w:rsid w:val="00A51686"/>
    <w:rsid w:val="00A51C6E"/>
    <w:rsid w:val="00A52317"/>
    <w:rsid w:val="00A52881"/>
    <w:rsid w:val="00A529D3"/>
    <w:rsid w:val="00A52A64"/>
    <w:rsid w:val="00A52F51"/>
    <w:rsid w:val="00A52F8E"/>
    <w:rsid w:val="00A5305B"/>
    <w:rsid w:val="00A533A8"/>
    <w:rsid w:val="00A533B2"/>
    <w:rsid w:val="00A536E6"/>
    <w:rsid w:val="00A53F1F"/>
    <w:rsid w:val="00A540B4"/>
    <w:rsid w:val="00A5431E"/>
    <w:rsid w:val="00A54684"/>
    <w:rsid w:val="00A54768"/>
    <w:rsid w:val="00A54901"/>
    <w:rsid w:val="00A54960"/>
    <w:rsid w:val="00A54A3D"/>
    <w:rsid w:val="00A54DF5"/>
    <w:rsid w:val="00A5557C"/>
    <w:rsid w:val="00A5563C"/>
    <w:rsid w:val="00A55E2F"/>
    <w:rsid w:val="00A567FC"/>
    <w:rsid w:val="00A56A1C"/>
    <w:rsid w:val="00A56A8E"/>
    <w:rsid w:val="00A570FA"/>
    <w:rsid w:val="00A5719E"/>
    <w:rsid w:val="00A5726B"/>
    <w:rsid w:val="00A5759F"/>
    <w:rsid w:val="00A576FA"/>
    <w:rsid w:val="00A577A7"/>
    <w:rsid w:val="00A57B00"/>
    <w:rsid w:val="00A57BBF"/>
    <w:rsid w:val="00A57DDB"/>
    <w:rsid w:val="00A61CBA"/>
    <w:rsid w:val="00A61EE1"/>
    <w:rsid w:val="00A621A4"/>
    <w:rsid w:val="00A621C1"/>
    <w:rsid w:val="00A6240F"/>
    <w:rsid w:val="00A62560"/>
    <w:rsid w:val="00A625F1"/>
    <w:rsid w:val="00A62D1E"/>
    <w:rsid w:val="00A62F82"/>
    <w:rsid w:val="00A63002"/>
    <w:rsid w:val="00A63455"/>
    <w:rsid w:val="00A6365E"/>
    <w:rsid w:val="00A640F5"/>
    <w:rsid w:val="00A64243"/>
    <w:rsid w:val="00A64420"/>
    <w:rsid w:val="00A64849"/>
    <w:rsid w:val="00A648E7"/>
    <w:rsid w:val="00A64C79"/>
    <w:rsid w:val="00A650F0"/>
    <w:rsid w:val="00A6550E"/>
    <w:rsid w:val="00A6554D"/>
    <w:rsid w:val="00A65634"/>
    <w:rsid w:val="00A65747"/>
    <w:rsid w:val="00A65FC6"/>
    <w:rsid w:val="00A660FB"/>
    <w:rsid w:val="00A66643"/>
    <w:rsid w:val="00A66661"/>
    <w:rsid w:val="00A666CA"/>
    <w:rsid w:val="00A6673B"/>
    <w:rsid w:val="00A66743"/>
    <w:rsid w:val="00A669CF"/>
    <w:rsid w:val="00A66EBB"/>
    <w:rsid w:val="00A671EC"/>
    <w:rsid w:val="00A67ABD"/>
    <w:rsid w:val="00A67C5C"/>
    <w:rsid w:val="00A70305"/>
    <w:rsid w:val="00A7043F"/>
    <w:rsid w:val="00A7050E"/>
    <w:rsid w:val="00A70816"/>
    <w:rsid w:val="00A708D9"/>
    <w:rsid w:val="00A70CD1"/>
    <w:rsid w:val="00A70FC1"/>
    <w:rsid w:val="00A71218"/>
    <w:rsid w:val="00A71221"/>
    <w:rsid w:val="00A72374"/>
    <w:rsid w:val="00A72582"/>
    <w:rsid w:val="00A72602"/>
    <w:rsid w:val="00A728AB"/>
    <w:rsid w:val="00A734F4"/>
    <w:rsid w:val="00A73998"/>
    <w:rsid w:val="00A73A00"/>
    <w:rsid w:val="00A73E36"/>
    <w:rsid w:val="00A740C3"/>
    <w:rsid w:val="00A74966"/>
    <w:rsid w:val="00A74C35"/>
    <w:rsid w:val="00A74C8C"/>
    <w:rsid w:val="00A74C9B"/>
    <w:rsid w:val="00A74E81"/>
    <w:rsid w:val="00A74F60"/>
    <w:rsid w:val="00A75009"/>
    <w:rsid w:val="00A75080"/>
    <w:rsid w:val="00A75544"/>
    <w:rsid w:val="00A75CD4"/>
    <w:rsid w:val="00A75E5B"/>
    <w:rsid w:val="00A7639C"/>
    <w:rsid w:val="00A7645C"/>
    <w:rsid w:val="00A76ACC"/>
    <w:rsid w:val="00A76B68"/>
    <w:rsid w:val="00A77260"/>
    <w:rsid w:val="00A77306"/>
    <w:rsid w:val="00A77CF4"/>
    <w:rsid w:val="00A77DBD"/>
    <w:rsid w:val="00A77F03"/>
    <w:rsid w:val="00A80022"/>
    <w:rsid w:val="00A801D9"/>
    <w:rsid w:val="00A80459"/>
    <w:rsid w:val="00A80691"/>
    <w:rsid w:val="00A806CB"/>
    <w:rsid w:val="00A80715"/>
    <w:rsid w:val="00A80752"/>
    <w:rsid w:val="00A80C5C"/>
    <w:rsid w:val="00A80D2B"/>
    <w:rsid w:val="00A80FFA"/>
    <w:rsid w:val="00A81227"/>
    <w:rsid w:val="00A814A0"/>
    <w:rsid w:val="00A814AD"/>
    <w:rsid w:val="00A81714"/>
    <w:rsid w:val="00A81737"/>
    <w:rsid w:val="00A8201E"/>
    <w:rsid w:val="00A823C0"/>
    <w:rsid w:val="00A82D90"/>
    <w:rsid w:val="00A82E96"/>
    <w:rsid w:val="00A83380"/>
    <w:rsid w:val="00A8344E"/>
    <w:rsid w:val="00A834D2"/>
    <w:rsid w:val="00A835C3"/>
    <w:rsid w:val="00A84301"/>
    <w:rsid w:val="00A84345"/>
    <w:rsid w:val="00A8451C"/>
    <w:rsid w:val="00A84630"/>
    <w:rsid w:val="00A84783"/>
    <w:rsid w:val="00A858F4"/>
    <w:rsid w:val="00A85FD4"/>
    <w:rsid w:val="00A8601A"/>
    <w:rsid w:val="00A8613D"/>
    <w:rsid w:val="00A86159"/>
    <w:rsid w:val="00A86703"/>
    <w:rsid w:val="00A868C9"/>
    <w:rsid w:val="00A869E5"/>
    <w:rsid w:val="00A869F7"/>
    <w:rsid w:val="00A86C16"/>
    <w:rsid w:val="00A86FAA"/>
    <w:rsid w:val="00A8700B"/>
    <w:rsid w:val="00A87117"/>
    <w:rsid w:val="00A87276"/>
    <w:rsid w:val="00A875DF"/>
    <w:rsid w:val="00A8780F"/>
    <w:rsid w:val="00A90288"/>
    <w:rsid w:val="00A9038B"/>
    <w:rsid w:val="00A90485"/>
    <w:rsid w:val="00A90E18"/>
    <w:rsid w:val="00A90EC3"/>
    <w:rsid w:val="00A90FD2"/>
    <w:rsid w:val="00A9107D"/>
    <w:rsid w:val="00A911E0"/>
    <w:rsid w:val="00A91243"/>
    <w:rsid w:val="00A913CF"/>
    <w:rsid w:val="00A9170A"/>
    <w:rsid w:val="00A917AA"/>
    <w:rsid w:val="00A919BD"/>
    <w:rsid w:val="00A91B75"/>
    <w:rsid w:val="00A91CFC"/>
    <w:rsid w:val="00A92884"/>
    <w:rsid w:val="00A92C7C"/>
    <w:rsid w:val="00A9319F"/>
    <w:rsid w:val="00A932AB"/>
    <w:rsid w:val="00A93390"/>
    <w:rsid w:val="00A938A5"/>
    <w:rsid w:val="00A93994"/>
    <w:rsid w:val="00A93CBA"/>
    <w:rsid w:val="00A94134"/>
    <w:rsid w:val="00A94467"/>
    <w:rsid w:val="00A945CE"/>
    <w:rsid w:val="00A945DC"/>
    <w:rsid w:val="00A94A54"/>
    <w:rsid w:val="00A94AF5"/>
    <w:rsid w:val="00A951BE"/>
    <w:rsid w:val="00A951E3"/>
    <w:rsid w:val="00A953B2"/>
    <w:rsid w:val="00A95954"/>
    <w:rsid w:val="00A959D7"/>
    <w:rsid w:val="00A95DB6"/>
    <w:rsid w:val="00A95DCF"/>
    <w:rsid w:val="00A96284"/>
    <w:rsid w:val="00A9667E"/>
    <w:rsid w:val="00A96962"/>
    <w:rsid w:val="00A96A57"/>
    <w:rsid w:val="00A96C9A"/>
    <w:rsid w:val="00A96D1B"/>
    <w:rsid w:val="00A96F5D"/>
    <w:rsid w:val="00A975F6"/>
    <w:rsid w:val="00A97A96"/>
    <w:rsid w:val="00A97C2A"/>
    <w:rsid w:val="00A97E41"/>
    <w:rsid w:val="00AA00F0"/>
    <w:rsid w:val="00AA0274"/>
    <w:rsid w:val="00AA0454"/>
    <w:rsid w:val="00AA04F7"/>
    <w:rsid w:val="00AA1402"/>
    <w:rsid w:val="00AA178A"/>
    <w:rsid w:val="00AA19C0"/>
    <w:rsid w:val="00AA1ADE"/>
    <w:rsid w:val="00AA1D4F"/>
    <w:rsid w:val="00AA1EF5"/>
    <w:rsid w:val="00AA1F5D"/>
    <w:rsid w:val="00AA2126"/>
    <w:rsid w:val="00AA2607"/>
    <w:rsid w:val="00AA260A"/>
    <w:rsid w:val="00AA287E"/>
    <w:rsid w:val="00AA2C01"/>
    <w:rsid w:val="00AA2CEC"/>
    <w:rsid w:val="00AA2D13"/>
    <w:rsid w:val="00AA2FE1"/>
    <w:rsid w:val="00AA327E"/>
    <w:rsid w:val="00AA3AA0"/>
    <w:rsid w:val="00AA3AF6"/>
    <w:rsid w:val="00AA4A75"/>
    <w:rsid w:val="00AA4A8D"/>
    <w:rsid w:val="00AA4BD0"/>
    <w:rsid w:val="00AA54B9"/>
    <w:rsid w:val="00AA5936"/>
    <w:rsid w:val="00AA5F9E"/>
    <w:rsid w:val="00AA5FAA"/>
    <w:rsid w:val="00AA60D9"/>
    <w:rsid w:val="00AA60EC"/>
    <w:rsid w:val="00AA6478"/>
    <w:rsid w:val="00AA6663"/>
    <w:rsid w:val="00AA6AA5"/>
    <w:rsid w:val="00AA6BF0"/>
    <w:rsid w:val="00AA7148"/>
    <w:rsid w:val="00AA7222"/>
    <w:rsid w:val="00AA7869"/>
    <w:rsid w:val="00AA7D3E"/>
    <w:rsid w:val="00AB017A"/>
    <w:rsid w:val="00AB0578"/>
    <w:rsid w:val="00AB0A80"/>
    <w:rsid w:val="00AB169C"/>
    <w:rsid w:val="00AB1AC4"/>
    <w:rsid w:val="00AB1F0F"/>
    <w:rsid w:val="00AB217F"/>
    <w:rsid w:val="00AB2254"/>
    <w:rsid w:val="00AB25C6"/>
    <w:rsid w:val="00AB3A0E"/>
    <w:rsid w:val="00AB3DCC"/>
    <w:rsid w:val="00AB45F9"/>
    <w:rsid w:val="00AB487F"/>
    <w:rsid w:val="00AB48D5"/>
    <w:rsid w:val="00AB4935"/>
    <w:rsid w:val="00AB4AF2"/>
    <w:rsid w:val="00AB4BAB"/>
    <w:rsid w:val="00AB50EE"/>
    <w:rsid w:val="00AB51CB"/>
    <w:rsid w:val="00AB5615"/>
    <w:rsid w:val="00AB5D6A"/>
    <w:rsid w:val="00AB5F8A"/>
    <w:rsid w:val="00AB6082"/>
    <w:rsid w:val="00AB673F"/>
    <w:rsid w:val="00AB687B"/>
    <w:rsid w:val="00AB69FB"/>
    <w:rsid w:val="00AB71C4"/>
    <w:rsid w:val="00AB7322"/>
    <w:rsid w:val="00AB7535"/>
    <w:rsid w:val="00AB7679"/>
    <w:rsid w:val="00AB7738"/>
    <w:rsid w:val="00AB7B05"/>
    <w:rsid w:val="00AB7BFC"/>
    <w:rsid w:val="00AB7DF8"/>
    <w:rsid w:val="00AB7E1F"/>
    <w:rsid w:val="00AC05C2"/>
    <w:rsid w:val="00AC0819"/>
    <w:rsid w:val="00AC1047"/>
    <w:rsid w:val="00AC1324"/>
    <w:rsid w:val="00AC150F"/>
    <w:rsid w:val="00AC15E1"/>
    <w:rsid w:val="00AC166E"/>
    <w:rsid w:val="00AC1768"/>
    <w:rsid w:val="00AC1D2B"/>
    <w:rsid w:val="00AC2031"/>
    <w:rsid w:val="00AC24DD"/>
    <w:rsid w:val="00AC25AD"/>
    <w:rsid w:val="00AC27C5"/>
    <w:rsid w:val="00AC2C32"/>
    <w:rsid w:val="00AC2C3E"/>
    <w:rsid w:val="00AC2E3A"/>
    <w:rsid w:val="00AC2F53"/>
    <w:rsid w:val="00AC3993"/>
    <w:rsid w:val="00AC3A4E"/>
    <w:rsid w:val="00AC3B08"/>
    <w:rsid w:val="00AC3C99"/>
    <w:rsid w:val="00AC3CF9"/>
    <w:rsid w:val="00AC3D68"/>
    <w:rsid w:val="00AC3F84"/>
    <w:rsid w:val="00AC46EB"/>
    <w:rsid w:val="00AC4B34"/>
    <w:rsid w:val="00AC4DE4"/>
    <w:rsid w:val="00AC568F"/>
    <w:rsid w:val="00AC56F8"/>
    <w:rsid w:val="00AC5AD1"/>
    <w:rsid w:val="00AC6502"/>
    <w:rsid w:val="00AC751F"/>
    <w:rsid w:val="00AC760C"/>
    <w:rsid w:val="00AC7A56"/>
    <w:rsid w:val="00AC7CE7"/>
    <w:rsid w:val="00AD005D"/>
    <w:rsid w:val="00AD026C"/>
    <w:rsid w:val="00AD0496"/>
    <w:rsid w:val="00AD0AA3"/>
    <w:rsid w:val="00AD0F25"/>
    <w:rsid w:val="00AD178C"/>
    <w:rsid w:val="00AD198F"/>
    <w:rsid w:val="00AD19A3"/>
    <w:rsid w:val="00AD1D66"/>
    <w:rsid w:val="00AD2050"/>
    <w:rsid w:val="00AD215E"/>
    <w:rsid w:val="00AD2309"/>
    <w:rsid w:val="00AD284C"/>
    <w:rsid w:val="00AD2978"/>
    <w:rsid w:val="00AD2ACF"/>
    <w:rsid w:val="00AD2B15"/>
    <w:rsid w:val="00AD2D6E"/>
    <w:rsid w:val="00AD30F5"/>
    <w:rsid w:val="00AD382B"/>
    <w:rsid w:val="00AD3FDB"/>
    <w:rsid w:val="00AD41F1"/>
    <w:rsid w:val="00AD429A"/>
    <w:rsid w:val="00AD45A7"/>
    <w:rsid w:val="00AD50F6"/>
    <w:rsid w:val="00AD51E4"/>
    <w:rsid w:val="00AD54AD"/>
    <w:rsid w:val="00AD557F"/>
    <w:rsid w:val="00AD60DC"/>
    <w:rsid w:val="00AD6A6A"/>
    <w:rsid w:val="00AD7086"/>
    <w:rsid w:val="00AD739F"/>
    <w:rsid w:val="00AD73C3"/>
    <w:rsid w:val="00AD79BA"/>
    <w:rsid w:val="00AD7BEC"/>
    <w:rsid w:val="00AD7EE9"/>
    <w:rsid w:val="00AE06CF"/>
    <w:rsid w:val="00AE0A16"/>
    <w:rsid w:val="00AE0DE3"/>
    <w:rsid w:val="00AE0E01"/>
    <w:rsid w:val="00AE157C"/>
    <w:rsid w:val="00AE269A"/>
    <w:rsid w:val="00AE29EA"/>
    <w:rsid w:val="00AE2A13"/>
    <w:rsid w:val="00AE3023"/>
    <w:rsid w:val="00AE3666"/>
    <w:rsid w:val="00AE36E1"/>
    <w:rsid w:val="00AE3AA4"/>
    <w:rsid w:val="00AE3AA9"/>
    <w:rsid w:val="00AE42E5"/>
    <w:rsid w:val="00AE46B3"/>
    <w:rsid w:val="00AE5140"/>
    <w:rsid w:val="00AE59E4"/>
    <w:rsid w:val="00AE5D1E"/>
    <w:rsid w:val="00AE5D29"/>
    <w:rsid w:val="00AE5F5D"/>
    <w:rsid w:val="00AE6447"/>
    <w:rsid w:val="00AE6B7F"/>
    <w:rsid w:val="00AE7044"/>
    <w:rsid w:val="00AE7342"/>
    <w:rsid w:val="00AE7DCB"/>
    <w:rsid w:val="00AE7E53"/>
    <w:rsid w:val="00AE7E8B"/>
    <w:rsid w:val="00AF02FC"/>
    <w:rsid w:val="00AF0337"/>
    <w:rsid w:val="00AF037B"/>
    <w:rsid w:val="00AF0824"/>
    <w:rsid w:val="00AF09D1"/>
    <w:rsid w:val="00AF0D82"/>
    <w:rsid w:val="00AF0E21"/>
    <w:rsid w:val="00AF0E67"/>
    <w:rsid w:val="00AF1C26"/>
    <w:rsid w:val="00AF1CA9"/>
    <w:rsid w:val="00AF1D0A"/>
    <w:rsid w:val="00AF2111"/>
    <w:rsid w:val="00AF2509"/>
    <w:rsid w:val="00AF2A5A"/>
    <w:rsid w:val="00AF2BB9"/>
    <w:rsid w:val="00AF2FE3"/>
    <w:rsid w:val="00AF3582"/>
    <w:rsid w:val="00AF3778"/>
    <w:rsid w:val="00AF3BBB"/>
    <w:rsid w:val="00AF4608"/>
    <w:rsid w:val="00AF4F6D"/>
    <w:rsid w:val="00AF4FE6"/>
    <w:rsid w:val="00AF52CA"/>
    <w:rsid w:val="00AF5829"/>
    <w:rsid w:val="00AF5925"/>
    <w:rsid w:val="00AF5AA6"/>
    <w:rsid w:val="00AF5B71"/>
    <w:rsid w:val="00AF5D8B"/>
    <w:rsid w:val="00AF6133"/>
    <w:rsid w:val="00AF619A"/>
    <w:rsid w:val="00AF6283"/>
    <w:rsid w:val="00AF6712"/>
    <w:rsid w:val="00AF6918"/>
    <w:rsid w:val="00AF6D95"/>
    <w:rsid w:val="00AF74D7"/>
    <w:rsid w:val="00AF771C"/>
    <w:rsid w:val="00B003D0"/>
    <w:rsid w:val="00B00967"/>
    <w:rsid w:val="00B00D48"/>
    <w:rsid w:val="00B00F97"/>
    <w:rsid w:val="00B01083"/>
    <w:rsid w:val="00B011DC"/>
    <w:rsid w:val="00B013D1"/>
    <w:rsid w:val="00B027DB"/>
    <w:rsid w:val="00B02D5F"/>
    <w:rsid w:val="00B034FE"/>
    <w:rsid w:val="00B035AC"/>
    <w:rsid w:val="00B03610"/>
    <w:rsid w:val="00B03ED6"/>
    <w:rsid w:val="00B042CF"/>
    <w:rsid w:val="00B04855"/>
    <w:rsid w:val="00B04934"/>
    <w:rsid w:val="00B04F4C"/>
    <w:rsid w:val="00B0557D"/>
    <w:rsid w:val="00B05727"/>
    <w:rsid w:val="00B05873"/>
    <w:rsid w:val="00B059CF"/>
    <w:rsid w:val="00B05EBD"/>
    <w:rsid w:val="00B0676D"/>
    <w:rsid w:val="00B068CA"/>
    <w:rsid w:val="00B06A2F"/>
    <w:rsid w:val="00B06ACA"/>
    <w:rsid w:val="00B06C36"/>
    <w:rsid w:val="00B06D11"/>
    <w:rsid w:val="00B072B2"/>
    <w:rsid w:val="00B07490"/>
    <w:rsid w:val="00B076BB"/>
    <w:rsid w:val="00B07C90"/>
    <w:rsid w:val="00B07EA9"/>
    <w:rsid w:val="00B1012D"/>
    <w:rsid w:val="00B1040B"/>
    <w:rsid w:val="00B10854"/>
    <w:rsid w:val="00B10BC5"/>
    <w:rsid w:val="00B10CE2"/>
    <w:rsid w:val="00B10E5F"/>
    <w:rsid w:val="00B10FEC"/>
    <w:rsid w:val="00B111A1"/>
    <w:rsid w:val="00B111A5"/>
    <w:rsid w:val="00B112E1"/>
    <w:rsid w:val="00B1132A"/>
    <w:rsid w:val="00B11843"/>
    <w:rsid w:val="00B11947"/>
    <w:rsid w:val="00B119DF"/>
    <w:rsid w:val="00B12012"/>
    <w:rsid w:val="00B12255"/>
    <w:rsid w:val="00B123EE"/>
    <w:rsid w:val="00B12D0F"/>
    <w:rsid w:val="00B135B0"/>
    <w:rsid w:val="00B139BE"/>
    <w:rsid w:val="00B13A99"/>
    <w:rsid w:val="00B140B9"/>
    <w:rsid w:val="00B14378"/>
    <w:rsid w:val="00B143A4"/>
    <w:rsid w:val="00B144D1"/>
    <w:rsid w:val="00B1484D"/>
    <w:rsid w:val="00B14C89"/>
    <w:rsid w:val="00B14E68"/>
    <w:rsid w:val="00B1548A"/>
    <w:rsid w:val="00B15DD7"/>
    <w:rsid w:val="00B15EB8"/>
    <w:rsid w:val="00B16043"/>
    <w:rsid w:val="00B16734"/>
    <w:rsid w:val="00B16C13"/>
    <w:rsid w:val="00B16DF3"/>
    <w:rsid w:val="00B16E76"/>
    <w:rsid w:val="00B17235"/>
    <w:rsid w:val="00B17517"/>
    <w:rsid w:val="00B17532"/>
    <w:rsid w:val="00B176BE"/>
    <w:rsid w:val="00B17FCF"/>
    <w:rsid w:val="00B2033E"/>
    <w:rsid w:val="00B204F8"/>
    <w:rsid w:val="00B2099D"/>
    <w:rsid w:val="00B209C4"/>
    <w:rsid w:val="00B20B91"/>
    <w:rsid w:val="00B2192F"/>
    <w:rsid w:val="00B21AC4"/>
    <w:rsid w:val="00B2223B"/>
    <w:rsid w:val="00B22348"/>
    <w:rsid w:val="00B22CAE"/>
    <w:rsid w:val="00B22DA0"/>
    <w:rsid w:val="00B234A9"/>
    <w:rsid w:val="00B23908"/>
    <w:rsid w:val="00B2392A"/>
    <w:rsid w:val="00B23A5F"/>
    <w:rsid w:val="00B23FC0"/>
    <w:rsid w:val="00B2477F"/>
    <w:rsid w:val="00B24BB7"/>
    <w:rsid w:val="00B24C45"/>
    <w:rsid w:val="00B24F56"/>
    <w:rsid w:val="00B258B3"/>
    <w:rsid w:val="00B259A7"/>
    <w:rsid w:val="00B25DA5"/>
    <w:rsid w:val="00B26072"/>
    <w:rsid w:val="00B26175"/>
    <w:rsid w:val="00B26766"/>
    <w:rsid w:val="00B26988"/>
    <w:rsid w:val="00B26DD7"/>
    <w:rsid w:val="00B26E6F"/>
    <w:rsid w:val="00B27256"/>
    <w:rsid w:val="00B2740D"/>
    <w:rsid w:val="00B279BD"/>
    <w:rsid w:val="00B27C12"/>
    <w:rsid w:val="00B30298"/>
    <w:rsid w:val="00B305B4"/>
    <w:rsid w:val="00B3094F"/>
    <w:rsid w:val="00B30EB9"/>
    <w:rsid w:val="00B31155"/>
    <w:rsid w:val="00B31166"/>
    <w:rsid w:val="00B317EC"/>
    <w:rsid w:val="00B31940"/>
    <w:rsid w:val="00B31C44"/>
    <w:rsid w:val="00B31D86"/>
    <w:rsid w:val="00B31E8F"/>
    <w:rsid w:val="00B3205E"/>
    <w:rsid w:val="00B3270D"/>
    <w:rsid w:val="00B32BB6"/>
    <w:rsid w:val="00B33053"/>
    <w:rsid w:val="00B337B2"/>
    <w:rsid w:val="00B3381C"/>
    <w:rsid w:val="00B339E0"/>
    <w:rsid w:val="00B33A25"/>
    <w:rsid w:val="00B33A38"/>
    <w:rsid w:val="00B33B0D"/>
    <w:rsid w:val="00B33BA2"/>
    <w:rsid w:val="00B33E58"/>
    <w:rsid w:val="00B33EF3"/>
    <w:rsid w:val="00B34E92"/>
    <w:rsid w:val="00B350B2"/>
    <w:rsid w:val="00B35AD8"/>
    <w:rsid w:val="00B35B62"/>
    <w:rsid w:val="00B35F7B"/>
    <w:rsid w:val="00B3647A"/>
    <w:rsid w:val="00B36887"/>
    <w:rsid w:val="00B36948"/>
    <w:rsid w:val="00B36D59"/>
    <w:rsid w:val="00B37DB5"/>
    <w:rsid w:val="00B37EDA"/>
    <w:rsid w:val="00B408DC"/>
    <w:rsid w:val="00B40E80"/>
    <w:rsid w:val="00B410AC"/>
    <w:rsid w:val="00B417EC"/>
    <w:rsid w:val="00B4181D"/>
    <w:rsid w:val="00B41A24"/>
    <w:rsid w:val="00B41B7D"/>
    <w:rsid w:val="00B41BA7"/>
    <w:rsid w:val="00B41BB2"/>
    <w:rsid w:val="00B4321A"/>
    <w:rsid w:val="00B43237"/>
    <w:rsid w:val="00B433A8"/>
    <w:rsid w:val="00B4363C"/>
    <w:rsid w:val="00B43789"/>
    <w:rsid w:val="00B437D0"/>
    <w:rsid w:val="00B4396F"/>
    <w:rsid w:val="00B43ADA"/>
    <w:rsid w:val="00B442ED"/>
    <w:rsid w:val="00B44397"/>
    <w:rsid w:val="00B444D7"/>
    <w:rsid w:val="00B447BE"/>
    <w:rsid w:val="00B44AD1"/>
    <w:rsid w:val="00B44BF7"/>
    <w:rsid w:val="00B44C5A"/>
    <w:rsid w:val="00B44EA8"/>
    <w:rsid w:val="00B4527D"/>
    <w:rsid w:val="00B4539C"/>
    <w:rsid w:val="00B45C85"/>
    <w:rsid w:val="00B462A5"/>
    <w:rsid w:val="00B4632C"/>
    <w:rsid w:val="00B464E6"/>
    <w:rsid w:val="00B4694B"/>
    <w:rsid w:val="00B469C1"/>
    <w:rsid w:val="00B46E7F"/>
    <w:rsid w:val="00B47062"/>
    <w:rsid w:val="00B470AF"/>
    <w:rsid w:val="00B470FA"/>
    <w:rsid w:val="00B4723C"/>
    <w:rsid w:val="00B47279"/>
    <w:rsid w:val="00B47670"/>
    <w:rsid w:val="00B478A4"/>
    <w:rsid w:val="00B500BF"/>
    <w:rsid w:val="00B5051D"/>
    <w:rsid w:val="00B50849"/>
    <w:rsid w:val="00B50892"/>
    <w:rsid w:val="00B50DC7"/>
    <w:rsid w:val="00B511A1"/>
    <w:rsid w:val="00B5143B"/>
    <w:rsid w:val="00B516E4"/>
    <w:rsid w:val="00B51A24"/>
    <w:rsid w:val="00B5246A"/>
    <w:rsid w:val="00B525D9"/>
    <w:rsid w:val="00B52AD6"/>
    <w:rsid w:val="00B52AFD"/>
    <w:rsid w:val="00B52B07"/>
    <w:rsid w:val="00B52B60"/>
    <w:rsid w:val="00B52C4F"/>
    <w:rsid w:val="00B532F9"/>
    <w:rsid w:val="00B53C4B"/>
    <w:rsid w:val="00B53FD6"/>
    <w:rsid w:val="00B5426E"/>
    <w:rsid w:val="00B54408"/>
    <w:rsid w:val="00B54C0F"/>
    <w:rsid w:val="00B54C9D"/>
    <w:rsid w:val="00B54EC6"/>
    <w:rsid w:val="00B5521C"/>
    <w:rsid w:val="00B55889"/>
    <w:rsid w:val="00B5593D"/>
    <w:rsid w:val="00B56471"/>
    <w:rsid w:val="00B564A2"/>
    <w:rsid w:val="00B56615"/>
    <w:rsid w:val="00B56846"/>
    <w:rsid w:val="00B569A0"/>
    <w:rsid w:val="00B569A6"/>
    <w:rsid w:val="00B56A29"/>
    <w:rsid w:val="00B56AA8"/>
    <w:rsid w:val="00B57809"/>
    <w:rsid w:val="00B57A32"/>
    <w:rsid w:val="00B57C46"/>
    <w:rsid w:val="00B57D8C"/>
    <w:rsid w:val="00B57FD0"/>
    <w:rsid w:val="00B6017A"/>
    <w:rsid w:val="00B602F9"/>
    <w:rsid w:val="00B6062E"/>
    <w:rsid w:val="00B606BD"/>
    <w:rsid w:val="00B606E7"/>
    <w:rsid w:val="00B60743"/>
    <w:rsid w:val="00B6080F"/>
    <w:rsid w:val="00B60D23"/>
    <w:rsid w:val="00B60D8A"/>
    <w:rsid w:val="00B611EC"/>
    <w:rsid w:val="00B62663"/>
    <w:rsid w:val="00B62805"/>
    <w:rsid w:val="00B632B2"/>
    <w:rsid w:val="00B634C4"/>
    <w:rsid w:val="00B63901"/>
    <w:rsid w:val="00B63947"/>
    <w:rsid w:val="00B65148"/>
    <w:rsid w:val="00B653BD"/>
    <w:rsid w:val="00B65AE3"/>
    <w:rsid w:val="00B65F72"/>
    <w:rsid w:val="00B66291"/>
    <w:rsid w:val="00B66433"/>
    <w:rsid w:val="00B66453"/>
    <w:rsid w:val="00B66577"/>
    <w:rsid w:val="00B668AC"/>
    <w:rsid w:val="00B66B67"/>
    <w:rsid w:val="00B670E8"/>
    <w:rsid w:val="00B67125"/>
    <w:rsid w:val="00B675BF"/>
    <w:rsid w:val="00B676DB"/>
    <w:rsid w:val="00B67A0B"/>
    <w:rsid w:val="00B67A6C"/>
    <w:rsid w:val="00B7000F"/>
    <w:rsid w:val="00B704DB"/>
    <w:rsid w:val="00B70EDD"/>
    <w:rsid w:val="00B71180"/>
    <w:rsid w:val="00B711FA"/>
    <w:rsid w:val="00B712FE"/>
    <w:rsid w:val="00B71387"/>
    <w:rsid w:val="00B71425"/>
    <w:rsid w:val="00B71547"/>
    <w:rsid w:val="00B7157A"/>
    <w:rsid w:val="00B715DB"/>
    <w:rsid w:val="00B71826"/>
    <w:rsid w:val="00B71E53"/>
    <w:rsid w:val="00B71F42"/>
    <w:rsid w:val="00B71FA1"/>
    <w:rsid w:val="00B72624"/>
    <w:rsid w:val="00B72B2F"/>
    <w:rsid w:val="00B72BC0"/>
    <w:rsid w:val="00B72C78"/>
    <w:rsid w:val="00B72D5E"/>
    <w:rsid w:val="00B72ED5"/>
    <w:rsid w:val="00B738BA"/>
    <w:rsid w:val="00B73AF9"/>
    <w:rsid w:val="00B73D90"/>
    <w:rsid w:val="00B73ED3"/>
    <w:rsid w:val="00B7428D"/>
    <w:rsid w:val="00B7443D"/>
    <w:rsid w:val="00B7444F"/>
    <w:rsid w:val="00B749D7"/>
    <w:rsid w:val="00B749F2"/>
    <w:rsid w:val="00B74B34"/>
    <w:rsid w:val="00B75750"/>
    <w:rsid w:val="00B75DA0"/>
    <w:rsid w:val="00B76382"/>
    <w:rsid w:val="00B765B1"/>
    <w:rsid w:val="00B76A07"/>
    <w:rsid w:val="00B76D90"/>
    <w:rsid w:val="00B76F1E"/>
    <w:rsid w:val="00B770DB"/>
    <w:rsid w:val="00B772C0"/>
    <w:rsid w:val="00B7731C"/>
    <w:rsid w:val="00B779DF"/>
    <w:rsid w:val="00B809A1"/>
    <w:rsid w:val="00B809EF"/>
    <w:rsid w:val="00B80B2E"/>
    <w:rsid w:val="00B80F9A"/>
    <w:rsid w:val="00B80FA3"/>
    <w:rsid w:val="00B812FD"/>
    <w:rsid w:val="00B81A59"/>
    <w:rsid w:val="00B829FC"/>
    <w:rsid w:val="00B82CE9"/>
    <w:rsid w:val="00B83517"/>
    <w:rsid w:val="00B835EF"/>
    <w:rsid w:val="00B83774"/>
    <w:rsid w:val="00B837DD"/>
    <w:rsid w:val="00B83C15"/>
    <w:rsid w:val="00B83CD2"/>
    <w:rsid w:val="00B8421F"/>
    <w:rsid w:val="00B8485A"/>
    <w:rsid w:val="00B85884"/>
    <w:rsid w:val="00B85C98"/>
    <w:rsid w:val="00B85CAC"/>
    <w:rsid w:val="00B85E24"/>
    <w:rsid w:val="00B85F14"/>
    <w:rsid w:val="00B86125"/>
    <w:rsid w:val="00B86145"/>
    <w:rsid w:val="00B8619E"/>
    <w:rsid w:val="00B864F5"/>
    <w:rsid w:val="00B86BEA"/>
    <w:rsid w:val="00B86DEE"/>
    <w:rsid w:val="00B86F5B"/>
    <w:rsid w:val="00B870B3"/>
    <w:rsid w:val="00B871B4"/>
    <w:rsid w:val="00B876B4"/>
    <w:rsid w:val="00B87F05"/>
    <w:rsid w:val="00B90A56"/>
    <w:rsid w:val="00B90A67"/>
    <w:rsid w:val="00B90CDA"/>
    <w:rsid w:val="00B90FE8"/>
    <w:rsid w:val="00B91011"/>
    <w:rsid w:val="00B91221"/>
    <w:rsid w:val="00B9163A"/>
    <w:rsid w:val="00B91BA6"/>
    <w:rsid w:val="00B91C11"/>
    <w:rsid w:val="00B927A9"/>
    <w:rsid w:val="00B92A26"/>
    <w:rsid w:val="00B92FA1"/>
    <w:rsid w:val="00B93051"/>
    <w:rsid w:val="00B93104"/>
    <w:rsid w:val="00B932A5"/>
    <w:rsid w:val="00B93357"/>
    <w:rsid w:val="00B93DA0"/>
    <w:rsid w:val="00B94883"/>
    <w:rsid w:val="00B94CE1"/>
    <w:rsid w:val="00B94D80"/>
    <w:rsid w:val="00B94FE5"/>
    <w:rsid w:val="00B954E3"/>
    <w:rsid w:val="00B95767"/>
    <w:rsid w:val="00B95A7F"/>
    <w:rsid w:val="00B95DB2"/>
    <w:rsid w:val="00B9627B"/>
    <w:rsid w:val="00B96297"/>
    <w:rsid w:val="00B96418"/>
    <w:rsid w:val="00B96B43"/>
    <w:rsid w:val="00B96FAC"/>
    <w:rsid w:val="00B9724C"/>
    <w:rsid w:val="00B973A1"/>
    <w:rsid w:val="00B9744A"/>
    <w:rsid w:val="00B97515"/>
    <w:rsid w:val="00B9775F"/>
    <w:rsid w:val="00B97A0A"/>
    <w:rsid w:val="00B97FCA"/>
    <w:rsid w:val="00BA0A99"/>
    <w:rsid w:val="00BA0EFC"/>
    <w:rsid w:val="00BA179A"/>
    <w:rsid w:val="00BA1F62"/>
    <w:rsid w:val="00BA2637"/>
    <w:rsid w:val="00BA2C3E"/>
    <w:rsid w:val="00BA2C9F"/>
    <w:rsid w:val="00BA2F34"/>
    <w:rsid w:val="00BA32A9"/>
    <w:rsid w:val="00BA350A"/>
    <w:rsid w:val="00BA3527"/>
    <w:rsid w:val="00BA3AE7"/>
    <w:rsid w:val="00BA3E68"/>
    <w:rsid w:val="00BA4427"/>
    <w:rsid w:val="00BA4439"/>
    <w:rsid w:val="00BA459A"/>
    <w:rsid w:val="00BA4B27"/>
    <w:rsid w:val="00BA5189"/>
    <w:rsid w:val="00BA5745"/>
    <w:rsid w:val="00BA5B70"/>
    <w:rsid w:val="00BA5CA1"/>
    <w:rsid w:val="00BA5FA7"/>
    <w:rsid w:val="00BA6000"/>
    <w:rsid w:val="00BA6005"/>
    <w:rsid w:val="00BA623D"/>
    <w:rsid w:val="00BA62DD"/>
    <w:rsid w:val="00BA6670"/>
    <w:rsid w:val="00BA6BCD"/>
    <w:rsid w:val="00BA6CC6"/>
    <w:rsid w:val="00BA7045"/>
    <w:rsid w:val="00BA7481"/>
    <w:rsid w:val="00BA75EE"/>
    <w:rsid w:val="00BA7BF9"/>
    <w:rsid w:val="00BB03F5"/>
    <w:rsid w:val="00BB0B2B"/>
    <w:rsid w:val="00BB0CB7"/>
    <w:rsid w:val="00BB0D8B"/>
    <w:rsid w:val="00BB0FEA"/>
    <w:rsid w:val="00BB1377"/>
    <w:rsid w:val="00BB1531"/>
    <w:rsid w:val="00BB17EA"/>
    <w:rsid w:val="00BB1887"/>
    <w:rsid w:val="00BB1DF2"/>
    <w:rsid w:val="00BB1EA4"/>
    <w:rsid w:val="00BB1F96"/>
    <w:rsid w:val="00BB2572"/>
    <w:rsid w:val="00BB2971"/>
    <w:rsid w:val="00BB29C5"/>
    <w:rsid w:val="00BB2A94"/>
    <w:rsid w:val="00BB2FDA"/>
    <w:rsid w:val="00BB3014"/>
    <w:rsid w:val="00BB33E6"/>
    <w:rsid w:val="00BB340C"/>
    <w:rsid w:val="00BB3A6D"/>
    <w:rsid w:val="00BB3C28"/>
    <w:rsid w:val="00BB40E6"/>
    <w:rsid w:val="00BB4336"/>
    <w:rsid w:val="00BB45A7"/>
    <w:rsid w:val="00BB46E3"/>
    <w:rsid w:val="00BB4803"/>
    <w:rsid w:val="00BB4ADB"/>
    <w:rsid w:val="00BB4D3B"/>
    <w:rsid w:val="00BB4ED4"/>
    <w:rsid w:val="00BB4F61"/>
    <w:rsid w:val="00BB511A"/>
    <w:rsid w:val="00BB5229"/>
    <w:rsid w:val="00BB53A0"/>
    <w:rsid w:val="00BB5448"/>
    <w:rsid w:val="00BB551A"/>
    <w:rsid w:val="00BB57EC"/>
    <w:rsid w:val="00BB5C4D"/>
    <w:rsid w:val="00BB5F4B"/>
    <w:rsid w:val="00BB5F5E"/>
    <w:rsid w:val="00BB6132"/>
    <w:rsid w:val="00BB62A0"/>
    <w:rsid w:val="00BB6394"/>
    <w:rsid w:val="00BB64D0"/>
    <w:rsid w:val="00BB650B"/>
    <w:rsid w:val="00BB6961"/>
    <w:rsid w:val="00BB6B1D"/>
    <w:rsid w:val="00BB6D69"/>
    <w:rsid w:val="00BB710C"/>
    <w:rsid w:val="00BB711C"/>
    <w:rsid w:val="00BB7239"/>
    <w:rsid w:val="00BB73D3"/>
    <w:rsid w:val="00BB7798"/>
    <w:rsid w:val="00BB79E2"/>
    <w:rsid w:val="00BB7CE6"/>
    <w:rsid w:val="00BB7DD5"/>
    <w:rsid w:val="00BB7EC6"/>
    <w:rsid w:val="00BC0145"/>
    <w:rsid w:val="00BC0682"/>
    <w:rsid w:val="00BC078A"/>
    <w:rsid w:val="00BC0DDA"/>
    <w:rsid w:val="00BC144A"/>
    <w:rsid w:val="00BC175C"/>
    <w:rsid w:val="00BC17A0"/>
    <w:rsid w:val="00BC27C0"/>
    <w:rsid w:val="00BC2A8E"/>
    <w:rsid w:val="00BC2EA7"/>
    <w:rsid w:val="00BC380F"/>
    <w:rsid w:val="00BC3AC5"/>
    <w:rsid w:val="00BC3BEF"/>
    <w:rsid w:val="00BC3C43"/>
    <w:rsid w:val="00BC40FC"/>
    <w:rsid w:val="00BC444B"/>
    <w:rsid w:val="00BC47A5"/>
    <w:rsid w:val="00BC4FEA"/>
    <w:rsid w:val="00BC53B4"/>
    <w:rsid w:val="00BC56FE"/>
    <w:rsid w:val="00BC5857"/>
    <w:rsid w:val="00BC5F92"/>
    <w:rsid w:val="00BC603B"/>
    <w:rsid w:val="00BC6473"/>
    <w:rsid w:val="00BC65F6"/>
    <w:rsid w:val="00BC706A"/>
    <w:rsid w:val="00BC7339"/>
    <w:rsid w:val="00BC7690"/>
    <w:rsid w:val="00BC7F5A"/>
    <w:rsid w:val="00BD0270"/>
    <w:rsid w:val="00BD0331"/>
    <w:rsid w:val="00BD07C0"/>
    <w:rsid w:val="00BD0A8B"/>
    <w:rsid w:val="00BD0D13"/>
    <w:rsid w:val="00BD0DA6"/>
    <w:rsid w:val="00BD1003"/>
    <w:rsid w:val="00BD11B7"/>
    <w:rsid w:val="00BD1877"/>
    <w:rsid w:val="00BD1C46"/>
    <w:rsid w:val="00BD202A"/>
    <w:rsid w:val="00BD23BC"/>
    <w:rsid w:val="00BD2BCF"/>
    <w:rsid w:val="00BD3056"/>
    <w:rsid w:val="00BD361D"/>
    <w:rsid w:val="00BD3B28"/>
    <w:rsid w:val="00BD3CFD"/>
    <w:rsid w:val="00BD3F46"/>
    <w:rsid w:val="00BD40A1"/>
    <w:rsid w:val="00BD41DE"/>
    <w:rsid w:val="00BD4277"/>
    <w:rsid w:val="00BD471B"/>
    <w:rsid w:val="00BD4ADC"/>
    <w:rsid w:val="00BD4AF9"/>
    <w:rsid w:val="00BD4D9D"/>
    <w:rsid w:val="00BD4EC6"/>
    <w:rsid w:val="00BD58EC"/>
    <w:rsid w:val="00BD5DBD"/>
    <w:rsid w:val="00BD5F9E"/>
    <w:rsid w:val="00BD62A2"/>
    <w:rsid w:val="00BD6419"/>
    <w:rsid w:val="00BD6812"/>
    <w:rsid w:val="00BD6B47"/>
    <w:rsid w:val="00BD6C27"/>
    <w:rsid w:val="00BD7716"/>
    <w:rsid w:val="00BD7719"/>
    <w:rsid w:val="00BD791A"/>
    <w:rsid w:val="00BD7CB6"/>
    <w:rsid w:val="00BE00D4"/>
    <w:rsid w:val="00BE024C"/>
    <w:rsid w:val="00BE0826"/>
    <w:rsid w:val="00BE091E"/>
    <w:rsid w:val="00BE0A47"/>
    <w:rsid w:val="00BE0C7A"/>
    <w:rsid w:val="00BE0E16"/>
    <w:rsid w:val="00BE116E"/>
    <w:rsid w:val="00BE1436"/>
    <w:rsid w:val="00BE1E8C"/>
    <w:rsid w:val="00BE2020"/>
    <w:rsid w:val="00BE20B0"/>
    <w:rsid w:val="00BE24E1"/>
    <w:rsid w:val="00BE24FB"/>
    <w:rsid w:val="00BE27F6"/>
    <w:rsid w:val="00BE2902"/>
    <w:rsid w:val="00BE296C"/>
    <w:rsid w:val="00BE2B74"/>
    <w:rsid w:val="00BE2C2A"/>
    <w:rsid w:val="00BE2D4F"/>
    <w:rsid w:val="00BE3832"/>
    <w:rsid w:val="00BE42E0"/>
    <w:rsid w:val="00BE4401"/>
    <w:rsid w:val="00BE4887"/>
    <w:rsid w:val="00BE49F3"/>
    <w:rsid w:val="00BE4C8E"/>
    <w:rsid w:val="00BE54EC"/>
    <w:rsid w:val="00BE60F3"/>
    <w:rsid w:val="00BE6172"/>
    <w:rsid w:val="00BE6205"/>
    <w:rsid w:val="00BE67CA"/>
    <w:rsid w:val="00BE68CF"/>
    <w:rsid w:val="00BE6928"/>
    <w:rsid w:val="00BE6BF4"/>
    <w:rsid w:val="00BE72C3"/>
    <w:rsid w:val="00BE7874"/>
    <w:rsid w:val="00BE78A4"/>
    <w:rsid w:val="00BF0065"/>
    <w:rsid w:val="00BF02B2"/>
    <w:rsid w:val="00BF0379"/>
    <w:rsid w:val="00BF0835"/>
    <w:rsid w:val="00BF09B5"/>
    <w:rsid w:val="00BF0DB2"/>
    <w:rsid w:val="00BF0E9C"/>
    <w:rsid w:val="00BF2032"/>
    <w:rsid w:val="00BF2409"/>
    <w:rsid w:val="00BF2898"/>
    <w:rsid w:val="00BF2D15"/>
    <w:rsid w:val="00BF2E61"/>
    <w:rsid w:val="00BF2F3C"/>
    <w:rsid w:val="00BF3177"/>
    <w:rsid w:val="00BF38DF"/>
    <w:rsid w:val="00BF3BB6"/>
    <w:rsid w:val="00BF3C3C"/>
    <w:rsid w:val="00BF3E4B"/>
    <w:rsid w:val="00BF4723"/>
    <w:rsid w:val="00BF4883"/>
    <w:rsid w:val="00BF48A5"/>
    <w:rsid w:val="00BF518E"/>
    <w:rsid w:val="00BF530A"/>
    <w:rsid w:val="00BF5737"/>
    <w:rsid w:val="00BF5A3A"/>
    <w:rsid w:val="00BF5D43"/>
    <w:rsid w:val="00BF659A"/>
    <w:rsid w:val="00BF6846"/>
    <w:rsid w:val="00BF6AF3"/>
    <w:rsid w:val="00BF6C0A"/>
    <w:rsid w:val="00BF6FDB"/>
    <w:rsid w:val="00BF77DF"/>
    <w:rsid w:val="00C00464"/>
    <w:rsid w:val="00C004AF"/>
    <w:rsid w:val="00C0075B"/>
    <w:rsid w:val="00C0111B"/>
    <w:rsid w:val="00C01491"/>
    <w:rsid w:val="00C016EB"/>
    <w:rsid w:val="00C016EC"/>
    <w:rsid w:val="00C018EA"/>
    <w:rsid w:val="00C01DD6"/>
    <w:rsid w:val="00C01FD9"/>
    <w:rsid w:val="00C02056"/>
    <w:rsid w:val="00C02247"/>
    <w:rsid w:val="00C02368"/>
    <w:rsid w:val="00C0245C"/>
    <w:rsid w:val="00C02A9B"/>
    <w:rsid w:val="00C02B21"/>
    <w:rsid w:val="00C02D4C"/>
    <w:rsid w:val="00C02DA9"/>
    <w:rsid w:val="00C031B0"/>
    <w:rsid w:val="00C03323"/>
    <w:rsid w:val="00C036F1"/>
    <w:rsid w:val="00C03D53"/>
    <w:rsid w:val="00C041B3"/>
    <w:rsid w:val="00C045CD"/>
    <w:rsid w:val="00C048F1"/>
    <w:rsid w:val="00C0497E"/>
    <w:rsid w:val="00C049C5"/>
    <w:rsid w:val="00C04DAD"/>
    <w:rsid w:val="00C04DF8"/>
    <w:rsid w:val="00C04F3D"/>
    <w:rsid w:val="00C05346"/>
    <w:rsid w:val="00C0559D"/>
    <w:rsid w:val="00C05B17"/>
    <w:rsid w:val="00C05B18"/>
    <w:rsid w:val="00C05CC1"/>
    <w:rsid w:val="00C066DF"/>
    <w:rsid w:val="00C0694C"/>
    <w:rsid w:val="00C06B07"/>
    <w:rsid w:val="00C06BE9"/>
    <w:rsid w:val="00C06EAE"/>
    <w:rsid w:val="00C06F96"/>
    <w:rsid w:val="00C073AC"/>
    <w:rsid w:val="00C0781D"/>
    <w:rsid w:val="00C07C16"/>
    <w:rsid w:val="00C1016E"/>
    <w:rsid w:val="00C10281"/>
    <w:rsid w:val="00C10320"/>
    <w:rsid w:val="00C104C6"/>
    <w:rsid w:val="00C10587"/>
    <w:rsid w:val="00C105DB"/>
    <w:rsid w:val="00C10A6F"/>
    <w:rsid w:val="00C10ABA"/>
    <w:rsid w:val="00C1106A"/>
    <w:rsid w:val="00C1177A"/>
    <w:rsid w:val="00C11D8C"/>
    <w:rsid w:val="00C11FFC"/>
    <w:rsid w:val="00C120FA"/>
    <w:rsid w:val="00C12276"/>
    <w:rsid w:val="00C122E5"/>
    <w:rsid w:val="00C126AB"/>
    <w:rsid w:val="00C12A03"/>
    <w:rsid w:val="00C131F8"/>
    <w:rsid w:val="00C13BE0"/>
    <w:rsid w:val="00C13E2F"/>
    <w:rsid w:val="00C13F56"/>
    <w:rsid w:val="00C141FB"/>
    <w:rsid w:val="00C149B4"/>
    <w:rsid w:val="00C15328"/>
    <w:rsid w:val="00C15406"/>
    <w:rsid w:val="00C1575B"/>
    <w:rsid w:val="00C15946"/>
    <w:rsid w:val="00C159BE"/>
    <w:rsid w:val="00C15D00"/>
    <w:rsid w:val="00C15ED1"/>
    <w:rsid w:val="00C160EB"/>
    <w:rsid w:val="00C1652C"/>
    <w:rsid w:val="00C16837"/>
    <w:rsid w:val="00C16CAA"/>
    <w:rsid w:val="00C16E56"/>
    <w:rsid w:val="00C17133"/>
    <w:rsid w:val="00C17135"/>
    <w:rsid w:val="00C171A0"/>
    <w:rsid w:val="00C17A67"/>
    <w:rsid w:val="00C17D89"/>
    <w:rsid w:val="00C17F36"/>
    <w:rsid w:val="00C2048F"/>
    <w:rsid w:val="00C2065A"/>
    <w:rsid w:val="00C207B4"/>
    <w:rsid w:val="00C20A7C"/>
    <w:rsid w:val="00C20C29"/>
    <w:rsid w:val="00C21086"/>
    <w:rsid w:val="00C21230"/>
    <w:rsid w:val="00C212FE"/>
    <w:rsid w:val="00C2185E"/>
    <w:rsid w:val="00C21BAB"/>
    <w:rsid w:val="00C22134"/>
    <w:rsid w:val="00C222F0"/>
    <w:rsid w:val="00C22356"/>
    <w:rsid w:val="00C223F6"/>
    <w:rsid w:val="00C22819"/>
    <w:rsid w:val="00C22B33"/>
    <w:rsid w:val="00C22BB7"/>
    <w:rsid w:val="00C23458"/>
    <w:rsid w:val="00C23580"/>
    <w:rsid w:val="00C23ADA"/>
    <w:rsid w:val="00C23ECA"/>
    <w:rsid w:val="00C24098"/>
    <w:rsid w:val="00C246B6"/>
    <w:rsid w:val="00C24D48"/>
    <w:rsid w:val="00C24DF7"/>
    <w:rsid w:val="00C24E67"/>
    <w:rsid w:val="00C25389"/>
    <w:rsid w:val="00C254EB"/>
    <w:rsid w:val="00C25889"/>
    <w:rsid w:val="00C25B11"/>
    <w:rsid w:val="00C25BE1"/>
    <w:rsid w:val="00C264B7"/>
    <w:rsid w:val="00C266D2"/>
    <w:rsid w:val="00C2679B"/>
    <w:rsid w:val="00C27524"/>
    <w:rsid w:val="00C275CC"/>
    <w:rsid w:val="00C27B06"/>
    <w:rsid w:val="00C27CE7"/>
    <w:rsid w:val="00C27EDC"/>
    <w:rsid w:val="00C3066C"/>
    <w:rsid w:val="00C309BE"/>
    <w:rsid w:val="00C30B85"/>
    <w:rsid w:val="00C316B1"/>
    <w:rsid w:val="00C316BC"/>
    <w:rsid w:val="00C31798"/>
    <w:rsid w:val="00C31F41"/>
    <w:rsid w:val="00C32382"/>
    <w:rsid w:val="00C32AF2"/>
    <w:rsid w:val="00C3305A"/>
    <w:rsid w:val="00C332B2"/>
    <w:rsid w:val="00C3339E"/>
    <w:rsid w:val="00C333AB"/>
    <w:rsid w:val="00C3385C"/>
    <w:rsid w:val="00C33864"/>
    <w:rsid w:val="00C33BDA"/>
    <w:rsid w:val="00C3425E"/>
    <w:rsid w:val="00C34308"/>
    <w:rsid w:val="00C34844"/>
    <w:rsid w:val="00C34B68"/>
    <w:rsid w:val="00C34F3C"/>
    <w:rsid w:val="00C35060"/>
    <w:rsid w:val="00C351E6"/>
    <w:rsid w:val="00C352BD"/>
    <w:rsid w:val="00C3543F"/>
    <w:rsid w:val="00C357B1"/>
    <w:rsid w:val="00C357BF"/>
    <w:rsid w:val="00C35E21"/>
    <w:rsid w:val="00C36069"/>
    <w:rsid w:val="00C36926"/>
    <w:rsid w:val="00C36B70"/>
    <w:rsid w:val="00C36BCC"/>
    <w:rsid w:val="00C36BF9"/>
    <w:rsid w:val="00C37397"/>
    <w:rsid w:val="00C378EF"/>
    <w:rsid w:val="00C3793B"/>
    <w:rsid w:val="00C37D00"/>
    <w:rsid w:val="00C40202"/>
    <w:rsid w:val="00C4067E"/>
    <w:rsid w:val="00C4081C"/>
    <w:rsid w:val="00C40B92"/>
    <w:rsid w:val="00C40F2E"/>
    <w:rsid w:val="00C410AB"/>
    <w:rsid w:val="00C412F7"/>
    <w:rsid w:val="00C41896"/>
    <w:rsid w:val="00C418D2"/>
    <w:rsid w:val="00C418D6"/>
    <w:rsid w:val="00C41E71"/>
    <w:rsid w:val="00C420A8"/>
    <w:rsid w:val="00C422D6"/>
    <w:rsid w:val="00C42617"/>
    <w:rsid w:val="00C4281E"/>
    <w:rsid w:val="00C42F8F"/>
    <w:rsid w:val="00C43076"/>
    <w:rsid w:val="00C43393"/>
    <w:rsid w:val="00C433D6"/>
    <w:rsid w:val="00C436A7"/>
    <w:rsid w:val="00C43928"/>
    <w:rsid w:val="00C43F8A"/>
    <w:rsid w:val="00C4472C"/>
    <w:rsid w:val="00C44B8A"/>
    <w:rsid w:val="00C44E25"/>
    <w:rsid w:val="00C44EA2"/>
    <w:rsid w:val="00C45407"/>
    <w:rsid w:val="00C4556B"/>
    <w:rsid w:val="00C455AD"/>
    <w:rsid w:val="00C4583D"/>
    <w:rsid w:val="00C459D2"/>
    <w:rsid w:val="00C45B75"/>
    <w:rsid w:val="00C45EEA"/>
    <w:rsid w:val="00C45F68"/>
    <w:rsid w:val="00C45FB3"/>
    <w:rsid w:val="00C4629C"/>
    <w:rsid w:val="00C4676C"/>
    <w:rsid w:val="00C46C99"/>
    <w:rsid w:val="00C46D89"/>
    <w:rsid w:val="00C46EA4"/>
    <w:rsid w:val="00C46F56"/>
    <w:rsid w:val="00C46FD6"/>
    <w:rsid w:val="00C47D5E"/>
    <w:rsid w:val="00C47E0E"/>
    <w:rsid w:val="00C501BA"/>
    <w:rsid w:val="00C5071F"/>
    <w:rsid w:val="00C50A45"/>
    <w:rsid w:val="00C50E73"/>
    <w:rsid w:val="00C5134C"/>
    <w:rsid w:val="00C51914"/>
    <w:rsid w:val="00C519B7"/>
    <w:rsid w:val="00C51ACD"/>
    <w:rsid w:val="00C51CCF"/>
    <w:rsid w:val="00C51D37"/>
    <w:rsid w:val="00C51D55"/>
    <w:rsid w:val="00C51F62"/>
    <w:rsid w:val="00C5203F"/>
    <w:rsid w:val="00C525F9"/>
    <w:rsid w:val="00C527D1"/>
    <w:rsid w:val="00C52A3D"/>
    <w:rsid w:val="00C52B7B"/>
    <w:rsid w:val="00C52C67"/>
    <w:rsid w:val="00C53157"/>
    <w:rsid w:val="00C53561"/>
    <w:rsid w:val="00C53A1E"/>
    <w:rsid w:val="00C53B1D"/>
    <w:rsid w:val="00C53F50"/>
    <w:rsid w:val="00C54439"/>
    <w:rsid w:val="00C54700"/>
    <w:rsid w:val="00C54781"/>
    <w:rsid w:val="00C547D7"/>
    <w:rsid w:val="00C54AA7"/>
    <w:rsid w:val="00C552B2"/>
    <w:rsid w:val="00C5573A"/>
    <w:rsid w:val="00C55B86"/>
    <w:rsid w:val="00C565DF"/>
    <w:rsid w:val="00C566C5"/>
    <w:rsid w:val="00C568BD"/>
    <w:rsid w:val="00C57824"/>
    <w:rsid w:val="00C5785A"/>
    <w:rsid w:val="00C57A6F"/>
    <w:rsid w:val="00C57FAD"/>
    <w:rsid w:val="00C60053"/>
    <w:rsid w:val="00C6005F"/>
    <w:rsid w:val="00C604F6"/>
    <w:rsid w:val="00C608ED"/>
    <w:rsid w:val="00C60D2C"/>
    <w:rsid w:val="00C60ECB"/>
    <w:rsid w:val="00C611E2"/>
    <w:rsid w:val="00C613E1"/>
    <w:rsid w:val="00C616E3"/>
    <w:rsid w:val="00C61BAD"/>
    <w:rsid w:val="00C61C3A"/>
    <w:rsid w:val="00C622C1"/>
    <w:rsid w:val="00C62335"/>
    <w:rsid w:val="00C62402"/>
    <w:rsid w:val="00C6270C"/>
    <w:rsid w:val="00C62791"/>
    <w:rsid w:val="00C62AF4"/>
    <w:rsid w:val="00C62BAB"/>
    <w:rsid w:val="00C62BF4"/>
    <w:rsid w:val="00C62C81"/>
    <w:rsid w:val="00C6302A"/>
    <w:rsid w:val="00C63214"/>
    <w:rsid w:val="00C63333"/>
    <w:rsid w:val="00C63782"/>
    <w:rsid w:val="00C63863"/>
    <w:rsid w:val="00C63E81"/>
    <w:rsid w:val="00C6426E"/>
    <w:rsid w:val="00C64BFB"/>
    <w:rsid w:val="00C64DA5"/>
    <w:rsid w:val="00C6546E"/>
    <w:rsid w:val="00C65593"/>
    <w:rsid w:val="00C65ABF"/>
    <w:rsid w:val="00C65F6A"/>
    <w:rsid w:val="00C66211"/>
    <w:rsid w:val="00C6639D"/>
    <w:rsid w:val="00C66532"/>
    <w:rsid w:val="00C6682D"/>
    <w:rsid w:val="00C669D8"/>
    <w:rsid w:val="00C66B8A"/>
    <w:rsid w:val="00C66CE1"/>
    <w:rsid w:val="00C66D89"/>
    <w:rsid w:val="00C66DF6"/>
    <w:rsid w:val="00C67111"/>
    <w:rsid w:val="00C67614"/>
    <w:rsid w:val="00C67A73"/>
    <w:rsid w:val="00C67CC1"/>
    <w:rsid w:val="00C67D52"/>
    <w:rsid w:val="00C67EDC"/>
    <w:rsid w:val="00C70097"/>
    <w:rsid w:val="00C710B2"/>
    <w:rsid w:val="00C716BD"/>
    <w:rsid w:val="00C71754"/>
    <w:rsid w:val="00C71808"/>
    <w:rsid w:val="00C718F3"/>
    <w:rsid w:val="00C71B33"/>
    <w:rsid w:val="00C71BB5"/>
    <w:rsid w:val="00C71E8F"/>
    <w:rsid w:val="00C71E9E"/>
    <w:rsid w:val="00C721EB"/>
    <w:rsid w:val="00C72535"/>
    <w:rsid w:val="00C726AC"/>
    <w:rsid w:val="00C73171"/>
    <w:rsid w:val="00C73225"/>
    <w:rsid w:val="00C7325D"/>
    <w:rsid w:val="00C734C3"/>
    <w:rsid w:val="00C73CDC"/>
    <w:rsid w:val="00C74606"/>
    <w:rsid w:val="00C746A2"/>
    <w:rsid w:val="00C746B4"/>
    <w:rsid w:val="00C748F5"/>
    <w:rsid w:val="00C74AA5"/>
    <w:rsid w:val="00C74EF7"/>
    <w:rsid w:val="00C753D2"/>
    <w:rsid w:val="00C75AFE"/>
    <w:rsid w:val="00C75B1B"/>
    <w:rsid w:val="00C76310"/>
    <w:rsid w:val="00C763BB"/>
    <w:rsid w:val="00C76A8A"/>
    <w:rsid w:val="00C76E4B"/>
    <w:rsid w:val="00C77332"/>
    <w:rsid w:val="00C7757A"/>
    <w:rsid w:val="00C77732"/>
    <w:rsid w:val="00C77944"/>
    <w:rsid w:val="00C77AB3"/>
    <w:rsid w:val="00C77DC9"/>
    <w:rsid w:val="00C8074F"/>
    <w:rsid w:val="00C80831"/>
    <w:rsid w:val="00C808D8"/>
    <w:rsid w:val="00C80A02"/>
    <w:rsid w:val="00C80E40"/>
    <w:rsid w:val="00C815DE"/>
    <w:rsid w:val="00C819C1"/>
    <w:rsid w:val="00C81BEE"/>
    <w:rsid w:val="00C8227D"/>
    <w:rsid w:val="00C823A8"/>
    <w:rsid w:val="00C825C9"/>
    <w:rsid w:val="00C82FEB"/>
    <w:rsid w:val="00C83236"/>
    <w:rsid w:val="00C8343B"/>
    <w:rsid w:val="00C83957"/>
    <w:rsid w:val="00C83A00"/>
    <w:rsid w:val="00C83C7F"/>
    <w:rsid w:val="00C83F64"/>
    <w:rsid w:val="00C8446F"/>
    <w:rsid w:val="00C84722"/>
    <w:rsid w:val="00C84C55"/>
    <w:rsid w:val="00C852D3"/>
    <w:rsid w:val="00C855B1"/>
    <w:rsid w:val="00C85B2D"/>
    <w:rsid w:val="00C85C5A"/>
    <w:rsid w:val="00C85ED8"/>
    <w:rsid w:val="00C85F49"/>
    <w:rsid w:val="00C86007"/>
    <w:rsid w:val="00C86011"/>
    <w:rsid w:val="00C860AC"/>
    <w:rsid w:val="00C862A0"/>
    <w:rsid w:val="00C86F9A"/>
    <w:rsid w:val="00C8756D"/>
    <w:rsid w:val="00C876FA"/>
    <w:rsid w:val="00C87933"/>
    <w:rsid w:val="00C87AFE"/>
    <w:rsid w:val="00C87E9C"/>
    <w:rsid w:val="00C87FFE"/>
    <w:rsid w:val="00C9047E"/>
    <w:rsid w:val="00C90C7A"/>
    <w:rsid w:val="00C90D19"/>
    <w:rsid w:val="00C90E3F"/>
    <w:rsid w:val="00C91841"/>
    <w:rsid w:val="00C91EB6"/>
    <w:rsid w:val="00C920D8"/>
    <w:rsid w:val="00C92712"/>
    <w:rsid w:val="00C92C4E"/>
    <w:rsid w:val="00C9343C"/>
    <w:rsid w:val="00C9364F"/>
    <w:rsid w:val="00C93D00"/>
    <w:rsid w:val="00C94023"/>
    <w:rsid w:val="00C9444C"/>
    <w:rsid w:val="00C944DD"/>
    <w:rsid w:val="00C944EE"/>
    <w:rsid w:val="00C948F7"/>
    <w:rsid w:val="00C949C1"/>
    <w:rsid w:val="00C94BA0"/>
    <w:rsid w:val="00C95D9D"/>
    <w:rsid w:val="00C96375"/>
    <w:rsid w:val="00C969B5"/>
    <w:rsid w:val="00C96E58"/>
    <w:rsid w:val="00C96FDB"/>
    <w:rsid w:val="00C97581"/>
    <w:rsid w:val="00C97891"/>
    <w:rsid w:val="00CA02C1"/>
    <w:rsid w:val="00CA0A8A"/>
    <w:rsid w:val="00CA0C38"/>
    <w:rsid w:val="00CA146A"/>
    <w:rsid w:val="00CA1CC1"/>
    <w:rsid w:val="00CA1F68"/>
    <w:rsid w:val="00CA218C"/>
    <w:rsid w:val="00CA2263"/>
    <w:rsid w:val="00CA267C"/>
    <w:rsid w:val="00CA2BC5"/>
    <w:rsid w:val="00CA2F6E"/>
    <w:rsid w:val="00CA36E2"/>
    <w:rsid w:val="00CA38D3"/>
    <w:rsid w:val="00CA472B"/>
    <w:rsid w:val="00CA487F"/>
    <w:rsid w:val="00CA4A97"/>
    <w:rsid w:val="00CA4ADF"/>
    <w:rsid w:val="00CA4ECD"/>
    <w:rsid w:val="00CA5219"/>
    <w:rsid w:val="00CA53C7"/>
    <w:rsid w:val="00CA55A8"/>
    <w:rsid w:val="00CA5743"/>
    <w:rsid w:val="00CA6006"/>
    <w:rsid w:val="00CA6071"/>
    <w:rsid w:val="00CA61CA"/>
    <w:rsid w:val="00CA6A4E"/>
    <w:rsid w:val="00CA6DBC"/>
    <w:rsid w:val="00CA7BCD"/>
    <w:rsid w:val="00CA7D14"/>
    <w:rsid w:val="00CB04D7"/>
    <w:rsid w:val="00CB1B2A"/>
    <w:rsid w:val="00CB1E17"/>
    <w:rsid w:val="00CB1EB6"/>
    <w:rsid w:val="00CB1F4E"/>
    <w:rsid w:val="00CB241E"/>
    <w:rsid w:val="00CB26B7"/>
    <w:rsid w:val="00CB2B1F"/>
    <w:rsid w:val="00CB2D7F"/>
    <w:rsid w:val="00CB32A9"/>
    <w:rsid w:val="00CB36E5"/>
    <w:rsid w:val="00CB3A14"/>
    <w:rsid w:val="00CB3A64"/>
    <w:rsid w:val="00CB3B9D"/>
    <w:rsid w:val="00CB3BE0"/>
    <w:rsid w:val="00CB3E2F"/>
    <w:rsid w:val="00CB47C8"/>
    <w:rsid w:val="00CB4EFA"/>
    <w:rsid w:val="00CB4F2A"/>
    <w:rsid w:val="00CB5025"/>
    <w:rsid w:val="00CB5561"/>
    <w:rsid w:val="00CB5B25"/>
    <w:rsid w:val="00CB6134"/>
    <w:rsid w:val="00CB66C0"/>
    <w:rsid w:val="00CB6757"/>
    <w:rsid w:val="00CB692E"/>
    <w:rsid w:val="00CB6A4A"/>
    <w:rsid w:val="00CB6BDD"/>
    <w:rsid w:val="00CB6F2D"/>
    <w:rsid w:val="00CB731C"/>
    <w:rsid w:val="00CB7670"/>
    <w:rsid w:val="00CB76B9"/>
    <w:rsid w:val="00CB7BAE"/>
    <w:rsid w:val="00CB7F07"/>
    <w:rsid w:val="00CC000E"/>
    <w:rsid w:val="00CC0045"/>
    <w:rsid w:val="00CC0586"/>
    <w:rsid w:val="00CC0944"/>
    <w:rsid w:val="00CC0B57"/>
    <w:rsid w:val="00CC0BD7"/>
    <w:rsid w:val="00CC0E3A"/>
    <w:rsid w:val="00CC0F18"/>
    <w:rsid w:val="00CC11B7"/>
    <w:rsid w:val="00CC137F"/>
    <w:rsid w:val="00CC163E"/>
    <w:rsid w:val="00CC1934"/>
    <w:rsid w:val="00CC3052"/>
    <w:rsid w:val="00CC350D"/>
    <w:rsid w:val="00CC3F4F"/>
    <w:rsid w:val="00CC3F6F"/>
    <w:rsid w:val="00CC408C"/>
    <w:rsid w:val="00CC46BE"/>
    <w:rsid w:val="00CC4841"/>
    <w:rsid w:val="00CC49CA"/>
    <w:rsid w:val="00CC4C07"/>
    <w:rsid w:val="00CC4F86"/>
    <w:rsid w:val="00CC4FE3"/>
    <w:rsid w:val="00CC50F3"/>
    <w:rsid w:val="00CC55C2"/>
    <w:rsid w:val="00CC6252"/>
    <w:rsid w:val="00CC6570"/>
    <w:rsid w:val="00CC6869"/>
    <w:rsid w:val="00CC6B01"/>
    <w:rsid w:val="00CC6C23"/>
    <w:rsid w:val="00CC711C"/>
    <w:rsid w:val="00CC72E8"/>
    <w:rsid w:val="00CC74AB"/>
    <w:rsid w:val="00CC796E"/>
    <w:rsid w:val="00CD0296"/>
    <w:rsid w:val="00CD02DC"/>
    <w:rsid w:val="00CD06D8"/>
    <w:rsid w:val="00CD0CE6"/>
    <w:rsid w:val="00CD0FFE"/>
    <w:rsid w:val="00CD1398"/>
    <w:rsid w:val="00CD1829"/>
    <w:rsid w:val="00CD1BAF"/>
    <w:rsid w:val="00CD1C5E"/>
    <w:rsid w:val="00CD203A"/>
    <w:rsid w:val="00CD206D"/>
    <w:rsid w:val="00CD2779"/>
    <w:rsid w:val="00CD31B7"/>
    <w:rsid w:val="00CD3CAA"/>
    <w:rsid w:val="00CD3DF1"/>
    <w:rsid w:val="00CD3F0C"/>
    <w:rsid w:val="00CD4008"/>
    <w:rsid w:val="00CD43F0"/>
    <w:rsid w:val="00CD4BFA"/>
    <w:rsid w:val="00CD4DA0"/>
    <w:rsid w:val="00CD4E4E"/>
    <w:rsid w:val="00CD52E4"/>
    <w:rsid w:val="00CD56EB"/>
    <w:rsid w:val="00CD64BD"/>
    <w:rsid w:val="00CD6637"/>
    <w:rsid w:val="00CD69E4"/>
    <w:rsid w:val="00CD6F0D"/>
    <w:rsid w:val="00CD6F19"/>
    <w:rsid w:val="00CD75E0"/>
    <w:rsid w:val="00CD7ACB"/>
    <w:rsid w:val="00CD7B2C"/>
    <w:rsid w:val="00CD7CBB"/>
    <w:rsid w:val="00CD7CEB"/>
    <w:rsid w:val="00CD7CF3"/>
    <w:rsid w:val="00CD7F65"/>
    <w:rsid w:val="00CE02BA"/>
    <w:rsid w:val="00CE0606"/>
    <w:rsid w:val="00CE0911"/>
    <w:rsid w:val="00CE0CC7"/>
    <w:rsid w:val="00CE0CE3"/>
    <w:rsid w:val="00CE145B"/>
    <w:rsid w:val="00CE171F"/>
    <w:rsid w:val="00CE1A49"/>
    <w:rsid w:val="00CE1CC6"/>
    <w:rsid w:val="00CE1CCA"/>
    <w:rsid w:val="00CE23B4"/>
    <w:rsid w:val="00CE2416"/>
    <w:rsid w:val="00CE2628"/>
    <w:rsid w:val="00CE2694"/>
    <w:rsid w:val="00CE28CF"/>
    <w:rsid w:val="00CE34D8"/>
    <w:rsid w:val="00CE36A2"/>
    <w:rsid w:val="00CE36FB"/>
    <w:rsid w:val="00CE379D"/>
    <w:rsid w:val="00CE3933"/>
    <w:rsid w:val="00CE3D6E"/>
    <w:rsid w:val="00CE3E2E"/>
    <w:rsid w:val="00CE42E8"/>
    <w:rsid w:val="00CE4812"/>
    <w:rsid w:val="00CE49BA"/>
    <w:rsid w:val="00CE4A3B"/>
    <w:rsid w:val="00CE4A5F"/>
    <w:rsid w:val="00CE4CD1"/>
    <w:rsid w:val="00CE4D67"/>
    <w:rsid w:val="00CE59C7"/>
    <w:rsid w:val="00CE5A17"/>
    <w:rsid w:val="00CE6277"/>
    <w:rsid w:val="00CE6707"/>
    <w:rsid w:val="00CE7148"/>
    <w:rsid w:val="00CE7763"/>
    <w:rsid w:val="00CE7F8A"/>
    <w:rsid w:val="00CF0191"/>
    <w:rsid w:val="00CF0B37"/>
    <w:rsid w:val="00CF0E83"/>
    <w:rsid w:val="00CF0F4D"/>
    <w:rsid w:val="00CF10E2"/>
    <w:rsid w:val="00CF114C"/>
    <w:rsid w:val="00CF16CE"/>
    <w:rsid w:val="00CF18A5"/>
    <w:rsid w:val="00CF2114"/>
    <w:rsid w:val="00CF217A"/>
    <w:rsid w:val="00CF296E"/>
    <w:rsid w:val="00CF2C84"/>
    <w:rsid w:val="00CF2D3B"/>
    <w:rsid w:val="00CF2D42"/>
    <w:rsid w:val="00CF302E"/>
    <w:rsid w:val="00CF3536"/>
    <w:rsid w:val="00CF3FE6"/>
    <w:rsid w:val="00CF428F"/>
    <w:rsid w:val="00CF4323"/>
    <w:rsid w:val="00CF483B"/>
    <w:rsid w:val="00CF485E"/>
    <w:rsid w:val="00CF4C50"/>
    <w:rsid w:val="00CF4FA5"/>
    <w:rsid w:val="00CF51F5"/>
    <w:rsid w:val="00CF523C"/>
    <w:rsid w:val="00CF5962"/>
    <w:rsid w:val="00CF5A3C"/>
    <w:rsid w:val="00CF5F41"/>
    <w:rsid w:val="00CF60BF"/>
    <w:rsid w:val="00CF672F"/>
    <w:rsid w:val="00CF6DC7"/>
    <w:rsid w:val="00CF71C2"/>
    <w:rsid w:val="00CF73FD"/>
    <w:rsid w:val="00CF74BD"/>
    <w:rsid w:val="00CF7568"/>
    <w:rsid w:val="00CF76AC"/>
    <w:rsid w:val="00CF7BEC"/>
    <w:rsid w:val="00CF7C45"/>
    <w:rsid w:val="00CF7D3B"/>
    <w:rsid w:val="00CF7D6D"/>
    <w:rsid w:val="00CF7DB7"/>
    <w:rsid w:val="00CF7EE1"/>
    <w:rsid w:val="00D003B8"/>
    <w:rsid w:val="00D00469"/>
    <w:rsid w:val="00D007BB"/>
    <w:rsid w:val="00D00986"/>
    <w:rsid w:val="00D00EAA"/>
    <w:rsid w:val="00D01535"/>
    <w:rsid w:val="00D01E52"/>
    <w:rsid w:val="00D024A3"/>
    <w:rsid w:val="00D027CB"/>
    <w:rsid w:val="00D02AFB"/>
    <w:rsid w:val="00D03251"/>
    <w:rsid w:val="00D036D7"/>
    <w:rsid w:val="00D03956"/>
    <w:rsid w:val="00D03985"/>
    <w:rsid w:val="00D039E7"/>
    <w:rsid w:val="00D03C3C"/>
    <w:rsid w:val="00D04668"/>
    <w:rsid w:val="00D047BA"/>
    <w:rsid w:val="00D04AC7"/>
    <w:rsid w:val="00D04B9A"/>
    <w:rsid w:val="00D04FA5"/>
    <w:rsid w:val="00D05694"/>
    <w:rsid w:val="00D05A63"/>
    <w:rsid w:val="00D05C73"/>
    <w:rsid w:val="00D05E49"/>
    <w:rsid w:val="00D06474"/>
    <w:rsid w:val="00D0696D"/>
    <w:rsid w:val="00D06B0E"/>
    <w:rsid w:val="00D06B9E"/>
    <w:rsid w:val="00D06C9B"/>
    <w:rsid w:val="00D06CFC"/>
    <w:rsid w:val="00D06F46"/>
    <w:rsid w:val="00D07099"/>
    <w:rsid w:val="00D0751E"/>
    <w:rsid w:val="00D07E4B"/>
    <w:rsid w:val="00D104EA"/>
    <w:rsid w:val="00D10532"/>
    <w:rsid w:val="00D108FC"/>
    <w:rsid w:val="00D10A1A"/>
    <w:rsid w:val="00D10A7B"/>
    <w:rsid w:val="00D10B25"/>
    <w:rsid w:val="00D10DED"/>
    <w:rsid w:val="00D11104"/>
    <w:rsid w:val="00D111AE"/>
    <w:rsid w:val="00D11390"/>
    <w:rsid w:val="00D122C0"/>
    <w:rsid w:val="00D1234E"/>
    <w:rsid w:val="00D12538"/>
    <w:rsid w:val="00D12651"/>
    <w:rsid w:val="00D12C6D"/>
    <w:rsid w:val="00D138F2"/>
    <w:rsid w:val="00D13A3D"/>
    <w:rsid w:val="00D13A95"/>
    <w:rsid w:val="00D13EE2"/>
    <w:rsid w:val="00D1449B"/>
    <w:rsid w:val="00D14639"/>
    <w:rsid w:val="00D149EA"/>
    <w:rsid w:val="00D14BEA"/>
    <w:rsid w:val="00D1518C"/>
    <w:rsid w:val="00D15279"/>
    <w:rsid w:val="00D15286"/>
    <w:rsid w:val="00D1559F"/>
    <w:rsid w:val="00D1564C"/>
    <w:rsid w:val="00D15B71"/>
    <w:rsid w:val="00D15D28"/>
    <w:rsid w:val="00D15D70"/>
    <w:rsid w:val="00D1659B"/>
    <w:rsid w:val="00D16BD7"/>
    <w:rsid w:val="00D16C83"/>
    <w:rsid w:val="00D1764C"/>
    <w:rsid w:val="00D17AD6"/>
    <w:rsid w:val="00D20294"/>
    <w:rsid w:val="00D202DC"/>
    <w:rsid w:val="00D20826"/>
    <w:rsid w:val="00D20977"/>
    <w:rsid w:val="00D20D27"/>
    <w:rsid w:val="00D20E3A"/>
    <w:rsid w:val="00D20FBA"/>
    <w:rsid w:val="00D21865"/>
    <w:rsid w:val="00D21911"/>
    <w:rsid w:val="00D2243F"/>
    <w:rsid w:val="00D22890"/>
    <w:rsid w:val="00D228E8"/>
    <w:rsid w:val="00D229E4"/>
    <w:rsid w:val="00D22BA3"/>
    <w:rsid w:val="00D230A3"/>
    <w:rsid w:val="00D230AB"/>
    <w:rsid w:val="00D232BB"/>
    <w:rsid w:val="00D233D9"/>
    <w:rsid w:val="00D235F4"/>
    <w:rsid w:val="00D236E7"/>
    <w:rsid w:val="00D237E3"/>
    <w:rsid w:val="00D2387E"/>
    <w:rsid w:val="00D24289"/>
    <w:rsid w:val="00D249DD"/>
    <w:rsid w:val="00D24AE7"/>
    <w:rsid w:val="00D24CAB"/>
    <w:rsid w:val="00D24E25"/>
    <w:rsid w:val="00D25210"/>
    <w:rsid w:val="00D2588A"/>
    <w:rsid w:val="00D261A4"/>
    <w:rsid w:val="00D26662"/>
    <w:rsid w:val="00D2675B"/>
    <w:rsid w:val="00D2682A"/>
    <w:rsid w:val="00D26A6E"/>
    <w:rsid w:val="00D26AA9"/>
    <w:rsid w:val="00D26AC7"/>
    <w:rsid w:val="00D26DB3"/>
    <w:rsid w:val="00D26E08"/>
    <w:rsid w:val="00D27557"/>
    <w:rsid w:val="00D27A1C"/>
    <w:rsid w:val="00D27AA1"/>
    <w:rsid w:val="00D27E4B"/>
    <w:rsid w:val="00D30059"/>
    <w:rsid w:val="00D30074"/>
    <w:rsid w:val="00D30296"/>
    <w:rsid w:val="00D30671"/>
    <w:rsid w:val="00D30A92"/>
    <w:rsid w:val="00D30FAA"/>
    <w:rsid w:val="00D31113"/>
    <w:rsid w:val="00D314CD"/>
    <w:rsid w:val="00D31662"/>
    <w:rsid w:val="00D317E0"/>
    <w:rsid w:val="00D31905"/>
    <w:rsid w:val="00D31A44"/>
    <w:rsid w:val="00D31ADF"/>
    <w:rsid w:val="00D31FE2"/>
    <w:rsid w:val="00D32155"/>
    <w:rsid w:val="00D326C1"/>
    <w:rsid w:val="00D32D0E"/>
    <w:rsid w:val="00D32D3B"/>
    <w:rsid w:val="00D32EC3"/>
    <w:rsid w:val="00D33175"/>
    <w:rsid w:val="00D3379F"/>
    <w:rsid w:val="00D337B8"/>
    <w:rsid w:val="00D33E7F"/>
    <w:rsid w:val="00D34687"/>
    <w:rsid w:val="00D347A4"/>
    <w:rsid w:val="00D35271"/>
    <w:rsid w:val="00D35404"/>
    <w:rsid w:val="00D35633"/>
    <w:rsid w:val="00D3592C"/>
    <w:rsid w:val="00D359BD"/>
    <w:rsid w:val="00D35AF8"/>
    <w:rsid w:val="00D35DC4"/>
    <w:rsid w:val="00D35F76"/>
    <w:rsid w:val="00D361E6"/>
    <w:rsid w:val="00D36376"/>
    <w:rsid w:val="00D363E4"/>
    <w:rsid w:val="00D36B22"/>
    <w:rsid w:val="00D374E3"/>
    <w:rsid w:val="00D3757A"/>
    <w:rsid w:val="00D37897"/>
    <w:rsid w:val="00D379D5"/>
    <w:rsid w:val="00D37A40"/>
    <w:rsid w:val="00D37D53"/>
    <w:rsid w:val="00D37E16"/>
    <w:rsid w:val="00D37F76"/>
    <w:rsid w:val="00D400DA"/>
    <w:rsid w:val="00D40246"/>
    <w:rsid w:val="00D4031A"/>
    <w:rsid w:val="00D40353"/>
    <w:rsid w:val="00D403C2"/>
    <w:rsid w:val="00D40565"/>
    <w:rsid w:val="00D40A8B"/>
    <w:rsid w:val="00D40D28"/>
    <w:rsid w:val="00D41668"/>
    <w:rsid w:val="00D4168F"/>
    <w:rsid w:val="00D423B1"/>
    <w:rsid w:val="00D4288C"/>
    <w:rsid w:val="00D42B84"/>
    <w:rsid w:val="00D42D42"/>
    <w:rsid w:val="00D432E3"/>
    <w:rsid w:val="00D433B2"/>
    <w:rsid w:val="00D43412"/>
    <w:rsid w:val="00D4385C"/>
    <w:rsid w:val="00D438C3"/>
    <w:rsid w:val="00D439AD"/>
    <w:rsid w:val="00D43BBE"/>
    <w:rsid w:val="00D43C81"/>
    <w:rsid w:val="00D43CE2"/>
    <w:rsid w:val="00D43D4B"/>
    <w:rsid w:val="00D43F16"/>
    <w:rsid w:val="00D43FE1"/>
    <w:rsid w:val="00D441FB"/>
    <w:rsid w:val="00D44AD8"/>
    <w:rsid w:val="00D45931"/>
    <w:rsid w:val="00D45AD7"/>
    <w:rsid w:val="00D45F75"/>
    <w:rsid w:val="00D4646E"/>
    <w:rsid w:val="00D464FA"/>
    <w:rsid w:val="00D467C5"/>
    <w:rsid w:val="00D46886"/>
    <w:rsid w:val="00D46C18"/>
    <w:rsid w:val="00D46D3C"/>
    <w:rsid w:val="00D47260"/>
    <w:rsid w:val="00D47679"/>
    <w:rsid w:val="00D47925"/>
    <w:rsid w:val="00D479B2"/>
    <w:rsid w:val="00D47CF7"/>
    <w:rsid w:val="00D5010C"/>
    <w:rsid w:val="00D50179"/>
    <w:rsid w:val="00D50380"/>
    <w:rsid w:val="00D503D6"/>
    <w:rsid w:val="00D503E9"/>
    <w:rsid w:val="00D505D7"/>
    <w:rsid w:val="00D50737"/>
    <w:rsid w:val="00D5076A"/>
    <w:rsid w:val="00D50865"/>
    <w:rsid w:val="00D50BCD"/>
    <w:rsid w:val="00D50F0C"/>
    <w:rsid w:val="00D51AFC"/>
    <w:rsid w:val="00D51DB0"/>
    <w:rsid w:val="00D51DE0"/>
    <w:rsid w:val="00D51EF0"/>
    <w:rsid w:val="00D52017"/>
    <w:rsid w:val="00D5210E"/>
    <w:rsid w:val="00D525C5"/>
    <w:rsid w:val="00D5289D"/>
    <w:rsid w:val="00D52FFE"/>
    <w:rsid w:val="00D53041"/>
    <w:rsid w:val="00D53161"/>
    <w:rsid w:val="00D5380C"/>
    <w:rsid w:val="00D5387E"/>
    <w:rsid w:val="00D53D21"/>
    <w:rsid w:val="00D54323"/>
    <w:rsid w:val="00D545FE"/>
    <w:rsid w:val="00D54840"/>
    <w:rsid w:val="00D5491B"/>
    <w:rsid w:val="00D54B42"/>
    <w:rsid w:val="00D54B9B"/>
    <w:rsid w:val="00D54F83"/>
    <w:rsid w:val="00D5552E"/>
    <w:rsid w:val="00D556D8"/>
    <w:rsid w:val="00D55751"/>
    <w:rsid w:val="00D55ED8"/>
    <w:rsid w:val="00D55F30"/>
    <w:rsid w:val="00D56C5F"/>
    <w:rsid w:val="00D56D22"/>
    <w:rsid w:val="00D56DE6"/>
    <w:rsid w:val="00D56EB8"/>
    <w:rsid w:val="00D56F6A"/>
    <w:rsid w:val="00D5708F"/>
    <w:rsid w:val="00D573C5"/>
    <w:rsid w:val="00D575A7"/>
    <w:rsid w:val="00D579D0"/>
    <w:rsid w:val="00D57ABF"/>
    <w:rsid w:val="00D57F07"/>
    <w:rsid w:val="00D60227"/>
    <w:rsid w:val="00D60259"/>
    <w:rsid w:val="00D60347"/>
    <w:rsid w:val="00D60378"/>
    <w:rsid w:val="00D60576"/>
    <w:rsid w:val="00D607C0"/>
    <w:rsid w:val="00D60869"/>
    <w:rsid w:val="00D60B74"/>
    <w:rsid w:val="00D60BDF"/>
    <w:rsid w:val="00D60D8A"/>
    <w:rsid w:val="00D61035"/>
    <w:rsid w:val="00D612A8"/>
    <w:rsid w:val="00D612FC"/>
    <w:rsid w:val="00D61DD6"/>
    <w:rsid w:val="00D61F03"/>
    <w:rsid w:val="00D61F05"/>
    <w:rsid w:val="00D6235D"/>
    <w:rsid w:val="00D62365"/>
    <w:rsid w:val="00D62A5E"/>
    <w:rsid w:val="00D63C41"/>
    <w:rsid w:val="00D63D60"/>
    <w:rsid w:val="00D63F7C"/>
    <w:rsid w:val="00D6401F"/>
    <w:rsid w:val="00D64128"/>
    <w:rsid w:val="00D641CC"/>
    <w:rsid w:val="00D641E6"/>
    <w:rsid w:val="00D646D9"/>
    <w:rsid w:val="00D64F00"/>
    <w:rsid w:val="00D65261"/>
    <w:rsid w:val="00D6541B"/>
    <w:rsid w:val="00D6584F"/>
    <w:rsid w:val="00D65D47"/>
    <w:rsid w:val="00D65DC5"/>
    <w:rsid w:val="00D66164"/>
    <w:rsid w:val="00D66538"/>
    <w:rsid w:val="00D667C4"/>
    <w:rsid w:val="00D6683F"/>
    <w:rsid w:val="00D66943"/>
    <w:rsid w:val="00D66AB7"/>
    <w:rsid w:val="00D66CDF"/>
    <w:rsid w:val="00D66DC0"/>
    <w:rsid w:val="00D66EB4"/>
    <w:rsid w:val="00D670D0"/>
    <w:rsid w:val="00D67167"/>
    <w:rsid w:val="00D6733A"/>
    <w:rsid w:val="00D6733B"/>
    <w:rsid w:val="00D676CD"/>
    <w:rsid w:val="00D6772A"/>
    <w:rsid w:val="00D678A5"/>
    <w:rsid w:val="00D67C27"/>
    <w:rsid w:val="00D67CF0"/>
    <w:rsid w:val="00D70649"/>
    <w:rsid w:val="00D709F8"/>
    <w:rsid w:val="00D70D09"/>
    <w:rsid w:val="00D70D67"/>
    <w:rsid w:val="00D71274"/>
    <w:rsid w:val="00D71534"/>
    <w:rsid w:val="00D71E37"/>
    <w:rsid w:val="00D72220"/>
    <w:rsid w:val="00D72D3D"/>
    <w:rsid w:val="00D72E82"/>
    <w:rsid w:val="00D73382"/>
    <w:rsid w:val="00D734AE"/>
    <w:rsid w:val="00D73811"/>
    <w:rsid w:val="00D7383C"/>
    <w:rsid w:val="00D73B94"/>
    <w:rsid w:val="00D73CA5"/>
    <w:rsid w:val="00D73CB5"/>
    <w:rsid w:val="00D744B5"/>
    <w:rsid w:val="00D74C2D"/>
    <w:rsid w:val="00D74E56"/>
    <w:rsid w:val="00D74F75"/>
    <w:rsid w:val="00D758C7"/>
    <w:rsid w:val="00D75F4E"/>
    <w:rsid w:val="00D762D2"/>
    <w:rsid w:val="00D7676A"/>
    <w:rsid w:val="00D767E1"/>
    <w:rsid w:val="00D76CC1"/>
    <w:rsid w:val="00D7705F"/>
    <w:rsid w:val="00D77192"/>
    <w:rsid w:val="00D77466"/>
    <w:rsid w:val="00D774EC"/>
    <w:rsid w:val="00D77897"/>
    <w:rsid w:val="00D778B3"/>
    <w:rsid w:val="00D7795F"/>
    <w:rsid w:val="00D802E8"/>
    <w:rsid w:val="00D80559"/>
    <w:rsid w:val="00D8076A"/>
    <w:rsid w:val="00D8077A"/>
    <w:rsid w:val="00D80961"/>
    <w:rsid w:val="00D80A4A"/>
    <w:rsid w:val="00D80C17"/>
    <w:rsid w:val="00D80D72"/>
    <w:rsid w:val="00D80E52"/>
    <w:rsid w:val="00D814F3"/>
    <w:rsid w:val="00D81923"/>
    <w:rsid w:val="00D81ABC"/>
    <w:rsid w:val="00D81C7C"/>
    <w:rsid w:val="00D81FE4"/>
    <w:rsid w:val="00D82059"/>
    <w:rsid w:val="00D82417"/>
    <w:rsid w:val="00D824BC"/>
    <w:rsid w:val="00D827E6"/>
    <w:rsid w:val="00D82A53"/>
    <w:rsid w:val="00D82F67"/>
    <w:rsid w:val="00D830DB"/>
    <w:rsid w:val="00D83645"/>
    <w:rsid w:val="00D83841"/>
    <w:rsid w:val="00D83DE3"/>
    <w:rsid w:val="00D83F5C"/>
    <w:rsid w:val="00D84102"/>
    <w:rsid w:val="00D843D8"/>
    <w:rsid w:val="00D845A5"/>
    <w:rsid w:val="00D8494E"/>
    <w:rsid w:val="00D8499E"/>
    <w:rsid w:val="00D8559C"/>
    <w:rsid w:val="00D85970"/>
    <w:rsid w:val="00D85B37"/>
    <w:rsid w:val="00D85CE5"/>
    <w:rsid w:val="00D85ED6"/>
    <w:rsid w:val="00D85EEE"/>
    <w:rsid w:val="00D86039"/>
    <w:rsid w:val="00D86082"/>
    <w:rsid w:val="00D8628B"/>
    <w:rsid w:val="00D863B0"/>
    <w:rsid w:val="00D86573"/>
    <w:rsid w:val="00D868AD"/>
    <w:rsid w:val="00D868FB"/>
    <w:rsid w:val="00D869A5"/>
    <w:rsid w:val="00D86D24"/>
    <w:rsid w:val="00D8760E"/>
    <w:rsid w:val="00D87987"/>
    <w:rsid w:val="00D87B60"/>
    <w:rsid w:val="00D87C02"/>
    <w:rsid w:val="00D87C5A"/>
    <w:rsid w:val="00D87C9C"/>
    <w:rsid w:val="00D901C7"/>
    <w:rsid w:val="00D9040B"/>
    <w:rsid w:val="00D906C8"/>
    <w:rsid w:val="00D9079E"/>
    <w:rsid w:val="00D907BC"/>
    <w:rsid w:val="00D90B00"/>
    <w:rsid w:val="00D90B3F"/>
    <w:rsid w:val="00D91066"/>
    <w:rsid w:val="00D910A4"/>
    <w:rsid w:val="00D911B4"/>
    <w:rsid w:val="00D9143D"/>
    <w:rsid w:val="00D914EC"/>
    <w:rsid w:val="00D91638"/>
    <w:rsid w:val="00D92364"/>
    <w:rsid w:val="00D92D04"/>
    <w:rsid w:val="00D92D06"/>
    <w:rsid w:val="00D92D3D"/>
    <w:rsid w:val="00D930F9"/>
    <w:rsid w:val="00D93316"/>
    <w:rsid w:val="00D93371"/>
    <w:rsid w:val="00D93536"/>
    <w:rsid w:val="00D9395E"/>
    <w:rsid w:val="00D93AFB"/>
    <w:rsid w:val="00D93C3A"/>
    <w:rsid w:val="00D93CA2"/>
    <w:rsid w:val="00D93ED3"/>
    <w:rsid w:val="00D94953"/>
    <w:rsid w:val="00D94D97"/>
    <w:rsid w:val="00D94EF2"/>
    <w:rsid w:val="00D94F18"/>
    <w:rsid w:val="00D95175"/>
    <w:rsid w:val="00D959E7"/>
    <w:rsid w:val="00D95BA1"/>
    <w:rsid w:val="00D95C22"/>
    <w:rsid w:val="00D95CBD"/>
    <w:rsid w:val="00D95F92"/>
    <w:rsid w:val="00D96262"/>
    <w:rsid w:val="00D96540"/>
    <w:rsid w:val="00D9694B"/>
    <w:rsid w:val="00D96AEE"/>
    <w:rsid w:val="00D96BAE"/>
    <w:rsid w:val="00D971C0"/>
    <w:rsid w:val="00D97343"/>
    <w:rsid w:val="00D97470"/>
    <w:rsid w:val="00D9749A"/>
    <w:rsid w:val="00D97953"/>
    <w:rsid w:val="00D97E09"/>
    <w:rsid w:val="00D97F07"/>
    <w:rsid w:val="00DA0257"/>
    <w:rsid w:val="00DA091F"/>
    <w:rsid w:val="00DA0DAE"/>
    <w:rsid w:val="00DA1B21"/>
    <w:rsid w:val="00DA1B26"/>
    <w:rsid w:val="00DA1F81"/>
    <w:rsid w:val="00DA2072"/>
    <w:rsid w:val="00DA21F1"/>
    <w:rsid w:val="00DA2AEC"/>
    <w:rsid w:val="00DA2F4E"/>
    <w:rsid w:val="00DA2F83"/>
    <w:rsid w:val="00DA3147"/>
    <w:rsid w:val="00DA32AD"/>
    <w:rsid w:val="00DA333F"/>
    <w:rsid w:val="00DA3B52"/>
    <w:rsid w:val="00DA3EB3"/>
    <w:rsid w:val="00DA458A"/>
    <w:rsid w:val="00DA4775"/>
    <w:rsid w:val="00DA47F3"/>
    <w:rsid w:val="00DA4853"/>
    <w:rsid w:val="00DA50A2"/>
    <w:rsid w:val="00DA5550"/>
    <w:rsid w:val="00DA5AC7"/>
    <w:rsid w:val="00DA5B30"/>
    <w:rsid w:val="00DA5D6A"/>
    <w:rsid w:val="00DA5F28"/>
    <w:rsid w:val="00DA606B"/>
    <w:rsid w:val="00DA6A57"/>
    <w:rsid w:val="00DA6E2F"/>
    <w:rsid w:val="00DA6E59"/>
    <w:rsid w:val="00DA6F09"/>
    <w:rsid w:val="00DA7089"/>
    <w:rsid w:val="00DA708A"/>
    <w:rsid w:val="00DA7658"/>
    <w:rsid w:val="00DA772E"/>
    <w:rsid w:val="00DA78A0"/>
    <w:rsid w:val="00DA7BE8"/>
    <w:rsid w:val="00DA7E26"/>
    <w:rsid w:val="00DB04CB"/>
    <w:rsid w:val="00DB0DE9"/>
    <w:rsid w:val="00DB0FD9"/>
    <w:rsid w:val="00DB1088"/>
    <w:rsid w:val="00DB10CE"/>
    <w:rsid w:val="00DB15ED"/>
    <w:rsid w:val="00DB165A"/>
    <w:rsid w:val="00DB173B"/>
    <w:rsid w:val="00DB19FE"/>
    <w:rsid w:val="00DB1CC7"/>
    <w:rsid w:val="00DB1FBF"/>
    <w:rsid w:val="00DB2050"/>
    <w:rsid w:val="00DB28D6"/>
    <w:rsid w:val="00DB2D39"/>
    <w:rsid w:val="00DB2D9F"/>
    <w:rsid w:val="00DB2DBE"/>
    <w:rsid w:val="00DB35F0"/>
    <w:rsid w:val="00DB385A"/>
    <w:rsid w:val="00DB3967"/>
    <w:rsid w:val="00DB3C34"/>
    <w:rsid w:val="00DB3C84"/>
    <w:rsid w:val="00DB3FD7"/>
    <w:rsid w:val="00DB40DC"/>
    <w:rsid w:val="00DB48AA"/>
    <w:rsid w:val="00DB49A7"/>
    <w:rsid w:val="00DB4C63"/>
    <w:rsid w:val="00DB4DEE"/>
    <w:rsid w:val="00DB58C4"/>
    <w:rsid w:val="00DB5D76"/>
    <w:rsid w:val="00DB5E4D"/>
    <w:rsid w:val="00DB5EF9"/>
    <w:rsid w:val="00DB6E19"/>
    <w:rsid w:val="00DB6F65"/>
    <w:rsid w:val="00DB7029"/>
    <w:rsid w:val="00DB7079"/>
    <w:rsid w:val="00DB7394"/>
    <w:rsid w:val="00DB7903"/>
    <w:rsid w:val="00DB7B84"/>
    <w:rsid w:val="00DB7BAF"/>
    <w:rsid w:val="00DC002A"/>
    <w:rsid w:val="00DC0706"/>
    <w:rsid w:val="00DC0885"/>
    <w:rsid w:val="00DC089C"/>
    <w:rsid w:val="00DC0A0B"/>
    <w:rsid w:val="00DC0F92"/>
    <w:rsid w:val="00DC0FA8"/>
    <w:rsid w:val="00DC11CA"/>
    <w:rsid w:val="00DC1868"/>
    <w:rsid w:val="00DC193E"/>
    <w:rsid w:val="00DC1F36"/>
    <w:rsid w:val="00DC207F"/>
    <w:rsid w:val="00DC20FB"/>
    <w:rsid w:val="00DC22D5"/>
    <w:rsid w:val="00DC2575"/>
    <w:rsid w:val="00DC2814"/>
    <w:rsid w:val="00DC2891"/>
    <w:rsid w:val="00DC2C15"/>
    <w:rsid w:val="00DC2C87"/>
    <w:rsid w:val="00DC2DA4"/>
    <w:rsid w:val="00DC3573"/>
    <w:rsid w:val="00DC3BA2"/>
    <w:rsid w:val="00DC3E1A"/>
    <w:rsid w:val="00DC3E21"/>
    <w:rsid w:val="00DC408B"/>
    <w:rsid w:val="00DC431C"/>
    <w:rsid w:val="00DC44B2"/>
    <w:rsid w:val="00DC4670"/>
    <w:rsid w:val="00DC4A5B"/>
    <w:rsid w:val="00DC4F2F"/>
    <w:rsid w:val="00DC54D7"/>
    <w:rsid w:val="00DC5ABB"/>
    <w:rsid w:val="00DC5D66"/>
    <w:rsid w:val="00DC5DA0"/>
    <w:rsid w:val="00DC6855"/>
    <w:rsid w:val="00DC6992"/>
    <w:rsid w:val="00DC6BA8"/>
    <w:rsid w:val="00DC73B0"/>
    <w:rsid w:val="00DC73FB"/>
    <w:rsid w:val="00DC7599"/>
    <w:rsid w:val="00DC7716"/>
    <w:rsid w:val="00DC7852"/>
    <w:rsid w:val="00DC7960"/>
    <w:rsid w:val="00DC7CC2"/>
    <w:rsid w:val="00DD0214"/>
    <w:rsid w:val="00DD050F"/>
    <w:rsid w:val="00DD0A6F"/>
    <w:rsid w:val="00DD0C92"/>
    <w:rsid w:val="00DD0DA5"/>
    <w:rsid w:val="00DD0F66"/>
    <w:rsid w:val="00DD0F9B"/>
    <w:rsid w:val="00DD1093"/>
    <w:rsid w:val="00DD138E"/>
    <w:rsid w:val="00DD19CD"/>
    <w:rsid w:val="00DD1A1A"/>
    <w:rsid w:val="00DD1BA5"/>
    <w:rsid w:val="00DD2377"/>
    <w:rsid w:val="00DD250D"/>
    <w:rsid w:val="00DD273B"/>
    <w:rsid w:val="00DD2840"/>
    <w:rsid w:val="00DD2993"/>
    <w:rsid w:val="00DD2CB1"/>
    <w:rsid w:val="00DD2F14"/>
    <w:rsid w:val="00DD3074"/>
    <w:rsid w:val="00DD38FC"/>
    <w:rsid w:val="00DD3A39"/>
    <w:rsid w:val="00DD3B94"/>
    <w:rsid w:val="00DD3C26"/>
    <w:rsid w:val="00DD3DA2"/>
    <w:rsid w:val="00DD3F09"/>
    <w:rsid w:val="00DD3F5A"/>
    <w:rsid w:val="00DD40BB"/>
    <w:rsid w:val="00DD41CC"/>
    <w:rsid w:val="00DD44BF"/>
    <w:rsid w:val="00DD46B5"/>
    <w:rsid w:val="00DD525D"/>
    <w:rsid w:val="00DD5369"/>
    <w:rsid w:val="00DD5644"/>
    <w:rsid w:val="00DD5B9F"/>
    <w:rsid w:val="00DD6172"/>
    <w:rsid w:val="00DD63D7"/>
    <w:rsid w:val="00DD63F1"/>
    <w:rsid w:val="00DD648C"/>
    <w:rsid w:val="00DD651F"/>
    <w:rsid w:val="00DD691A"/>
    <w:rsid w:val="00DD6B83"/>
    <w:rsid w:val="00DD7542"/>
    <w:rsid w:val="00DD75A3"/>
    <w:rsid w:val="00DD7908"/>
    <w:rsid w:val="00DE003D"/>
    <w:rsid w:val="00DE0492"/>
    <w:rsid w:val="00DE1158"/>
    <w:rsid w:val="00DE1521"/>
    <w:rsid w:val="00DE1855"/>
    <w:rsid w:val="00DE18D4"/>
    <w:rsid w:val="00DE192F"/>
    <w:rsid w:val="00DE23A8"/>
    <w:rsid w:val="00DE2669"/>
    <w:rsid w:val="00DE2A24"/>
    <w:rsid w:val="00DE2DB1"/>
    <w:rsid w:val="00DE2E50"/>
    <w:rsid w:val="00DE32D5"/>
    <w:rsid w:val="00DE34C6"/>
    <w:rsid w:val="00DE3634"/>
    <w:rsid w:val="00DE3D2E"/>
    <w:rsid w:val="00DE402A"/>
    <w:rsid w:val="00DE41BE"/>
    <w:rsid w:val="00DE49B6"/>
    <w:rsid w:val="00DE4AB3"/>
    <w:rsid w:val="00DE4B6B"/>
    <w:rsid w:val="00DE4D44"/>
    <w:rsid w:val="00DE4DB0"/>
    <w:rsid w:val="00DE4E67"/>
    <w:rsid w:val="00DE4FD0"/>
    <w:rsid w:val="00DE5354"/>
    <w:rsid w:val="00DE5873"/>
    <w:rsid w:val="00DE5994"/>
    <w:rsid w:val="00DE617A"/>
    <w:rsid w:val="00DE6357"/>
    <w:rsid w:val="00DE676F"/>
    <w:rsid w:val="00DE6885"/>
    <w:rsid w:val="00DE6F64"/>
    <w:rsid w:val="00DE7361"/>
    <w:rsid w:val="00DE7AE3"/>
    <w:rsid w:val="00DE7BED"/>
    <w:rsid w:val="00DE7C75"/>
    <w:rsid w:val="00DE7E60"/>
    <w:rsid w:val="00DE7F62"/>
    <w:rsid w:val="00DF03E3"/>
    <w:rsid w:val="00DF05CE"/>
    <w:rsid w:val="00DF0712"/>
    <w:rsid w:val="00DF0831"/>
    <w:rsid w:val="00DF15C3"/>
    <w:rsid w:val="00DF160D"/>
    <w:rsid w:val="00DF1A0D"/>
    <w:rsid w:val="00DF1B1E"/>
    <w:rsid w:val="00DF1BA9"/>
    <w:rsid w:val="00DF1D66"/>
    <w:rsid w:val="00DF1DAA"/>
    <w:rsid w:val="00DF1DD2"/>
    <w:rsid w:val="00DF217B"/>
    <w:rsid w:val="00DF2301"/>
    <w:rsid w:val="00DF242E"/>
    <w:rsid w:val="00DF31DB"/>
    <w:rsid w:val="00DF330F"/>
    <w:rsid w:val="00DF3436"/>
    <w:rsid w:val="00DF3791"/>
    <w:rsid w:val="00DF402E"/>
    <w:rsid w:val="00DF419C"/>
    <w:rsid w:val="00DF4941"/>
    <w:rsid w:val="00DF51A3"/>
    <w:rsid w:val="00DF5C4B"/>
    <w:rsid w:val="00DF5F92"/>
    <w:rsid w:val="00DF5F9D"/>
    <w:rsid w:val="00DF6045"/>
    <w:rsid w:val="00DF6A96"/>
    <w:rsid w:val="00DF6B14"/>
    <w:rsid w:val="00DF6D27"/>
    <w:rsid w:val="00DF72D0"/>
    <w:rsid w:val="00DF7484"/>
    <w:rsid w:val="00DF76E9"/>
    <w:rsid w:val="00E001E3"/>
    <w:rsid w:val="00E00313"/>
    <w:rsid w:val="00E004F7"/>
    <w:rsid w:val="00E00A27"/>
    <w:rsid w:val="00E00C00"/>
    <w:rsid w:val="00E0115F"/>
    <w:rsid w:val="00E01511"/>
    <w:rsid w:val="00E01A67"/>
    <w:rsid w:val="00E01A89"/>
    <w:rsid w:val="00E01ADC"/>
    <w:rsid w:val="00E01CB6"/>
    <w:rsid w:val="00E01D41"/>
    <w:rsid w:val="00E021A0"/>
    <w:rsid w:val="00E02426"/>
    <w:rsid w:val="00E0262E"/>
    <w:rsid w:val="00E02794"/>
    <w:rsid w:val="00E028EE"/>
    <w:rsid w:val="00E02915"/>
    <w:rsid w:val="00E02DE5"/>
    <w:rsid w:val="00E02F75"/>
    <w:rsid w:val="00E031EB"/>
    <w:rsid w:val="00E0341F"/>
    <w:rsid w:val="00E037F5"/>
    <w:rsid w:val="00E03A5C"/>
    <w:rsid w:val="00E03CE1"/>
    <w:rsid w:val="00E03E9F"/>
    <w:rsid w:val="00E03ECB"/>
    <w:rsid w:val="00E04341"/>
    <w:rsid w:val="00E04AAF"/>
    <w:rsid w:val="00E04F9C"/>
    <w:rsid w:val="00E05036"/>
    <w:rsid w:val="00E050D2"/>
    <w:rsid w:val="00E05106"/>
    <w:rsid w:val="00E05113"/>
    <w:rsid w:val="00E052EC"/>
    <w:rsid w:val="00E05497"/>
    <w:rsid w:val="00E05EC7"/>
    <w:rsid w:val="00E05FCB"/>
    <w:rsid w:val="00E06066"/>
    <w:rsid w:val="00E064C0"/>
    <w:rsid w:val="00E067AB"/>
    <w:rsid w:val="00E06850"/>
    <w:rsid w:val="00E06B4D"/>
    <w:rsid w:val="00E07219"/>
    <w:rsid w:val="00E07288"/>
    <w:rsid w:val="00E074D4"/>
    <w:rsid w:val="00E075DD"/>
    <w:rsid w:val="00E07DF3"/>
    <w:rsid w:val="00E1041D"/>
    <w:rsid w:val="00E10737"/>
    <w:rsid w:val="00E10EA8"/>
    <w:rsid w:val="00E10F25"/>
    <w:rsid w:val="00E11275"/>
    <w:rsid w:val="00E11649"/>
    <w:rsid w:val="00E1172B"/>
    <w:rsid w:val="00E1202B"/>
    <w:rsid w:val="00E122FB"/>
    <w:rsid w:val="00E12BEB"/>
    <w:rsid w:val="00E12EF1"/>
    <w:rsid w:val="00E13584"/>
    <w:rsid w:val="00E13673"/>
    <w:rsid w:val="00E13FBB"/>
    <w:rsid w:val="00E14000"/>
    <w:rsid w:val="00E14032"/>
    <w:rsid w:val="00E141A8"/>
    <w:rsid w:val="00E1451C"/>
    <w:rsid w:val="00E14634"/>
    <w:rsid w:val="00E147DB"/>
    <w:rsid w:val="00E14849"/>
    <w:rsid w:val="00E14BFB"/>
    <w:rsid w:val="00E14D6D"/>
    <w:rsid w:val="00E14D7F"/>
    <w:rsid w:val="00E15103"/>
    <w:rsid w:val="00E15512"/>
    <w:rsid w:val="00E16320"/>
    <w:rsid w:val="00E16732"/>
    <w:rsid w:val="00E16A15"/>
    <w:rsid w:val="00E16C89"/>
    <w:rsid w:val="00E16EA7"/>
    <w:rsid w:val="00E16EC0"/>
    <w:rsid w:val="00E16F2F"/>
    <w:rsid w:val="00E17A0D"/>
    <w:rsid w:val="00E17C75"/>
    <w:rsid w:val="00E2013D"/>
    <w:rsid w:val="00E2028F"/>
    <w:rsid w:val="00E204E5"/>
    <w:rsid w:val="00E20511"/>
    <w:rsid w:val="00E20E36"/>
    <w:rsid w:val="00E213F9"/>
    <w:rsid w:val="00E2152D"/>
    <w:rsid w:val="00E21831"/>
    <w:rsid w:val="00E21B07"/>
    <w:rsid w:val="00E21E88"/>
    <w:rsid w:val="00E21F61"/>
    <w:rsid w:val="00E22334"/>
    <w:rsid w:val="00E22839"/>
    <w:rsid w:val="00E22C73"/>
    <w:rsid w:val="00E22FC1"/>
    <w:rsid w:val="00E23076"/>
    <w:rsid w:val="00E238F6"/>
    <w:rsid w:val="00E2390B"/>
    <w:rsid w:val="00E240E4"/>
    <w:rsid w:val="00E24293"/>
    <w:rsid w:val="00E244EC"/>
    <w:rsid w:val="00E24A25"/>
    <w:rsid w:val="00E24C5A"/>
    <w:rsid w:val="00E258B4"/>
    <w:rsid w:val="00E259BC"/>
    <w:rsid w:val="00E25F3C"/>
    <w:rsid w:val="00E262BC"/>
    <w:rsid w:val="00E26457"/>
    <w:rsid w:val="00E2646C"/>
    <w:rsid w:val="00E265F5"/>
    <w:rsid w:val="00E26E71"/>
    <w:rsid w:val="00E26E74"/>
    <w:rsid w:val="00E27104"/>
    <w:rsid w:val="00E271E2"/>
    <w:rsid w:val="00E27358"/>
    <w:rsid w:val="00E27BCC"/>
    <w:rsid w:val="00E30804"/>
    <w:rsid w:val="00E30A5C"/>
    <w:rsid w:val="00E30C4F"/>
    <w:rsid w:val="00E30DEB"/>
    <w:rsid w:val="00E30EB0"/>
    <w:rsid w:val="00E30FF4"/>
    <w:rsid w:val="00E310EA"/>
    <w:rsid w:val="00E31273"/>
    <w:rsid w:val="00E314EE"/>
    <w:rsid w:val="00E31619"/>
    <w:rsid w:val="00E320BE"/>
    <w:rsid w:val="00E3236E"/>
    <w:rsid w:val="00E32855"/>
    <w:rsid w:val="00E32C26"/>
    <w:rsid w:val="00E32C44"/>
    <w:rsid w:val="00E32E70"/>
    <w:rsid w:val="00E33091"/>
    <w:rsid w:val="00E33222"/>
    <w:rsid w:val="00E33361"/>
    <w:rsid w:val="00E334BE"/>
    <w:rsid w:val="00E3361D"/>
    <w:rsid w:val="00E339F5"/>
    <w:rsid w:val="00E33A0A"/>
    <w:rsid w:val="00E33A34"/>
    <w:rsid w:val="00E33A9F"/>
    <w:rsid w:val="00E3431C"/>
    <w:rsid w:val="00E34454"/>
    <w:rsid w:val="00E34AF1"/>
    <w:rsid w:val="00E34BF1"/>
    <w:rsid w:val="00E34DF9"/>
    <w:rsid w:val="00E35014"/>
    <w:rsid w:val="00E351FD"/>
    <w:rsid w:val="00E354D2"/>
    <w:rsid w:val="00E356FE"/>
    <w:rsid w:val="00E35778"/>
    <w:rsid w:val="00E35834"/>
    <w:rsid w:val="00E35ED0"/>
    <w:rsid w:val="00E360BB"/>
    <w:rsid w:val="00E3632C"/>
    <w:rsid w:val="00E36454"/>
    <w:rsid w:val="00E3651B"/>
    <w:rsid w:val="00E37B60"/>
    <w:rsid w:val="00E37BD7"/>
    <w:rsid w:val="00E37C64"/>
    <w:rsid w:val="00E37FD1"/>
    <w:rsid w:val="00E402DF"/>
    <w:rsid w:val="00E405B2"/>
    <w:rsid w:val="00E40749"/>
    <w:rsid w:val="00E4119F"/>
    <w:rsid w:val="00E41C75"/>
    <w:rsid w:val="00E41CC6"/>
    <w:rsid w:val="00E41DF0"/>
    <w:rsid w:val="00E426F9"/>
    <w:rsid w:val="00E42E20"/>
    <w:rsid w:val="00E43024"/>
    <w:rsid w:val="00E43606"/>
    <w:rsid w:val="00E43A57"/>
    <w:rsid w:val="00E43C2F"/>
    <w:rsid w:val="00E44400"/>
    <w:rsid w:val="00E447F2"/>
    <w:rsid w:val="00E44885"/>
    <w:rsid w:val="00E44979"/>
    <w:rsid w:val="00E449BC"/>
    <w:rsid w:val="00E4533D"/>
    <w:rsid w:val="00E455A6"/>
    <w:rsid w:val="00E45ACB"/>
    <w:rsid w:val="00E45BDF"/>
    <w:rsid w:val="00E4626F"/>
    <w:rsid w:val="00E46457"/>
    <w:rsid w:val="00E466EF"/>
    <w:rsid w:val="00E46834"/>
    <w:rsid w:val="00E46961"/>
    <w:rsid w:val="00E46A1F"/>
    <w:rsid w:val="00E46D4E"/>
    <w:rsid w:val="00E46E5E"/>
    <w:rsid w:val="00E4708F"/>
    <w:rsid w:val="00E470CC"/>
    <w:rsid w:val="00E47782"/>
    <w:rsid w:val="00E478DA"/>
    <w:rsid w:val="00E47E01"/>
    <w:rsid w:val="00E47F2D"/>
    <w:rsid w:val="00E500EF"/>
    <w:rsid w:val="00E50A09"/>
    <w:rsid w:val="00E50CC6"/>
    <w:rsid w:val="00E50FDA"/>
    <w:rsid w:val="00E51638"/>
    <w:rsid w:val="00E5210A"/>
    <w:rsid w:val="00E52276"/>
    <w:rsid w:val="00E524B5"/>
    <w:rsid w:val="00E5277A"/>
    <w:rsid w:val="00E52E34"/>
    <w:rsid w:val="00E53655"/>
    <w:rsid w:val="00E536F1"/>
    <w:rsid w:val="00E537C3"/>
    <w:rsid w:val="00E53AA1"/>
    <w:rsid w:val="00E54375"/>
    <w:rsid w:val="00E543E7"/>
    <w:rsid w:val="00E546BA"/>
    <w:rsid w:val="00E546D3"/>
    <w:rsid w:val="00E55167"/>
    <w:rsid w:val="00E5567A"/>
    <w:rsid w:val="00E5571F"/>
    <w:rsid w:val="00E55759"/>
    <w:rsid w:val="00E557B1"/>
    <w:rsid w:val="00E55974"/>
    <w:rsid w:val="00E55EA6"/>
    <w:rsid w:val="00E56A15"/>
    <w:rsid w:val="00E56C63"/>
    <w:rsid w:val="00E56D83"/>
    <w:rsid w:val="00E56E71"/>
    <w:rsid w:val="00E576EC"/>
    <w:rsid w:val="00E57BD5"/>
    <w:rsid w:val="00E57F2C"/>
    <w:rsid w:val="00E60410"/>
    <w:rsid w:val="00E60D1B"/>
    <w:rsid w:val="00E60F38"/>
    <w:rsid w:val="00E6129C"/>
    <w:rsid w:val="00E614F5"/>
    <w:rsid w:val="00E61594"/>
    <w:rsid w:val="00E61C01"/>
    <w:rsid w:val="00E62731"/>
    <w:rsid w:val="00E63140"/>
    <w:rsid w:val="00E63297"/>
    <w:rsid w:val="00E6371F"/>
    <w:rsid w:val="00E637CE"/>
    <w:rsid w:val="00E637E2"/>
    <w:rsid w:val="00E63962"/>
    <w:rsid w:val="00E63A76"/>
    <w:rsid w:val="00E63B80"/>
    <w:rsid w:val="00E63F08"/>
    <w:rsid w:val="00E6524F"/>
    <w:rsid w:val="00E653B3"/>
    <w:rsid w:val="00E65754"/>
    <w:rsid w:val="00E657EF"/>
    <w:rsid w:val="00E6597E"/>
    <w:rsid w:val="00E659E3"/>
    <w:rsid w:val="00E65A7E"/>
    <w:rsid w:val="00E65CC5"/>
    <w:rsid w:val="00E65D46"/>
    <w:rsid w:val="00E65DB4"/>
    <w:rsid w:val="00E65E16"/>
    <w:rsid w:val="00E6604A"/>
    <w:rsid w:val="00E66276"/>
    <w:rsid w:val="00E66A41"/>
    <w:rsid w:val="00E66AC9"/>
    <w:rsid w:val="00E67006"/>
    <w:rsid w:val="00E67450"/>
    <w:rsid w:val="00E67A4E"/>
    <w:rsid w:val="00E67CBE"/>
    <w:rsid w:val="00E67FC3"/>
    <w:rsid w:val="00E70253"/>
    <w:rsid w:val="00E702B0"/>
    <w:rsid w:val="00E70FFD"/>
    <w:rsid w:val="00E7102D"/>
    <w:rsid w:val="00E710B1"/>
    <w:rsid w:val="00E710F7"/>
    <w:rsid w:val="00E71192"/>
    <w:rsid w:val="00E71413"/>
    <w:rsid w:val="00E71484"/>
    <w:rsid w:val="00E71BA6"/>
    <w:rsid w:val="00E71DE3"/>
    <w:rsid w:val="00E71F14"/>
    <w:rsid w:val="00E722C4"/>
    <w:rsid w:val="00E72484"/>
    <w:rsid w:val="00E7259A"/>
    <w:rsid w:val="00E72907"/>
    <w:rsid w:val="00E7291E"/>
    <w:rsid w:val="00E72C6A"/>
    <w:rsid w:val="00E72F06"/>
    <w:rsid w:val="00E731A7"/>
    <w:rsid w:val="00E73992"/>
    <w:rsid w:val="00E73A57"/>
    <w:rsid w:val="00E74A79"/>
    <w:rsid w:val="00E74DAA"/>
    <w:rsid w:val="00E7544A"/>
    <w:rsid w:val="00E75B8A"/>
    <w:rsid w:val="00E75DBE"/>
    <w:rsid w:val="00E75E62"/>
    <w:rsid w:val="00E764EA"/>
    <w:rsid w:val="00E767B9"/>
    <w:rsid w:val="00E76800"/>
    <w:rsid w:val="00E76BAC"/>
    <w:rsid w:val="00E76BD0"/>
    <w:rsid w:val="00E76D01"/>
    <w:rsid w:val="00E77028"/>
    <w:rsid w:val="00E77E85"/>
    <w:rsid w:val="00E8055B"/>
    <w:rsid w:val="00E80583"/>
    <w:rsid w:val="00E805F9"/>
    <w:rsid w:val="00E80866"/>
    <w:rsid w:val="00E80AB9"/>
    <w:rsid w:val="00E81189"/>
    <w:rsid w:val="00E8126E"/>
    <w:rsid w:val="00E812AD"/>
    <w:rsid w:val="00E81647"/>
    <w:rsid w:val="00E81EEA"/>
    <w:rsid w:val="00E81F29"/>
    <w:rsid w:val="00E82098"/>
    <w:rsid w:val="00E822D5"/>
    <w:rsid w:val="00E82977"/>
    <w:rsid w:val="00E82D08"/>
    <w:rsid w:val="00E832A8"/>
    <w:rsid w:val="00E8342A"/>
    <w:rsid w:val="00E83A4A"/>
    <w:rsid w:val="00E8425D"/>
    <w:rsid w:val="00E84391"/>
    <w:rsid w:val="00E844D6"/>
    <w:rsid w:val="00E8456B"/>
    <w:rsid w:val="00E84BFC"/>
    <w:rsid w:val="00E84C15"/>
    <w:rsid w:val="00E84C64"/>
    <w:rsid w:val="00E85172"/>
    <w:rsid w:val="00E8517B"/>
    <w:rsid w:val="00E852E2"/>
    <w:rsid w:val="00E8531F"/>
    <w:rsid w:val="00E853B4"/>
    <w:rsid w:val="00E8558D"/>
    <w:rsid w:val="00E856D4"/>
    <w:rsid w:val="00E85996"/>
    <w:rsid w:val="00E85C90"/>
    <w:rsid w:val="00E86C52"/>
    <w:rsid w:val="00E86DE0"/>
    <w:rsid w:val="00E86FF9"/>
    <w:rsid w:val="00E87253"/>
    <w:rsid w:val="00E87D27"/>
    <w:rsid w:val="00E90488"/>
    <w:rsid w:val="00E90B0A"/>
    <w:rsid w:val="00E90BDA"/>
    <w:rsid w:val="00E90CEE"/>
    <w:rsid w:val="00E90E15"/>
    <w:rsid w:val="00E90E18"/>
    <w:rsid w:val="00E90ECA"/>
    <w:rsid w:val="00E90FD6"/>
    <w:rsid w:val="00E911C6"/>
    <w:rsid w:val="00E91456"/>
    <w:rsid w:val="00E914DA"/>
    <w:rsid w:val="00E91756"/>
    <w:rsid w:val="00E91F4D"/>
    <w:rsid w:val="00E92094"/>
    <w:rsid w:val="00E921B3"/>
    <w:rsid w:val="00E922D9"/>
    <w:rsid w:val="00E9249A"/>
    <w:rsid w:val="00E924F3"/>
    <w:rsid w:val="00E9287D"/>
    <w:rsid w:val="00E92B5B"/>
    <w:rsid w:val="00E92D97"/>
    <w:rsid w:val="00E931FF"/>
    <w:rsid w:val="00E93824"/>
    <w:rsid w:val="00E93AC8"/>
    <w:rsid w:val="00E93E9E"/>
    <w:rsid w:val="00E93F99"/>
    <w:rsid w:val="00E94162"/>
    <w:rsid w:val="00E9440B"/>
    <w:rsid w:val="00E9461B"/>
    <w:rsid w:val="00E94795"/>
    <w:rsid w:val="00E94952"/>
    <w:rsid w:val="00E95098"/>
    <w:rsid w:val="00E950B9"/>
    <w:rsid w:val="00E952A5"/>
    <w:rsid w:val="00E9536C"/>
    <w:rsid w:val="00E9545C"/>
    <w:rsid w:val="00E955A5"/>
    <w:rsid w:val="00E9578C"/>
    <w:rsid w:val="00E959AE"/>
    <w:rsid w:val="00E9641D"/>
    <w:rsid w:val="00E96B3E"/>
    <w:rsid w:val="00E96B4A"/>
    <w:rsid w:val="00E96F4C"/>
    <w:rsid w:val="00E975FB"/>
    <w:rsid w:val="00E97879"/>
    <w:rsid w:val="00E97A8B"/>
    <w:rsid w:val="00E97C27"/>
    <w:rsid w:val="00E97E54"/>
    <w:rsid w:val="00EA07DE"/>
    <w:rsid w:val="00EA128B"/>
    <w:rsid w:val="00EA128F"/>
    <w:rsid w:val="00EA1951"/>
    <w:rsid w:val="00EA1B9D"/>
    <w:rsid w:val="00EA1C55"/>
    <w:rsid w:val="00EA1FB9"/>
    <w:rsid w:val="00EA2038"/>
    <w:rsid w:val="00EA23E1"/>
    <w:rsid w:val="00EA26B9"/>
    <w:rsid w:val="00EA2C4F"/>
    <w:rsid w:val="00EA303A"/>
    <w:rsid w:val="00EA31BD"/>
    <w:rsid w:val="00EA42D4"/>
    <w:rsid w:val="00EA430D"/>
    <w:rsid w:val="00EA48D1"/>
    <w:rsid w:val="00EA51A0"/>
    <w:rsid w:val="00EA52DB"/>
    <w:rsid w:val="00EA5E84"/>
    <w:rsid w:val="00EA6264"/>
    <w:rsid w:val="00EA6765"/>
    <w:rsid w:val="00EA6879"/>
    <w:rsid w:val="00EA6B9B"/>
    <w:rsid w:val="00EA6E80"/>
    <w:rsid w:val="00EA6EB8"/>
    <w:rsid w:val="00EA7482"/>
    <w:rsid w:val="00EA7BD4"/>
    <w:rsid w:val="00EA7C26"/>
    <w:rsid w:val="00EA7F21"/>
    <w:rsid w:val="00EA7FD6"/>
    <w:rsid w:val="00EB04D8"/>
    <w:rsid w:val="00EB0551"/>
    <w:rsid w:val="00EB05BD"/>
    <w:rsid w:val="00EB079B"/>
    <w:rsid w:val="00EB0A0A"/>
    <w:rsid w:val="00EB0E1F"/>
    <w:rsid w:val="00EB0EE0"/>
    <w:rsid w:val="00EB12A6"/>
    <w:rsid w:val="00EB1386"/>
    <w:rsid w:val="00EB13CA"/>
    <w:rsid w:val="00EB1411"/>
    <w:rsid w:val="00EB1A36"/>
    <w:rsid w:val="00EB2037"/>
    <w:rsid w:val="00EB257A"/>
    <w:rsid w:val="00EB2619"/>
    <w:rsid w:val="00EB27A3"/>
    <w:rsid w:val="00EB28D4"/>
    <w:rsid w:val="00EB2AFA"/>
    <w:rsid w:val="00EB2D12"/>
    <w:rsid w:val="00EB32EB"/>
    <w:rsid w:val="00EB3AB7"/>
    <w:rsid w:val="00EB40B2"/>
    <w:rsid w:val="00EB42F5"/>
    <w:rsid w:val="00EB43D0"/>
    <w:rsid w:val="00EB48DE"/>
    <w:rsid w:val="00EB4975"/>
    <w:rsid w:val="00EB4A42"/>
    <w:rsid w:val="00EB4B78"/>
    <w:rsid w:val="00EB4C07"/>
    <w:rsid w:val="00EB50B1"/>
    <w:rsid w:val="00EB5537"/>
    <w:rsid w:val="00EB56B2"/>
    <w:rsid w:val="00EB5C9E"/>
    <w:rsid w:val="00EB5DE1"/>
    <w:rsid w:val="00EB5E70"/>
    <w:rsid w:val="00EB5FF6"/>
    <w:rsid w:val="00EB608F"/>
    <w:rsid w:val="00EB6400"/>
    <w:rsid w:val="00EB68B3"/>
    <w:rsid w:val="00EB6ACE"/>
    <w:rsid w:val="00EB6E2A"/>
    <w:rsid w:val="00EC0262"/>
    <w:rsid w:val="00EC06F6"/>
    <w:rsid w:val="00EC0EA0"/>
    <w:rsid w:val="00EC153B"/>
    <w:rsid w:val="00EC1757"/>
    <w:rsid w:val="00EC1917"/>
    <w:rsid w:val="00EC219B"/>
    <w:rsid w:val="00EC2761"/>
    <w:rsid w:val="00EC2DBC"/>
    <w:rsid w:val="00EC31AB"/>
    <w:rsid w:val="00EC3224"/>
    <w:rsid w:val="00EC339B"/>
    <w:rsid w:val="00EC37D6"/>
    <w:rsid w:val="00EC3824"/>
    <w:rsid w:val="00EC3C7D"/>
    <w:rsid w:val="00EC3CB9"/>
    <w:rsid w:val="00EC3F7C"/>
    <w:rsid w:val="00EC4018"/>
    <w:rsid w:val="00EC402E"/>
    <w:rsid w:val="00EC4E5D"/>
    <w:rsid w:val="00EC4F49"/>
    <w:rsid w:val="00EC5320"/>
    <w:rsid w:val="00EC587D"/>
    <w:rsid w:val="00EC5D4E"/>
    <w:rsid w:val="00EC60B2"/>
    <w:rsid w:val="00EC60CD"/>
    <w:rsid w:val="00EC60E4"/>
    <w:rsid w:val="00EC6146"/>
    <w:rsid w:val="00EC65FA"/>
    <w:rsid w:val="00EC719B"/>
    <w:rsid w:val="00EC7304"/>
    <w:rsid w:val="00EC78BE"/>
    <w:rsid w:val="00EC78F7"/>
    <w:rsid w:val="00EC79E5"/>
    <w:rsid w:val="00EC7A34"/>
    <w:rsid w:val="00EC7DB7"/>
    <w:rsid w:val="00ED08E1"/>
    <w:rsid w:val="00ED0E80"/>
    <w:rsid w:val="00ED0EAC"/>
    <w:rsid w:val="00ED0FA7"/>
    <w:rsid w:val="00ED128B"/>
    <w:rsid w:val="00ED1632"/>
    <w:rsid w:val="00ED1B9F"/>
    <w:rsid w:val="00ED22DC"/>
    <w:rsid w:val="00ED2330"/>
    <w:rsid w:val="00ED25D4"/>
    <w:rsid w:val="00ED281D"/>
    <w:rsid w:val="00ED2A1D"/>
    <w:rsid w:val="00ED3089"/>
    <w:rsid w:val="00ED332A"/>
    <w:rsid w:val="00ED337C"/>
    <w:rsid w:val="00ED34D0"/>
    <w:rsid w:val="00ED34D4"/>
    <w:rsid w:val="00ED3B3B"/>
    <w:rsid w:val="00ED3B44"/>
    <w:rsid w:val="00ED41AB"/>
    <w:rsid w:val="00ED429E"/>
    <w:rsid w:val="00ED4D2F"/>
    <w:rsid w:val="00ED512E"/>
    <w:rsid w:val="00ED542B"/>
    <w:rsid w:val="00ED5676"/>
    <w:rsid w:val="00ED575F"/>
    <w:rsid w:val="00ED5AB3"/>
    <w:rsid w:val="00ED5D35"/>
    <w:rsid w:val="00ED5E87"/>
    <w:rsid w:val="00ED61B1"/>
    <w:rsid w:val="00ED63F4"/>
    <w:rsid w:val="00ED6957"/>
    <w:rsid w:val="00ED71CA"/>
    <w:rsid w:val="00ED7D2E"/>
    <w:rsid w:val="00ED7E20"/>
    <w:rsid w:val="00EE0087"/>
    <w:rsid w:val="00EE023F"/>
    <w:rsid w:val="00EE02EB"/>
    <w:rsid w:val="00EE1089"/>
    <w:rsid w:val="00EE1235"/>
    <w:rsid w:val="00EE1734"/>
    <w:rsid w:val="00EE18AC"/>
    <w:rsid w:val="00EE1A84"/>
    <w:rsid w:val="00EE1BD1"/>
    <w:rsid w:val="00EE251C"/>
    <w:rsid w:val="00EE28F9"/>
    <w:rsid w:val="00EE2989"/>
    <w:rsid w:val="00EE2B04"/>
    <w:rsid w:val="00EE2B7D"/>
    <w:rsid w:val="00EE2C97"/>
    <w:rsid w:val="00EE3119"/>
    <w:rsid w:val="00EE31BA"/>
    <w:rsid w:val="00EE39CC"/>
    <w:rsid w:val="00EE3D5E"/>
    <w:rsid w:val="00EE41FC"/>
    <w:rsid w:val="00EE427E"/>
    <w:rsid w:val="00EE446C"/>
    <w:rsid w:val="00EE465C"/>
    <w:rsid w:val="00EE4A1D"/>
    <w:rsid w:val="00EE4AA3"/>
    <w:rsid w:val="00EE4C46"/>
    <w:rsid w:val="00EE4C90"/>
    <w:rsid w:val="00EE4EF1"/>
    <w:rsid w:val="00EE516E"/>
    <w:rsid w:val="00EE56D4"/>
    <w:rsid w:val="00EE590E"/>
    <w:rsid w:val="00EE5B69"/>
    <w:rsid w:val="00EE5B75"/>
    <w:rsid w:val="00EE624C"/>
    <w:rsid w:val="00EE64BA"/>
    <w:rsid w:val="00EE6F24"/>
    <w:rsid w:val="00EE731D"/>
    <w:rsid w:val="00EE7D28"/>
    <w:rsid w:val="00EF012E"/>
    <w:rsid w:val="00EF0340"/>
    <w:rsid w:val="00EF10FF"/>
    <w:rsid w:val="00EF1472"/>
    <w:rsid w:val="00EF14BB"/>
    <w:rsid w:val="00EF1EAF"/>
    <w:rsid w:val="00EF204C"/>
    <w:rsid w:val="00EF25E4"/>
    <w:rsid w:val="00EF28CA"/>
    <w:rsid w:val="00EF2A78"/>
    <w:rsid w:val="00EF2ADB"/>
    <w:rsid w:val="00EF2C3F"/>
    <w:rsid w:val="00EF2DA4"/>
    <w:rsid w:val="00EF3784"/>
    <w:rsid w:val="00EF3945"/>
    <w:rsid w:val="00EF3B8A"/>
    <w:rsid w:val="00EF4A62"/>
    <w:rsid w:val="00EF4C80"/>
    <w:rsid w:val="00EF4D22"/>
    <w:rsid w:val="00EF518B"/>
    <w:rsid w:val="00EF54E4"/>
    <w:rsid w:val="00EF585D"/>
    <w:rsid w:val="00EF5913"/>
    <w:rsid w:val="00EF5D48"/>
    <w:rsid w:val="00EF5ED3"/>
    <w:rsid w:val="00EF6835"/>
    <w:rsid w:val="00EF6D3E"/>
    <w:rsid w:val="00EF6D51"/>
    <w:rsid w:val="00EF760F"/>
    <w:rsid w:val="00EF7B06"/>
    <w:rsid w:val="00F00052"/>
    <w:rsid w:val="00F00367"/>
    <w:rsid w:val="00F00A9E"/>
    <w:rsid w:val="00F00AE3"/>
    <w:rsid w:val="00F00DD7"/>
    <w:rsid w:val="00F00DF4"/>
    <w:rsid w:val="00F00DFD"/>
    <w:rsid w:val="00F00F82"/>
    <w:rsid w:val="00F01666"/>
    <w:rsid w:val="00F019B8"/>
    <w:rsid w:val="00F01CBE"/>
    <w:rsid w:val="00F02A97"/>
    <w:rsid w:val="00F02B90"/>
    <w:rsid w:val="00F02C0D"/>
    <w:rsid w:val="00F0356B"/>
    <w:rsid w:val="00F035C1"/>
    <w:rsid w:val="00F03794"/>
    <w:rsid w:val="00F037A6"/>
    <w:rsid w:val="00F037AA"/>
    <w:rsid w:val="00F03C25"/>
    <w:rsid w:val="00F03EE0"/>
    <w:rsid w:val="00F04036"/>
    <w:rsid w:val="00F04165"/>
    <w:rsid w:val="00F0426C"/>
    <w:rsid w:val="00F04597"/>
    <w:rsid w:val="00F046ED"/>
    <w:rsid w:val="00F04740"/>
    <w:rsid w:val="00F0521E"/>
    <w:rsid w:val="00F05839"/>
    <w:rsid w:val="00F05E5F"/>
    <w:rsid w:val="00F05E73"/>
    <w:rsid w:val="00F05ED0"/>
    <w:rsid w:val="00F0650B"/>
    <w:rsid w:val="00F06591"/>
    <w:rsid w:val="00F065BD"/>
    <w:rsid w:val="00F06A94"/>
    <w:rsid w:val="00F06C6F"/>
    <w:rsid w:val="00F06EA4"/>
    <w:rsid w:val="00F06F3E"/>
    <w:rsid w:val="00F07350"/>
    <w:rsid w:val="00F0764B"/>
    <w:rsid w:val="00F077EC"/>
    <w:rsid w:val="00F07951"/>
    <w:rsid w:val="00F079BE"/>
    <w:rsid w:val="00F07A88"/>
    <w:rsid w:val="00F10780"/>
    <w:rsid w:val="00F108E3"/>
    <w:rsid w:val="00F10BC5"/>
    <w:rsid w:val="00F10EA8"/>
    <w:rsid w:val="00F1102B"/>
    <w:rsid w:val="00F111A1"/>
    <w:rsid w:val="00F11229"/>
    <w:rsid w:val="00F11F1E"/>
    <w:rsid w:val="00F120C0"/>
    <w:rsid w:val="00F12491"/>
    <w:rsid w:val="00F12FC7"/>
    <w:rsid w:val="00F134F5"/>
    <w:rsid w:val="00F13859"/>
    <w:rsid w:val="00F13F57"/>
    <w:rsid w:val="00F13FA0"/>
    <w:rsid w:val="00F14239"/>
    <w:rsid w:val="00F142F3"/>
    <w:rsid w:val="00F14A7D"/>
    <w:rsid w:val="00F14D2B"/>
    <w:rsid w:val="00F14E14"/>
    <w:rsid w:val="00F14F36"/>
    <w:rsid w:val="00F150DB"/>
    <w:rsid w:val="00F15119"/>
    <w:rsid w:val="00F1545F"/>
    <w:rsid w:val="00F15952"/>
    <w:rsid w:val="00F159A3"/>
    <w:rsid w:val="00F15B32"/>
    <w:rsid w:val="00F163AB"/>
    <w:rsid w:val="00F163D2"/>
    <w:rsid w:val="00F164D8"/>
    <w:rsid w:val="00F16BDA"/>
    <w:rsid w:val="00F16D33"/>
    <w:rsid w:val="00F17A36"/>
    <w:rsid w:val="00F17B3E"/>
    <w:rsid w:val="00F2002B"/>
    <w:rsid w:val="00F203CD"/>
    <w:rsid w:val="00F203F7"/>
    <w:rsid w:val="00F208F6"/>
    <w:rsid w:val="00F20A4C"/>
    <w:rsid w:val="00F20CF2"/>
    <w:rsid w:val="00F2197C"/>
    <w:rsid w:val="00F219BB"/>
    <w:rsid w:val="00F21A3A"/>
    <w:rsid w:val="00F21C30"/>
    <w:rsid w:val="00F21D38"/>
    <w:rsid w:val="00F21F43"/>
    <w:rsid w:val="00F21FD7"/>
    <w:rsid w:val="00F22255"/>
    <w:rsid w:val="00F2248D"/>
    <w:rsid w:val="00F22556"/>
    <w:rsid w:val="00F2295E"/>
    <w:rsid w:val="00F22A79"/>
    <w:rsid w:val="00F23239"/>
    <w:rsid w:val="00F23923"/>
    <w:rsid w:val="00F2416A"/>
    <w:rsid w:val="00F2421C"/>
    <w:rsid w:val="00F2493D"/>
    <w:rsid w:val="00F24967"/>
    <w:rsid w:val="00F24B28"/>
    <w:rsid w:val="00F24E4C"/>
    <w:rsid w:val="00F24F1D"/>
    <w:rsid w:val="00F25074"/>
    <w:rsid w:val="00F25320"/>
    <w:rsid w:val="00F256B6"/>
    <w:rsid w:val="00F25798"/>
    <w:rsid w:val="00F25B2E"/>
    <w:rsid w:val="00F25E94"/>
    <w:rsid w:val="00F25EA1"/>
    <w:rsid w:val="00F25EB6"/>
    <w:rsid w:val="00F26144"/>
    <w:rsid w:val="00F269E4"/>
    <w:rsid w:val="00F26A80"/>
    <w:rsid w:val="00F26EF7"/>
    <w:rsid w:val="00F27516"/>
    <w:rsid w:val="00F2756F"/>
    <w:rsid w:val="00F27ABE"/>
    <w:rsid w:val="00F30BB0"/>
    <w:rsid w:val="00F3113D"/>
    <w:rsid w:val="00F3122E"/>
    <w:rsid w:val="00F316AC"/>
    <w:rsid w:val="00F31E28"/>
    <w:rsid w:val="00F31ED9"/>
    <w:rsid w:val="00F321E6"/>
    <w:rsid w:val="00F32292"/>
    <w:rsid w:val="00F32341"/>
    <w:rsid w:val="00F324A7"/>
    <w:rsid w:val="00F33235"/>
    <w:rsid w:val="00F33301"/>
    <w:rsid w:val="00F338DE"/>
    <w:rsid w:val="00F343ED"/>
    <w:rsid w:val="00F34633"/>
    <w:rsid w:val="00F35728"/>
    <w:rsid w:val="00F35F5A"/>
    <w:rsid w:val="00F35F7B"/>
    <w:rsid w:val="00F36070"/>
    <w:rsid w:val="00F360C9"/>
    <w:rsid w:val="00F360D0"/>
    <w:rsid w:val="00F362E8"/>
    <w:rsid w:val="00F3634C"/>
    <w:rsid w:val="00F3682E"/>
    <w:rsid w:val="00F36AD1"/>
    <w:rsid w:val="00F36B46"/>
    <w:rsid w:val="00F36B70"/>
    <w:rsid w:val="00F36F79"/>
    <w:rsid w:val="00F37273"/>
    <w:rsid w:val="00F37771"/>
    <w:rsid w:val="00F37C86"/>
    <w:rsid w:val="00F37E36"/>
    <w:rsid w:val="00F37F4D"/>
    <w:rsid w:val="00F40B50"/>
    <w:rsid w:val="00F4114E"/>
    <w:rsid w:val="00F411A8"/>
    <w:rsid w:val="00F411FA"/>
    <w:rsid w:val="00F41452"/>
    <w:rsid w:val="00F41E05"/>
    <w:rsid w:val="00F41EB2"/>
    <w:rsid w:val="00F42BDF"/>
    <w:rsid w:val="00F42E08"/>
    <w:rsid w:val="00F42F07"/>
    <w:rsid w:val="00F43336"/>
    <w:rsid w:val="00F43481"/>
    <w:rsid w:val="00F4380E"/>
    <w:rsid w:val="00F4399D"/>
    <w:rsid w:val="00F43A3F"/>
    <w:rsid w:val="00F43EF5"/>
    <w:rsid w:val="00F441AC"/>
    <w:rsid w:val="00F44B76"/>
    <w:rsid w:val="00F44DFC"/>
    <w:rsid w:val="00F452A2"/>
    <w:rsid w:val="00F45933"/>
    <w:rsid w:val="00F45980"/>
    <w:rsid w:val="00F45D6F"/>
    <w:rsid w:val="00F45D81"/>
    <w:rsid w:val="00F45F4E"/>
    <w:rsid w:val="00F46015"/>
    <w:rsid w:val="00F4693E"/>
    <w:rsid w:val="00F4700F"/>
    <w:rsid w:val="00F473D0"/>
    <w:rsid w:val="00F47901"/>
    <w:rsid w:val="00F47A18"/>
    <w:rsid w:val="00F50185"/>
    <w:rsid w:val="00F502AA"/>
    <w:rsid w:val="00F50337"/>
    <w:rsid w:val="00F50356"/>
    <w:rsid w:val="00F50C82"/>
    <w:rsid w:val="00F510BD"/>
    <w:rsid w:val="00F5115F"/>
    <w:rsid w:val="00F51664"/>
    <w:rsid w:val="00F516B6"/>
    <w:rsid w:val="00F51735"/>
    <w:rsid w:val="00F51811"/>
    <w:rsid w:val="00F51D36"/>
    <w:rsid w:val="00F51EC8"/>
    <w:rsid w:val="00F522A3"/>
    <w:rsid w:val="00F522C4"/>
    <w:rsid w:val="00F52B22"/>
    <w:rsid w:val="00F52B89"/>
    <w:rsid w:val="00F532D8"/>
    <w:rsid w:val="00F53CAD"/>
    <w:rsid w:val="00F53D75"/>
    <w:rsid w:val="00F53E1A"/>
    <w:rsid w:val="00F53E38"/>
    <w:rsid w:val="00F54198"/>
    <w:rsid w:val="00F543A6"/>
    <w:rsid w:val="00F544F1"/>
    <w:rsid w:val="00F54529"/>
    <w:rsid w:val="00F54700"/>
    <w:rsid w:val="00F54DB0"/>
    <w:rsid w:val="00F54DD0"/>
    <w:rsid w:val="00F55206"/>
    <w:rsid w:val="00F555F3"/>
    <w:rsid w:val="00F55B50"/>
    <w:rsid w:val="00F55BB1"/>
    <w:rsid w:val="00F55DA1"/>
    <w:rsid w:val="00F55E1A"/>
    <w:rsid w:val="00F560FB"/>
    <w:rsid w:val="00F562A8"/>
    <w:rsid w:val="00F562D0"/>
    <w:rsid w:val="00F5681F"/>
    <w:rsid w:val="00F56889"/>
    <w:rsid w:val="00F56A28"/>
    <w:rsid w:val="00F576E4"/>
    <w:rsid w:val="00F57835"/>
    <w:rsid w:val="00F57879"/>
    <w:rsid w:val="00F579D5"/>
    <w:rsid w:val="00F57B23"/>
    <w:rsid w:val="00F6002F"/>
    <w:rsid w:val="00F60038"/>
    <w:rsid w:val="00F6097B"/>
    <w:rsid w:val="00F60D28"/>
    <w:rsid w:val="00F61826"/>
    <w:rsid w:val="00F61BA2"/>
    <w:rsid w:val="00F61FB1"/>
    <w:rsid w:val="00F6229D"/>
    <w:rsid w:val="00F6237C"/>
    <w:rsid w:val="00F626AA"/>
    <w:rsid w:val="00F627E2"/>
    <w:rsid w:val="00F628FE"/>
    <w:rsid w:val="00F62CDB"/>
    <w:rsid w:val="00F6354C"/>
    <w:rsid w:val="00F635C1"/>
    <w:rsid w:val="00F636D6"/>
    <w:rsid w:val="00F636EF"/>
    <w:rsid w:val="00F6377D"/>
    <w:rsid w:val="00F63822"/>
    <w:rsid w:val="00F63B99"/>
    <w:rsid w:val="00F63C1C"/>
    <w:rsid w:val="00F6401B"/>
    <w:rsid w:val="00F641EC"/>
    <w:rsid w:val="00F64295"/>
    <w:rsid w:val="00F65071"/>
    <w:rsid w:val="00F65945"/>
    <w:rsid w:val="00F65C48"/>
    <w:rsid w:val="00F66305"/>
    <w:rsid w:val="00F6633B"/>
    <w:rsid w:val="00F66B34"/>
    <w:rsid w:val="00F66C88"/>
    <w:rsid w:val="00F66D87"/>
    <w:rsid w:val="00F66FC6"/>
    <w:rsid w:val="00F67233"/>
    <w:rsid w:val="00F672E6"/>
    <w:rsid w:val="00F67589"/>
    <w:rsid w:val="00F67DA7"/>
    <w:rsid w:val="00F67E22"/>
    <w:rsid w:val="00F70051"/>
    <w:rsid w:val="00F7052A"/>
    <w:rsid w:val="00F70886"/>
    <w:rsid w:val="00F70D9C"/>
    <w:rsid w:val="00F70F20"/>
    <w:rsid w:val="00F712F1"/>
    <w:rsid w:val="00F71609"/>
    <w:rsid w:val="00F7199F"/>
    <w:rsid w:val="00F71A3C"/>
    <w:rsid w:val="00F71CD8"/>
    <w:rsid w:val="00F71F87"/>
    <w:rsid w:val="00F72081"/>
    <w:rsid w:val="00F7217E"/>
    <w:rsid w:val="00F722DA"/>
    <w:rsid w:val="00F72681"/>
    <w:rsid w:val="00F7293A"/>
    <w:rsid w:val="00F72C73"/>
    <w:rsid w:val="00F72DB8"/>
    <w:rsid w:val="00F7304B"/>
    <w:rsid w:val="00F7306E"/>
    <w:rsid w:val="00F734C6"/>
    <w:rsid w:val="00F7397E"/>
    <w:rsid w:val="00F74383"/>
    <w:rsid w:val="00F74540"/>
    <w:rsid w:val="00F74848"/>
    <w:rsid w:val="00F74ECF"/>
    <w:rsid w:val="00F74F4E"/>
    <w:rsid w:val="00F75937"/>
    <w:rsid w:val="00F75A33"/>
    <w:rsid w:val="00F75DDE"/>
    <w:rsid w:val="00F76134"/>
    <w:rsid w:val="00F76331"/>
    <w:rsid w:val="00F7640B"/>
    <w:rsid w:val="00F76A0F"/>
    <w:rsid w:val="00F76E89"/>
    <w:rsid w:val="00F770EF"/>
    <w:rsid w:val="00F77112"/>
    <w:rsid w:val="00F77EC6"/>
    <w:rsid w:val="00F77F88"/>
    <w:rsid w:val="00F80049"/>
    <w:rsid w:val="00F80445"/>
    <w:rsid w:val="00F80EE1"/>
    <w:rsid w:val="00F81674"/>
    <w:rsid w:val="00F8195D"/>
    <w:rsid w:val="00F81B75"/>
    <w:rsid w:val="00F8206D"/>
    <w:rsid w:val="00F820F8"/>
    <w:rsid w:val="00F82266"/>
    <w:rsid w:val="00F8230C"/>
    <w:rsid w:val="00F82722"/>
    <w:rsid w:val="00F82836"/>
    <w:rsid w:val="00F8283B"/>
    <w:rsid w:val="00F8337A"/>
    <w:rsid w:val="00F833EA"/>
    <w:rsid w:val="00F834B9"/>
    <w:rsid w:val="00F83767"/>
    <w:rsid w:val="00F839C2"/>
    <w:rsid w:val="00F83C15"/>
    <w:rsid w:val="00F83C91"/>
    <w:rsid w:val="00F840D8"/>
    <w:rsid w:val="00F8417C"/>
    <w:rsid w:val="00F844FB"/>
    <w:rsid w:val="00F847E8"/>
    <w:rsid w:val="00F8487F"/>
    <w:rsid w:val="00F85150"/>
    <w:rsid w:val="00F85226"/>
    <w:rsid w:val="00F854B2"/>
    <w:rsid w:val="00F857BF"/>
    <w:rsid w:val="00F859A5"/>
    <w:rsid w:val="00F85AD7"/>
    <w:rsid w:val="00F85B28"/>
    <w:rsid w:val="00F85CE7"/>
    <w:rsid w:val="00F86019"/>
    <w:rsid w:val="00F861FB"/>
    <w:rsid w:val="00F86519"/>
    <w:rsid w:val="00F8667D"/>
    <w:rsid w:val="00F86947"/>
    <w:rsid w:val="00F86E8B"/>
    <w:rsid w:val="00F872B6"/>
    <w:rsid w:val="00F87B29"/>
    <w:rsid w:val="00F87CB6"/>
    <w:rsid w:val="00F90126"/>
    <w:rsid w:val="00F9016B"/>
    <w:rsid w:val="00F90242"/>
    <w:rsid w:val="00F90404"/>
    <w:rsid w:val="00F90474"/>
    <w:rsid w:val="00F907B0"/>
    <w:rsid w:val="00F91351"/>
    <w:rsid w:val="00F917D0"/>
    <w:rsid w:val="00F91BEC"/>
    <w:rsid w:val="00F91FA3"/>
    <w:rsid w:val="00F92170"/>
    <w:rsid w:val="00F9267D"/>
    <w:rsid w:val="00F92996"/>
    <w:rsid w:val="00F92CA1"/>
    <w:rsid w:val="00F92D44"/>
    <w:rsid w:val="00F9342D"/>
    <w:rsid w:val="00F93569"/>
    <w:rsid w:val="00F9364C"/>
    <w:rsid w:val="00F9374D"/>
    <w:rsid w:val="00F93F92"/>
    <w:rsid w:val="00F942FC"/>
    <w:rsid w:val="00F95060"/>
    <w:rsid w:val="00F95257"/>
    <w:rsid w:val="00F954C1"/>
    <w:rsid w:val="00F9565E"/>
    <w:rsid w:val="00F95C40"/>
    <w:rsid w:val="00F95F7D"/>
    <w:rsid w:val="00F9601A"/>
    <w:rsid w:val="00F965D2"/>
    <w:rsid w:val="00F96990"/>
    <w:rsid w:val="00F96BAB"/>
    <w:rsid w:val="00F96D49"/>
    <w:rsid w:val="00F96E23"/>
    <w:rsid w:val="00F970FE"/>
    <w:rsid w:val="00F9776E"/>
    <w:rsid w:val="00F97D3B"/>
    <w:rsid w:val="00F97FAD"/>
    <w:rsid w:val="00FA0012"/>
    <w:rsid w:val="00FA0369"/>
    <w:rsid w:val="00FA0439"/>
    <w:rsid w:val="00FA067A"/>
    <w:rsid w:val="00FA08F6"/>
    <w:rsid w:val="00FA0C2C"/>
    <w:rsid w:val="00FA0C35"/>
    <w:rsid w:val="00FA0F53"/>
    <w:rsid w:val="00FA1292"/>
    <w:rsid w:val="00FA1425"/>
    <w:rsid w:val="00FA1599"/>
    <w:rsid w:val="00FA1BCB"/>
    <w:rsid w:val="00FA1D40"/>
    <w:rsid w:val="00FA23DA"/>
    <w:rsid w:val="00FA276D"/>
    <w:rsid w:val="00FA2A7F"/>
    <w:rsid w:val="00FA3285"/>
    <w:rsid w:val="00FA32C7"/>
    <w:rsid w:val="00FA34A9"/>
    <w:rsid w:val="00FA371D"/>
    <w:rsid w:val="00FA3766"/>
    <w:rsid w:val="00FA37A4"/>
    <w:rsid w:val="00FA3BDF"/>
    <w:rsid w:val="00FA3DEF"/>
    <w:rsid w:val="00FA4341"/>
    <w:rsid w:val="00FA4A77"/>
    <w:rsid w:val="00FA4B0A"/>
    <w:rsid w:val="00FA4C84"/>
    <w:rsid w:val="00FA4DB7"/>
    <w:rsid w:val="00FA4F45"/>
    <w:rsid w:val="00FA517D"/>
    <w:rsid w:val="00FA5941"/>
    <w:rsid w:val="00FA5BA3"/>
    <w:rsid w:val="00FA5E4B"/>
    <w:rsid w:val="00FA6AD1"/>
    <w:rsid w:val="00FA6AE2"/>
    <w:rsid w:val="00FA6B2F"/>
    <w:rsid w:val="00FA6BCE"/>
    <w:rsid w:val="00FA6D40"/>
    <w:rsid w:val="00FA730C"/>
    <w:rsid w:val="00FA7807"/>
    <w:rsid w:val="00FA78D8"/>
    <w:rsid w:val="00FB03EC"/>
    <w:rsid w:val="00FB061F"/>
    <w:rsid w:val="00FB06DA"/>
    <w:rsid w:val="00FB0983"/>
    <w:rsid w:val="00FB09C4"/>
    <w:rsid w:val="00FB19CD"/>
    <w:rsid w:val="00FB1C44"/>
    <w:rsid w:val="00FB1DFC"/>
    <w:rsid w:val="00FB23CA"/>
    <w:rsid w:val="00FB26B4"/>
    <w:rsid w:val="00FB2A7C"/>
    <w:rsid w:val="00FB2B3E"/>
    <w:rsid w:val="00FB3350"/>
    <w:rsid w:val="00FB3A14"/>
    <w:rsid w:val="00FB3E7B"/>
    <w:rsid w:val="00FB402F"/>
    <w:rsid w:val="00FB457E"/>
    <w:rsid w:val="00FB48AE"/>
    <w:rsid w:val="00FB4A10"/>
    <w:rsid w:val="00FB5003"/>
    <w:rsid w:val="00FB537B"/>
    <w:rsid w:val="00FB543D"/>
    <w:rsid w:val="00FB5888"/>
    <w:rsid w:val="00FB5A44"/>
    <w:rsid w:val="00FB5AB0"/>
    <w:rsid w:val="00FB5D89"/>
    <w:rsid w:val="00FB5ED4"/>
    <w:rsid w:val="00FB63CE"/>
    <w:rsid w:val="00FB64C4"/>
    <w:rsid w:val="00FB68E0"/>
    <w:rsid w:val="00FB6DF3"/>
    <w:rsid w:val="00FB702E"/>
    <w:rsid w:val="00FB7085"/>
    <w:rsid w:val="00FB71CB"/>
    <w:rsid w:val="00FB7240"/>
    <w:rsid w:val="00FB7343"/>
    <w:rsid w:val="00FB7364"/>
    <w:rsid w:val="00FB78A4"/>
    <w:rsid w:val="00FB7902"/>
    <w:rsid w:val="00FC0070"/>
    <w:rsid w:val="00FC09DB"/>
    <w:rsid w:val="00FC0E0B"/>
    <w:rsid w:val="00FC0E7C"/>
    <w:rsid w:val="00FC0E96"/>
    <w:rsid w:val="00FC1429"/>
    <w:rsid w:val="00FC1ABB"/>
    <w:rsid w:val="00FC20AF"/>
    <w:rsid w:val="00FC20E1"/>
    <w:rsid w:val="00FC2304"/>
    <w:rsid w:val="00FC29E1"/>
    <w:rsid w:val="00FC2D0B"/>
    <w:rsid w:val="00FC3900"/>
    <w:rsid w:val="00FC3953"/>
    <w:rsid w:val="00FC39AB"/>
    <w:rsid w:val="00FC3D34"/>
    <w:rsid w:val="00FC3E04"/>
    <w:rsid w:val="00FC4248"/>
    <w:rsid w:val="00FC4E9D"/>
    <w:rsid w:val="00FC4EB0"/>
    <w:rsid w:val="00FC5209"/>
    <w:rsid w:val="00FC56FB"/>
    <w:rsid w:val="00FC5CB1"/>
    <w:rsid w:val="00FC5DF5"/>
    <w:rsid w:val="00FC5F4A"/>
    <w:rsid w:val="00FC606A"/>
    <w:rsid w:val="00FC64E6"/>
    <w:rsid w:val="00FC6549"/>
    <w:rsid w:val="00FC6E25"/>
    <w:rsid w:val="00FC72E7"/>
    <w:rsid w:val="00FC754B"/>
    <w:rsid w:val="00FC7B92"/>
    <w:rsid w:val="00FC7F86"/>
    <w:rsid w:val="00FD0080"/>
    <w:rsid w:val="00FD0687"/>
    <w:rsid w:val="00FD07E4"/>
    <w:rsid w:val="00FD0936"/>
    <w:rsid w:val="00FD0D9C"/>
    <w:rsid w:val="00FD0E40"/>
    <w:rsid w:val="00FD1153"/>
    <w:rsid w:val="00FD1171"/>
    <w:rsid w:val="00FD12FE"/>
    <w:rsid w:val="00FD17F5"/>
    <w:rsid w:val="00FD1824"/>
    <w:rsid w:val="00FD1829"/>
    <w:rsid w:val="00FD1AEC"/>
    <w:rsid w:val="00FD1CDE"/>
    <w:rsid w:val="00FD2264"/>
    <w:rsid w:val="00FD2314"/>
    <w:rsid w:val="00FD2724"/>
    <w:rsid w:val="00FD27A9"/>
    <w:rsid w:val="00FD2BFA"/>
    <w:rsid w:val="00FD3208"/>
    <w:rsid w:val="00FD3467"/>
    <w:rsid w:val="00FD4093"/>
    <w:rsid w:val="00FD44C9"/>
    <w:rsid w:val="00FD4D25"/>
    <w:rsid w:val="00FD53F1"/>
    <w:rsid w:val="00FD55E0"/>
    <w:rsid w:val="00FD589F"/>
    <w:rsid w:val="00FD5D10"/>
    <w:rsid w:val="00FD5EF6"/>
    <w:rsid w:val="00FD626D"/>
    <w:rsid w:val="00FD639B"/>
    <w:rsid w:val="00FD66C5"/>
    <w:rsid w:val="00FD6999"/>
    <w:rsid w:val="00FD6E1F"/>
    <w:rsid w:val="00FD7294"/>
    <w:rsid w:val="00FD73DF"/>
    <w:rsid w:val="00FD7A70"/>
    <w:rsid w:val="00FD7D41"/>
    <w:rsid w:val="00FE00BE"/>
    <w:rsid w:val="00FE0406"/>
    <w:rsid w:val="00FE05AF"/>
    <w:rsid w:val="00FE0921"/>
    <w:rsid w:val="00FE094A"/>
    <w:rsid w:val="00FE09D0"/>
    <w:rsid w:val="00FE0EE1"/>
    <w:rsid w:val="00FE177F"/>
    <w:rsid w:val="00FE1DFD"/>
    <w:rsid w:val="00FE2049"/>
    <w:rsid w:val="00FE24D8"/>
    <w:rsid w:val="00FE2699"/>
    <w:rsid w:val="00FE2BB5"/>
    <w:rsid w:val="00FE2BC8"/>
    <w:rsid w:val="00FE2D7C"/>
    <w:rsid w:val="00FE312F"/>
    <w:rsid w:val="00FE36AE"/>
    <w:rsid w:val="00FE3FE7"/>
    <w:rsid w:val="00FE4325"/>
    <w:rsid w:val="00FE4424"/>
    <w:rsid w:val="00FE4524"/>
    <w:rsid w:val="00FE481B"/>
    <w:rsid w:val="00FE4D60"/>
    <w:rsid w:val="00FE5054"/>
    <w:rsid w:val="00FE5A9F"/>
    <w:rsid w:val="00FE5AA4"/>
    <w:rsid w:val="00FE5BD2"/>
    <w:rsid w:val="00FE5D80"/>
    <w:rsid w:val="00FE6303"/>
    <w:rsid w:val="00FE63D0"/>
    <w:rsid w:val="00FE71AD"/>
    <w:rsid w:val="00FE7858"/>
    <w:rsid w:val="00FF067F"/>
    <w:rsid w:val="00FF082F"/>
    <w:rsid w:val="00FF0A4C"/>
    <w:rsid w:val="00FF1143"/>
    <w:rsid w:val="00FF1263"/>
    <w:rsid w:val="00FF1A4F"/>
    <w:rsid w:val="00FF2386"/>
    <w:rsid w:val="00FF2B44"/>
    <w:rsid w:val="00FF2CF9"/>
    <w:rsid w:val="00FF2F0B"/>
    <w:rsid w:val="00FF31EB"/>
    <w:rsid w:val="00FF3638"/>
    <w:rsid w:val="00FF3DB7"/>
    <w:rsid w:val="00FF3FCC"/>
    <w:rsid w:val="00FF42C3"/>
    <w:rsid w:val="00FF4923"/>
    <w:rsid w:val="00FF4CEF"/>
    <w:rsid w:val="00FF54EF"/>
    <w:rsid w:val="00FF555B"/>
    <w:rsid w:val="00FF5623"/>
    <w:rsid w:val="00FF605B"/>
    <w:rsid w:val="00FF6354"/>
    <w:rsid w:val="00FF65AF"/>
    <w:rsid w:val="00FF65C5"/>
    <w:rsid w:val="00FF66AF"/>
    <w:rsid w:val="00FF6862"/>
    <w:rsid w:val="00FF6AE0"/>
    <w:rsid w:val="00FF6C55"/>
    <w:rsid w:val="00FF6DA9"/>
    <w:rsid w:val="00FF6F96"/>
    <w:rsid w:val="00FF708E"/>
    <w:rsid w:val="00FF745B"/>
    <w:rsid w:val="00FF752F"/>
    <w:rsid w:val="00FF7AD2"/>
    <w:rsid w:val="00FF7B79"/>
    <w:rsid w:val="00FF7F49"/>
    <w:rsid w:val="3CA5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51E61959-793F-4526-A84C-340BF0584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712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customStyle="1" w:styleId="ui-provider">
    <w:name w:val="ui-provider"/>
    <w:basedOn w:val="DefaultParagraphFont"/>
    <w:rsid w:val="00F06A94"/>
  </w:style>
  <w:style w:type="character" w:styleId="UnresolvedMention">
    <w:name w:val="Unresolved Mention"/>
    <w:basedOn w:val="DefaultParagraphFont"/>
    <w:uiPriority w:val="99"/>
    <w:semiHidden/>
    <w:unhideWhenUsed/>
    <w:rsid w:val="004549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86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2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78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10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8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1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10" Type="http://schemas.openxmlformats.org/officeDocument/2006/relationships/customXml" Target="../customXml/item10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xedDeadline xmlns="f573679d-06b2-4463-89f3-c7b732bde32a" xsi:nil="true"/>
    <ActiveStatus xmlns="f573679d-06b2-4463-89f3-c7b732bde32a" xsi:nil="true"/>
    <Notes xmlns="f573679d-06b2-4463-89f3-c7b732bde32a" xsi:nil="true"/>
    <ShortTitle xmlns="f573679d-06b2-4463-89f3-c7b732bde32a" xsi:nil="true"/>
  </documentManagement>
</p:properties>
</file>

<file path=customXml/item10.xml><?xml version="1.0" encoding="utf-8"?>
<XMLData TextToDisplay="%USERNAME%">HassanA</XMLData>
</file>

<file path=customXml/item11.xml><?xml version="1.0" encoding="utf-8"?>
<XMLData TextToDisplay="%EMAILADDRESS%">Ali.Hassan@iconplc.com</XMLData>
</file>

<file path=customXml/item2.xml><?xml version="1.0" encoding="utf-8"?>
<XMLData TextToDisplay="%CLASSIFICATIONDATETIME%">19:52 28/01/2022</XMLData>
</file>

<file path=customXml/item3.xml><?xml version="1.0" encoding="utf-8"?>
<XMLData TextToDisplay="%DOCUMENTGUID%">{00000000-0000-0000-0000-000000000000}</XMLData>
</file>

<file path=customXml/item4.xml><?xml version="1.0" encoding="utf-8"?>
<XMLData TextToDisplay="RightsWATCHMark">14|ICN-ICN-SPON|{00000000-0000-0000-0000-000000000000}</XMLData>
</file>

<file path=customXml/item5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XMLData TextToDisplay="%HOSTNAME%">Auck-83WSSQ2.iconcr.com</XMLData>
</file>

<file path=customXml/item8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249B5B206C3F47890DF7B0A170BD7D" ma:contentTypeVersion="6" ma:contentTypeDescription="Create a new document." ma:contentTypeScope="" ma:versionID="cf9c71981667316bc5c4f0e79257ccf4">
  <xsd:schema xmlns:xsd="http://www.w3.org/2001/XMLSchema" xmlns:xs="http://www.w3.org/2001/XMLSchema" xmlns:p="http://schemas.microsoft.com/office/2006/metadata/properties" xmlns:ns2="f573679d-06b2-4463-89f3-c7b732bde32a" targetNamespace="http://schemas.microsoft.com/office/2006/metadata/properties" ma:root="true" ma:fieldsID="99ed827b6d6aa7f91ad52297b40add7c" ns2:_="">
    <xsd:import namespace="f573679d-06b2-4463-89f3-c7b732bde32a"/>
    <xsd:element name="properties">
      <xsd:complexType>
        <xsd:sequence>
          <xsd:element name="documentManagement">
            <xsd:complexType>
              <xsd:all>
                <xsd:element ref="ns2:ActiveStatus" minOccurs="0"/>
                <xsd:element ref="ns2:FixedDeadline" minOccurs="0"/>
                <xsd:element ref="ns2:Notes" minOccurs="0"/>
                <xsd:element ref="ns2:ShortTitl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3679d-06b2-4463-89f3-c7b732bde32a" elementFormDefault="qualified">
    <xsd:import namespace="http://schemas.microsoft.com/office/2006/documentManagement/types"/>
    <xsd:import namespace="http://schemas.microsoft.com/office/infopath/2007/PartnerControls"/>
    <xsd:element name="ActiveStatus" ma:index="4" nillable="true" ma:displayName="Active Status" ma:format="Dropdown" ma:indexed="true" ma:internalName="ActiveStatus" ma:readOnly="false">
      <xsd:simpleType>
        <xsd:restriction base="dms:Choice">
          <xsd:enumeration value="Active"/>
          <xsd:enumeration value="Closed"/>
        </xsd:restriction>
      </xsd:simpleType>
    </xsd:element>
    <xsd:element name="FixedDeadline" ma:index="5" nillable="true" ma:displayName="Fixed Deadline" ma:format="DateOnly" ma:internalName="FixedDeadline" ma:readOnly="false">
      <xsd:simpleType>
        <xsd:restriction base="dms:DateTime"/>
      </xsd:simpleType>
    </xsd:element>
    <xsd:element name="Notes" ma:index="6" nillable="true" ma:displayName="Notes" ma:internalName="Notes0" ma:readOnly="false">
      <xsd:simpleType>
        <xsd:restriction base="dms:Note">
          <xsd:maxLength value="255"/>
        </xsd:restriction>
      </xsd:simpleType>
    </xsd:element>
    <xsd:element name="ShortTitle" ma:index="11" nillable="true" ma:displayName="Short Title" ma:format="Dropdown" ma:internalName="ShortTitle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9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  <ds:schemaRef ds:uri="f573679d-06b2-4463-89f3-c7b732bde32a"/>
  </ds:schemaRefs>
</ds:datastoreItem>
</file>

<file path=customXml/itemProps10.xml><?xml version="1.0" encoding="utf-8"?>
<ds:datastoreItem xmlns:ds="http://schemas.openxmlformats.org/officeDocument/2006/customXml" ds:itemID="{C1AC6741-BE8F-448A-90D0-ECB7F1655085}">
  <ds:schemaRefs/>
</ds:datastoreItem>
</file>

<file path=customXml/itemProps11.xml><?xml version="1.0" encoding="utf-8"?>
<ds:datastoreItem xmlns:ds="http://schemas.openxmlformats.org/officeDocument/2006/customXml" ds:itemID="{3387C661-3E00-45AE-A6CC-47BCEAD437B7}">
  <ds:schemaRefs/>
</ds:datastoreItem>
</file>

<file path=customXml/itemProps2.xml><?xml version="1.0" encoding="utf-8"?>
<ds:datastoreItem xmlns:ds="http://schemas.openxmlformats.org/officeDocument/2006/customXml" ds:itemID="{66D3BDCF-A0B6-4080-B619-676B510503F1}">
  <ds:schemaRefs/>
</ds:datastoreItem>
</file>

<file path=customXml/itemProps3.xml><?xml version="1.0" encoding="utf-8"?>
<ds:datastoreItem xmlns:ds="http://schemas.openxmlformats.org/officeDocument/2006/customXml" ds:itemID="{A4889541-1E96-4172-B8FE-ED75DF83B527}">
  <ds:schemaRefs/>
</ds:datastoreItem>
</file>

<file path=customXml/itemProps4.xml><?xml version="1.0" encoding="utf-8"?>
<ds:datastoreItem xmlns:ds="http://schemas.openxmlformats.org/officeDocument/2006/customXml" ds:itemID="{C4916328-7598-417A-BCBA-3457F6E9279F}">
  <ds:schemaRefs/>
</ds:datastoreItem>
</file>

<file path=customXml/itemProps5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6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D8E57901-7B83-4C9A-B409-160A27EBEA20}">
  <ds:schemaRefs/>
</ds:datastoreItem>
</file>

<file path=customXml/itemProps8.xml><?xml version="1.0" encoding="utf-8"?>
<ds:datastoreItem xmlns:ds="http://schemas.openxmlformats.org/officeDocument/2006/customXml" ds:itemID="{7B91BEF3-CC08-4F65-8D19-90ADA92C6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3679d-06b2-4463-89f3-c7b732bde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9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6-02-11T20:20:00Z</dcterms:created>
  <dcterms:modified xsi:type="dcterms:W3CDTF">2026-02-11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249B5B206C3F47890DF7B0A170BD7D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  <property fmtid="{D5CDD505-2E9C-101B-9397-08002B2CF9AE}" pid="9" name="RightsWATCHMark">
    <vt:lpwstr>14|ICN-ICN-SPON|{00000000-0000-0000-0000-000000000000}</vt:lpwstr>
  </property>
  <property fmtid="{D5CDD505-2E9C-101B-9397-08002B2CF9AE}" pid="10" name="MSIP_Label_898e16e8-c07a-4d54-b613-7ba52508ca4b_Enabled">
    <vt:lpwstr>true</vt:lpwstr>
  </property>
  <property fmtid="{D5CDD505-2E9C-101B-9397-08002B2CF9AE}" pid="11" name="MSIP_Label_898e16e8-c07a-4d54-b613-7ba52508ca4b_SetDate">
    <vt:lpwstr>2023-07-19T19:12:14Z</vt:lpwstr>
  </property>
  <property fmtid="{D5CDD505-2E9C-101B-9397-08002B2CF9AE}" pid="12" name="MSIP_Label_898e16e8-c07a-4d54-b613-7ba52508ca4b_Method">
    <vt:lpwstr>Standard</vt:lpwstr>
  </property>
  <property fmtid="{D5CDD505-2E9C-101B-9397-08002B2CF9AE}" pid="13" name="MSIP_Label_898e16e8-c07a-4d54-b613-7ba52508ca4b_Name">
    <vt:lpwstr>Restricted – Any Recipient</vt:lpwstr>
  </property>
  <property fmtid="{D5CDD505-2E9C-101B-9397-08002B2CF9AE}" pid="14" name="MSIP_Label_898e16e8-c07a-4d54-b613-7ba52508ca4b_SiteId">
    <vt:lpwstr>06fe4af5-9412-436c-acdb-444ee0010489</vt:lpwstr>
  </property>
  <property fmtid="{D5CDD505-2E9C-101B-9397-08002B2CF9AE}" pid="15" name="MSIP_Label_898e16e8-c07a-4d54-b613-7ba52508ca4b_ActionId">
    <vt:lpwstr>25767d72-a197-40a6-8a28-351270eb0113</vt:lpwstr>
  </property>
  <property fmtid="{D5CDD505-2E9C-101B-9397-08002B2CF9AE}" pid="16" name="MSIP_Label_898e16e8-c07a-4d54-b613-7ba52508ca4b_ContentBits">
    <vt:lpwstr>0</vt:lpwstr>
  </property>
</Properties>
</file>